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FAA" w:rsidRDefault="00E6499C">
      <w:pPr>
        <w:rPr>
          <w:sz w:val="2"/>
          <w:szCs w:val="2"/>
        </w:rPr>
      </w:pPr>
      <w:bookmarkStart w:id="0" w:name="_GoBack"/>
      <w:bookmarkEnd w:id="0"/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527" type="#_x0000_t202" style="position:absolute;margin-left:246.45pt;margin-top:412.65pt;width:32.65pt;height:7.3pt;z-index:-1322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05"/>
                  </w:pPr>
                  <w:r>
                    <w:rPr>
                      <w:w w:val="105"/>
                    </w:rPr>
                    <w:t>3449 (57)</w:t>
                  </w:r>
                </w:p>
              </w:txbxContent>
            </v:textbox>
            <w10:wrap anchorx="page" anchory="page"/>
          </v:shape>
        </w:pict>
      </w:r>
      <w:r>
        <w:pict>
          <v:group id="_x0000_s3046" style="position:absolute;margin-left:139.15pt;margin-top:62.05pt;width:513.15pt;height:468.85pt;z-index:-168664;mso-position-horizontal-relative:page;mso-position-vertical-relative:page" coordorigin="2783,1241" coordsize="10263,9377">
            <v:rect id="_x0000_s3254" style="position:absolute;left:2788;top:2397;width:10256;height:149" fillcolor="#f1f1f1" stroked="f"/>
            <v:shape id="_x0000_s3253" style="position:absolute;left:2783;top:2397;width:9044;height:147" coordorigin="2783,2397" coordsize="9044,147" o:spt="100" adj="0,,0" path="m2783,2397r2309,m5587,2397r252,m6333,2397r230,m7058,2397r252,m7804,2397r231,m8577,2397r252,m9323,2397r231,m10048,2397r231,m10773,2397r230,m11498,2397r329,m2783,2544r1584,m4862,2544r230,m5587,2544r252,m6333,2544r230,m7058,2544r252,m7804,2544r231,m8577,2544r252,m9323,2544r231,m10048,2544r231,m10773,2544r230,m11498,2544r329,e" filled="f" strokecolor="white" strokeweight=".48pt">
              <v:stroke joinstyle="round"/>
              <v:formulas/>
              <v:path arrowok="t" o:connecttype="segments"/>
            </v:shape>
            <v:line id="_x0000_s3252" style="position:absolute" from="5087,1963" to="5087,2549" strokecolor="white" strokeweight=".48pt"/>
            <v:rect id="_x0000_s3251" style="position:absolute;left:2788;top:2690;width:10256;height:149" fillcolor="#f1f1f1" stroked="f"/>
            <v:shape id="_x0000_s3250" style="position:absolute;left:2783;top:2690;width:9044;height:2" coordorigin="2783,2690" coordsize="9044,0" o:spt="100" adj="0,,0" path="m2783,2690r1584,m4862,2690r230,m5587,2690r252,m6333,2690r230,m7058,2690r252,m7804,2690r231,m8577,2690r252,m9323,2690r231,m10048,2690r231,m10773,2690r230,m11498,2690r329,e" filled="f" strokecolor="white" strokeweight=".16969mm">
              <v:stroke joinstyle="round"/>
              <v:formulas/>
              <v:path arrowok="t" o:connecttype="segments"/>
            </v:shape>
            <v:shape id="_x0000_s3249" style="position:absolute;left:2783;top:2836;width:9044;height:2" coordorigin="2783,2837" coordsize="9044,0" o:spt="100" adj="0,,0" path="m2783,2837r1584,m4862,2837r230,m5587,2837r252,m6333,2837r230,m7058,2837r252,m7804,2837r231,m8577,2837r252,m9323,2837r231,m10048,2837r231,m10773,2837r230,m11498,2837r329,e" filled="f" strokecolor="white" strokeweight=".48pt">
              <v:stroke joinstyle="round"/>
              <v:formulas/>
              <v:path arrowok="t" o:connecttype="segments"/>
            </v:shape>
            <v:rect id="_x0000_s3248" style="position:absolute;left:2788;top:2983;width:10256;height:149" fillcolor="#f1f1f1" stroked="f"/>
            <v:shape id="_x0000_s3247" style="position:absolute;left:2783;top:2983;width:9044;height:2" coordorigin="2783,2983" coordsize="9044,0" o:spt="100" adj="0,,0" path="m2783,2983r1584,m4862,2983r230,m5587,2983r252,m6333,2983r230,m7058,2983r252,m7804,2983r231,m8577,2983r252,m9323,2983r231,m10048,2983r231,m10773,2983r230,m11498,2983r329,e" filled="f" strokecolor="white" strokeweight=".48pt">
              <v:stroke joinstyle="round"/>
              <v:formulas/>
              <v:path arrowok="t" o:connecttype="segments"/>
            </v:shape>
            <v:shape id="_x0000_s3246" style="position:absolute;left:2783;top:3129;width:9044;height:2" coordorigin="2783,3129" coordsize="9044,0" o:spt="100" adj="0,,0" path="m2783,3129r1584,m4862,3129r230,m5587,3129r252,m6333,3129r230,m7058,3129r252,m7804,3129r231,m8577,3129r252,m9323,3129r231,m10048,3129r231,m10773,3129r230,m11498,3129r329,e" filled="f" strokecolor="white" strokeweight=".16969mm">
              <v:stroke joinstyle="round"/>
              <v:formulas/>
              <v:path arrowok="t" o:connecttype="segments"/>
            </v:shape>
            <v:rect id="_x0000_s3245" style="position:absolute;left:2788;top:3275;width:10256;height:149" fillcolor="#f1f1f1" stroked="f"/>
            <v:shape id="_x0000_s3244" style="position:absolute;left:2783;top:3275;width:9044;height:147" coordorigin="2783,3276" coordsize="9044,147" o:spt="100" adj="0,,0" path="m2783,3276r1584,m4862,3276r977,m6333,3276r977,m7804,3276r1025,m9323,3276r956,m10773,3276r1054,m2783,3422r1584,m4862,3422r3967,m9323,3422r956,m10773,3422r1054,e" filled="f" strokecolor="white" strokeweight=".48pt">
              <v:stroke joinstyle="round"/>
              <v:formulas/>
              <v:path arrowok="t" o:connecttype="segments"/>
            </v:shape>
            <v:rect id="_x0000_s3243" style="position:absolute;left:2788;top:3568;width:10256;height:149" fillcolor="#f1f1f1" stroked="f"/>
            <v:shape id="_x0000_s3242" style="position:absolute;left:2783;top:3568;width:9044;height:2" coordorigin="2783,3569" coordsize="9044,0" o:spt="100" adj="0,,0" path="m2783,3569r6046,m9323,3569r956,m10773,3569r1054,e" filled="f" strokecolor="white" strokeweight=".16969mm">
              <v:stroke joinstyle="round"/>
              <v:formulas/>
              <v:path arrowok="t" o:connecttype="segments"/>
            </v:shape>
            <v:shape id="_x0000_s3241" style="position:absolute;left:2783;top:3715;width:9044;height:2" coordorigin="2783,3715" coordsize="9044,0" o:spt="100" adj="0,,0" path="m2783,3715r4527,m7804,3715r231,m8577,3715r252,m9323,3715r231,m10048,3715r231,m10773,3715r230,m11498,3715r329,e" filled="f" strokecolor="white" strokeweight=".48pt">
              <v:stroke joinstyle="round"/>
              <v:formulas/>
              <v:path arrowok="t" o:connecttype="segments"/>
            </v:shape>
            <v:line id="_x0000_s3240" style="position:absolute" from="4363,2402" to="4363,3720" strokecolor="white" strokeweight=".16969mm"/>
            <v:rect id="_x0000_s3239" style="position:absolute;left:2788;top:3861;width:10256;height:149" fillcolor="#f1f1f1" stroked="f"/>
            <v:shape id="_x0000_s3238" style="position:absolute;left:2783;top:3861;width:9044;height:2" coordorigin="2783,3861" coordsize="9044,0" o:spt="100" adj="0,,0" path="m2783,3861r1582,m4862,3861r228,m5587,3861r252,m6333,3861r230,m7058,3861r252,m7804,3861r231,m8577,3861r252,m9323,3861r231,m10048,3861r231,m10773,3861r230,m11498,3861r329,e" filled="f" strokecolor="white" strokeweight=".48pt">
              <v:stroke joinstyle="round"/>
              <v:formulas/>
              <v:path arrowok="t" o:connecttype="segments"/>
            </v:shape>
            <v:shape id="_x0000_s3237" style="position:absolute;left:2783;top:4007;width:2307;height:2" coordorigin="2783,4008" coordsize="2307,0" o:spt="100" adj="0,,0" path="m2783,4008r1584,m4862,4008r228,e" filled="f" strokecolor="white" strokeweight=".16969mm">
              <v:stroke joinstyle="round"/>
              <v:formulas/>
              <v:path arrowok="t" o:connecttype="segments"/>
            </v:shape>
            <v:line id="_x0000_s3236" style="position:absolute" from="5834,2402" to="5834,3866" strokecolor="white" strokeweight=".48pt"/>
            <v:shape id="_x0000_s3235" style="position:absolute;left:5586;top:1963;width:6238;height:2045" coordorigin="5587,1963" coordsize="6238,2045" o:spt="100" adj="0,,0" path="m5587,4008r252,m6333,4008r228,m7058,4008r252,m7804,4008r231,m8577,4008r252,m9323,4008r231,m10048,4008r231,m10773,4008r228,m11498,4008r326,m6559,1963r,1903e" filled="f" strokecolor="white" strokeweight=".16969mm">
              <v:stroke joinstyle="round"/>
              <v:formulas/>
              <v:path arrowok="t" o:connecttype="segments"/>
            </v:shape>
            <v:shape id="_x0000_s3234" style="position:absolute;left:7305;top:1816;width:3694;height:2196" coordorigin="7305,1817" coordsize="3694,2196" o:spt="100" adj="0,,0" path="m7305,2402r,1611m10999,1817r,2049e" filled="f" strokecolor="white" strokeweight=".48pt">
              <v:stroke joinstyle="round"/>
              <v:formulas/>
              <v:path arrowok="t" o:connecttype="segments"/>
            </v:shape>
            <v:line id="_x0000_s3233" style="position:absolute" from="11822,2402" to="11822,3866" strokecolor="white" strokeweight=".16969mm"/>
            <v:line id="_x0000_s3232" style="position:absolute" from="5087,2695" to="5087,3720" strokecolor="white" strokeweight=".48pt"/>
            <v:line id="_x0000_s3231" style="position:absolute" from="12547,3134" to="12547,3866" strokecolor="white" strokeweight=".48pt"/>
            <v:rect id="_x0000_s3230" style="position:absolute;left:2788;top:4154;width:10256;height:149" fillcolor="#f1f1f1" stroked="f"/>
            <v:shape id="_x0000_s3229" style="position:absolute;left:2783;top:4154;width:9044;height:147" coordorigin="2783,4154" coordsize="9044,147" o:spt="100" adj="0,,0" path="m2783,4154r1584,m4862,4154r228,m5587,4154r252,m6333,4154r230,m7058,4154r252,m7804,4154r231,m8577,4154r252,m9323,4154r231,m10048,4154r231,m10773,4154r230,m11498,4154r329,m2783,4301r4527,m7804,4301r231,m8577,4301r252,m9323,4301r231,m10048,4301r231,m10773,4301r230,m11498,4301r329,e" filled="f" strokecolor="white" strokeweight=".48pt">
              <v:stroke joinstyle="round"/>
              <v:formulas/>
              <v:path arrowok="t" o:connecttype="segments"/>
            </v:shape>
            <v:rect id="_x0000_s3228" style="position:absolute;left:2788;top:4447;width:10256;height:149" fillcolor="#f1f1f1" stroked="f"/>
            <v:shape id="_x0000_s3227" style="position:absolute;left:2783;top:4447;width:9044;height:2" coordorigin="2783,4447" coordsize="9044,0" o:spt="100" adj="0,,0" path="m2783,4447r4527,m7804,4447r231,m8577,4447r252,m9323,4447r231,m10048,4447r231,m10773,4447r230,m11498,4447r329,e" filled="f" strokecolor="white" strokeweight=".16969mm">
              <v:stroke joinstyle="round"/>
              <v:formulas/>
              <v:path arrowok="t" o:connecttype="segments"/>
            </v:shape>
            <v:shape id="_x0000_s3226" style="position:absolute;left:2783;top:1963;width:9041;height:2631" coordorigin="2783,1963" coordsize="9041,2631" o:spt="100" adj="0,,0" path="m2783,4593r1582,m4862,4593r228,m5587,4593r252,m6333,4593r228,m7058,4593r249,m7804,4593r231,m8577,4593r252,m9549,1963r,2489m9323,4593r231,m10048,4593r231,m10773,4593r228,m11498,4593r326,e" filled="f" strokecolor="white" strokeweight=".48pt">
              <v:stroke joinstyle="round"/>
              <v:formulas/>
              <v:path arrowok="t" o:connecttype="segments"/>
            </v:shape>
            <v:line id="_x0000_s3225" style="position:absolute" from="4363,4013" to="4363,4452" strokecolor="white" strokeweight=".16969mm"/>
            <v:line id="_x0000_s3224" style="position:absolute" from="5087,4305" to="5087,4452" strokecolor="white" strokeweight=".48pt"/>
            <v:line id="_x0000_s3223" style="position:absolute" from="5834,4013" to="5834,4598" strokecolor="white" strokeweight=".48pt"/>
            <v:line id="_x0000_s3222" style="position:absolute" from="6559,4159" to="6559,4452" strokecolor="white" strokeweight=".16969mm"/>
            <v:line id="_x0000_s3221" style="position:absolute" from="7305,4159" to="7305,4452" strokecolor="white" strokeweight=".48pt"/>
            <v:line id="_x0000_s3220" style="position:absolute" from="10274,1817" to="10274,4598" strokecolor="white" strokeweight=".16969mm"/>
            <v:line id="_x0000_s3219" style="position:absolute" from="10999,4159" to="10999,4452" strokecolor="white" strokeweight=".48pt"/>
            <v:line id="_x0000_s3218" style="position:absolute" from="11822,4159" to="11822,4452" strokecolor="white" strokeweight=".16969mm"/>
            <v:line id="_x0000_s3217" style="position:absolute" from="12547,4305" to="12547,4452" strokecolor="white" strokeweight=".48pt"/>
            <v:rect id="_x0000_s3216" style="position:absolute;left:2788;top:4739;width:10256;height:149" fillcolor="#f1f1f1" stroked="f"/>
            <v:shape id="_x0000_s3215" style="position:absolute;left:2783;top:4739;width:9044;height:2" coordorigin="2783,4740" coordsize="9044,0" o:spt="100" adj="0,,0" path="m2783,4740r3056,m6333,4740r230,m7058,4740r252,m7804,4740r231,m8577,4740r252,m9323,4740r231,m10048,4740r231,m10773,4740r230,m11498,4740r329,e" filled="f" strokecolor="white" strokeweight=".48pt">
              <v:stroke joinstyle="round"/>
              <v:formulas/>
              <v:path arrowok="t" o:connecttype="segments"/>
            </v:shape>
            <v:shape id="_x0000_s3214" style="position:absolute;left:2783;top:4886;width:9044;height:2" coordorigin="2783,4886" coordsize="9044,0" o:spt="100" adj="0,,0" path="m2783,4886r3056,m6333,4886r230,m7058,4886r252,m7804,4886r231,m8577,4886r252,m9323,4886r231,m10048,4886r231,m10773,4886r230,m11498,4886r329,e" filled="f" strokecolor="white" strokeweight=".16969mm">
              <v:stroke joinstyle="round"/>
              <v:formulas/>
              <v:path arrowok="t" o:connecttype="segments"/>
            </v:shape>
            <v:shape id="_x0000_s3213" style="position:absolute;left:5833;top:4598;width:3716;height:293" coordorigin="5834,4598" coordsize="3716,293" o:spt="100" adj="0,,0" path="m5834,4745r,146m7305,4745r,146m9549,4598r,293e" filled="f" strokecolor="white" strokeweight=".48pt">
              <v:stroke joinstyle="round"/>
              <v:formulas/>
              <v:path arrowok="t" o:connecttype="segments"/>
            </v:shape>
            <v:line id="_x0000_s3212" style="position:absolute" from="4363,4745" to="4363,4891" strokecolor="white" strokeweight=".16969mm"/>
            <v:line id="_x0000_s3211" style="position:absolute" from="5087,4745" to="5087,4891" strokecolor="white" strokeweight=".48pt"/>
            <v:line id="_x0000_s3210" style="position:absolute" from="6559,4745" to="6559,4891" strokecolor="white" strokeweight=".16969mm"/>
            <v:line id="_x0000_s3209" style="position:absolute" from="10999,4745" to="10999,4891" strokecolor="white" strokeweight=".48pt"/>
            <v:line id="_x0000_s3208" style="position:absolute" from="11822,4745" to="11822,4891" strokecolor="white" strokeweight=".16969mm"/>
            <v:line id="_x0000_s3207" style="position:absolute" from="12547,4745" to="12547,4891" strokecolor="white" strokeweight=".48pt"/>
            <v:rect id="_x0000_s3206" style="position:absolute;left:2788;top:5032;width:10256;height:149" fillcolor="#f1f1f1" stroked="f"/>
            <v:shape id="_x0000_s3205" style="position:absolute;left:2783;top:5032;width:9044;height:147" coordorigin="2783,5033" coordsize="9044,147" o:spt="100" adj="0,,0" path="m2783,5033r1582,m4862,5033r228,m5587,5033r252,m6333,5033r228,m7058,5033r252,m7804,5033r231,m8577,5033r252,m9323,5033r231,m10048,5033r231,m10773,5033r228,m11498,5033r326,m2783,5179r1584,m4862,5179r230,m5587,5179r252,m6333,5179r230,m7058,5179r252,m7804,5179r231,m8577,5179r252,m9323,5179r231,m10048,5179r231,m10773,5179r230,m11498,5179r329,e" filled="f" strokecolor="white" strokeweight=".48pt">
              <v:stroke joinstyle="round"/>
              <v:formulas/>
              <v:path arrowok="t" o:connecttype="segments"/>
            </v:shape>
            <v:rect id="_x0000_s3204" style="position:absolute;left:2788;top:5325;width:10256;height:149" fillcolor="#f1f1f1" stroked="f"/>
            <v:shape id="_x0000_s3203" style="position:absolute;left:2783;top:5325;width:9044;height:2" coordorigin="2783,5325" coordsize="9044,0" o:spt="100" adj="0,,0" path="m2783,5325r1584,m4862,5325r230,m5587,5325r252,m6333,5325r230,m7058,5325r252,m7804,5325r231,m8577,5325r252,m9323,5325r231,m10048,5325r231,m10773,5325r230,m11498,5325r329,e" filled="f" strokecolor="white" strokeweight=".16969mm">
              <v:stroke joinstyle="round"/>
              <v:formulas/>
              <v:path arrowok="t" o:connecttype="segments"/>
            </v:shape>
            <v:line id="_x0000_s3202" style="position:absolute" from="2783,5472" to="4365,5472" strokecolor="white" strokeweight=".48pt"/>
            <v:line id="_x0000_s3201" style="position:absolute" from="5087,5184" to="5087,5330" strokecolor="white" strokeweight=".48pt"/>
            <v:shape id="_x0000_s3200" style="position:absolute;left:4861;top:5037;width:977;height:435" coordorigin="4862,5037" coordsize="977,435" o:spt="100" adj="0,,0" path="m4862,5472r230,m5834,5037r,293m5587,5472r252,e" filled="f" strokecolor="white" strokeweight=".48pt">
              <v:stroke joinstyle="round"/>
              <v:formulas/>
              <v:path arrowok="t" o:connecttype="segments"/>
            </v:shape>
            <v:line id="_x0000_s3199" style="position:absolute" from="6559,5184" to="6559,5330" strokecolor="white" strokeweight=".16969mm"/>
            <v:shape id="_x0000_s3198" style="position:absolute;left:6333;top:5037;width:5492;height:435" coordorigin="6333,5037" coordsize="5492,435" o:spt="100" adj="0,,0" path="m6333,5472r230,m7058,5472r249,m7804,5472r231,m8577,5472r252,m9549,5037r,293m9323,5472r231,m10048,5472r231,m10999,5184r,146m10773,5472r230,m11498,5472r326,e" filled="f" strokecolor="white" strokeweight=".48pt">
              <v:stroke joinstyle="round"/>
              <v:formulas/>
              <v:path arrowok="t" o:connecttype="segments"/>
            </v:shape>
            <v:line id="_x0000_s3197" style="position:absolute" from="4363,5184" to="4363,5330" strokecolor="white" strokeweight=".16969mm"/>
            <v:line id="_x0000_s3196" style="position:absolute" from="7305,5037" to="7305,5330" strokecolor="white" strokeweight=".48pt"/>
            <v:line id="_x0000_s3195" style="position:absolute" from="11822,5184" to="11822,5330" strokecolor="white" strokeweight=".16969mm"/>
            <v:line id="_x0000_s3194" style="position:absolute" from="12547,5184" to="12547,5330" strokecolor="white" strokeweight=".48pt"/>
            <v:rect id="_x0000_s3193" style="position:absolute;left:2788;top:5618;width:10256;height:149" fillcolor="#f1f1f1" stroked="f"/>
            <v:shape id="_x0000_s3192" style="position:absolute;left:2783;top:5618;width:9044;height:2" coordorigin="2783,5618" coordsize="9044,0" o:spt="100" adj="0,,0" path="m2783,5618r4527,m7804,5618r231,m8577,5618r252,m9323,5618r231,m10048,5618r231,m10773,5618r230,m11498,5618r329,e" filled="f" strokecolor="white" strokeweight=".48pt">
              <v:stroke joinstyle="round"/>
              <v:formulas/>
              <v:path arrowok="t" o:connecttype="segments"/>
            </v:shape>
            <v:shape id="_x0000_s3191" style="position:absolute;left:2783;top:5764;width:9044;height:2" coordorigin="2783,5765" coordsize="9044,0" o:spt="100" adj="0,,0" path="m2783,5765r4527,m7804,5765r231,m8577,5765r252,m9323,5765r231,m10048,5765r231,m10773,5765r230,m11498,5765r329,e" filled="f" strokecolor="white" strokeweight=".16969mm">
              <v:stroke joinstyle="round"/>
              <v:formulas/>
              <v:path arrowok="t" o:connecttype="segments"/>
            </v:shape>
            <v:rect id="_x0000_s3190" style="position:absolute;left:2788;top:5911;width:10256;height:149" fillcolor="#f1f1f1" stroked="f"/>
            <v:shape id="_x0000_s3189" style="position:absolute;left:2783;top:5911;width:9044;height:147" coordorigin="2783,5911" coordsize="9044,147" o:spt="100" adj="0,,0" path="m2783,5911r1584,m4862,5911r230,m5587,5911r252,m6333,5911r230,m7058,5911r252,m7804,5911r231,m8577,5911r252,m9323,5911r231,m10048,5911r231,m10773,5911r230,m11498,5911r329,m2783,6058r1584,m4862,6058r230,m5587,6058r252,m6333,6058r230,m7058,6058r252,m7804,6058r231,m8577,6058r252,m9323,6058r231,m10048,6058r231,m10773,6058r230,e" filled="f" strokecolor="white" strokeweight=".48pt">
              <v:stroke joinstyle="round"/>
              <v:formulas/>
              <v:path arrowok="t" o:connecttype="segments"/>
            </v:shape>
            <v:line id="_x0000_s3188" style="position:absolute" from="11822,5623" to="11822,5916" strokecolor="white" strokeweight=".16969mm"/>
            <v:line id="_x0000_s3187" style="position:absolute" from="11498,6057" to="11827,6057" strokecolor="white" strokeweight=".48pt"/>
            <v:rect id="_x0000_s3186" style="position:absolute;left:2788;top:6203;width:10256;height:149" fillcolor="#f1f1f1" stroked="f"/>
            <v:shape id="_x0000_s3185" style="position:absolute;left:2783;top:1240;width:9044;height:4968" coordorigin="2783,1241" coordsize="9044,4968" o:spt="100" adj="0,,0" path="m2783,6204r3056,m6333,6204r230,m7058,6204r252,m7804,6204r231,m8577,6204r252,m9323,6204r231,m10048,6204r231,m10773,6204r230,m11498,6204r329,m4226,1241r,4968e" filled="f" strokecolor="white" strokeweight=".16969mm">
              <v:stroke joinstyle="round"/>
              <v:formulas/>
              <v:path arrowok="t" o:connecttype="segments"/>
            </v:shape>
            <v:line id="_x0000_s3184" style="position:absolute" from="4264,1817" to="4264,6209" strokecolor="white" strokeweight=".48pt"/>
            <v:line id="_x0000_s3183" style="position:absolute" from="2783,6350" to="5839,6350" strokecolor="white" strokeweight=".48pt"/>
            <v:line id="_x0000_s3182" style="position:absolute" from="6559,5477" to="6559,6209" strokecolor="white" strokeweight=".16969mm"/>
            <v:shape id="_x0000_s3181" style="position:absolute;left:6333;top:5476;width:5494;height:874" coordorigin="6333,5477" coordsize="5494,874" o:spt="100" adj="0,,0" path="m6333,6350r230,m7058,6350r252,m7804,6350r231,m8577,6350r252,m9323,6350r231,m10048,6350r231,m10999,5477r,732m10773,6350r230,m11498,6350r329,e" filled="f" strokecolor="white" strokeweight=".48pt">
              <v:stroke joinstyle="round"/>
              <v:formulas/>
              <v:path arrowok="t" o:connecttype="segments"/>
            </v:shape>
            <v:line id="_x0000_s3180" style="position:absolute" from="4363,5623" to="4363,6355" strokecolor="white" strokeweight=".16969mm"/>
            <v:line id="_x0000_s3179" style="position:absolute" from="5087,5477" to="5087,6355" strokecolor="white" strokeweight=".48pt"/>
            <v:line id="_x0000_s3178" style="position:absolute" from="11822,6062" to="11822,6355" strokecolor="white" strokeweight=".16969mm"/>
            <v:shape id="_x0000_s3177" style="position:absolute;left:12546;top:3280;width:495;height:2782" coordorigin="12547,3281" coordsize="495,2782" o:spt="100" adj="0,,0" path="m12547,5623r,439m13041,3281r,292e" filled="f" strokecolor="white" strokeweight=".48pt">
              <v:stroke joinstyle="round"/>
              <v:formulas/>
              <v:path arrowok="t" o:connecttype="segments"/>
            </v:shape>
            <v:rect id="_x0000_s3176" style="position:absolute;left:2788;top:6496;width:10256;height:149" fillcolor="#f1f1f1" stroked="f"/>
            <v:shape id="_x0000_s3175" style="position:absolute;left:2783;top:6496;width:8220;height:2" coordorigin="2783,6497" coordsize="8220,0" o:spt="100" adj="0,,0" path="m2783,6497r3056,m6333,6497r230,m7058,6497r252,m7804,6497r231,m8577,6497r252,m9323,6497r231,m10048,6497r231,m10773,6497r230,e" filled="f" strokecolor="white" strokeweight=".48pt">
              <v:stroke joinstyle="round"/>
              <v:formulas/>
              <v:path arrowok="t" o:connecttype="segments"/>
            </v:shape>
            <v:shape id="_x0000_s3174" style="position:absolute;left:2783;top:6643;width:8220;height:2" coordorigin="2783,6643" coordsize="8220,0" o:spt="100" adj="0,,0" path="m2783,6643r3056,m6333,6643r230,m7058,6643r252,m7804,6643r231,m8577,6643r252,m9323,6643r231,m10048,6643r231,m10773,6643r230,e" filled="f" strokecolor="white" strokeweight=".16969mm">
              <v:stroke joinstyle="round"/>
              <v:formulas/>
              <v:path arrowok="t" o:connecttype="segments"/>
            </v:shape>
            <v:rect id="_x0000_s3173" style="position:absolute;left:2788;top:6789;width:10256;height:149" fillcolor="#f1f1f1" stroked="f"/>
            <v:shape id="_x0000_s3172" style="position:absolute;left:2783;top:6501;width:9764;height:435" coordorigin="2783,6502" coordsize="9764,435" o:spt="100" adj="0,,0" path="m2783,6790r1584,m4862,6790r230,m5587,6790r252,m6333,6790r230,m7058,6790r252,m7804,6790r231,m8577,6790r252,m9323,6790r231,m10048,6790r231,m10773,6790r230,m11498,6790r329,m2783,6936r1584,m4862,6936r230,m5587,6936r252,m6333,6936r230,m7058,6936r252,m7804,6936r231,m8577,6936r252,m9323,6936r231,m10048,6936r231,m10773,6936r230,m11498,6936r329,m12547,6502r,292e" filled="f" strokecolor="white" strokeweight=".48pt">
              <v:stroke joinstyle="round"/>
              <v:formulas/>
              <v:path arrowok="t" o:connecttype="segments"/>
            </v:shape>
            <v:line id="_x0000_s3171" style="position:absolute" from="6559,6355" to="6559,6941" strokecolor="white" strokeweight=".16969mm"/>
            <v:rect id="_x0000_s3170" style="position:absolute;left:2788;top:7082;width:10256;height:149" fillcolor="#f1f1f1" stroked="f"/>
            <v:shape id="_x0000_s3169" style="position:absolute;left:2783;top:7082;width:9044;height:2" coordorigin="2783,7082" coordsize="9044,0" o:spt="100" adj="0,,0" path="m2783,7082r1584,m4862,7082r230,m5587,7082r1723,m7804,7082r231,m8577,7082r252,m9323,7082r231,m10048,7082r1779,e" filled="f" strokecolor="white" strokeweight=".16969mm">
              <v:stroke joinstyle="round"/>
              <v:formulas/>
              <v:path arrowok="t" o:connecttype="segments"/>
            </v:shape>
            <v:shape id="_x0000_s3168" style="position:absolute;left:2783;top:7228;width:9044;height:2" coordorigin="2783,7229" coordsize="9044,0" o:spt="100" adj="0,,0" path="m2783,7229r1584,m4862,7229r230,m5587,7229r1723,m7804,7229r231,m8577,7229r252,m9323,7229r231,m10048,7229r1779,e" filled="f" strokecolor="white" strokeweight=".48pt">
              <v:stroke joinstyle="round"/>
              <v:formulas/>
              <v:path arrowok="t" o:connecttype="segments"/>
            </v:shape>
            <v:rect id="_x0000_s3167" style="position:absolute;left:2788;top:7375;width:10256;height:149" fillcolor="#f1f1f1" stroked="f"/>
            <v:shape id="_x0000_s3166" style="position:absolute;left:2783;top:7375;width:9044;height:2" coordorigin="2783,7375" coordsize="9044,0" o:spt="100" adj="0,,0" path="m2783,7375r1584,m4862,7375r230,m5587,7375r1723,m7804,7375r231,m8577,7375r252,m9323,7375r231,m10048,7375r231,m10773,7375r230,m11498,7375r329,e" filled="f" strokecolor="white" strokeweight=".48pt">
              <v:stroke joinstyle="round"/>
              <v:formulas/>
              <v:path arrowok="t" o:connecttype="segments"/>
            </v:shape>
            <v:shape id="_x0000_s3165" style="position:absolute;left:2783;top:6501;width:9044;height:1020" coordorigin="2783,6502" coordsize="9044,1020" o:spt="100" adj="0,,0" path="m2783,7521r1582,m4862,7521r230,m5587,7521r252,m6333,7521r230,m7058,7521r252,m7804,7521r231,m8577,7521r252,m9323,7521r231,m10048,7521r231,m10773,7521r230,m11498,7521r329,m4363,6502r,878e" filled="f" strokecolor="white" strokeweight=".16969mm">
              <v:stroke joinstyle="round"/>
              <v:formulas/>
              <v:path arrowok="t" o:connecttype="segments"/>
            </v:shape>
            <v:rect id="_x0000_s3164" style="position:absolute;left:2788;top:7667;width:10256;height:149" fillcolor="#f1f1f1" stroked="f"/>
            <v:shape id="_x0000_s3163" style="position:absolute;left:2783;top:7667;width:9041;height:147" coordorigin="2783,7668" coordsize="9041,147" o:spt="100" adj="0,,0" path="m2783,7668r1582,m4862,7668r230,m5587,7668r252,m6333,7668r230,m7058,7668r252,m7804,7668r231,m8577,7668r252,m9323,7668r231,m10048,7668r231,m10773,7668r230,m11498,7668r326,m2783,7814r1584,m4862,7814r230,m5587,7814r252,m6333,7814r230,m7058,7814r252,m7804,7814r231,m8577,7814r252,m9323,7814r231,m10048,7814r231,m10773,7814r230,m11498,7814r326,e" filled="f" strokecolor="white" strokeweight=".48pt">
              <v:stroke joinstyle="round"/>
              <v:formulas/>
              <v:path arrowok="t" o:connecttype="segments"/>
            </v:shape>
            <v:rect id="_x0000_s3162" style="position:absolute;left:2788;top:7960;width:10256;height:149" fillcolor="#f1f1f1" stroked="f"/>
            <v:shape id="_x0000_s3161" style="position:absolute;left:2783;top:7819;width:9041;height:147" coordorigin="2783,7819" coordsize="9041,147" o:spt="100" adj="0,,0" path="m2783,7961r1584,m4862,7961r230,m5587,7961r252,m6333,7961r228,m7058,7961r252,m7804,7961r231,m8577,7961r252,m9323,7961r231,m10048,7961r231,m10773,7961r228,m11498,7961r326,m4363,7819r,147e" filled="f" strokecolor="white" strokeweight=".16969mm">
              <v:stroke joinstyle="round"/>
              <v:formulas/>
              <v:path arrowok="t" o:connecttype="segments"/>
            </v:shape>
            <v:shape id="_x0000_s3160" style="position:absolute;left:2783;top:6501;width:3056;height:1606" coordorigin="2783,6501" coordsize="3056,1606" o:spt="100" adj="0,,0" path="m5087,6501r,1464m2783,8107r3056,e" filled="f" strokecolor="white" strokeweight=".48pt">
              <v:stroke joinstyle="round"/>
              <v:formulas/>
              <v:path arrowok="t" o:connecttype="segments"/>
            </v:shape>
            <v:line id="_x0000_s3159" style="position:absolute" from="6559,7087" to="6559,7819" strokecolor="white" strokeweight=".16969mm"/>
            <v:shape id="_x0000_s3158" style="position:absolute;left:6333;top:8107;width:3946;height:2" coordorigin="6333,8107" coordsize="3946,0" o:spt="100" adj="0,,0" path="m6333,8107r230,m7058,8107r252,m7804,8107r231,m8577,8107r252,m9323,8107r231,m10048,8107r231,e" filled="f" strokecolor="white" strokeweight=".48pt">
              <v:stroke joinstyle="round"/>
              <v:formulas/>
              <v:path arrowok="t" o:connecttype="segments"/>
            </v:shape>
            <v:line id="_x0000_s3157" style="position:absolute" from="10999,6355" to="10999,7819" strokecolor="white" strokeweight=".48pt"/>
            <v:line id="_x0000_s3156" style="position:absolute" from="10773,8107" to="11003,8107" strokecolor="white" strokeweight=".48pt"/>
            <v:line id="_x0000_s3155" style="position:absolute" from="11822,6501" to="11822,7526" strokecolor="white" strokeweight=".16969mm"/>
            <v:line id="_x0000_s3154" style="position:absolute" from="11498,8107" to="11827,8107" strokecolor="white" strokeweight=".48pt"/>
            <v:line id="_x0000_s3153" style="position:absolute" from="12547,6941" to="12547,7380" strokecolor="white" strokeweight=".48pt"/>
            <v:rect id="_x0000_s3152" style="position:absolute;left:2788;top:8253;width:10256;height:149" fillcolor="#f1f1f1" stroked="f"/>
            <v:shape id="_x0000_s3151" style="position:absolute;left:2783;top:8253;width:9044;height:2" coordorigin="2783,8254" coordsize="9044,0" o:spt="100" adj="0,,0" path="m2783,8254r3056,m6333,8254r230,m7058,8254r252,m7804,8254r231,m8577,8254r252,m9323,8254r231,m10048,8254r231,m10773,8254r230,m11498,8254r329,e" filled="f" strokecolor="white" strokeweight=".48pt">
              <v:stroke joinstyle="round"/>
              <v:formulas/>
              <v:path arrowok="t" o:connecttype="segments"/>
            </v:shape>
            <v:shape id="_x0000_s3150" style="position:absolute;left:2783;top:8399;width:6046;height:2" coordorigin="2783,8400" coordsize="6046,0" o:spt="100" adj="0,,0" path="m2783,8400r1582,m4862,8400r977,m6333,8400r228,m7058,8400r249,m7804,8400r231,m8577,8400r252,e" filled="f" strokecolor="white" strokeweight=".16969mm">
              <v:stroke joinstyle="round"/>
              <v:formulas/>
              <v:path arrowok="t" o:connecttype="segments"/>
            </v:shape>
            <v:line id="_x0000_s3149" style="position:absolute" from="9549,5477" to="9549,8258" strokecolor="white" strokeweight=".48pt"/>
            <v:shape id="_x0000_s3148" style="position:absolute;left:4362;top:8111;width:7462;height:288" coordorigin="4363,8112" coordsize="7462,288" o:spt="100" adj="0,,0" path="m9323,8400r231,m10048,8400r231,m10773,8400r228,m11498,8400r326,m4363,8112r,146e" filled="f" strokecolor="white" strokeweight=".16969mm">
              <v:stroke joinstyle="round"/>
              <v:formulas/>
              <v:path arrowok="t" o:connecttype="segments"/>
            </v:shape>
            <v:line id="_x0000_s3147" style="position:absolute" from="5087,8112" to="5087,8258" strokecolor="white" strokeweight=".48pt"/>
            <v:shape id="_x0000_s3146" style="position:absolute;left:5581;top:1240;width:252;height:7164" coordorigin="5582,1241" coordsize="252,7164" o:spt="100" adj="0,,0" path="m5582,1241r,7164m5834,5477r,2928e" filled="f" strokecolor="white" strokeweight=".48pt">
              <v:stroke joinstyle="round"/>
              <v:formulas/>
              <v:path arrowok="t" o:connecttype="segments"/>
            </v:shape>
            <v:line id="_x0000_s3145" style="position:absolute" from="6559,8112" to="6559,8258" strokecolor="white" strokeweight=".16969mm"/>
            <v:shape id="_x0000_s3144" style="position:absolute;left:7305;top:5623;width:3694;height:2636" coordorigin="7305,5623" coordsize="3694,2636" o:spt="100" adj="0,,0" path="m7305,5623r,2635m10999,8112r,146e" filled="f" strokecolor="white" strokeweight=".48pt">
              <v:stroke joinstyle="round"/>
              <v:formulas/>
              <v:path arrowok="t" o:connecttype="segments"/>
            </v:shape>
            <v:line id="_x0000_s3143" style="position:absolute" from="11822,8112" to="11822,8258" strokecolor="white" strokeweight=".16969mm"/>
            <v:line id="_x0000_s3142" style="position:absolute" from="12547,8112" to="12547,8258" strokecolor="white" strokeweight=".48pt"/>
            <v:rect id="_x0000_s3141" style="position:absolute;left:2788;top:8546;width:10256;height:149" fillcolor="#f1f1f1" stroked="f"/>
            <v:shape id="_x0000_s3140" style="position:absolute;left:2783;top:8546;width:9044;height:147" coordorigin="2783,8546" coordsize="9044,147" o:spt="100" adj="0,,0" path="m2783,8546r1584,m4862,8546r2448,m7804,8546r231,m8577,8546r252,m9323,8546r231,m10048,8546r231,m10773,8546r230,m11498,8546r329,m2783,8693r1584,m4862,8693r2448,m7804,8693r231,m8577,8693r252,m9323,8693r231,m10048,8693r231,m10773,8693r230,m11498,8693r329,e" filled="f" strokecolor="white" strokeweight=".48pt">
              <v:stroke joinstyle="round"/>
              <v:formulas/>
              <v:path arrowok="t" o:connecttype="segments"/>
            </v:shape>
            <v:line id="_x0000_s3139" style="position:absolute" from="9549,8405" to="9549,8697" strokecolor="white" strokeweight=".48pt"/>
            <v:line id="_x0000_s3138" style="position:absolute" from="4363,8551" to="4363,8697" strokecolor="white" strokeweight=".16969mm"/>
            <v:line id="_x0000_s3137" style="position:absolute" from="5087,8551" to="5087,8697" strokecolor="white" strokeweight=".48pt"/>
            <v:rect id="_x0000_s3136" style="position:absolute;left:2788;top:8839;width:10256;height:149" fillcolor="#f1f1f1" stroked="f"/>
            <v:shape id="_x0000_s3135" style="position:absolute;left:2783;top:8839;width:9041;height:2" coordorigin="2783,8839" coordsize="9041,0" o:spt="100" adj="0,,0" path="m2783,8839r1582,m4862,8839r228,m5587,8839r252,m6333,8839r228,m7058,8839r252,m7804,8839r231,m8577,8839r252,m9323,8839r231,m10048,8839r231,m10773,8839r228,m11498,8839r326,e" filled="f" strokecolor="white" strokeweight=".16969mm">
              <v:stroke joinstyle="round"/>
              <v:formulas/>
              <v:path arrowok="t" o:connecttype="segments"/>
            </v:shape>
            <v:line id="_x0000_s3134" style="position:absolute" from="5834,8551" to="5834,8844" strokecolor="white" strokeweight=".48pt"/>
            <v:line id="_x0000_s3133" style="position:absolute" from="6559,8551" to="6559,8697" strokecolor="white" strokeweight=".16969mm"/>
            <v:line id="_x0000_s3132" style="position:absolute" from="7305,8551" to="7305,8844" strokecolor="white" strokeweight=".48pt"/>
            <v:line id="_x0000_s3131" style="position:absolute" from="10274,4745" to="10274,8844" strokecolor="white" strokeweight=".16969mm"/>
            <v:line id="_x0000_s3130" style="position:absolute" from="10999,8551" to="10999,8697" strokecolor="white" strokeweight=".48pt"/>
            <v:line id="_x0000_s3129" style="position:absolute" from="11822,8551" to="11822,8697" strokecolor="white" strokeweight=".16969mm"/>
            <v:shape id="_x0000_s3128" style="position:absolute;left:12546;top:6501;width:495;height:2197" coordorigin="12547,6501" coordsize="495,2197" o:spt="100" adj="0,,0" path="m12547,8551r,146m13041,6501r,147e" filled="f" strokecolor="white" strokeweight=".48pt">
              <v:stroke joinstyle="round"/>
              <v:formulas/>
              <v:path arrowok="t" o:connecttype="segments"/>
            </v:shape>
            <v:rect id="_x0000_s3127" style="position:absolute;left:2788;top:9131;width:10256;height:149" fillcolor="#f1f1f1" stroked="f"/>
            <v:shape id="_x0000_s3126" style="position:absolute;left:2783;top:8990;width:9044;height:293" coordorigin="2783,8990" coordsize="9044,293" o:spt="100" adj="0,,0" path="m2783,9278r1584,m4862,9278r230,m5587,9278r252,m6333,9278r230,m7058,9278r252,m7804,9278r231,m8577,9278r252,m9323,9278r231,m10048,9278r1779,m4363,8990r,293e" filled="f" strokecolor="white" strokeweight=".16969mm">
              <v:stroke joinstyle="round"/>
              <v:formulas/>
              <v:path arrowok="t" o:connecttype="segments"/>
            </v:shape>
            <v:line id="_x0000_s3125" style="position:absolute" from="5087,8990" to="5087,9283" strokecolor="white" strokeweight=".48pt"/>
            <v:line id="_x0000_s3124" style="position:absolute" from="5834,8990" to="5834,9283" strokecolor="white" strokeweight=".48pt"/>
            <v:line id="_x0000_s3123" style="position:absolute" from="6559,8990" to="6559,9283" strokecolor="white" strokeweight=".16969mm"/>
            <v:shape id="_x0000_s3122" style="position:absolute;left:7305;top:1963;width:2244;height:7320" coordorigin="7305,1963" coordsize="2244,7320" o:spt="100" adj="0,,0" path="m7305,8990r,293m8824,1963r,7320m9549,8844r,439e" filled="f" strokecolor="white" strokeweight=".48pt">
              <v:stroke joinstyle="round"/>
              <v:formulas/>
              <v:path arrowok="t" o:connecttype="segments"/>
            </v:shape>
            <v:line id="_x0000_s3121" style="position:absolute" from="11822,8990" to="11822,9283" strokecolor="white" strokeweight=".16969mm"/>
            <v:shape id="_x0000_s3120" style="position:absolute;left:12546;top:8990;width:495;height:293" coordorigin="12547,8990" coordsize="495,293" o:spt="100" adj="0,,0" path="m12547,8990r,293m13041,8990r,147e" filled="f" strokecolor="white" strokeweight=".48pt">
              <v:stroke joinstyle="round"/>
              <v:formulas/>
              <v:path arrowok="t" o:connecttype="segments"/>
            </v:shape>
            <v:rect id="_x0000_s3119" style="position:absolute;left:2788;top:9424;width:10256;height:149" fillcolor="#f1f1f1" stroked="f"/>
            <v:line id="_x0000_s3118" style="position:absolute" from="5834,9429" to="5834,9576" strokecolor="white" strokeweight=".48pt"/>
            <v:line id="_x0000_s3117" style="position:absolute" from="6559,9429" to="6559,9576" strokecolor="white" strokeweight=".16969mm"/>
            <v:shape id="_x0000_s3116" style="position:absolute;left:9549;top:8990;width:2998;height:586" coordorigin="9549,8990" coordsize="2998,586" o:spt="100" adj="0,,0" path="m9549,9430r,146m10999,8990r,586m12547,9430r,146e" filled="f" strokecolor="white" strokeweight=".48pt">
              <v:stroke joinstyle="round"/>
              <v:formulas/>
              <v:path arrowok="t" o:connecttype="segments"/>
            </v:shape>
            <v:line id="_x0000_s3115" style="position:absolute" from="4363,9429" to="4363,9576" strokecolor="white" strokeweight=".16969mm"/>
            <v:line id="_x0000_s3114" style="position:absolute" from="5087,9429" to="5087,9576" strokecolor="white" strokeweight=".48pt"/>
            <v:line id="_x0000_s3113" style="position:absolute" from="7305,9429" to="7305,9576" strokecolor="white" strokeweight=".48pt"/>
            <v:line id="_x0000_s3112" style="position:absolute" from="11822,9429" to="11822,9576" strokecolor="white" strokeweight=".16969mm"/>
            <v:line id="_x0000_s3111" style="position:absolute" from="13041,9429" to="13041,9576" strokecolor="white" strokeweight=".48pt"/>
            <v:rect id="_x0000_s3110" style="position:absolute;left:2788;top:9717;width:10256;height:149" fillcolor="#f1f1f1" stroked="f"/>
            <v:shape id="_x0000_s3109" style="position:absolute;left:2783;top:6355;width:9041;height:3953" coordorigin="2783,6355" coordsize="9041,3953" o:spt="100" adj="0,,0" path="m2783,9717r1582,m4862,9717r228,m5587,9717r252,m6333,9717r230,m7058,9717r249,m7804,9717r231,m8577,9717r252,m9323,9717r231,m10048,9717r231,m10773,9717r230,m11498,9717r326,m4226,6355r,3953e" filled="f" strokecolor="white" strokeweight=".16969mm">
              <v:stroke joinstyle="round"/>
              <v:formulas/>
              <v:path arrowok="t" o:connecttype="segments"/>
            </v:shape>
            <v:shape id="_x0000_s3108" style="position:absolute;left:4264;top:1816;width:593;height:8492" coordorigin="4264,1817" coordsize="593,8492" o:spt="100" adj="0,,0" path="m4264,6355r,3953m4857,1817r,8491e" filled="f" strokecolor="white" strokeweight=".48pt">
              <v:stroke joinstyle="round"/>
              <v:formulas/>
              <v:path arrowok="t" o:connecttype="segments"/>
            </v:shape>
            <v:line id="_x0000_s3107" style="position:absolute" from="4989,1670" to="4989,10308" strokecolor="white" strokeweight=".16969mm"/>
            <v:shape id="_x0000_s3106" style="position:absolute;left:5581;top:1816;width:252;height:8492" coordorigin="5582,1817" coordsize="252,8492" o:spt="100" adj="0,,0" path="m5582,8551r,1757m5735,1817r,8491m5834,9722r,586e" filled="f" strokecolor="white" strokeweight=".48pt">
              <v:stroke joinstyle="round"/>
              <v:formulas/>
              <v:path arrowok="t" o:connecttype="segments"/>
            </v:shape>
            <v:line id="_x0000_s3105" style="position:absolute" from="6328,1817" to="6328,10617" strokecolor="white" strokeweight=".16969mm"/>
            <v:line id="_x0000_s3104" style="position:absolute" from="6460,1670" to="6460,10617" strokecolor="white" strokeweight=".48pt"/>
            <v:line id="_x0000_s3103" style="position:absolute" from="6559,9722" to="6559,10617" strokecolor="white" strokeweight=".16969mm"/>
            <v:line id="_x0000_s3102" style="position:absolute" from="7053,1241" to="7053,10617" strokecolor="white" strokeweight=".48pt"/>
            <v:line id="_x0000_s3101" style="position:absolute" from="7207,1817" to="7207,10617" strokecolor="white" strokeweight=".16969mm"/>
            <v:shape id="_x0000_s3100" style="position:absolute;left:7799;top:1240;width:773;height:9377" coordorigin="7799,1241" coordsize="773,9377" o:spt="100" adj="0,,0" path="m7799,1817r,8800m7931,1670r,8947m8030,1963r,8654m8572,1241r,9376e" filled="f" strokecolor="white" strokeweight=".48pt">
              <v:stroke joinstyle="round"/>
              <v:formulas/>
              <v:path arrowok="t" o:connecttype="segments"/>
            </v:shape>
            <v:line id="_x0000_s3099" style="position:absolute" from="8726,1817" to="8726,10617" strokecolor="white" strokeweight=".16969mm"/>
            <v:shape id="_x0000_s3098" style="position:absolute;left:8824;top:1670;width:725;height:8948" coordorigin="8824,1670" coordsize="725,8948" o:spt="100" adj="0,,0" path="m8824,9429r,1188m9319,1817r,8800m9451,1670r,8947m9549,9722r,895e" filled="f" strokecolor="white" strokeweight=".48pt">
              <v:stroke joinstyle="round"/>
              <v:formulas/>
              <v:path arrowok="t" o:connecttype="segments"/>
            </v:shape>
            <v:line id="_x0000_s3097" style="position:absolute" from="10043,1241" to="10043,10617" strokecolor="white" strokeweight=".16969mm"/>
            <v:line id="_x0000_s3096" style="position:absolute" from="10175,1817" to="10175,10617" strokecolor="white" strokeweight=".48pt"/>
            <v:line id="_x0000_s3095" style="position:absolute" from="10274,8990" to="10274,10618" strokecolor="white" strokeweight=".16969mm"/>
            <v:line id="_x0000_s3094" style="position:absolute" from="10768,1817" to="10768,10617" strokecolor="white" strokeweight=".48pt"/>
            <v:line id="_x0000_s3093" style="position:absolute" from="10900,1670" to="10900,10617" strokecolor="white" strokeweight=".16969mm"/>
            <v:shape id="_x0000_s3092" style="position:absolute;left:10998;top:1240;width:1318;height:9377" coordorigin="10999,1241" coordsize="1318,9377" o:spt="100" adj="0,,0" path="m10999,9722r,895m11493,1241r,9376m11625,1241r,9376m11723,1817r,8800m12316,1817r,8800e" filled="f" strokecolor="white" strokeweight=".48pt">
              <v:stroke joinstyle="round"/>
              <v:formulas/>
              <v:path arrowok="t" o:connecttype="segments"/>
            </v:shape>
            <v:line id="_x0000_s3091" style="position:absolute" from="12448,1670" to="12448,10617" strokecolor="white" strokeweight=".16969mm"/>
            <v:line id="_x0000_s3090" style="position:absolute" from="12547,9722" to="12547,10617" strokecolor="white" strokeweight=".48pt"/>
            <v:line id="_x0000_s3089" style="position:absolute" from="2783,1373" to="13046,1373" strokecolor="white" strokeweight=".16969mm"/>
            <v:shape id="_x0000_s3088" style="position:absolute;left:2783;top:1519;width:10263;height:147" coordorigin="2783,1519" coordsize="10263,147" o:spt="100" adj="0,,0" path="m2783,1519r10260,m2783,1665r10263,e" filled="f" strokecolor="white" strokeweight=".48pt">
              <v:stroke joinstyle="round"/>
              <v:formulas/>
              <v:path arrowok="t" o:connecttype="segments"/>
            </v:shape>
            <v:line id="_x0000_s3087" style="position:absolute" from="2783,1812" to="13046,1812" strokecolor="white" strokeweight=".16969mm"/>
            <v:shape id="_x0000_s3086" style="position:absolute;left:2783;top:1958;width:10263;height:147" coordorigin="2783,1958" coordsize="10263,147" o:spt="100" adj="0,,0" path="m2783,1958r10263,m2783,2105r10263,e" filled="f" strokecolor="white" strokeweight=".48pt">
              <v:stroke joinstyle="round"/>
              <v:formulas/>
              <v:path arrowok="t" o:connecttype="segments"/>
            </v:shape>
            <v:line id="_x0000_s3085" style="position:absolute" from="12321,2251" to="12551,2251" strokecolor="white" strokeweight=".16969mm"/>
            <v:shape id="_x0000_s3084" style="position:absolute;left:12321;top:2397;width:228;height:147" coordorigin="12321,2397" coordsize="228,147" o:spt="100" adj="0,,0" path="m12321,2397r228,m12321,2544r228,e" filled="f" strokecolor="white" strokeweight=".48pt">
              <v:stroke joinstyle="round"/>
              <v:formulas/>
              <v:path arrowok="t" o:connecttype="segments"/>
            </v:shape>
            <v:line id="_x0000_s3083" style="position:absolute" from="12321,2690" to="12549,2690" strokecolor="white" strokeweight=".16969mm"/>
            <v:shape id="_x0000_s3082" style="position:absolute;left:12321;top:2836;width:228;height:147" coordorigin="12321,2837" coordsize="228,147" o:spt="100" adj="0,,0" path="m12321,2837r228,m12321,2983r228,e" filled="f" strokecolor="white" strokeweight=".48pt">
              <v:stroke joinstyle="round"/>
              <v:formulas/>
              <v:path arrowok="t" o:connecttype="segments"/>
            </v:shape>
            <v:line id="_x0000_s3081" style="position:absolute" from="12321,3129" to="12551,3129" strokecolor="white" strokeweight=".16969mm"/>
            <v:shape id="_x0000_s3080" style="position:absolute;left:12321;top:3275;width:725;height:147" coordorigin="12321,3276" coordsize="725,147" o:spt="100" adj="0,,0" path="m12321,3276r725,m12321,3422r725,e" filled="f" strokecolor="white" strokeweight=".48pt">
              <v:stroke joinstyle="round"/>
              <v:formulas/>
              <v:path arrowok="t" o:connecttype="segments"/>
            </v:shape>
            <v:line id="_x0000_s3079" style="position:absolute" from="12321,3569" to="13046,3569" strokecolor="white" strokeweight=".16969mm"/>
            <v:shape id="_x0000_s3078" style="position:absolute;left:12321;top:3715;width:231;height:147" coordorigin="12321,3715" coordsize="231,147" o:spt="100" adj="0,,0" path="m12321,3715r230,m12321,3861r230,e" filled="f" strokecolor="white" strokeweight=".48pt">
              <v:stroke joinstyle="round"/>
              <v:formulas/>
              <v:path arrowok="t" o:connecttype="segments"/>
            </v:shape>
            <v:line id="_x0000_s3077" style="position:absolute" from="12321,4008" to="12549,4008" strokecolor="white" strokeweight=".16969mm"/>
            <v:shape id="_x0000_s3076" style="position:absolute;left:12321;top:4154;width:231;height:147" coordorigin="12321,4154" coordsize="231,147" o:spt="100" adj="0,,0" path="m12321,4154r228,m12321,4301r230,e" filled="f" strokecolor="white" strokeweight=".48pt">
              <v:stroke joinstyle="round"/>
              <v:formulas/>
              <v:path arrowok="t" o:connecttype="segments"/>
            </v:shape>
            <v:line id="_x0000_s3075" style="position:absolute" from="12321,4447" to="12551,4447" strokecolor="white" strokeweight=".16969mm"/>
            <v:shape id="_x0000_s3074" style="position:absolute;left:12321;top:4593;width:231;height:147" coordorigin="12321,4593" coordsize="231,147" o:spt="100" adj="0,,0" path="m12321,4593r228,m12321,4740r230,e" filled="f" strokecolor="white" strokeweight=".48pt">
              <v:stroke joinstyle="round"/>
              <v:formulas/>
              <v:path arrowok="t" o:connecttype="segments"/>
            </v:shape>
            <v:line id="_x0000_s3073" style="position:absolute" from="12321,4886" to="12551,4886" strokecolor="white" strokeweight=".16969mm"/>
            <v:shape id="_x0000_s3072" style="position:absolute;left:12321;top:5032;width:231;height:147" coordorigin="12321,5033" coordsize="231,147" o:spt="100" adj="0,,0" path="m12321,5033r228,m12321,5179r230,e" filled="f" strokecolor="white" strokeweight=".48pt">
              <v:stroke joinstyle="round"/>
              <v:formulas/>
              <v:path arrowok="t" o:connecttype="segments"/>
            </v:shape>
            <v:line id="_x0000_s3071" style="position:absolute" from="12321,5325" to="12551,5325" strokecolor="white" strokeweight=".16969mm"/>
            <v:shape id="_x0000_s3070" style="position:absolute;left:12321;top:5471;width:231;height:147" coordorigin="12321,5472" coordsize="231,147" o:spt="100" adj="0,,0" path="m12321,5472r228,m12321,5618r230,e" filled="f" strokecolor="white" strokeweight=".48pt">
              <v:stroke joinstyle="round"/>
              <v:formulas/>
              <v:path arrowok="t" o:connecttype="segments"/>
            </v:shape>
            <v:line id="_x0000_s3069" style="position:absolute" from="12321,5765" to="12551,5765" strokecolor="white" strokeweight=".16969mm"/>
            <v:shape id="_x0000_s3068" style="position:absolute;left:12321;top:5911;width:231;height:147" coordorigin="12321,5911" coordsize="231,147" o:spt="100" adj="0,,0" path="m12321,5911r230,m12321,6058r230,e" filled="f" strokecolor="white" strokeweight=".48pt">
              <v:stroke joinstyle="round"/>
              <v:formulas/>
              <v:path arrowok="t" o:connecttype="segments"/>
            </v:shape>
            <v:line id="_x0000_s3067" style="position:absolute" from="12321,6204" to="12549,6204" strokecolor="white" strokeweight=".16969mm"/>
            <v:shape id="_x0000_s3066" style="position:absolute;left:11497;top:6350;width:1548;height:147" coordorigin="11498,6350" coordsize="1548,147" o:spt="100" adj="0,,0" path="m12321,6350r228,m11498,6497r1548,e" filled="f" strokecolor="white" strokeweight=".48pt">
              <v:stroke joinstyle="round"/>
              <v:formulas/>
              <v:path arrowok="t" o:connecttype="segments"/>
            </v:shape>
            <v:line id="_x0000_s3065" style="position:absolute" from="11498,6643" to="13046,6643" strokecolor="white" strokeweight=".16969mm"/>
            <v:shape id="_x0000_s3064" style="position:absolute;left:12321;top:6789;width:231;height:147" coordorigin="12321,6789" coordsize="231,147" o:spt="100" adj="0,,0" path="m12321,6789r230,m12321,6936r230,e" filled="f" strokecolor="white" strokeweight=".48pt">
              <v:stroke joinstyle="round"/>
              <v:formulas/>
              <v:path arrowok="t" o:connecttype="segments"/>
            </v:shape>
            <v:line id="_x0000_s3063" style="position:absolute" from="12321,7082" to="12551,7082" strokecolor="white" strokeweight=".16969mm"/>
            <v:shape id="_x0000_s3062" style="position:absolute;left:12321;top:7228;width:231;height:147" coordorigin="12321,7229" coordsize="231,147" o:spt="100" adj="0,,0" path="m12321,7229r230,m12321,7375r230,e" filled="f" strokecolor="white" strokeweight=".48pt">
              <v:stroke joinstyle="round"/>
              <v:formulas/>
              <v:path arrowok="t" o:connecttype="segments"/>
            </v:shape>
            <v:line id="_x0000_s3061" style="position:absolute" from="12321,7521" to="12549,7521" strokecolor="white" strokeweight=".16969mm"/>
            <v:shape id="_x0000_s3060" style="position:absolute;left:12321;top:7667;width:228;height:147" coordorigin="12321,7668" coordsize="228,147" o:spt="100" adj="0,,0" path="m12321,7668r228,m12321,7814r228,e" filled="f" strokecolor="white" strokeweight=".48pt">
              <v:stroke joinstyle="round"/>
              <v:formulas/>
              <v:path arrowok="t" o:connecttype="segments"/>
            </v:shape>
            <v:line id="_x0000_s3059" style="position:absolute" from="12321,7961" to="12549,7961" strokecolor="white" strokeweight=".16969mm"/>
            <v:shape id="_x0000_s3058" style="position:absolute;left:12321;top:8107;width:231;height:147" coordorigin="12321,8107" coordsize="231,147" o:spt="100" adj="0,,0" path="m12321,8107r230,m12321,8254r230,e" filled="f" strokecolor="white" strokeweight=".48pt">
              <v:stroke joinstyle="round"/>
              <v:formulas/>
              <v:path arrowok="t" o:connecttype="segments"/>
            </v:shape>
            <v:line id="_x0000_s3057" style="position:absolute" from="12321,8400" to="12549,8400" strokecolor="white" strokeweight=".16969mm"/>
            <v:shape id="_x0000_s3056" style="position:absolute;left:12321;top:8546;width:231;height:147" coordorigin="12321,8546" coordsize="231,147" o:spt="100" adj="0,,0" path="m12321,8546r230,m12321,8693r230,e" filled="f" strokecolor="white" strokeweight=".48pt">
              <v:stroke joinstyle="round"/>
              <v:formulas/>
              <v:path arrowok="t" o:connecttype="segments"/>
            </v:shape>
            <v:line id="_x0000_s3055" style="position:absolute" from="12321,8839" to="12549,8839" strokecolor="white" strokeweight=".16969mm"/>
            <v:shape id="_x0000_s3054" style="position:absolute;left:2783;top:8985;width:10263;height:147" coordorigin="2783,8985" coordsize="10263,147" o:spt="100" adj="0,,0" path="m2783,8985r10263,m2783,9132r10263,e" filled="f" strokecolor="white" strokeweight=".48pt">
              <v:stroke joinstyle="round"/>
              <v:formulas/>
              <v:path arrowok="t" o:connecttype="segments"/>
            </v:shape>
            <v:line id="_x0000_s3053" style="position:absolute" from="12321,9278" to="12551,9278" strokecolor="white" strokeweight=".16969mm"/>
            <v:shape id="_x0000_s3052" style="position:absolute;left:2783;top:9424;width:10263;height:147" coordorigin="2783,9425" coordsize="10263,147" o:spt="100" adj="0,,0" path="m2783,9425r10263,m2783,9571r10263,e" filled="f" strokecolor="white" strokeweight=".48pt">
              <v:stroke joinstyle="round"/>
              <v:formulas/>
              <v:path arrowok="t" o:connecttype="segments"/>
            </v:shape>
            <v:line id="_x0000_s3051" style="position:absolute" from="12321,9717" to="12551,9717" strokecolor="white" strokeweight=".16969mm"/>
            <v:line id="_x0000_s3050" style="position:absolute" from="2783,9864" to="13046,9864" strokecolor="white" strokeweight=".48pt"/>
            <v:line id="_x0000_s3049" style="position:absolute" from="2783,10010" to="13046,10010" strokecolor="white" strokeweight=".48pt"/>
            <v:line id="_x0000_s3048" style="position:absolute" from="2783,10157" to="13046,10157" strokecolor="white" strokeweight=".16969mm"/>
            <v:shape id="_x0000_s3047" style="position:absolute;left:2783;top:10303;width:10263;height:310" coordorigin="2783,10303" coordsize="10263,310" o:spt="100" adj="0,,0" path="m2783,10303r10263,m2783,10449r10263,m2783,10613r10263,e" filled="f" strokecolor="white" strokeweight=".48pt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>
          <v:shape id="_x0000_s3045" type="#_x0000_t202" style="position:absolute;margin-left:306.3pt;margin-top:53.9pt;width:185.85pt;height:8.6pt;z-index:-1686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23"/>
                    <w:ind w:left="20"/>
                    <w:rPr>
                      <w:b/>
                      <w:sz w:val="11"/>
                    </w:rPr>
                  </w:pPr>
                  <w:bookmarkStart w:id="1" w:name="Annex_1"/>
                  <w:bookmarkEnd w:id="1"/>
                  <w:r>
                    <w:rPr>
                      <w:b/>
                      <w:w w:val="105"/>
                      <w:sz w:val="11"/>
                    </w:rPr>
                    <w:t>Characteristics of male survey respondents by HIV testing history</w:t>
                  </w:r>
                </w:p>
              </w:txbxContent>
            </v:textbox>
            <w10:wrap anchorx="page" anchory="page"/>
          </v:shape>
        </w:pict>
      </w:r>
      <w:r>
        <w:pict>
          <v:shape id="_x0000_s3044" type="#_x0000_t202" style="position:absolute;margin-left:139.4pt;margin-top:62.05pt;width:72.85pt;height:6.6pt;z-index:-168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43" type="#_x0000_t202" style="position:absolute;margin-left:212.25pt;margin-top:62.05pt;width:66.85pt;height:6.6pt;z-index:-168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42" type="#_x0000_t202" style="position:absolute;margin-left:279.1pt;margin-top:62.05pt;width:73.6pt;height:6.6pt;z-index:-1685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41" type="#_x0000_t202" style="position:absolute;margin-left:352.65pt;margin-top:62.05pt;width:76pt;height:6.6pt;z-index:-168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40" type="#_x0000_t202" style="position:absolute;margin-left:428.6pt;margin-top:62.05pt;width:73.6pt;height:6.6pt;z-index:-168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39" type="#_x0000_t202" style="position:absolute;margin-left:502.15pt;margin-top:62.05pt;width:72.5pt;height:6.6pt;z-index:-168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38" type="#_x0000_t202" style="position:absolute;margin-left:574.65pt;margin-top:62.05pt;width:6.6pt;height:6.6pt;z-index:-168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37" type="#_x0000_t202" style="position:absolute;margin-left:581.25pt;margin-top:62.05pt;width:70.95pt;height:6.6pt;z-index:-168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36" type="#_x0000_t202" style="position:absolute;margin-left:139.4pt;margin-top:68.65pt;width:72.85pt;height:7.35pt;z-index:-168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35" type="#_x0000_t202" style="position:absolute;margin-left:212.25pt;margin-top:68.65pt;width:66.85pt;height:7.35pt;z-index:-1684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26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Ethiopia (20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3034" type="#_x0000_t202" style="position:absolute;margin-left:279.1pt;margin-top:68.65pt;width:73.6pt;height:7.35pt;z-index:-1683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357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Malawi (2015-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3033" type="#_x0000_t202" style="position:absolute;margin-left:352.65pt;margin-top:68.65pt;width:76pt;height:7.35pt;z-index:-1683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371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Zimbabwe (20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3032" type="#_x0000_t202" style="position:absolute;margin-left:428.6pt;margin-top:68.65pt;width:73.6pt;height:7.35pt;z-index:-1683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40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Lesotho (2014)</w:t>
                  </w:r>
                </w:p>
              </w:txbxContent>
            </v:textbox>
            <w10:wrap anchorx="page" anchory="page"/>
          </v:shape>
        </w:pict>
      </w:r>
      <w:r>
        <w:pict>
          <v:shape id="_x0000_s3031" type="#_x0000_t202" style="position:absolute;margin-left:502.15pt;margin-top:68.65pt;width:72.5pt;height:7.35pt;z-index:-1683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304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Rwanda (2014-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3030" type="#_x0000_t202" style="position:absolute;margin-left:574.65pt;margin-top:68.65pt;width:6.6pt;height:7.35pt;z-index:-168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29" type="#_x0000_t202" style="position:absolute;margin-left:581.25pt;margin-top:68.65pt;width:70.95pt;height:7.35pt;z-index:-1682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242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Zambia (2013-14)</w:t>
                  </w:r>
                </w:p>
              </w:txbxContent>
            </v:textbox>
            <w10:wrap anchorx="page" anchory="page"/>
          </v:shape>
        </w:pict>
      </w:r>
      <w:r>
        <w:pict>
          <v:shape id="_x0000_s3028" type="#_x0000_t202" style="position:absolute;margin-left:139.4pt;margin-top:75.95pt;width:72.85pt;height:7.35pt;z-index:-168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27" type="#_x0000_t202" style="position:absolute;margin-left:212.25pt;margin-top:75.95pt;width:66.85pt;height:7.35pt;z-index:-1682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47"/>
                    <w:rPr>
                      <w:b/>
                      <w:sz w:val="11"/>
                    </w:rPr>
                  </w:pPr>
                  <w:proofErr w:type="gramStart"/>
                  <w:r>
                    <w:rPr>
                      <w:b/>
                      <w:w w:val="105"/>
                      <w:sz w:val="11"/>
                    </w:rPr>
                    <w:t>---------(</w:t>
                  </w:r>
                  <w:proofErr w:type="gramEnd"/>
                  <w:r>
                    <w:rPr>
                      <w:b/>
                      <w:w w:val="105"/>
                      <w:sz w:val="11"/>
                    </w:rPr>
                    <w:t>N=12,688)---------</w:t>
                  </w:r>
                </w:p>
              </w:txbxContent>
            </v:textbox>
            <w10:wrap anchorx="page" anchory="page"/>
          </v:shape>
        </w:pict>
      </w:r>
      <w:r>
        <w:pict>
          <v:shape id="_x0000_s3026" type="#_x0000_t202" style="position:absolute;margin-left:279.1pt;margin-top:75.95pt;width:73.6pt;height:7.35pt;z-index:-1681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75"/>
                    <w:rPr>
                      <w:b/>
                      <w:sz w:val="11"/>
                    </w:rPr>
                  </w:pPr>
                  <w:proofErr w:type="gramStart"/>
                  <w:r>
                    <w:rPr>
                      <w:b/>
                      <w:w w:val="105"/>
                      <w:sz w:val="11"/>
                    </w:rPr>
                    <w:t>----------(</w:t>
                  </w:r>
                  <w:proofErr w:type="gramEnd"/>
                  <w:r>
                    <w:rPr>
                      <w:b/>
                      <w:w w:val="105"/>
                      <w:sz w:val="11"/>
                    </w:rPr>
                    <w:t>N=7,478)----------</w:t>
                  </w:r>
                </w:p>
              </w:txbxContent>
            </v:textbox>
            <w10:wrap anchorx="page" anchory="page"/>
          </v:shape>
        </w:pict>
      </w:r>
      <w:r>
        <w:pict>
          <v:shape id="_x0000_s3025" type="#_x0000_t202" style="position:absolute;margin-left:352.65pt;margin-top:75.95pt;width:76pt;height:7.35pt;z-index:-1681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0"/>
                    <w:rPr>
                      <w:b/>
                      <w:sz w:val="11"/>
                    </w:rPr>
                  </w:pPr>
                  <w:proofErr w:type="gramStart"/>
                  <w:r>
                    <w:rPr>
                      <w:b/>
                      <w:w w:val="105"/>
                      <w:sz w:val="11"/>
                    </w:rPr>
                    <w:t>-----------(</w:t>
                  </w:r>
                  <w:proofErr w:type="gramEnd"/>
                  <w:r>
                    <w:rPr>
                      <w:b/>
                      <w:w w:val="105"/>
                      <w:sz w:val="11"/>
                    </w:rPr>
                    <w:t>N=8,396)----------</w:t>
                  </w:r>
                </w:p>
              </w:txbxContent>
            </v:textbox>
            <w10:wrap anchorx="page" anchory="page"/>
          </v:shape>
        </w:pict>
      </w:r>
      <w:r>
        <w:pict>
          <v:shape id="_x0000_s3024" type="#_x0000_t202" style="position:absolute;margin-left:428.6pt;margin-top:75.95pt;width:73.6pt;height:7.35pt;z-index:-1681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75"/>
                    <w:rPr>
                      <w:b/>
                      <w:sz w:val="11"/>
                    </w:rPr>
                  </w:pPr>
                  <w:proofErr w:type="gramStart"/>
                  <w:r>
                    <w:rPr>
                      <w:b/>
                      <w:w w:val="105"/>
                      <w:sz w:val="11"/>
                    </w:rPr>
                    <w:t>----------(</w:t>
                  </w:r>
                  <w:proofErr w:type="gramEnd"/>
                  <w:r>
                    <w:rPr>
                      <w:b/>
                      <w:w w:val="105"/>
                      <w:sz w:val="11"/>
                    </w:rPr>
                    <w:t>N=2,931)----------</w:t>
                  </w:r>
                </w:p>
              </w:txbxContent>
            </v:textbox>
            <w10:wrap anchorx="page" anchory="page"/>
          </v:shape>
        </w:pict>
      </w:r>
      <w:r>
        <w:pict>
          <v:shape id="_x0000_s3023" type="#_x0000_t202" style="position:absolute;margin-left:502.15pt;margin-top:75.95pt;width:72.5pt;height:7.35pt;z-index:-1681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53"/>
                    <w:rPr>
                      <w:b/>
                      <w:sz w:val="11"/>
                    </w:rPr>
                  </w:pPr>
                  <w:proofErr w:type="gramStart"/>
                  <w:r>
                    <w:rPr>
                      <w:b/>
                      <w:w w:val="105"/>
                      <w:sz w:val="11"/>
                    </w:rPr>
                    <w:t>----------(</w:t>
                  </w:r>
                  <w:proofErr w:type="gramEnd"/>
                  <w:r>
                    <w:rPr>
                      <w:b/>
                      <w:w w:val="105"/>
                      <w:sz w:val="11"/>
                    </w:rPr>
                    <w:t>N=6,214)----------</w:t>
                  </w:r>
                </w:p>
              </w:txbxContent>
            </v:textbox>
            <w10:wrap anchorx="page" anchory="page"/>
          </v:shape>
        </w:pict>
      </w:r>
      <w:r>
        <w:pict>
          <v:shape id="_x0000_s3022" type="#_x0000_t202" style="position:absolute;margin-left:574.65pt;margin-top:75.95pt;width:6.6pt;height:7.35pt;z-index:-1680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21" type="#_x0000_t202" style="position:absolute;margin-left:581.25pt;margin-top:75.95pt;width:70.95pt;height:7.35pt;z-index:-1680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right="-29"/>
                    <w:rPr>
                      <w:b/>
                      <w:sz w:val="11"/>
                    </w:rPr>
                  </w:pPr>
                  <w:proofErr w:type="gramStart"/>
                  <w:r>
                    <w:rPr>
                      <w:b/>
                      <w:spacing w:val="-1"/>
                      <w:w w:val="105"/>
                      <w:sz w:val="11"/>
                    </w:rPr>
                    <w:t>-----------(</w:t>
                  </w:r>
                  <w:proofErr w:type="gramEnd"/>
                  <w:r>
                    <w:rPr>
                      <w:b/>
                      <w:spacing w:val="-1"/>
                      <w:w w:val="105"/>
                      <w:sz w:val="11"/>
                    </w:rPr>
                    <w:t>N=14,763)-----------</w:t>
                  </w:r>
                </w:p>
              </w:txbxContent>
            </v:textbox>
            <w10:wrap anchorx="page" anchory="page"/>
          </v:shape>
        </w:pict>
      </w:r>
      <w:r>
        <w:pict>
          <v:shape id="_x0000_s3020" type="#_x0000_t202" style="position:absolute;margin-left:139.4pt;margin-top:83.25pt;width:72.85pt;height:7.35pt;z-index:-1680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50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Characteristics</w:t>
                  </w:r>
                </w:p>
              </w:txbxContent>
            </v:textbox>
            <w10:wrap anchorx="page" anchory="page"/>
          </v:shape>
        </w:pict>
      </w:r>
      <w:r>
        <w:pict>
          <v:shape id="_x0000_s3019" type="#_x0000_t202" style="position:absolute;margin-left:212.25pt;margin-top:83.25pt;width:37.2pt;height:7.35pt;z-index:-1680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-10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ever 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18" type="#_x0000_t202" style="position:absolute;margin-left:249.45pt;margin-top:83.25pt;width:29.65pt;height:7.35pt;z-index:-1679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17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17" type="#_x0000_t202" style="position:absolute;margin-left:279.1pt;margin-top:83.25pt;width:43.95pt;height:7.35pt;z-index:-1679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07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ever 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16" type="#_x0000_t202" style="position:absolute;margin-left:323pt;margin-top:83.25pt;width:29.65pt;height:7.35pt;z-index:-1679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17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15" type="#_x0000_t202" style="position:absolute;margin-left:352.65pt;margin-top:83.25pt;width:43.95pt;height:7.35pt;z-index:-1679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07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ever 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14" type="#_x0000_t202" style="position:absolute;margin-left:396.55pt;margin-top:83.25pt;width:32.05pt;height:7.35pt;z-index:-1678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41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13" type="#_x0000_t202" style="position:absolute;margin-left:428.6pt;margin-top:83.25pt;width:43.95pt;height:7.35pt;z-index:-1678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0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ever 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12" type="#_x0000_t202" style="position:absolute;margin-left:472.55pt;margin-top:83.25pt;width:29.65pt;height:7.35pt;z-index:-1678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17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11" type="#_x0000_t202" style="position:absolute;margin-left:502.15pt;margin-top:83.25pt;width:42.85pt;height:7.35pt;z-index:-1678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8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ever 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10" type="#_x0000_t202" style="position:absolute;margin-left:545pt;margin-top:83.25pt;width:29.65pt;height:7.35pt;z-index:-1678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17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09" type="#_x0000_t202" style="position:absolute;margin-left:574.65pt;margin-top:83.25pt;width:6.6pt;height:7.35pt;z-index:-167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08" type="#_x0000_t202" style="position:absolute;margin-left:581.25pt;margin-top:83.25pt;width:41.2pt;height:7.35pt;z-index:-1677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52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ever 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07" type="#_x0000_t202" style="position:absolute;margin-left:622.4pt;margin-top:83.25pt;width:29.75pt;height:7.35pt;z-index:-1677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17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Tested</w:t>
                  </w:r>
                </w:p>
              </w:txbxContent>
            </v:textbox>
            <w10:wrap anchorx="page" anchory="page"/>
          </v:shape>
        </w:pict>
      </w:r>
      <w:r>
        <w:pict>
          <v:shape id="_x0000_s3006" type="#_x0000_t202" style="position:absolute;margin-left:139.4pt;margin-top:90.6pt;width:72.85pt;height:7.35pt;z-index:-1677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05" type="#_x0000_t202" style="position:absolute;margin-left:212.25pt;margin-top:90.6pt;width:30.6pt;height:7.35pt;z-index:-1676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07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6,578</w:t>
                  </w:r>
                </w:p>
              </w:txbxContent>
            </v:textbox>
            <w10:wrap anchorx="page" anchory="page"/>
          </v:shape>
        </w:pict>
      </w:r>
      <w:r>
        <w:pict>
          <v:shape id="_x0000_s3004" type="#_x0000_t202" style="position:absolute;margin-left:242.85pt;margin-top:90.6pt;width:6.65pt;height:7.35pt;z-index:-1676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03" type="#_x0000_t202" style="position:absolute;margin-left:249.45pt;margin-top:90.6pt;width:29.65pt;height:7.35pt;z-index:-1676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8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6,110</w:t>
                  </w:r>
                </w:p>
              </w:txbxContent>
            </v:textbox>
            <w10:wrap anchorx="page" anchory="page"/>
          </v:shape>
        </w:pict>
      </w:r>
      <w:r>
        <w:pict>
          <v:shape id="_x0000_s3002" type="#_x0000_t202" style="position:absolute;margin-left:279.1pt;margin-top:90.6pt;width:7.7pt;height:7.35pt;z-index:-167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3001" type="#_x0000_t202" style="position:absolute;margin-left:286.75pt;margin-top:90.6pt;width:29.65pt;height:7.35pt;z-index:-1675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8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2,192</w:t>
                  </w:r>
                </w:p>
              </w:txbxContent>
            </v:textbox>
            <w10:wrap anchorx="page" anchory="page"/>
          </v:shape>
        </w:pict>
      </w:r>
      <w:r>
        <w:pict>
          <v:shape id="_x0000_s3000" type="#_x0000_t202" style="position:absolute;margin-left:316.4pt;margin-top:90.6pt;width:6.6pt;height:7.35pt;z-index:-167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99" type="#_x0000_t202" style="position:absolute;margin-left:323pt;margin-top:90.6pt;width:29.65pt;height:7.35pt;z-index:-1675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8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5,286</w:t>
                  </w:r>
                </w:p>
              </w:txbxContent>
            </v:textbox>
            <w10:wrap anchorx="page" anchory="page"/>
          </v:shape>
        </w:pict>
      </w:r>
      <w:r>
        <w:pict>
          <v:shape id="_x0000_s2998" type="#_x0000_t202" style="position:absolute;margin-left:352.65pt;margin-top:90.6pt;width:7.7pt;height:7.35pt;z-index:-167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97" type="#_x0000_t202" style="position:absolute;margin-left:360.35pt;margin-top:90.6pt;width:29.65pt;height:7.35pt;z-index:-1674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8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2,889</w:t>
                  </w:r>
                </w:p>
              </w:txbxContent>
            </v:textbox>
            <w10:wrap anchorx="page" anchory="page"/>
          </v:shape>
        </w:pict>
      </w:r>
      <w:r>
        <w:pict>
          <v:shape id="_x0000_s2996" type="#_x0000_t202" style="position:absolute;margin-left:389.95pt;margin-top:90.6pt;width:6.6pt;height:7.35pt;z-index:-167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95" type="#_x0000_t202" style="position:absolute;margin-left:396.55pt;margin-top:90.6pt;width:32.05pt;height:7.35pt;z-index:-1674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12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5,507</w:t>
                  </w:r>
                </w:p>
              </w:txbxContent>
            </v:textbox>
            <w10:wrap anchorx="page" anchory="page"/>
          </v:shape>
        </w:pict>
      </w:r>
      <w:r>
        <w:pict>
          <v:shape id="_x0000_s2994" type="#_x0000_t202" style="position:absolute;margin-left:428.6pt;margin-top:90.6pt;width:7.7pt;height:7.35pt;z-index:-167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93" type="#_x0000_t202" style="position:absolute;margin-left:436.3pt;margin-top:90.6pt;width:29.65pt;height:7.35pt;z-index:-1673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8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1,006</w:t>
                  </w:r>
                </w:p>
              </w:txbxContent>
            </v:textbox>
            <w10:wrap anchorx="page" anchory="page"/>
          </v:shape>
        </w:pict>
      </w:r>
      <w:r>
        <w:pict>
          <v:shape id="_x0000_s2992" type="#_x0000_t202" style="position:absolute;margin-left:465.95pt;margin-top:90.6pt;width:6.6pt;height:7.35pt;z-index:-167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91" type="#_x0000_t202" style="position:absolute;margin-left:472.55pt;margin-top:90.6pt;width:29.65pt;height:7.35pt;z-index:-1673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8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1,925</w:t>
                  </w:r>
                </w:p>
              </w:txbxContent>
            </v:textbox>
            <w10:wrap anchorx="page" anchory="page"/>
          </v:shape>
        </w:pict>
      </w:r>
      <w:r>
        <w:pict>
          <v:shape id="_x0000_s2990" type="#_x0000_t202" style="position:absolute;margin-left:502.15pt;margin-top:90.6pt;width:6.6pt;height:7.35pt;z-index:-1673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89" type="#_x0000_t202" style="position:absolute;margin-left:508.75pt;margin-top:90.6pt;width:4.95pt;height:7.35pt;z-index:-167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88" type="#_x0000_t202" style="position:absolute;margin-left:513.7pt;margin-top:90.6pt;width:24.75pt;height:7.35pt;z-index:-1672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3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1,188</w:t>
                  </w:r>
                </w:p>
              </w:txbxContent>
            </v:textbox>
            <w10:wrap anchorx="page" anchory="page"/>
          </v:shape>
        </w:pict>
      </w:r>
      <w:r>
        <w:pict>
          <v:shape id="_x0000_s2987" type="#_x0000_t202" style="position:absolute;margin-left:538.4pt;margin-top:90.6pt;width:6.6pt;height:7.35pt;z-index:-1672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86" type="#_x0000_t202" style="position:absolute;margin-left:545pt;margin-top:90.6pt;width:4.95pt;height:7.35pt;z-index:-1672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85" type="#_x0000_t202" style="position:absolute;margin-left:549.95pt;margin-top:90.6pt;width:24.75pt;height:7.35pt;z-index:-1672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38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5,026</w:t>
                  </w:r>
                </w:p>
              </w:txbxContent>
            </v:textbox>
            <w10:wrap anchorx="page" anchory="page"/>
          </v:shape>
        </w:pict>
      </w:r>
      <w:r>
        <w:pict>
          <v:shape id="_x0000_s2984" type="#_x0000_t202" style="position:absolute;margin-left:574.65pt;margin-top:90.6pt;width:6.6pt;height:7.35pt;z-index:-1671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83" type="#_x0000_t202" style="position:absolute;margin-left:581.25pt;margin-top:90.6pt;width:4.95pt;height:7.35pt;z-index:-167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82" type="#_x0000_t202" style="position:absolute;margin-left:586.15pt;margin-top:90.6pt;width:29.65pt;height:7.35pt;z-index:-1671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3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5,145</w:t>
                  </w:r>
                </w:p>
              </w:txbxContent>
            </v:textbox>
            <w10:wrap anchorx="page" anchory="page"/>
          </v:shape>
        </w:pict>
      </w:r>
      <w:r>
        <w:pict>
          <v:shape id="_x0000_s2981" type="#_x0000_t202" style="position:absolute;margin-left:615.8pt;margin-top:90.6pt;width:6.65pt;height:7.35pt;z-index:-1671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80" type="#_x0000_t202" style="position:absolute;margin-left:622.4pt;margin-top:90.6pt;width:29.75pt;height:7.35pt;z-index:-1670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3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n=9,618</w:t>
                  </w:r>
                </w:p>
              </w:txbxContent>
            </v:textbox>
            <w10:wrap anchorx="page" anchory="page"/>
          </v:shape>
        </w:pict>
      </w:r>
      <w:r>
        <w:pict>
          <v:shape id="_x0000_s2979" type="#_x0000_t202" style="position:absolute;margin-left:139.4pt;margin-top:97.9pt;width:72.85pt;height:7.35pt;z-index:-1670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78" type="#_x0000_t202" style="position:absolute;margin-left:212.25pt;margin-top:97.9pt;width:30.6pt;height:7.35pt;z-index:-1670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3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77" type="#_x0000_t202" style="position:absolute;margin-left:242.85pt;margin-top:97.9pt;width:6.65pt;height:7.35pt;z-index:-167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76" type="#_x0000_t202" style="position:absolute;margin-left:249.45pt;margin-top:97.9pt;width:4.95pt;height:7.35pt;z-index:-1669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75" type="#_x0000_t202" style="position:absolute;margin-left:254.35pt;margin-top:97.9pt;width:24.75pt;height:7.35pt;z-index:-1669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74" type="#_x0000_t202" style="position:absolute;margin-left:279.1pt;margin-top:97.9pt;width:7.7pt;height:7.35pt;z-index:-1669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73" type="#_x0000_t202" style="position:absolute;margin-left:286.75pt;margin-top:97.9pt;width:29.65pt;height:7.35pt;z-index:-1669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24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72" type="#_x0000_t202" style="position:absolute;margin-left:316.4pt;margin-top:97.9pt;width:6.6pt;height:7.35pt;z-index:-1668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71" type="#_x0000_t202" style="position:absolute;margin-left:323pt;margin-top:97.9pt;width:4.95pt;height:7.35pt;z-index:-166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70" type="#_x0000_t202" style="position:absolute;margin-left:327.95pt;margin-top:97.9pt;width:24.75pt;height:7.35pt;z-index:-1668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69" type="#_x0000_t202" style="position:absolute;margin-left:352.65pt;margin-top:97.9pt;width:7.7pt;height:7.35pt;z-index:-1668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68" type="#_x0000_t202" style="position:absolute;margin-left:360.35pt;margin-top:97.9pt;width:29.65pt;height:7.35pt;z-index:-1667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24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67" type="#_x0000_t202" style="position:absolute;margin-left:389.95pt;margin-top:97.9pt;width:6.6pt;height:7.35pt;z-index:-1667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66" type="#_x0000_t202" style="position:absolute;margin-left:396.55pt;margin-top:97.9pt;width:4.95pt;height:7.35pt;z-index:-166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65" type="#_x0000_t202" style="position:absolute;margin-left:401.5pt;margin-top:97.9pt;width:27.15pt;height:7.35pt;z-index:-1667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64" type="#_x0000_t202" style="position:absolute;margin-left:428.6pt;margin-top:97.9pt;width:7.7pt;height:7.35pt;z-index:-1666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63" type="#_x0000_t202" style="position:absolute;margin-left:436.3pt;margin-top:97.9pt;width:4.95pt;height:7.35pt;z-index:-166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62" type="#_x0000_t202" style="position:absolute;margin-left:441.2pt;margin-top:97.9pt;width:24.75pt;height:7.35pt;z-index:-1666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61" type="#_x0000_t202" style="position:absolute;margin-left:465.95pt;margin-top:97.9pt;width:6.6pt;height:7.35pt;z-index:-1666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60" type="#_x0000_t202" style="position:absolute;margin-left:472.55pt;margin-top:97.9pt;width:4.95pt;height:7.35pt;z-index:-1666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59" type="#_x0000_t202" style="position:absolute;margin-left:477.45pt;margin-top:97.9pt;width:24.75pt;height:7.35pt;z-index:-1665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58" type="#_x0000_t202" style="position:absolute;margin-left:502.15pt;margin-top:97.9pt;width:6.6pt;height:7.35pt;z-index:-166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57" type="#_x0000_t202" style="position:absolute;margin-left:508.75pt;margin-top:97.9pt;width:4.95pt;height:7.35pt;z-index:-166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56" type="#_x0000_t202" style="position:absolute;margin-left:513.7pt;margin-top:97.9pt;width:24.75pt;height:7.35pt;z-index:-1665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55" type="#_x0000_t202" style="position:absolute;margin-left:538.4pt;margin-top:97.9pt;width:6.6pt;height:7.35pt;z-index:-1664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54" type="#_x0000_t202" style="position:absolute;margin-left:545pt;margin-top:97.9pt;width:4.95pt;height:7.35pt;z-index:-1664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53" type="#_x0000_t202" style="position:absolute;margin-left:549.95pt;margin-top:97.9pt;width:24.75pt;height:7.35pt;z-index:-1664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52" type="#_x0000_t202" style="position:absolute;margin-left:574.65pt;margin-top:97.9pt;width:6.6pt;height:7.35pt;z-index:-1664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51" type="#_x0000_t202" style="position:absolute;margin-left:581.25pt;margin-top:97.9pt;width:4.95pt;height:7.35pt;z-index:-166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50" type="#_x0000_t202" style="position:absolute;margin-left:586.15pt;margin-top:97.9pt;width:29.65pt;height:7.35pt;z-index:-1663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24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49" type="#_x0000_t202" style="position:absolute;margin-left:615.8pt;margin-top:97.9pt;width:6.65pt;height:7.35pt;z-index:-166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48" type="#_x0000_t202" style="position:absolute;margin-left:622.4pt;margin-top:97.9pt;width:29.75pt;height:7.35pt;z-index:-1663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24"/>
                  </w:pPr>
                  <w:proofErr w:type="gramStart"/>
                  <w:r>
                    <w:rPr>
                      <w:w w:val="105"/>
                    </w:rPr>
                    <w:t>n</w:t>
                  </w:r>
                  <w:proofErr w:type="gramEnd"/>
                  <w:r>
                    <w:rPr>
                      <w:w w:val="105"/>
                    </w:rPr>
                    <w:t xml:space="preserve"> (%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47" type="#_x0000_t202" style="position:absolute;margin-left:139.4pt;margin-top:105.25pt;width:72.85pt;height:14.65pt;z-index:-1662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Age:</w:t>
                  </w:r>
                </w:p>
                <w:p w:rsidR="00F44FAA" w:rsidRDefault="00E6499C">
                  <w:pPr>
                    <w:pStyle w:val="BodyText"/>
                    <w:spacing w:before="20"/>
                    <w:ind w:left="117"/>
                  </w:pPr>
                  <w:r>
                    <w:rPr>
                      <w:w w:val="105"/>
                    </w:rPr>
                    <w:t>15-19</w:t>
                  </w:r>
                </w:p>
              </w:txbxContent>
            </v:textbox>
            <w10:wrap anchorx="page" anchory="page"/>
          </v:shape>
        </w:pict>
      </w:r>
      <w:r>
        <w:pict>
          <v:shape id="_x0000_s2946" type="#_x0000_t202" style="position:absolute;margin-left:212.25pt;margin-top:105.25pt;width:30.6pt;height:14.65pt;z-index:-166264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86"/>
                  </w:pPr>
                  <w:r>
                    <w:rPr>
                      <w:w w:val="105"/>
                    </w:rPr>
                    <w:t>1957 (3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45" type="#_x0000_t202" style="position:absolute;margin-left:242.85pt;margin-top:105.25pt;width:6.65pt;height:14.65pt;z-index:-166240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44" type="#_x0000_t202" style="position:absolute;margin-left:249.45pt;margin-top:105.25pt;width:4.95pt;height:14.65pt;z-index:-166216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43" type="#_x0000_t202" style="position:absolute;margin-left:254.35pt;margin-top:105.25pt;width:24.75pt;height:14.65pt;z-index:-166192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98"/>
                  </w:pPr>
                  <w:r>
                    <w:rPr>
                      <w:w w:val="105"/>
                    </w:rPr>
                    <w:t>576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42" type="#_x0000_t202" style="position:absolute;margin-left:279.1pt;margin-top:105.25pt;width:7.7pt;height:14.65pt;z-index:-166168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941" type="#_x0000_t202" style="position:absolute;margin-left:286.75pt;margin-top:105.25pt;width:29.65pt;height:14.65pt;z-index:-166144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67"/>
                  </w:pPr>
                  <w:r>
                    <w:rPr>
                      <w:w w:val="105"/>
                    </w:rPr>
                    <w:t>1139 (5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40" type="#_x0000_t202" style="position:absolute;margin-left:316.4pt;margin-top:105.25pt;width:6.6pt;height:14.65pt;z-index:-166120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39" type="#_x0000_t202" style="position:absolute;margin-left:323pt;margin-top:105.25pt;width:4.95pt;height:14.65pt;z-index:-166096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38" type="#_x0000_t202" style="position:absolute;margin-left:327.95pt;margin-top:105.25pt;width:24.75pt;height:14.65pt;z-index:-166072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</w:pPr>
                  <w:r>
                    <w:rPr>
                      <w:w w:val="105"/>
                    </w:rPr>
                    <w:t>707 (1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37" type="#_x0000_t202" style="position:absolute;margin-left:352.65pt;margin-top:105.25pt;width:7.7pt;height:14.65pt;z-index:-166048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936" type="#_x0000_t202" style="position:absolute;margin-left:360.35pt;margin-top:105.25pt;width:29.65pt;height:14.65pt;z-index:-166024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67"/>
                  </w:pPr>
                  <w:r>
                    <w:rPr>
                      <w:w w:val="105"/>
                    </w:rPr>
                    <w:t>1261 (4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35" type="#_x0000_t202" style="position:absolute;margin-left:389.95pt;margin-top:105.25pt;width:6.6pt;height:14.65pt;z-index:-166000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34" type="#_x0000_t202" style="position:absolute;margin-left:396.55pt;margin-top:105.25pt;width:4.95pt;height:14.65pt;z-index:-165976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33" type="#_x0000_t202" style="position:absolute;margin-left:401.5pt;margin-top:105.25pt;width:27.15pt;height:14.65pt;z-index:-165952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81"/>
                  </w:pPr>
                  <w:r>
                    <w:rPr>
                      <w:w w:val="105"/>
                    </w:rPr>
                    <w:t>804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32" type="#_x0000_t202" style="position:absolute;margin-left:428.6pt;margin-top:105.25pt;width:7.7pt;height:14.65pt;z-index:-165928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931" type="#_x0000_t202" style="position:absolute;margin-left:436.3pt;margin-top:105.25pt;width:4.95pt;height:14.65pt;z-index:-165904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30" type="#_x0000_t202" style="position:absolute;margin-left:441.2pt;margin-top:105.25pt;width:24.75pt;height:14.65pt;z-index:-165880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</w:pPr>
                  <w:r>
                    <w:rPr>
                      <w:w w:val="105"/>
                    </w:rPr>
                    <w:t>372 (3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29" type="#_x0000_t202" style="position:absolute;margin-left:465.95pt;margin-top:105.25pt;width:6.6pt;height:14.65pt;z-index:-165856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28" type="#_x0000_t202" style="position:absolute;margin-left:472.55pt;margin-top:105.25pt;width:4.95pt;height:14.65pt;z-index:-165832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27" type="#_x0000_t202" style="position:absolute;margin-left:477.45pt;margin-top:105.25pt;width:24.75pt;height:14.65pt;z-index:-165808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</w:pPr>
                  <w:r>
                    <w:rPr>
                      <w:w w:val="105"/>
                    </w:rPr>
                    <w:t>318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26" type="#_x0000_t202" style="position:absolute;margin-left:502.15pt;margin-top:105.25pt;width:6.6pt;height:14.65pt;z-index:-165784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14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925" type="#_x0000_t202" style="position:absolute;margin-left:508.75pt;margin-top:105.25pt;width:4.95pt;height:14.65pt;z-index:-165760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24" type="#_x0000_t202" style="position:absolute;margin-left:513.7pt;margin-top:105.25pt;width:24.75pt;height:14.65pt;z-index:-165736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</w:pPr>
                  <w:r>
                    <w:rPr>
                      <w:w w:val="105"/>
                    </w:rPr>
                    <w:t>657 (5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23" type="#_x0000_t202" style="position:absolute;margin-left:538.4pt;margin-top:105.25pt;width:6.6pt;height:14.65pt;z-index:-165712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22" type="#_x0000_t202" style="position:absolute;margin-left:545pt;margin-top:105.25pt;width:4.95pt;height:14.65pt;z-index:-165688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21" type="#_x0000_t202" style="position:absolute;margin-left:549.95pt;margin-top:105.25pt;width:24.75pt;height:14.65pt;z-index:-165664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</w:pPr>
                  <w:r>
                    <w:rPr>
                      <w:w w:val="105"/>
                    </w:rPr>
                    <w:t>624 (1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20" type="#_x0000_t202" style="position:absolute;margin-left:574.65pt;margin-top:105.25pt;width:6.6pt;height:14.65pt;z-index:-165640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919" type="#_x0000_t202" style="position:absolute;margin-left:581.25pt;margin-top:105.25pt;width:4.95pt;height:14.65pt;z-index:-165616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2918" type="#_x0000_t202" style="position:absolute;margin-left:586.15pt;margin-top:105.25pt;width:29.65pt;height:14.65pt;z-index:-165592;mso-position-horizontal-relative:page;mso-position-vertical-relative:page" filled="f" stroked="f">
            <v:textbox inset="0,0,0,0">
              <w:txbxContent>
                <w:p w:rsidR="00F44FAA" w:rsidRDefault="00F44FAA">
                  <w:pPr>
                    <w:pStyle w:val="BodyText"/>
                    <w:spacing w:before="8"/>
                    <w:ind w:left="0"/>
                    <w:rPr>
                      <w:rFonts w:ascii="Times New Roman"/>
                      <w:sz w:val="13"/>
                    </w:rPr>
                  </w:pPr>
                </w:p>
                <w:p w:rsidR="00F44FAA" w:rsidRDefault="00E6499C">
                  <w:pPr>
                    <w:pStyle w:val="BodyText"/>
                    <w:spacing w:before="1"/>
                    <w:ind w:left="67"/>
                  </w:pPr>
                  <w:r>
                    <w:rPr>
                      <w:w w:val="105"/>
                    </w:rPr>
                    <w:t>2226 (4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17" type="#_x0000_t202" style="position:absolute;margin-left:615.8pt;margin-top:105.25pt;width:6.65pt;height:7.35pt;z-index:-1655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16" type="#_x0000_t202" style="position:absolute;margin-left:622.4pt;margin-top:105.25pt;width:5.2pt;height:7.35pt;z-index:-165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15" type="#_x0000_t202" style="position:absolute;margin-left:627.55pt;margin-top:105.25pt;width:24.6pt;height:7.35pt;z-index:-165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14" type="#_x0000_t202" style="position:absolute;margin-left:615.8pt;margin-top:112.55pt;width:6.65pt;height:7.35pt;z-index:-165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13" type="#_x0000_t202" style="position:absolute;margin-left:622.4pt;margin-top:112.55pt;width:29.75pt;height:7.35pt;z-index:-1654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118 (1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12" type="#_x0000_t202" style="position:absolute;margin-left:139.4pt;margin-top:119.85pt;width:72.85pt;height:7.35pt;z-index:-1654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20-24</w:t>
                  </w:r>
                </w:p>
              </w:txbxContent>
            </v:textbox>
            <w10:wrap anchorx="page" anchory="page"/>
          </v:shape>
        </w:pict>
      </w:r>
      <w:r>
        <w:pict>
          <v:shape id="_x0000_s2911" type="#_x0000_t202" style="position:absolute;margin-left:212.25pt;margin-top:119.85pt;width:5.9pt;height:7.35pt;z-index:-165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10" type="#_x0000_t202" style="position:absolute;margin-left:218.15pt;margin-top:119.85pt;width:24.75pt;height:7.35pt;z-index:-1654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93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09" type="#_x0000_t202" style="position:absolute;margin-left:242.85pt;margin-top:119.85pt;width:6.65pt;height:7.35pt;z-index:-1653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08" type="#_x0000_t202" style="position:absolute;margin-left:249.45pt;margin-top:119.85pt;width:4.95pt;height:7.35pt;z-index:-165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07" type="#_x0000_t202" style="position:absolute;margin-left:254.35pt;margin-top:119.85pt;width:24.75pt;height:7.35pt;z-index:-1653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76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06" type="#_x0000_t202" style="position:absolute;margin-left:279.1pt;margin-top:119.85pt;width:7.7pt;height:7.35pt;z-index:-165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05" type="#_x0000_t202" style="position:absolute;margin-left:286.75pt;margin-top:119.85pt;width:4.95pt;height:7.35pt;z-index:-165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04" type="#_x0000_t202" style="position:absolute;margin-left:291.7pt;margin-top:119.85pt;width:24.75pt;height:7.35pt;z-index:-1652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96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03" type="#_x0000_t202" style="position:absolute;margin-left:316.4pt;margin-top:119.85pt;width:6.6pt;height:7.35pt;z-index:-165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02" type="#_x0000_t202" style="position:absolute;margin-left:323pt;margin-top:119.85pt;width:4.95pt;height:7.35pt;z-index:-165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901" type="#_x0000_t202" style="position:absolute;margin-left:327.95pt;margin-top:119.85pt;width:24.75pt;height:7.35pt;z-index:-1651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84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900" type="#_x0000_t202" style="position:absolute;margin-left:352.65pt;margin-top:119.85pt;width:7.7pt;height:7.35pt;z-index:-165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99" type="#_x0000_t202" style="position:absolute;margin-left:360.35pt;margin-top:119.85pt;width:4.95pt;height:7.35pt;z-index:-165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98" type="#_x0000_t202" style="position:absolute;margin-left:365.25pt;margin-top:119.85pt;width:24.75pt;height:7.35pt;z-index:-1651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93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97" type="#_x0000_t202" style="position:absolute;margin-left:389.95pt;margin-top:119.85pt;width:6.6pt;height:7.35pt;z-index:-1650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96" type="#_x0000_t202" style="position:absolute;margin-left:396.55pt;margin-top:119.85pt;width:4.95pt;height:7.35pt;z-index:-1650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95" type="#_x0000_t202" style="position:absolute;margin-left:401.5pt;margin-top:119.85pt;width:27.15pt;height:7.35pt;z-index:-1650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883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94" type="#_x0000_t202" style="position:absolute;margin-left:428.6pt;margin-top:119.85pt;width:7.7pt;height:7.35pt;z-index:-1650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93" type="#_x0000_t202" style="position:absolute;margin-left:436.3pt;margin-top:119.85pt;width:4.95pt;height:7.35pt;z-index:-164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92" type="#_x0000_t202" style="position:absolute;margin-left:441.2pt;margin-top:119.85pt;width:24.75pt;height:7.35pt;z-index:-1649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19 (2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91" type="#_x0000_t202" style="position:absolute;margin-left:465.95pt;margin-top:119.85pt;width:6.6pt;height:7.35pt;z-index:-1649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90" type="#_x0000_t202" style="position:absolute;margin-left:472.55pt;margin-top:119.85pt;width:4.95pt;height:7.35pt;z-index:-164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89" type="#_x0000_t202" style="position:absolute;margin-left:477.45pt;margin-top:119.85pt;width:24.75pt;height:7.35pt;z-index:-1648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15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88" type="#_x0000_t202" style="position:absolute;margin-left:502.15pt;margin-top:119.85pt;width:6.6pt;height:7.35pt;z-index:-1648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87" type="#_x0000_t202" style="position:absolute;margin-left:508.75pt;margin-top:119.85pt;width:4.95pt;height:7.35pt;z-index:-164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86" type="#_x0000_t202" style="position:absolute;margin-left:513.7pt;margin-top:119.85pt;width:24.75pt;height:7.35pt;z-index:-1648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24 (1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85" type="#_x0000_t202" style="position:absolute;margin-left:538.4pt;margin-top:119.85pt;width:6.6pt;height:7.35pt;z-index:-164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84" type="#_x0000_t202" style="position:absolute;margin-left:545pt;margin-top:119.85pt;width:4.95pt;height:7.35pt;z-index:-164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83" type="#_x0000_t202" style="position:absolute;margin-left:549.95pt;margin-top:119.85pt;width:24.75pt;height:7.35pt;z-index:-1647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75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82" type="#_x0000_t202" style="position:absolute;margin-left:574.65pt;margin-top:119.85pt;width:6.6pt;height:7.35pt;z-index:-164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81" type="#_x0000_t202" style="position:absolute;margin-left:581.25pt;margin-top:119.85pt;width:4.95pt;height:7.35pt;z-index:-1647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80" type="#_x0000_t202" style="position:absolute;margin-left:586.15pt;margin-top:119.85pt;width:4.95pt;height:7.35pt;z-index:-164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79" type="#_x0000_t202" style="position:absolute;margin-left:591.1pt;margin-top:119.85pt;width:24.75pt;height:7.35pt;z-index:-1646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64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78" type="#_x0000_t202" style="position:absolute;margin-left:615.8pt;margin-top:119.85pt;width:6.65pt;height:7.35pt;z-index:-164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77" type="#_x0000_t202" style="position:absolute;margin-left:622.4pt;margin-top:119.85pt;width:29.75pt;height:7.35pt;z-index:-1646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542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76" type="#_x0000_t202" style="position:absolute;margin-left:139.4pt;margin-top:127.2pt;width:72.85pt;height:7.35pt;z-index:-1645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25-29</w:t>
                  </w:r>
                </w:p>
              </w:txbxContent>
            </v:textbox>
            <w10:wrap anchorx="page" anchory="page"/>
          </v:shape>
        </w:pict>
      </w:r>
      <w:r>
        <w:pict>
          <v:shape id="_x0000_s2875" type="#_x0000_t202" style="position:absolute;margin-left:212.25pt;margin-top:127.2pt;width:5.9pt;height:7.35pt;z-index:-164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74" type="#_x0000_t202" style="position:absolute;margin-left:218.15pt;margin-top:127.2pt;width:24.75pt;height:7.35pt;z-index:-1645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67 (1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73" type="#_x0000_t202" style="position:absolute;margin-left:242.85pt;margin-top:127.2pt;width:6.65pt;height:7.35pt;z-index:-164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72" type="#_x0000_t202" style="position:absolute;margin-left:249.45pt;margin-top:127.2pt;width:29.65pt;height:7.35pt;z-index:-1644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263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71" type="#_x0000_t202" style="position:absolute;margin-left:279.1pt;margin-top:127.2pt;width:7.7pt;height:7.35pt;z-index:-164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70" type="#_x0000_t202" style="position:absolute;margin-left:286.75pt;margin-top:127.2pt;width:4.95pt;height:7.35pt;z-index:-164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69" type="#_x0000_t202" style="position:absolute;margin-left:291.7pt;margin-top:127.2pt;width:24.75pt;height:7.35pt;z-index:-1644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36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68" type="#_x0000_t202" style="position:absolute;margin-left:316.4pt;margin-top:127.2pt;width:6.6pt;height:7.35pt;z-index:-1643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67" type="#_x0000_t202" style="position:absolute;margin-left:323pt;margin-top:127.2pt;width:4.95pt;height:7.35pt;z-index:-164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66" type="#_x0000_t202" style="position:absolute;margin-left:327.95pt;margin-top:127.2pt;width:24.75pt;height:7.35pt;z-index:-1643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94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65" type="#_x0000_t202" style="position:absolute;margin-left:352.65pt;margin-top:127.2pt;width:7.7pt;height:7.35pt;z-index:-1643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64" type="#_x0000_t202" style="position:absolute;margin-left:360.35pt;margin-top:127.2pt;width:4.95pt;height:7.35pt;z-index:-164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63" type="#_x0000_t202" style="position:absolute;margin-left:365.25pt;margin-top:127.2pt;width:24.75pt;height:7.35pt;z-index:-1642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85 (1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62" type="#_x0000_t202" style="position:absolute;margin-left:389.95pt;margin-top:127.2pt;width:6.6pt;height:7.35pt;z-index:-1642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61" type="#_x0000_t202" style="position:absolute;margin-left:396.55pt;margin-top:127.2pt;width:4.95pt;height:7.35pt;z-index:-1642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60" type="#_x0000_t202" style="position:absolute;margin-left:401.5pt;margin-top:127.2pt;width:27.15pt;height:7.35pt;z-index:-1642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881 (1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59" type="#_x0000_t202" style="position:absolute;margin-left:428.6pt;margin-top:127.2pt;width:7.7pt;height:7.35pt;z-index:-1641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58" type="#_x0000_t202" style="position:absolute;margin-left:436.3pt;margin-top:127.2pt;width:4.95pt;height:7.35pt;z-index:-164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57" type="#_x0000_t202" style="position:absolute;margin-left:441.2pt;margin-top:127.2pt;width:24.75pt;height:7.35pt;z-index:-1641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07 (1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56" type="#_x0000_t202" style="position:absolute;margin-left:465.95pt;margin-top:127.2pt;width:6.6pt;height:7.35pt;z-index:-1641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55" type="#_x0000_t202" style="position:absolute;margin-left:472.55pt;margin-top:127.2pt;width:4.95pt;height:7.35pt;z-index:-164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54" type="#_x0000_t202" style="position:absolute;margin-left:477.45pt;margin-top:127.2pt;width:24.75pt;height:7.35pt;z-index:-1640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87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53" type="#_x0000_t202" style="position:absolute;margin-left:502.15pt;margin-top:127.2pt;width:6.6pt;height:7.35pt;z-index:-164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52" type="#_x0000_t202" style="position:absolute;margin-left:508.75pt;margin-top:127.2pt;width:4.95pt;height:7.35pt;z-index:-164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51" type="#_x0000_t202" style="position:absolute;margin-left:513.7pt;margin-top:127.2pt;width:24.75pt;height:7.35pt;z-index:-1639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81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50" type="#_x0000_t202" style="position:absolute;margin-left:538.4pt;margin-top:127.2pt;width:6.6pt;height:7.35pt;z-index:-163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49" type="#_x0000_t202" style="position:absolute;margin-left:545pt;margin-top:127.2pt;width:4.95pt;height:7.35pt;z-index:-1639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48" type="#_x0000_t202" style="position:absolute;margin-left:549.95pt;margin-top:127.2pt;width:24.75pt;height:7.35pt;z-index:-1639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83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47" type="#_x0000_t202" style="position:absolute;margin-left:574.65pt;margin-top:127.2pt;width:6.6pt;height:7.35pt;z-index:-1638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46" type="#_x0000_t202" style="position:absolute;margin-left:581.25pt;margin-top:127.2pt;width:4.95pt;height:7.35pt;z-index:-163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45" type="#_x0000_t202" style="position:absolute;margin-left:586.15pt;margin-top:127.2pt;width:4.95pt;height:7.35pt;z-index:-163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44" type="#_x0000_t202" style="position:absolute;margin-left:591.1pt;margin-top:127.2pt;width:24.75pt;height:7.35pt;z-index:-1638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29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43" type="#_x0000_t202" style="position:absolute;margin-left:615.8pt;margin-top:127.2pt;width:6.65pt;height:7.35pt;z-index:-163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42" type="#_x0000_t202" style="position:absolute;margin-left:622.4pt;margin-top:127.2pt;width:29.75pt;height:7.35pt;z-index:-1637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505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41" type="#_x0000_t202" style="position:absolute;margin-left:139.4pt;margin-top:134.5pt;width:72.85pt;height:7.35pt;z-index:-1637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30-34</w:t>
                  </w:r>
                </w:p>
              </w:txbxContent>
            </v:textbox>
            <w10:wrap anchorx="page" anchory="page"/>
          </v:shape>
        </w:pict>
      </w:r>
      <w:r>
        <w:pict>
          <v:shape id="_x0000_s2840" type="#_x0000_t202" style="position:absolute;margin-left:212.25pt;margin-top:134.5pt;width:5.9pt;height:7.35pt;z-index:-163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39" type="#_x0000_t202" style="position:absolute;margin-left:218.15pt;margin-top:134.5pt;width:24.75pt;height:7.35pt;z-index:-1636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50 (1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38" type="#_x0000_t202" style="position:absolute;margin-left:242.85pt;margin-top:134.5pt;width:6.65pt;height:7.35pt;z-index:-163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37" type="#_x0000_t202" style="position:absolute;margin-left:249.45pt;margin-top:134.5pt;width:4.95pt;height:7.35pt;z-index:-1636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36" type="#_x0000_t202" style="position:absolute;margin-left:254.35pt;margin-top:134.5pt;width:24.75pt;height:7.35pt;z-index:-1636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35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35" type="#_x0000_t202" style="position:absolute;margin-left:279.1pt;margin-top:134.5pt;width:7.7pt;height:7.35pt;z-index:-1636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34" type="#_x0000_t202" style="position:absolute;margin-left:286.75pt;margin-top:134.5pt;width:4.95pt;height:7.35pt;z-index:-1635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33" type="#_x0000_t202" style="position:absolute;margin-left:291.7pt;margin-top:134.5pt;width:24.75pt;height:7.35pt;z-index:-1635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18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32" type="#_x0000_t202" style="position:absolute;margin-left:316.4pt;margin-top:134.5pt;width:6.6pt;height:7.35pt;z-index:-163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31" type="#_x0000_t202" style="position:absolute;margin-left:323pt;margin-top:134.5pt;width:4.95pt;height:7.35pt;z-index:-1635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30" type="#_x0000_t202" style="position:absolute;margin-left:327.95pt;margin-top:134.5pt;width:24.75pt;height:7.35pt;z-index:-1634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27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29" type="#_x0000_t202" style="position:absolute;margin-left:352.65pt;margin-top:134.5pt;width:7.7pt;height:7.35pt;z-index:-1634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28" type="#_x0000_t202" style="position:absolute;margin-left:360.35pt;margin-top:134.5pt;width:4.95pt;height:7.35pt;z-index:-163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27" type="#_x0000_t202" style="position:absolute;margin-left:365.25pt;margin-top:134.5pt;width:24.75pt;height:7.35pt;z-index:-1634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47 (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26" type="#_x0000_t202" style="position:absolute;margin-left:389.95pt;margin-top:134.5pt;width:6.6pt;height:7.35pt;z-index:-163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25" type="#_x0000_t202" style="position:absolute;margin-left:396.55pt;margin-top:134.5pt;width:4.95pt;height:7.35pt;z-index:-1633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24" type="#_x0000_t202" style="position:absolute;margin-left:401.5pt;margin-top:134.5pt;width:27.15pt;height:7.35pt;z-index:-1633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857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23" type="#_x0000_t202" style="position:absolute;margin-left:428.6pt;margin-top:134.5pt;width:7.7pt;height:7.35pt;z-index:-1633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22" type="#_x0000_t202" style="position:absolute;margin-left:436.3pt;margin-top:134.5pt;width:4.95pt;height:7.35pt;z-index:-1632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21" type="#_x0000_t202" style="position:absolute;margin-left:441.2pt;margin-top:134.5pt;width:24.75pt;height:7.35pt;z-index:-1632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89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20" type="#_x0000_t202" style="position:absolute;margin-left:465.95pt;margin-top:134.5pt;width:6.6pt;height:7.35pt;z-index:-1632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19" type="#_x0000_t202" style="position:absolute;margin-left:472.55pt;margin-top:134.5pt;width:4.95pt;height:7.35pt;z-index:-1632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18" type="#_x0000_t202" style="position:absolute;margin-left:477.45pt;margin-top:134.5pt;width:24.75pt;height:7.35pt;z-index:-1631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56 (1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17" type="#_x0000_t202" style="position:absolute;margin-left:502.15pt;margin-top:134.5pt;width:6.6pt;height:7.35pt;z-index:-1631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16" type="#_x0000_t202" style="position:absolute;margin-left:508.75pt;margin-top:134.5pt;width:4.95pt;height:7.35pt;z-index:-1631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15" type="#_x0000_t202" style="position:absolute;margin-left:513.7pt;margin-top:134.5pt;width:24.75pt;height:7.35pt;z-index:-1631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46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14" type="#_x0000_t202" style="position:absolute;margin-left:538.4pt;margin-top:134.5pt;width:6.6pt;height:7.35pt;z-index:-163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13" type="#_x0000_t202" style="position:absolute;margin-left:545pt;margin-top:134.5pt;width:4.95pt;height:7.35pt;z-index:-163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12" type="#_x0000_t202" style="position:absolute;margin-left:549.95pt;margin-top:134.5pt;width:24.75pt;height:7.35pt;z-index:-1630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86 (1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11" type="#_x0000_t202" style="position:absolute;margin-left:574.65pt;margin-top:134.5pt;width:6.6pt;height:7.35pt;z-index:-163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10" type="#_x0000_t202" style="position:absolute;margin-left:581.25pt;margin-top:134.5pt;width:4.95pt;height:7.35pt;z-index:-1630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09" type="#_x0000_t202" style="position:absolute;margin-left:586.15pt;margin-top:134.5pt;width:4.95pt;height:7.35pt;z-index:-162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08" type="#_x0000_t202" style="position:absolute;margin-left:591.1pt;margin-top:134.5pt;width:24.75pt;height:7.35pt;z-index:-1629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96 (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07" type="#_x0000_t202" style="position:absolute;margin-left:615.8pt;margin-top:134.5pt;width:6.65pt;height:7.35pt;z-index:-1629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06" type="#_x0000_t202" style="position:absolute;margin-left:622.4pt;margin-top:134.5pt;width:29.75pt;height:7.35pt;z-index:-1629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98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05" type="#_x0000_t202" style="position:absolute;margin-left:139.4pt;margin-top:141.85pt;width:72.85pt;height:7.35pt;z-index:-1628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35-39</w:t>
                  </w:r>
                </w:p>
              </w:txbxContent>
            </v:textbox>
            <w10:wrap anchorx="page" anchory="page"/>
          </v:shape>
        </w:pict>
      </w:r>
      <w:r>
        <w:pict>
          <v:shape id="_x0000_s2804" type="#_x0000_t202" style="position:absolute;margin-left:212.25pt;margin-top:141.85pt;width:5.9pt;height:7.35pt;z-index:-1628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03" type="#_x0000_t202" style="position:absolute;margin-left:218.15pt;margin-top:141.85pt;width:24.75pt;height:7.35pt;z-index:-1628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04 (1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802" type="#_x0000_t202" style="position:absolute;margin-left:242.85pt;margin-top:141.85pt;width:6.65pt;height:7.35pt;z-index:-162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01" type="#_x0000_t202" style="position:absolute;margin-left:249.45pt;margin-top:141.85pt;width:4.95pt;height:7.35pt;z-index:-1627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800" type="#_x0000_t202" style="position:absolute;margin-left:254.35pt;margin-top:141.85pt;width:24.75pt;height:7.35pt;z-index:-1627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71 (1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99" type="#_x0000_t202" style="position:absolute;margin-left:279.1pt;margin-top:141.85pt;width:7.7pt;height:7.35pt;z-index:-162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98" type="#_x0000_t202" style="position:absolute;margin-left:286.75pt;margin-top:141.85pt;width:4.95pt;height:7.35pt;z-index:-162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97" type="#_x0000_t202" style="position:absolute;margin-left:291.7pt;margin-top:141.85pt;width:24.75pt;height:7.35pt;z-index:-1626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31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96" type="#_x0000_t202" style="position:absolute;margin-left:316.4pt;margin-top:141.85pt;width:6.6pt;height:7.35pt;z-index:-162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95" type="#_x0000_t202" style="position:absolute;margin-left:323pt;margin-top:141.85pt;width:4.95pt;height:7.35pt;z-index:-1626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94" type="#_x0000_t202" style="position:absolute;margin-left:327.95pt;margin-top:141.85pt;width:24.75pt;height:7.35pt;z-index:-1626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35 (1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93" type="#_x0000_t202" style="position:absolute;margin-left:352.65pt;margin-top:141.85pt;width:7.7pt;height:7.35pt;z-index:-162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92" type="#_x0000_t202" style="position:absolute;margin-left:360.35pt;margin-top:141.85pt;width:4.95pt;height:7.35pt;z-index:-1625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91" type="#_x0000_t202" style="position:absolute;margin-left:365.25pt;margin-top:141.85pt;width:24.75pt;height:7.35pt;z-index:-1625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01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90" type="#_x0000_t202" style="position:absolute;margin-left:389.95pt;margin-top:141.85pt;width:6.6pt;height:7.35pt;z-index:-162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89" type="#_x0000_t202" style="position:absolute;margin-left:396.55pt;margin-top:141.85pt;width:4.95pt;height:7.35pt;z-index:-162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88" type="#_x0000_t202" style="position:absolute;margin-left:401.5pt;margin-top:141.85pt;width:27.15pt;height:7.35pt;z-index:-1624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731 (1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87" type="#_x0000_t202" style="position:absolute;margin-left:428.6pt;margin-top:141.85pt;width:7.7pt;height:7.35pt;z-index:-162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86" type="#_x0000_t202" style="position:absolute;margin-left:436.3pt;margin-top:141.85pt;width:4.95pt;height:7.35pt;z-index:-162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85" type="#_x0000_t202" style="position:absolute;margin-left:441.2pt;margin-top:141.85pt;width:24.75pt;height:7.35pt;z-index:-1624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54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84" type="#_x0000_t202" style="position:absolute;margin-left:465.95pt;margin-top:141.85pt;width:6.6pt;height:7.35pt;z-index:-1623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83" type="#_x0000_t202" style="position:absolute;margin-left:472.55pt;margin-top:141.85pt;width:4.95pt;height:7.35pt;z-index:-162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82" type="#_x0000_t202" style="position:absolute;margin-left:477.45pt;margin-top:141.85pt;width:24.75pt;height:7.35pt;z-index:-1623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21 (1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81" type="#_x0000_t202" style="position:absolute;margin-left:502.15pt;margin-top:141.85pt;width:6.6pt;height:7.35pt;z-index:-162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80" type="#_x0000_t202" style="position:absolute;margin-left:508.75pt;margin-top:141.85pt;width:4.95pt;height:7.35pt;z-index:-162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79" type="#_x0000_t202" style="position:absolute;margin-left:513.7pt;margin-top:141.85pt;width:24.75pt;height:7.35pt;z-index:-1622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16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78" type="#_x0000_t202" style="position:absolute;margin-left:538.4pt;margin-top:141.85pt;width:6.6pt;height:7.35pt;z-index:-162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77" type="#_x0000_t202" style="position:absolute;margin-left:545pt;margin-top:141.85pt;width:4.95pt;height:7.35pt;z-index:-162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76" type="#_x0000_t202" style="position:absolute;margin-left:549.95pt;margin-top:141.85pt;width:24.75pt;height:7.35pt;z-index:-1621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43 (1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75" type="#_x0000_t202" style="position:absolute;margin-left:574.65pt;margin-top:141.85pt;width:6.6pt;height:7.35pt;z-index:-162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74" type="#_x0000_t202" style="position:absolute;margin-left:581.25pt;margin-top:141.85pt;width:4.95pt;height:7.35pt;z-index:-162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73" type="#_x0000_t202" style="position:absolute;margin-left:586.15pt;margin-top:141.85pt;width:4.95pt;height:7.35pt;z-index:-1621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72" type="#_x0000_t202" style="position:absolute;margin-left:591.1pt;margin-top:141.85pt;width:24.75pt;height:7.35pt;z-index:-1620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28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71" type="#_x0000_t202" style="position:absolute;margin-left:615.8pt;margin-top:141.85pt;width:6.65pt;height:7.35pt;z-index:-1620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70" type="#_x0000_t202" style="position:absolute;margin-left:622.4pt;margin-top:141.85pt;width:29.75pt;height:7.35pt;z-index:-1620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343 (1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69" type="#_x0000_t202" style="position:absolute;margin-left:139.4pt;margin-top:149.15pt;width:72.85pt;height:7.35pt;z-index:-1620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40-44</w:t>
                  </w:r>
                </w:p>
              </w:txbxContent>
            </v:textbox>
            <w10:wrap anchorx="page" anchory="page"/>
          </v:shape>
        </w:pict>
      </w:r>
      <w:r>
        <w:pict>
          <v:shape id="_x0000_s2768" type="#_x0000_t202" style="position:absolute;margin-left:212.25pt;margin-top:149.15pt;width:5.9pt;height:7.35pt;z-index:-161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67" type="#_x0000_t202" style="position:absolute;margin-left:218.15pt;margin-top:149.15pt;width:24.75pt;height:7.35pt;z-index:-1619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583 (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66" type="#_x0000_t202" style="position:absolute;margin-left:242.85pt;margin-top:149.15pt;width:6.65pt;height:7.35pt;z-index:-1619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65" type="#_x0000_t202" style="position:absolute;margin-left:249.45pt;margin-top:149.15pt;width:4.95pt;height:7.35pt;z-index:-161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64" type="#_x0000_t202" style="position:absolute;margin-left:254.35pt;margin-top:149.15pt;width:24.75pt;height:7.35pt;z-index:-1618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34 (1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63" type="#_x0000_t202" style="position:absolute;margin-left:279.1pt;margin-top:149.15pt;width:7.7pt;height:7.35pt;z-index:-1618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62" type="#_x0000_t202" style="position:absolute;margin-left:286.75pt;margin-top:149.15pt;width:4.95pt;height:7.35pt;z-index:-161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61" type="#_x0000_t202" style="position:absolute;margin-left:291.7pt;margin-top:149.15pt;width:24.75pt;height:7.35pt;z-index:-1618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01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60" type="#_x0000_t202" style="position:absolute;margin-left:316.4pt;margin-top:149.15pt;width:6.6pt;height:7.35pt;z-index:-161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59" type="#_x0000_t202" style="position:absolute;margin-left:323pt;margin-top:149.15pt;width:4.95pt;height:7.35pt;z-index:-161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58" type="#_x0000_t202" style="position:absolute;margin-left:327.95pt;margin-top:149.15pt;width:24.75pt;height:7.35pt;z-index:-1617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18 (1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57" type="#_x0000_t202" style="position:absolute;margin-left:352.65pt;margin-top:149.15pt;width:7.7pt;height:7.35pt;z-index:-161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56" type="#_x0000_t202" style="position:absolute;margin-left:360.35pt;margin-top:149.15pt;width:4.95pt;height:7.35pt;z-index:-1617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55" type="#_x0000_t202" style="position:absolute;margin-left:365.25pt;margin-top:149.15pt;width:24.75pt;height:7.35pt;z-index:-1616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68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54" type="#_x0000_t202" style="position:absolute;margin-left:389.95pt;margin-top:149.15pt;width:6.6pt;height:7.35pt;z-index:-1616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53" type="#_x0000_t202" style="position:absolute;margin-left:396.55pt;margin-top:149.15pt;width:4.95pt;height:7.35pt;z-index:-161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52" type="#_x0000_t202" style="position:absolute;margin-left:401.5pt;margin-top:149.15pt;width:27.15pt;height:7.35pt;z-index:-1616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629 (1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51" type="#_x0000_t202" style="position:absolute;margin-left:428.6pt;margin-top:149.15pt;width:7.7pt;height:7.35pt;z-index:-1615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50" type="#_x0000_t202" style="position:absolute;margin-left:436.3pt;margin-top:149.15pt;width:4.95pt;height:7.35pt;z-index:-161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49" type="#_x0000_t202" style="position:absolute;margin-left:441.2pt;margin-top:149.15pt;width:24.75pt;height:7.35pt;z-index:-1615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50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48" type="#_x0000_t202" style="position:absolute;margin-left:465.95pt;margin-top:149.15pt;width:6.6pt;height:7.35pt;z-index:-161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47" type="#_x0000_t202" style="position:absolute;margin-left:472.55pt;margin-top:149.15pt;width:4.95pt;height:7.35pt;z-index:-1614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46" type="#_x0000_t202" style="position:absolute;margin-left:477.45pt;margin-top:149.15pt;width:24.75pt;height:7.35pt;z-index:-1614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72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45" type="#_x0000_t202" style="position:absolute;margin-left:502.15pt;margin-top:149.15pt;width:6.6pt;height:7.35pt;z-index:-161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44" type="#_x0000_t202" style="position:absolute;margin-left:508.75pt;margin-top:149.15pt;width:4.95pt;height:7.35pt;z-index:-161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43" type="#_x0000_t202" style="position:absolute;margin-left:513.7pt;margin-top:149.15pt;width:24.75pt;height:7.35pt;z-index:-1613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28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42" type="#_x0000_t202" style="position:absolute;margin-left:538.4pt;margin-top:149.15pt;width:6.6pt;height:7.35pt;z-index:-161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41" type="#_x0000_t202" style="position:absolute;margin-left:545pt;margin-top:149.15pt;width:4.95pt;height:7.35pt;z-index:-161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40" type="#_x0000_t202" style="position:absolute;margin-left:549.95pt;margin-top:149.15pt;width:24.75pt;height:7.35pt;z-index:-1613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41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39" type="#_x0000_t202" style="position:absolute;margin-left:574.65pt;margin-top:149.15pt;width:6.6pt;height:7.35pt;z-index:-161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38" type="#_x0000_t202" style="position:absolute;margin-left:581.25pt;margin-top:149.15pt;width:4.95pt;height:7.35pt;z-index:-1612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37" type="#_x0000_t202" style="position:absolute;margin-left:586.15pt;margin-top:149.15pt;width:4.95pt;height:7.35pt;z-index:-1612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36" type="#_x0000_t202" style="position:absolute;margin-left:591.1pt;margin-top:149.15pt;width:24.75pt;height:7.35pt;z-index:-1612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23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35" type="#_x0000_t202" style="position:absolute;margin-left:615.8pt;margin-top:149.15pt;width:6.65pt;height:7.35pt;z-index:-1612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34" type="#_x0000_t202" style="position:absolute;margin-left:622.4pt;margin-top:149.15pt;width:29.75pt;height:7.35pt;z-index:-1611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64 (1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33" type="#_x0000_t202" style="position:absolute;margin-left:139.4pt;margin-top:156.45pt;width:72.85pt;height:7.35pt;z-index:-1611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45-49</w:t>
                  </w:r>
                </w:p>
              </w:txbxContent>
            </v:textbox>
            <w10:wrap anchorx="page" anchory="page"/>
          </v:shape>
        </w:pict>
      </w:r>
      <w:r>
        <w:pict>
          <v:shape id="_x0000_s2732" type="#_x0000_t202" style="position:absolute;margin-left:212.25pt;margin-top:156.45pt;width:5.9pt;height:7.35pt;z-index:-161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31" type="#_x0000_t202" style="position:absolute;margin-left:218.15pt;margin-top:156.45pt;width:24.75pt;height:7.35pt;z-index:-1611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37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30" type="#_x0000_t202" style="position:absolute;margin-left:242.85pt;margin-top:156.45pt;width:6.65pt;height:7.35pt;z-index:-161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29" type="#_x0000_t202" style="position:absolute;margin-left:249.45pt;margin-top:156.45pt;width:4.95pt;height:7.35pt;z-index:-1610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28" type="#_x0000_t202" style="position:absolute;margin-left:254.35pt;margin-top:156.45pt;width:24.75pt;height:7.35pt;z-index:-1610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32 (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27" type="#_x0000_t202" style="position:absolute;margin-left:279.1pt;margin-top:156.45pt;width:7.7pt;height:7.35pt;z-index:-161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26" type="#_x0000_t202" style="position:absolute;margin-left:286.75pt;margin-top:156.45pt;width:4.95pt;height:7.35pt;z-index:-1609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25" type="#_x0000_t202" style="position:absolute;margin-left:291.7pt;margin-top:156.45pt;width:24.75pt;height:7.35pt;z-index:-1609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96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24" type="#_x0000_t202" style="position:absolute;margin-left:316.4pt;margin-top:156.45pt;width:6.6pt;height:7.35pt;z-index:-1609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23" type="#_x0000_t202" style="position:absolute;margin-left:323pt;margin-top:156.45pt;width:4.95pt;height:7.35pt;z-index:-1609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22" type="#_x0000_t202" style="position:absolute;margin-left:327.95pt;margin-top:156.45pt;width:24.75pt;height:7.35pt;z-index:-1608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56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21" type="#_x0000_t202" style="position:absolute;margin-left:352.65pt;margin-top:156.45pt;width:7.7pt;height:7.35pt;z-index:-160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20" type="#_x0000_t202" style="position:absolute;margin-left:360.35pt;margin-top:156.45pt;width:4.95pt;height:7.35pt;z-index:-160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19" type="#_x0000_t202" style="position:absolute;margin-left:365.25pt;margin-top:156.45pt;width:24.75pt;height:7.35pt;z-index:-1608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52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18" type="#_x0000_t202" style="position:absolute;margin-left:389.95pt;margin-top:156.45pt;width:6.6pt;height:7.35pt;z-index:-160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17" type="#_x0000_t202" style="position:absolute;margin-left:396.55pt;margin-top:156.45pt;width:4.95pt;height:7.35pt;z-index:-1607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16" type="#_x0000_t202" style="position:absolute;margin-left:401.5pt;margin-top:156.45pt;width:27.15pt;height:7.35pt;z-index:-1607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6"/>
                  </w:pPr>
                  <w:r>
                    <w:rPr>
                      <w:w w:val="105"/>
                    </w:rPr>
                    <w:t>426 (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15" type="#_x0000_t202" style="position:absolute;margin-left:428.6pt;margin-top:156.45pt;width:7.7pt;height:7.35pt;z-index:-160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14" type="#_x0000_t202" style="position:absolute;margin-left:436.3pt;margin-top:156.45pt;width:4.95pt;height:7.35pt;z-index:-1606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13" type="#_x0000_t202" style="position:absolute;margin-left:441.2pt;margin-top:156.45pt;width:24.75pt;height:7.35pt;z-index:-1606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41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12" type="#_x0000_t202" style="position:absolute;margin-left:465.95pt;margin-top:156.45pt;width:6.6pt;height:7.35pt;z-index:-1606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11" type="#_x0000_t202" style="position:absolute;margin-left:472.55pt;margin-top:156.45pt;width:4.95pt;height:7.35pt;z-index:-1606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10" type="#_x0000_t202" style="position:absolute;margin-left:477.45pt;margin-top:156.45pt;width:24.75pt;height:7.35pt;z-index:-1606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25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09" type="#_x0000_t202" style="position:absolute;margin-left:502.15pt;margin-top:156.45pt;width:6.6pt;height:7.35pt;z-index:-1605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08" type="#_x0000_t202" style="position:absolute;margin-left:508.75pt;margin-top:156.45pt;width:4.95pt;height:7.35pt;z-index:-160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07" type="#_x0000_t202" style="position:absolute;margin-left:513.7pt;margin-top:156.45pt;width:24.75pt;height:7.35pt;z-index:-1605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23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06" type="#_x0000_t202" style="position:absolute;margin-left:538.4pt;margin-top:156.45pt;width:6.6pt;height:7.35pt;z-index:-1605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05" type="#_x0000_t202" style="position:absolute;margin-left:545pt;margin-top:156.45pt;width:4.95pt;height:7.35pt;z-index:-1604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04" type="#_x0000_t202" style="position:absolute;margin-left:549.95pt;margin-top:156.45pt;width:24.75pt;height:7.35pt;z-index:-1604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58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703" type="#_x0000_t202" style="position:absolute;margin-left:574.65pt;margin-top:156.45pt;width:6.6pt;height:7.35pt;z-index:-160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02" type="#_x0000_t202" style="position:absolute;margin-left:581.25pt;margin-top:156.45pt;width:4.95pt;height:7.35pt;z-index:-1604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01" type="#_x0000_t202" style="position:absolute;margin-left:586.15pt;margin-top:156.45pt;width:4.95pt;height:7.35pt;z-index:-160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700" type="#_x0000_t202" style="position:absolute;margin-left:591.1pt;margin-top:156.45pt;width:24.75pt;height:7.35pt;z-index:-1603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77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99" type="#_x0000_t202" style="position:absolute;margin-left:615.8pt;margin-top:156.45pt;width:6.65pt;height:7.35pt;z-index:-160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98" type="#_x0000_t202" style="position:absolute;margin-left:622.4pt;margin-top:156.45pt;width:4.95pt;height:7.35pt;z-index:-1603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97" type="#_x0000_t202" style="position:absolute;margin-left:627.35pt;margin-top:156.45pt;width:24.85pt;height:7.35pt;z-index:-1602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717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96" type="#_x0000_t202" style="position:absolute;margin-left:139.4pt;margin-top:163.8pt;width:72.85pt;height:7.35pt;z-index:-1602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50-54</w:t>
                  </w:r>
                </w:p>
              </w:txbxContent>
            </v:textbox>
            <w10:wrap anchorx="page" anchory="page"/>
          </v:shape>
        </w:pict>
      </w:r>
      <w:r>
        <w:pict>
          <v:shape id="_x0000_s2695" type="#_x0000_t202" style="position:absolute;margin-left:212.25pt;margin-top:163.8pt;width:5.9pt;height:7.35pt;z-index:-1602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94" type="#_x0000_t202" style="position:absolute;margin-left:218.15pt;margin-top:163.8pt;width:24.75pt;height:7.35pt;z-index:-1602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19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93" type="#_x0000_t202" style="position:absolute;margin-left:242.85pt;margin-top:163.8pt;width:6.65pt;height:7.35pt;z-index:-1601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92" type="#_x0000_t202" style="position:absolute;margin-left:249.45pt;margin-top:163.8pt;width:4.95pt;height:7.35pt;z-index:-1601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91" type="#_x0000_t202" style="position:absolute;margin-left:254.35pt;margin-top:163.8pt;width:24.75pt;height:7.35pt;z-index:-1601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71"/>
                  </w:pPr>
                  <w:r>
                    <w:rPr>
                      <w:w w:val="105"/>
                    </w:rPr>
                    <w:t>304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90" type="#_x0000_t202" style="position:absolute;margin-left:279.1pt;margin-top:163.8pt;width:7.7pt;height:7.35pt;z-index:-160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89" type="#_x0000_t202" style="position:absolute;margin-left:286.75pt;margin-top:163.8pt;width:4.95pt;height:7.35pt;z-index:-160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88" type="#_x0000_t202" style="position:absolute;margin-left:291.7pt;margin-top:163.8pt;width:24.75pt;height:7.35pt;z-index:-1600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75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87" type="#_x0000_t202" style="position:absolute;margin-left:316.4pt;margin-top:163.8pt;width:6.6pt;height:7.35pt;z-index:-1600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86" type="#_x0000_t202" style="position:absolute;margin-left:323pt;margin-top:163.8pt;width:4.95pt;height:7.35pt;z-index:-160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85" type="#_x0000_t202" style="position:absolute;margin-left:327.95pt;margin-top:163.8pt;width:24.75pt;height:7.35pt;z-index:-1600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71"/>
                  </w:pPr>
                  <w:r>
                    <w:rPr>
                      <w:w w:val="105"/>
                    </w:rPr>
                    <w:t>265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84" type="#_x0000_t202" style="position:absolute;margin-left:352.65pt;margin-top:163.8pt;width:7.7pt;height:7.35pt;z-index:-159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83" type="#_x0000_t202" style="position:absolute;margin-left:360.35pt;margin-top:163.8pt;width:4.95pt;height:7.35pt;z-index:-1599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82" type="#_x0000_t202" style="position:absolute;margin-left:365.25pt;margin-top:163.8pt;width:24.75pt;height:7.35pt;z-index:-1599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82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81" type="#_x0000_t202" style="position:absolute;margin-left:389.95pt;margin-top:163.8pt;width:6.6pt;height:7.35pt;z-index:-1599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80" type="#_x0000_t202" style="position:absolute;margin-left:396.55pt;margin-top:163.8pt;width:4.95pt;height:7.35pt;z-index:-1598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79" type="#_x0000_t202" style="position:absolute;margin-left:401.5pt;margin-top:163.8pt;width:27.15pt;height:7.35pt;z-index:-1598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5"/>
                  </w:pPr>
                  <w:r>
                    <w:rPr>
                      <w:w w:val="105"/>
                    </w:rPr>
                    <w:t>296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78" type="#_x0000_t202" style="position:absolute;margin-left:428.6pt;margin-top:163.8pt;width:7.7pt;height:7.35pt;z-index:-1598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77" type="#_x0000_t202" style="position:absolute;margin-left:436.3pt;margin-top:163.8pt;width:4.95pt;height:7.35pt;z-index:-159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76" type="#_x0000_t202" style="position:absolute;margin-left:441.2pt;margin-top:163.8pt;width:24.75pt;height:7.35pt;z-index:-1597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37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75" type="#_x0000_t202" style="position:absolute;margin-left:465.95pt;margin-top:163.8pt;width:6.6pt;height:7.35pt;z-index:-1597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74" type="#_x0000_t202" style="position:absolute;margin-left:472.55pt;margin-top:163.8pt;width:4.95pt;height:7.35pt;z-index:-159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73" type="#_x0000_t202" style="position:absolute;margin-left:477.45pt;margin-top:163.8pt;width:24.75pt;height:7.35pt;z-index:-1597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71"/>
                  </w:pPr>
                  <w:r>
                    <w:rPr>
                      <w:w w:val="105"/>
                    </w:rPr>
                    <w:t>129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72" type="#_x0000_t202" style="position:absolute;margin-left:502.15pt;margin-top:163.8pt;width:6.6pt;height:7.35pt;z-index:-1596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71" type="#_x0000_t202" style="position:absolute;margin-left:508.75pt;margin-top:163.8pt;width:4.95pt;height:7.35pt;z-index:-159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70" type="#_x0000_t202" style="position:absolute;margin-left:513.7pt;margin-top:163.8pt;width:24.75pt;height:7.35pt;z-index:-1596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46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69" type="#_x0000_t202" style="position:absolute;margin-left:538.4pt;margin-top:163.8pt;width:6.6pt;height:7.35pt;z-index:-159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68" type="#_x0000_t202" style="position:absolute;margin-left:545pt;margin-top:163.8pt;width:4.95pt;height:7.35pt;z-index:-159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67" type="#_x0000_t202" style="position:absolute;margin-left:549.95pt;margin-top:163.8pt;width:24.75pt;height:7.35pt;z-index:-1595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71"/>
                  </w:pPr>
                  <w:r>
                    <w:rPr>
                      <w:w w:val="105"/>
                    </w:rPr>
                    <w:t>303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66" type="#_x0000_t202" style="position:absolute;margin-left:574.65pt;margin-top:163.8pt;width:6.6pt;height:7.35pt;z-index:-159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65" type="#_x0000_t202" style="position:absolute;margin-left:581.25pt;margin-top:163.8pt;width:4.95pt;height:7.35pt;z-index:-159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64" type="#_x0000_t202" style="position:absolute;margin-left:586.15pt;margin-top:163.8pt;width:4.95pt;height:7.35pt;z-index:-159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63" type="#_x0000_t202" style="position:absolute;margin-left:591.1pt;margin-top:163.8pt;width:24.75pt;height:7.35pt;z-index:-1594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17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62" type="#_x0000_t202" style="position:absolute;margin-left:615.8pt;margin-top:163.8pt;width:6.65pt;height:7.35pt;z-index:-159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61" type="#_x0000_t202" style="position:absolute;margin-left:622.4pt;margin-top:163.8pt;width:4.95pt;height:7.35pt;z-index:-159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60" type="#_x0000_t202" style="position:absolute;margin-left:627.35pt;margin-top:163.8pt;width:24.85pt;height:7.35pt;z-index:-1594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72"/>
                  </w:pPr>
                  <w:r>
                    <w:rPr>
                      <w:w w:val="105"/>
                    </w:rPr>
                    <w:t>503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59" type="#_x0000_t202" style="position:absolute;margin-left:139.4pt;margin-top:171.1pt;width:72.85pt;height:7.35pt;z-index:-1593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55-59</w:t>
                  </w:r>
                </w:p>
              </w:txbxContent>
            </v:textbox>
            <w10:wrap anchorx="page" anchory="page"/>
          </v:shape>
        </w:pict>
      </w:r>
      <w:r>
        <w:pict>
          <v:shape id="_x0000_s2658" type="#_x0000_t202" style="position:absolute;margin-left:212.25pt;margin-top:171.1pt;width:5.9pt;height:7.35pt;z-index:-159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57" type="#_x0000_t202" style="position:absolute;margin-left:218.15pt;margin-top:171.1pt;width:24.75pt;height:7.35pt;z-index:-1593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68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56" type="#_x0000_t202" style="position:absolute;margin-left:242.85pt;margin-top:171.1pt;width:6.65pt;height:7.35pt;z-index:-159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55" type="#_x0000_t202" style="position:absolute;margin-left:249.45pt;margin-top:171.1pt;width:4.95pt;height:7.35pt;z-index:-159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54" type="#_x0000_t202" style="position:absolute;margin-left:254.35pt;margin-top:171.1pt;width:24.75pt;height:7.35pt;z-index:-1592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71"/>
                  </w:pPr>
                  <w:r>
                    <w:rPr>
                      <w:w w:val="105"/>
                    </w:rPr>
                    <w:t>219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53" type="#_x0000_t202" style="position:absolute;margin-left:279.1pt;margin-top:171.1pt;width:7.7pt;height:7.35pt;z-index:-159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52" type="#_x0000_t202" style="position:absolute;margin-left:286.75pt;margin-top:171.1pt;width:4.95pt;height:7.35pt;z-index:-159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51" type="#_x0000_t202" style="position:absolute;margin-left:291.7pt;margin-top:171.1pt;width:24.75pt;height:7.35pt;z-index:-1591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2650" type="#_x0000_t202" style="position:absolute;margin-left:316.4pt;margin-top:171.1pt;width:6.6pt;height:7.35pt;z-index:-159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49" type="#_x0000_t202" style="position:absolute;margin-left:323pt;margin-top:171.1pt;width:4.95pt;height:7.35pt;z-index:-159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48" type="#_x0000_t202" style="position:absolute;margin-left:327.95pt;margin-top:171.1pt;width:24.75pt;height:7.35pt;z-index:-1591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2647" type="#_x0000_t202" style="position:absolute;margin-left:352.65pt;margin-top:171.1pt;width:7.7pt;height:7.35pt;z-index:-1590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46" type="#_x0000_t202" style="position:absolute;margin-left:360.35pt;margin-top:171.1pt;width:4.95pt;height:7.35pt;z-index:-1590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45" type="#_x0000_t202" style="position:absolute;margin-left:365.25pt;margin-top:171.1pt;width:24.75pt;height:7.35pt;z-index:-1590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2644" type="#_x0000_t202" style="position:absolute;margin-left:389.95pt;margin-top:171.1pt;width:6.6pt;height:7.35pt;z-index:-1590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43" type="#_x0000_t202" style="position:absolute;margin-left:396.55pt;margin-top:171.1pt;width:4.95pt;height:7.35pt;z-index:-158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42" type="#_x0000_t202" style="position:absolute;margin-left:401.5pt;margin-top:171.1pt;width:27.15pt;height:7.35pt;z-index:-158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41" type="#_x0000_t202" style="position:absolute;margin-left:428.6pt;margin-top:171.1pt;width:7.7pt;height:7.35pt;z-index:-1589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40" type="#_x0000_t202" style="position:absolute;margin-left:436.3pt;margin-top:171.1pt;width:4.95pt;height:7.35pt;z-index:-158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39" type="#_x0000_t202" style="position:absolute;margin-left:441.2pt;margin-top:171.1pt;width:24.75pt;height:7.35pt;z-index:-1588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37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38" type="#_x0000_t202" style="position:absolute;margin-left:465.95pt;margin-top:171.1pt;width:6.6pt;height:7.35pt;z-index:-1588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37" type="#_x0000_t202" style="position:absolute;margin-left:472.55pt;margin-top:171.1pt;width:4.95pt;height:7.35pt;z-index:-158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36" type="#_x0000_t202" style="position:absolute;margin-left:477.45pt;margin-top:171.1pt;width:24.75pt;height:7.35pt;z-index:-1588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71"/>
                  </w:pPr>
                  <w:r>
                    <w:rPr>
                      <w:w w:val="105"/>
                    </w:rPr>
                    <w:t>102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35" type="#_x0000_t202" style="position:absolute;margin-left:502.15pt;margin-top:171.1pt;width:6.6pt;height:7.35pt;z-index:-158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34" type="#_x0000_t202" style="position:absolute;margin-left:508.75pt;margin-top:171.1pt;width:4.95pt;height:7.35pt;z-index:-158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33" type="#_x0000_t202" style="position:absolute;margin-left:513.7pt;margin-top:171.1pt;width:24.75pt;height:7.35pt;z-index:-1587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67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32" type="#_x0000_t202" style="position:absolute;margin-left:538.4pt;margin-top:171.1pt;width:6.6pt;height:7.35pt;z-index:-158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31" type="#_x0000_t202" style="position:absolute;margin-left:545pt;margin-top:171.1pt;width:4.95pt;height:7.35pt;z-index:-1587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30" type="#_x0000_t202" style="position:absolute;margin-left:549.95pt;margin-top:171.1pt;width:24.75pt;height:7.35pt;z-index:-1586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71"/>
                  </w:pPr>
                  <w:r>
                    <w:rPr>
                      <w:w w:val="105"/>
                    </w:rPr>
                    <w:t>216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29" type="#_x0000_t202" style="position:absolute;margin-left:574.65pt;margin-top:171.1pt;width:6.6pt;height:7.35pt;z-index:-1586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28" type="#_x0000_t202" style="position:absolute;margin-left:581.25pt;margin-top:171.1pt;width:4.95pt;height:7.35pt;z-index:-158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27" type="#_x0000_t202" style="position:absolute;margin-left:586.15pt;margin-top:171.1pt;width:4.95pt;height:7.35pt;z-index:-158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26" type="#_x0000_t202" style="position:absolute;margin-left:591.1pt;margin-top:171.1pt;width:24.75pt;height:7.35pt;z-index:-1585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88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25" type="#_x0000_t202" style="position:absolute;margin-left:615.8pt;margin-top:171.1pt;width:6.65pt;height:7.35pt;z-index:-158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24" type="#_x0000_t202" style="position:absolute;margin-left:622.4pt;margin-top:171.1pt;width:4.95pt;height:7.35pt;z-index:-158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23" type="#_x0000_t202" style="position:absolute;margin-left:627.35pt;margin-top:171.1pt;width:24.85pt;height:7.35pt;z-index:-1585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71"/>
                  </w:pPr>
                  <w:r>
                    <w:rPr>
                      <w:w w:val="105"/>
                    </w:rPr>
                    <w:t>335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622" type="#_x0000_t202" style="position:absolute;margin-left:139.4pt;margin-top:178.45pt;width:72.85pt;height:7.35pt;z-index:-1584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Education:</w:t>
                  </w:r>
                </w:p>
              </w:txbxContent>
            </v:textbox>
            <w10:wrap anchorx="page" anchory="page"/>
          </v:shape>
        </w:pict>
      </w:r>
      <w:r>
        <w:pict>
          <v:shape id="_x0000_s2621" type="#_x0000_t202" style="position:absolute;margin-left:212.25pt;margin-top:178.45pt;width:5.9pt;height:7.35pt;z-index:-158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20" type="#_x0000_t202" style="position:absolute;margin-left:218.15pt;margin-top:178.45pt;width:24.75pt;height:7.35pt;z-index:-158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19" type="#_x0000_t202" style="position:absolute;margin-left:242.85pt;margin-top:178.45pt;width:6.65pt;height:7.35pt;z-index:-158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18" type="#_x0000_t202" style="position:absolute;margin-left:249.45pt;margin-top:178.45pt;width:4.95pt;height:7.35pt;z-index:-1583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17" type="#_x0000_t202" style="position:absolute;margin-left:254.35pt;margin-top:178.45pt;width:24.75pt;height:7.35pt;z-index:-158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16" type="#_x0000_t202" style="position:absolute;margin-left:279.1pt;margin-top:178.45pt;width:7.7pt;height:7.35pt;z-index:-158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15" type="#_x0000_t202" style="position:absolute;margin-left:286.75pt;margin-top:178.45pt;width:4.95pt;height:7.35pt;z-index:-1583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14" type="#_x0000_t202" style="position:absolute;margin-left:291.7pt;margin-top:178.45pt;width:24.75pt;height:7.35pt;z-index:-158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13" type="#_x0000_t202" style="position:absolute;margin-left:316.4pt;margin-top:178.45pt;width:6.6pt;height:7.35pt;z-index:-1582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12" type="#_x0000_t202" style="position:absolute;margin-left:323pt;margin-top:178.45pt;width:4.95pt;height:7.35pt;z-index:-1582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11" type="#_x0000_t202" style="position:absolute;margin-left:327.95pt;margin-top:178.45pt;width:24.75pt;height:7.35pt;z-index:-1582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10" type="#_x0000_t202" style="position:absolute;margin-left:352.65pt;margin-top:178.45pt;width:7.7pt;height:7.35pt;z-index:-1582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09" type="#_x0000_t202" style="position:absolute;margin-left:360.35pt;margin-top:178.45pt;width:4.95pt;height:7.35pt;z-index:-1581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08" type="#_x0000_t202" style="position:absolute;margin-left:365.25pt;margin-top:178.45pt;width:24.75pt;height:7.35pt;z-index:-158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07" type="#_x0000_t202" style="position:absolute;margin-left:389.95pt;margin-top:178.45pt;width:6.6pt;height:7.35pt;z-index:-158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06" type="#_x0000_t202" style="position:absolute;margin-left:396.55pt;margin-top:178.45pt;width:4.95pt;height:7.35pt;z-index:-1581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05" type="#_x0000_t202" style="position:absolute;margin-left:401.5pt;margin-top:178.45pt;width:27.15pt;height:7.35pt;z-index:-158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04" type="#_x0000_t202" style="position:absolute;margin-left:428.6pt;margin-top:178.45pt;width:7.7pt;height:7.35pt;z-index:-1580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03" type="#_x0000_t202" style="position:absolute;margin-left:436.3pt;margin-top:178.45pt;width:4.95pt;height:7.35pt;z-index:-158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02" type="#_x0000_t202" style="position:absolute;margin-left:441.2pt;margin-top:178.45pt;width:24.75pt;height:7.35pt;z-index:-158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01" type="#_x0000_t202" style="position:absolute;margin-left:465.95pt;margin-top:178.45pt;width:6.6pt;height:7.35pt;z-index:-1579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600" type="#_x0000_t202" style="position:absolute;margin-left:472.55pt;margin-top:178.45pt;width:4.95pt;height:7.35pt;z-index:-157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99" type="#_x0000_t202" style="position:absolute;margin-left:477.45pt;margin-top:178.45pt;width:24.75pt;height:7.35pt;z-index:-1579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98" type="#_x0000_t202" style="position:absolute;margin-left:502.15pt;margin-top:178.45pt;width:6.6pt;height:7.35pt;z-index:-1579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97" type="#_x0000_t202" style="position:absolute;margin-left:508.75pt;margin-top:178.45pt;width:4.95pt;height:7.35pt;z-index:-1578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96" type="#_x0000_t202" style="position:absolute;margin-left:513.7pt;margin-top:178.45pt;width:24.75pt;height:7.35pt;z-index:-157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95" type="#_x0000_t202" style="position:absolute;margin-left:538.4pt;margin-top:178.45pt;width:6.6pt;height:7.35pt;z-index:-157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94" type="#_x0000_t202" style="position:absolute;margin-left:545pt;margin-top:178.45pt;width:4.95pt;height:7.35pt;z-index:-1578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93" type="#_x0000_t202" style="position:absolute;margin-left:549.95pt;margin-top:178.45pt;width:24.75pt;height:7.35pt;z-index:-157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92" type="#_x0000_t202" style="position:absolute;margin-left:574.65pt;margin-top:178.45pt;width:6.6pt;height:7.35pt;z-index:-1577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91" type="#_x0000_t202" style="position:absolute;margin-left:581.25pt;margin-top:178.45pt;width:4.95pt;height:7.35pt;z-index:-157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90" type="#_x0000_t202" style="position:absolute;margin-left:586.15pt;margin-top:178.45pt;width:4.95pt;height:7.35pt;z-index:-157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89" type="#_x0000_t202" style="position:absolute;margin-left:591.1pt;margin-top:178.45pt;width:24.75pt;height:7.35pt;z-index:-1576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88" type="#_x0000_t202" style="position:absolute;margin-left:615.8pt;margin-top:178.45pt;width:6.65pt;height:7.35pt;z-index:-157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87" type="#_x0000_t202" style="position:absolute;margin-left:622.4pt;margin-top:178.45pt;width:4.95pt;height:7.35pt;z-index:-1576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86" type="#_x0000_t202" style="position:absolute;margin-left:627.35pt;margin-top:178.45pt;width:24.85pt;height:7.35pt;z-index:-1576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85" type="#_x0000_t202" style="position:absolute;margin-left:139.4pt;margin-top:185.75pt;width:72.85pt;height:7.35pt;z-index:-1576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None</w:t>
                  </w:r>
                </w:p>
              </w:txbxContent>
            </v:textbox>
            <w10:wrap anchorx="page" anchory="page"/>
          </v:shape>
        </w:pict>
      </w:r>
      <w:r>
        <w:pict>
          <v:shape id="_x0000_s2584" type="#_x0000_t202" style="position:absolute;margin-left:212.25pt;margin-top:185.75pt;width:30.6pt;height:7.35pt;z-index:-1575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2329 (3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83" type="#_x0000_t202" style="position:absolute;margin-left:242.85pt;margin-top:185.75pt;width:6.65pt;height:7.35pt;z-index:-157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82" type="#_x0000_t202" style="position:absolute;margin-left:249.45pt;margin-top:185.75pt;width:29.65pt;height:7.35pt;z-index:-1575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188 (2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81" type="#_x0000_t202" style="position:absolute;margin-left:279.1pt;margin-top:185.75pt;width:7.7pt;height:7.35pt;z-index:-1575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580" type="#_x0000_t202" style="position:absolute;margin-left:286.75pt;margin-top:185.75pt;width:4.95pt;height:7.35pt;z-index:-1574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79" type="#_x0000_t202" style="position:absolute;margin-left:291.7pt;margin-top:185.75pt;width:24.75pt;height:7.35pt;z-index:-1574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22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78" type="#_x0000_t202" style="position:absolute;margin-left:316.4pt;margin-top:185.75pt;width:6.6pt;height:7.35pt;z-index:-157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77" type="#_x0000_t202" style="position:absolute;margin-left:323pt;margin-top:185.75pt;width:4.95pt;height:7.35pt;z-index:-1574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76" type="#_x0000_t202" style="position:absolute;margin-left:327.95pt;margin-top:185.75pt;width:24.75pt;height:7.35pt;z-index:-1573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77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75" type="#_x0000_t202" style="position:absolute;margin-left:352.65pt;margin-top:185.75pt;width:7.7pt;height:7.35pt;z-index:-1573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574" type="#_x0000_t202" style="position:absolute;margin-left:360.35pt;margin-top:185.75pt;width:4.95pt;height:7.35pt;z-index:-157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73" type="#_x0000_t202" style="position:absolute;margin-left:365.25pt;margin-top:185.75pt;width:24.75pt;height:7.35pt;z-index:-1573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26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72" type="#_x0000_t202" style="position:absolute;margin-left:389.95pt;margin-top:185.75pt;width:6.6pt;height:7.35pt;z-index:-1572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71" type="#_x0000_t202" style="position:absolute;margin-left:396.55pt;margin-top:185.75pt;width:4.95pt;height:7.35pt;z-index:-157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70" type="#_x0000_t202" style="position:absolute;margin-left:401.5pt;margin-top:185.75pt;width:27.15pt;height:7.35pt;z-index:-1572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11"/>
                  </w:pPr>
                  <w:r>
                    <w:rPr>
                      <w:w w:val="105"/>
                    </w:rPr>
                    <w:t>31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69" type="#_x0000_t202" style="position:absolute;margin-left:428.6pt;margin-top:185.75pt;width:7.7pt;height:7.35pt;z-index:-1572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568" type="#_x0000_t202" style="position:absolute;margin-left:436.3pt;margin-top:185.75pt;width:4.95pt;height:7.35pt;z-index:-1571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67" type="#_x0000_t202" style="position:absolute;margin-left:441.2pt;margin-top:185.75pt;width:24.75pt;height:7.35pt;z-index:-1571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24 (1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66" type="#_x0000_t202" style="position:absolute;margin-left:465.95pt;margin-top:185.75pt;width:6.6pt;height:7.35pt;z-index:-1571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65" type="#_x0000_t202" style="position:absolute;margin-left:472.55pt;margin-top:185.75pt;width:4.95pt;height:7.35pt;z-index:-157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64" type="#_x0000_t202" style="position:absolute;margin-left:477.45pt;margin-top:185.75pt;width:24.75pt;height:7.35pt;z-index:-1570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05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63" type="#_x0000_t202" style="position:absolute;margin-left:502.15pt;margin-top:185.75pt;width:6.6pt;height:7.35pt;z-index:-1570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562" type="#_x0000_t202" style="position:absolute;margin-left:508.75pt;margin-top:185.75pt;width:4.95pt;height:7.35pt;z-index:-1570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61" type="#_x0000_t202" style="position:absolute;margin-left:513.7pt;margin-top:185.75pt;width:24.75pt;height:7.35pt;z-index:-1570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99 (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60" type="#_x0000_t202" style="position:absolute;margin-left:538.4pt;margin-top:185.75pt;width:6.6pt;height:7.35pt;z-index:-1570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59" type="#_x0000_t202" style="position:absolute;margin-left:545pt;margin-top:185.75pt;width:4.95pt;height:7.35pt;z-index:-156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58" type="#_x0000_t202" style="position:absolute;margin-left:549.95pt;margin-top:185.75pt;width:24.75pt;height:7.35pt;z-index:-1569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60 (1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57" type="#_x0000_t202" style="position:absolute;margin-left:574.65pt;margin-top:185.75pt;width:6.6pt;height:7.35pt;z-index:-1569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556" type="#_x0000_t202" style="position:absolute;margin-left:581.25pt;margin-top:185.75pt;width:4.95pt;height:7.35pt;z-index:-1569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55" type="#_x0000_t202" style="position:absolute;margin-left:586.15pt;margin-top:185.75pt;width:4.95pt;height:7.35pt;z-index:-1568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54" type="#_x0000_t202" style="position:absolute;margin-left:591.1pt;margin-top:185.75pt;width:24.75pt;height:7.35pt;z-index:-1568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28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53" type="#_x0000_t202" style="position:absolute;margin-left:615.8pt;margin-top:185.75pt;width:6.65pt;height:7.35pt;z-index:-1568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52" type="#_x0000_t202" style="position:absolute;margin-left:622.4pt;margin-top:185.75pt;width:4.95pt;height:7.35pt;z-index:-156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51" type="#_x0000_t202" style="position:absolute;margin-left:627.35pt;margin-top:185.75pt;width:24.85pt;height:7.35pt;z-index:-1567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26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50" type="#_x0000_t202" style="position:absolute;margin-left:139.4pt;margin-top:193.05pt;width:72.85pt;height:7.35pt;z-index:-1567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Primary</w:t>
                  </w:r>
                </w:p>
              </w:txbxContent>
            </v:textbox>
            <w10:wrap anchorx="page" anchory="page"/>
          </v:shape>
        </w:pict>
      </w:r>
      <w:r>
        <w:pict>
          <v:shape id="_x0000_s2549" type="#_x0000_t202" style="position:absolute;margin-left:212.25pt;margin-top:193.05pt;width:30.6pt;height:7.35pt;z-index:-1567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3066 (5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48" type="#_x0000_t202" style="position:absolute;margin-left:242.85pt;margin-top:193.05pt;width:6.65pt;height:7.35pt;z-index:-156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47" type="#_x0000_t202" style="position:absolute;margin-left:249.45pt;margin-top:193.05pt;width:29.65pt;height:7.35pt;z-index:-1566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265 (4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46" type="#_x0000_t202" style="position:absolute;margin-left:279.1pt;margin-top:193.05pt;width:7.7pt;height:7.35pt;z-index:-156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45" type="#_x0000_t202" style="position:absolute;margin-left:286.75pt;margin-top:193.05pt;width:29.65pt;height:7.35pt;z-index:-1566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81 (6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44" type="#_x0000_t202" style="position:absolute;margin-left:316.4pt;margin-top:193.05pt;width:6.6pt;height:7.35pt;z-index:-156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43" type="#_x0000_t202" style="position:absolute;margin-left:323pt;margin-top:193.05pt;width:29.65pt;height:7.35pt;z-index:-1565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771 (5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42" type="#_x0000_t202" style="position:absolute;margin-left:352.65pt;margin-top:193.05pt;width:7.7pt;height:7.35pt;z-index:-1565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41" type="#_x0000_t202" style="position:absolute;margin-left:360.35pt;margin-top:193.05pt;width:4.95pt;height:7.35pt;z-index:-156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40" type="#_x0000_t202" style="position:absolute;margin-left:365.25pt;margin-top:193.05pt;width:24.75pt;height:7.35pt;z-index:-1565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76 (3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39" type="#_x0000_t202" style="position:absolute;margin-left:389.95pt;margin-top:193.05pt;width:6.6pt;height:7.35pt;z-index:-156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38" type="#_x0000_t202" style="position:absolute;margin-left:396.55pt;margin-top:193.05pt;width:4.95pt;height:7.35pt;z-index:-156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37" type="#_x0000_t202" style="position:absolute;margin-left:401.5pt;margin-top:193.05pt;width:27.15pt;height:7.35pt;z-index:-1564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979 (1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36" type="#_x0000_t202" style="position:absolute;margin-left:428.6pt;margin-top:193.05pt;width:7.7pt;height:7.35pt;z-index:-156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35" type="#_x0000_t202" style="position:absolute;margin-left:436.3pt;margin-top:193.05pt;width:4.95pt;height:7.35pt;z-index:-156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34" type="#_x0000_t202" style="position:absolute;margin-left:441.2pt;margin-top:193.05pt;width:24.75pt;height:7.35pt;z-index:-1563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59 (5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33" type="#_x0000_t202" style="position:absolute;margin-left:465.95pt;margin-top:193.05pt;width:6.6pt;height:7.35pt;z-index:-156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32" type="#_x0000_t202" style="position:absolute;margin-left:472.55pt;margin-top:193.05pt;width:4.95pt;height:7.35pt;z-index:-1563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31" type="#_x0000_t202" style="position:absolute;margin-left:477.45pt;margin-top:193.05pt;width:24.75pt;height:7.35pt;z-index:-1563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14 (4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30" type="#_x0000_t202" style="position:absolute;margin-left:502.15pt;margin-top:193.05pt;width:6.6pt;height:7.35pt;z-index:-156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29" type="#_x0000_t202" style="position:absolute;margin-left:508.75pt;margin-top:193.05pt;width:4.95pt;height:7.35pt;z-index:-1562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28" type="#_x0000_t202" style="position:absolute;margin-left:513.7pt;margin-top:193.05pt;width:24.75pt;height:7.35pt;z-index:-1562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20 (7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27" type="#_x0000_t202" style="position:absolute;margin-left:538.4pt;margin-top:193.05pt;width:6.6pt;height:7.35pt;z-index:-156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26" type="#_x0000_t202" style="position:absolute;margin-left:545pt;margin-top:193.05pt;width:29.65pt;height:7.35pt;z-index:-1561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151 (6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25" type="#_x0000_t202" style="position:absolute;margin-left:574.65pt;margin-top:193.05pt;width:6.6pt;height:7.35pt;z-index:-156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24" type="#_x0000_t202" style="position:absolute;margin-left:581.25pt;margin-top:193.05pt;width:4.95pt;height:7.35pt;z-index:-156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23" type="#_x0000_t202" style="position:absolute;margin-left:586.15pt;margin-top:193.05pt;width:29.65pt;height:7.35pt;z-index:-1561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436 (4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22" type="#_x0000_t202" style="position:absolute;margin-left:615.8pt;margin-top:193.05pt;width:6.65pt;height:7.35pt;z-index:-1560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21" type="#_x0000_t202" style="position:absolute;margin-left:622.4pt;margin-top:193.05pt;width:29.75pt;height:7.35pt;z-index:-1560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545 (3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20" type="#_x0000_t202" style="position:absolute;margin-left:139.4pt;margin-top:200.4pt;width:72.85pt;height:7.35pt;z-index:-1560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Secondary</w:t>
                  </w:r>
                </w:p>
              </w:txbxContent>
            </v:textbox>
            <w10:wrap anchorx="page" anchory="page"/>
          </v:shape>
        </w:pict>
      </w:r>
      <w:r>
        <w:pict>
          <v:shape id="_x0000_s2519" type="#_x0000_t202" style="position:absolute;margin-left:212.25pt;margin-top:200.4pt;width:5.9pt;height:7.35pt;z-index:-1560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18" type="#_x0000_t202" style="position:absolute;margin-left:218.15pt;margin-top:200.4pt;width:24.75pt;height:7.35pt;z-index:-1559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23 (1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17" type="#_x0000_t202" style="position:absolute;margin-left:242.85pt;margin-top:200.4pt;width:6.65pt;height:7.35pt;z-index:-155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16" type="#_x0000_t202" style="position:absolute;margin-left:249.45pt;margin-top:200.4pt;width:29.65pt;height:7.35pt;z-index:-1559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10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15" type="#_x0000_t202" style="position:absolute;margin-left:279.1pt;margin-top:200.4pt;width:7.7pt;height:7.35pt;z-index:-155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14" type="#_x0000_t202" style="position:absolute;margin-left:286.75pt;margin-top:200.4pt;width:4.95pt;height:7.35pt;z-index:-1558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13" type="#_x0000_t202" style="position:absolute;margin-left:291.7pt;margin-top:200.4pt;width:24.75pt;height:7.35pt;z-index:-1558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48 (2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12" type="#_x0000_t202" style="position:absolute;margin-left:316.4pt;margin-top:200.4pt;width:6.6pt;height:7.35pt;z-index:-155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11" type="#_x0000_t202" style="position:absolute;margin-left:323pt;margin-top:200.4pt;width:29.65pt;height:7.35pt;z-index:-1558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928 (3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10" type="#_x0000_t202" style="position:absolute;margin-left:352.65pt;margin-top:200.4pt;width:7.7pt;height:7.35pt;z-index:-155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09" type="#_x0000_t202" style="position:absolute;margin-left:360.35pt;margin-top:200.4pt;width:29.65pt;height:7.35pt;z-index:-1557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839 (6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08" type="#_x0000_t202" style="position:absolute;margin-left:389.95pt;margin-top:200.4pt;width:6.6pt;height:7.35pt;z-index:-1557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07" type="#_x0000_t202" style="position:absolute;margin-left:396.55pt;margin-top:200.4pt;width:4.95pt;height:7.35pt;z-index:-155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06" type="#_x0000_t202" style="position:absolute;margin-left:401.5pt;margin-top:200.4pt;width:27.15pt;height:7.35pt;z-index:-1557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3685 (6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05" type="#_x0000_t202" style="position:absolute;margin-left:428.6pt;margin-top:200.4pt;width:7.7pt;height:7.35pt;z-index:-155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04" type="#_x0000_t202" style="position:absolute;margin-left:436.3pt;margin-top:200.4pt;width:4.95pt;height:7.35pt;z-index:-1556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03" type="#_x0000_t202" style="position:absolute;margin-left:441.2pt;margin-top:200.4pt;width:24.75pt;height:7.35pt;z-index:-1556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96 (3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502" type="#_x0000_t202" style="position:absolute;margin-left:465.95pt;margin-top:200.4pt;width:6.6pt;height:7.35pt;z-index:-155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01" type="#_x0000_t202" style="position:absolute;margin-left:472.55pt;margin-top:200.4pt;width:4.95pt;height:7.35pt;z-index:-1555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500" type="#_x0000_t202" style="position:absolute;margin-left:477.45pt;margin-top:200.4pt;width:24.75pt;height:7.35pt;z-index:-1555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28 (4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99" type="#_x0000_t202" style="position:absolute;margin-left:502.15pt;margin-top:200.4pt;width:6.6pt;height:7.35pt;z-index:-155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98" type="#_x0000_t202" style="position:absolute;margin-left:508.75pt;margin-top:200.4pt;width:4.95pt;height:7.35pt;z-index:-155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97" type="#_x0000_t202" style="position:absolute;margin-left:513.7pt;margin-top:200.4pt;width:24.75pt;height:7.35pt;z-index:-1554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37 (1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96" type="#_x0000_t202" style="position:absolute;margin-left:538.4pt;margin-top:200.4pt;width:6.6pt;height:7.35pt;z-index:-155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95" type="#_x0000_t202" style="position:absolute;margin-left:545pt;margin-top:200.4pt;width:29.65pt;height:7.35pt;z-index:-1554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45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94" type="#_x0000_t202" style="position:absolute;margin-left:574.65pt;margin-top:200.4pt;width:6.6pt;height:7.35pt;z-index:-155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93" type="#_x0000_t202" style="position:absolute;margin-left:581.25pt;margin-top:200.4pt;width:4.95pt;height:7.35pt;z-index:-1553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92" type="#_x0000_t202" style="position:absolute;margin-left:586.15pt;margin-top:200.4pt;width:29.65pt;height:7.35pt;z-index:-1553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278 (4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91" type="#_x0000_t202" style="position:absolute;margin-left:615.8pt;margin-top:200.4pt;width:6.65pt;height:7.35pt;z-index:-155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90" type="#_x0000_t202" style="position:absolute;margin-left:622.4pt;margin-top:200.4pt;width:29.75pt;height:7.35pt;z-index:-1553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745 (5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89" type="#_x0000_t202" style="position:absolute;margin-left:139.4pt;margin-top:207.7pt;width:72.85pt;height:7.35pt;z-index:-1552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Higher than secondary</w:t>
                  </w:r>
                </w:p>
              </w:txbxContent>
            </v:textbox>
            <w10:wrap anchorx="page" anchory="page"/>
          </v:shape>
        </w:pict>
      </w:r>
      <w:r>
        <w:pict>
          <v:shape id="_x0000_s2488" type="#_x0000_t202" style="position:absolute;margin-left:212.25pt;margin-top:207.7pt;width:5.9pt;height:7.35pt;z-index:-1552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87" type="#_x0000_t202" style="position:absolute;margin-left:218.15pt;margin-top:207.7pt;width:24.75pt;height:7.35pt;z-index:-1552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60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86" type="#_x0000_t202" style="position:absolute;margin-left:242.85pt;margin-top:207.7pt;width:6.65pt;height:7.35pt;z-index:-1552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85" type="#_x0000_t202" style="position:absolute;margin-left:249.45pt;margin-top:207.7pt;width:29.65pt;height:7.35pt;z-index:-1552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247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84" type="#_x0000_t202" style="position:absolute;margin-left:279.1pt;margin-top:207.7pt;width:7.7pt;height:7.35pt;z-index:-1551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83" type="#_x0000_t202" style="position:absolute;margin-left:286.75pt;margin-top:207.7pt;width:4.95pt;height:7.35pt;z-index:-155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82" type="#_x0000_t202" style="position:absolute;margin-left:291.7pt;margin-top:207.7pt;width:24.75pt;height:7.35pt;z-index:-1551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41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81" type="#_x0000_t202" style="position:absolute;margin-left:316.4pt;margin-top:207.7pt;width:6.6pt;height:7.35pt;z-index:-1551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80" type="#_x0000_t202" style="position:absolute;margin-left:323pt;margin-top:207.7pt;width:4.95pt;height:7.35pt;z-index:-155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79" type="#_x0000_t202" style="position:absolute;margin-left:327.95pt;margin-top:207.7pt;width:24.75pt;height:7.35pt;z-index:-1550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10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78" type="#_x0000_t202" style="position:absolute;margin-left:352.65pt;margin-top:207.7pt;width:7.7pt;height:7.35pt;z-index:-155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77" type="#_x0000_t202" style="position:absolute;margin-left:360.35pt;margin-top:207.7pt;width:4.95pt;height:7.35pt;z-index:-155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76" type="#_x0000_t202" style="position:absolute;margin-left:365.25pt;margin-top:207.7pt;width:24.75pt;height:7.35pt;z-index:-1549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48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75" type="#_x0000_t202" style="position:absolute;margin-left:389.95pt;margin-top:207.7pt;width:6.6pt;height:7.35pt;z-index:-154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74" type="#_x0000_t202" style="position:absolute;margin-left:396.55pt;margin-top:207.7pt;width:4.95pt;height:7.35pt;z-index:-1549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73" type="#_x0000_t202" style="position:absolute;margin-left:401.5pt;margin-top:207.7pt;width:27.15pt;height:7.35pt;z-index:-1549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812 (1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72" type="#_x0000_t202" style="position:absolute;margin-left:428.6pt;margin-top:207.7pt;width:7.7pt;height:7.35pt;z-index:-1548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71" type="#_x0000_t202" style="position:absolute;margin-left:436.3pt;margin-top:207.7pt;width:4.95pt;height:7.35pt;z-index:-154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70" type="#_x0000_t202" style="position:absolute;margin-left:441.2pt;margin-top:207.7pt;width:24.75pt;height:7.35pt;z-index:-1548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27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69" type="#_x0000_t202" style="position:absolute;margin-left:465.95pt;margin-top:207.7pt;width:6.6pt;height:7.35pt;z-index:-1548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68" type="#_x0000_t202" style="position:absolute;margin-left:472.55pt;margin-top:207.7pt;width:4.95pt;height:7.35pt;z-index:-154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67" type="#_x0000_t202" style="position:absolute;margin-left:477.45pt;margin-top:207.7pt;width:24.75pt;height:7.35pt;z-index:-1547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78 (1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66" type="#_x0000_t202" style="position:absolute;margin-left:502.15pt;margin-top:207.7pt;width:6.6pt;height:7.35pt;z-index:-154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65" type="#_x0000_t202" style="position:absolute;margin-left:508.75pt;margin-top:207.7pt;width:4.95pt;height:7.35pt;z-index:-154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64" type="#_x0000_t202" style="position:absolute;margin-left:513.7pt;margin-top:207.7pt;width:24.75pt;height:7.35pt;z-index:-1546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32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63" type="#_x0000_t202" style="position:absolute;margin-left:538.4pt;margin-top:207.7pt;width:6.6pt;height:7.35pt;z-index:-154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62" type="#_x0000_t202" style="position:absolute;margin-left:545pt;margin-top:207.7pt;width:4.95pt;height:7.35pt;z-index:-1546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61" type="#_x0000_t202" style="position:absolute;margin-left:549.95pt;margin-top:207.7pt;width:24.75pt;height:7.35pt;z-index:-1546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73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60" type="#_x0000_t202" style="position:absolute;margin-left:574.65pt;margin-top:207.7pt;width:6.6pt;height:7.35pt;z-index:-1546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59" type="#_x0000_t202" style="position:absolute;margin-left:581.25pt;margin-top:207.7pt;width:4.95pt;height:7.35pt;z-index:-1545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58" type="#_x0000_t202" style="position:absolute;margin-left:586.15pt;margin-top:207.7pt;width:4.95pt;height:7.35pt;z-index:-154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57" type="#_x0000_t202" style="position:absolute;margin-left:591.1pt;margin-top:207.7pt;width:24.75pt;height:7.35pt;z-index:-1545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99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56" type="#_x0000_t202" style="position:absolute;margin-left:615.8pt;margin-top:207.7pt;width:6.65pt;height:7.35pt;z-index:-1545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55" type="#_x0000_t202" style="position:absolute;margin-left:622.4pt;margin-top:207.7pt;width:29.75pt;height:7.35pt;z-index:-1544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06 (1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54" type="#_x0000_t202" style="position:absolute;margin-left:139.4pt;margin-top:215.05pt;width:72.85pt;height:7.35pt;z-index:-1544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Marital status:</w:t>
                  </w:r>
                </w:p>
              </w:txbxContent>
            </v:textbox>
            <w10:wrap anchorx="page" anchory="page"/>
          </v:shape>
        </w:pict>
      </w:r>
      <w:r>
        <w:pict>
          <v:shape id="_x0000_s2453" type="#_x0000_t202" style="position:absolute;margin-left:212.25pt;margin-top:215.05pt;width:5.9pt;height:7.35pt;z-index:-154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52" type="#_x0000_t202" style="position:absolute;margin-left:218.15pt;margin-top:215.05pt;width:24.75pt;height:7.35pt;z-index:-1544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51" type="#_x0000_t202" style="position:absolute;margin-left:242.85pt;margin-top:215.05pt;width:6.65pt;height:7.35pt;z-index:-154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50" type="#_x0000_t202" style="position:absolute;margin-left:249.45pt;margin-top:215.05pt;width:4.95pt;height:7.35pt;z-index:-1543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49" type="#_x0000_t202" style="position:absolute;margin-left:254.35pt;margin-top:215.05pt;width:24.75pt;height:7.35pt;z-index:-154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48" type="#_x0000_t202" style="position:absolute;margin-left:279.1pt;margin-top:215.05pt;width:7.7pt;height:7.35pt;z-index:-1543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47" type="#_x0000_t202" style="position:absolute;margin-left:286.75pt;margin-top:215.05pt;width:4.95pt;height:7.35pt;z-index:-1542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46" type="#_x0000_t202" style="position:absolute;margin-left:291.7pt;margin-top:215.05pt;width:24.75pt;height:7.35pt;z-index:-154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45" type="#_x0000_t202" style="position:absolute;margin-left:316.4pt;margin-top:215.05pt;width:6.6pt;height:7.35pt;z-index:-1542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44" type="#_x0000_t202" style="position:absolute;margin-left:323pt;margin-top:215.05pt;width:4.95pt;height:7.35pt;z-index:-1542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43" type="#_x0000_t202" style="position:absolute;margin-left:327.95pt;margin-top:215.05pt;width:24.75pt;height:7.35pt;z-index:-1541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42" type="#_x0000_t202" style="position:absolute;margin-left:352.65pt;margin-top:215.05pt;width:7.7pt;height:7.35pt;z-index:-1541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41" type="#_x0000_t202" style="position:absolute;margin-left:360.35pt;margin-top:215.05pt;width:4.95pt;height:7.35pt;z-index:-1541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40" type="#_x0000_t202" style="position:absolute;margin-left:365.25pt;margin-top:215.05pt;width:24.75pt;height:7.35pt;z-index:-154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39" type="#_x0000_t202" style="position:absolute;margin-left:389.95pt;margin-top:215.05pt;width:6.6pt;height:7.35pt;z-index:-154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38" type="#_x0000_t202" style="position:absolute;margin-left:396.55pt;margin-top:215.05pt;width:4.95pt;height:7.35pt;z-index:-154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37" type="#_x0000_t202" style="position:absolute;margin-left:401.5pt;margin-top:215.05pt;width:27.15pt;height:7.35pt;z-index:-1540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36" type="#_x0000_t202" style="position:absolute;margin-left:428.6pt;margin-top:215.05pt;width:7.7pt;height:7.35pt;z-index:-154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35" type="#_x0000_t202" style="position:absolute;margin-left:436.3pt;margin-top:215.05pt;width:4.95pt;height:7.35pt;z-index:-1540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34" type="#_x0000_t202" style="position:absolute;margin-left:441.2pt;margin-top:215.05pt;width:24.75pt;height:7.35pt;z-index:-153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33" type="#_x0000_t202" style="position:absolute;margin-left:465.95pt;margin-top:215.05pt;width:6.6pt;height:7.35pt;z-index:-1539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32" type="#_x0000_t202" style="position:absolute;margin-left:472.55pt;margin-top:215.05pt;width:4.95pt;height:7.35pt;z-index:-1539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31" type="#_x0000_t202" style="position:absolute;margin-left:477.45pt;margin-top:215.05pt;width:24.75pt;height:7.35pt;z-index:-1539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30" type="#_x0000_t202" style="position:absolute;margin-left:502.15pt;margin-top:215.05pt;width:6.6pt;height:7.35pt;z-index:-1538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29" type="#_x0000_t202" style="position:absolute;margin-left:508.75pt;margin-top:215.05pt;width:4.95pt;height:7.35pt;z-index:-1538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28" type="#_x0000_t202" style="position:absolute;margin-left:513.7pt;margin-top:215.05pt;width:24.75pt;height:7.35pt;z-index:-1538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27" type="#_x0000_t202" style="position:absolute;margin-left:538.4pt;margin-top:215.05pt;width:6.6pt;height:7.35pt;z-index:-153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26" type="#_x0000_t202" style="position:absolute;margin-left:545pt;margin-top:215.05pt;width:4.95pt;height:7.35pt;z-index:-1537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25" type="#_x0000_t202" style="position:absolute;margin-left:549.95pt;margin-top:215.05pt;width:24.75pt;height:7.35pt;z-index:-1537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24" type="#_x0000_t202" style="position:absolute;margin-left:574.65pt;margin-top:215.05pt;width:6.6pt;height:7.35pt;z-index:-153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23" type="#_x0000_t202" style="position:absolute;margin-left:581.25pt;margin-top:215.05pt;width:4.95pt;height:7.35pt;z-index:-153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22" type="#_x0000_t202" style="position:absolute;margin-left:586.15pt;margin-top:215.05pt;width:4.95pt;height:7.35pt;z-index:-1536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21" type="#_x0000_t202" style="position:absolute;margin-left:591.1pt;margin-top:215.05pt;width:24.75pt;height:7.35pt;z-index:-153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20" type="#_x0000_t202" style="position:absolute;margin-left:615.8pt;margin-top:215.05pt;width:6.65pt;height:7.35pt;z-index:-1536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19" type="#_x0000_t202" style="position:absolute;margin-left:622.4pt;margin-top:215.05pt;width:4.95pt;height:7.35pt;z-index:-153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18" type="#_x0000_t202" style="position:absolute;margin-left:627.35pt;margin-top:215.05pt;width:24.85pt;height:7.35pt;z-index:-153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17" type="#_x0000_t202" style="position:absolute;margin-left:139.4pt;margin-top:222.35pt;width:72.85pt;height:7.35pt;z-index:-1535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Ever in a union</w:t>
                  </w:r>
                </w:p>
              </w:txbxContent>
            </v:textbox>
            <w10:wrap anchorx="page" anchory="page"/>
          </v:shape>
        </w:pict>
      </w:r>
      <w:r>
        <w:pict>
          <v:shape id="_x0000_s2416" type="#_x0000_t202" style="position:absolute;margin-left:212.25pt;margin-top:222.35pt;width:30.6pt;height:7.35pt;z-index:-1535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3500 (5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15" type="#_x0000_t202" style="position:absolute;margin-left:242.85pt;margin-top:222.35pt;width:6.65pt;height:7.35pt;z-index:-153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14" type="#_x0000_t202" style="position:absolute;margin-left:249.45pt;margin-top:222.35pt;width:29.65pt;height:7.35pt;z-index:-1534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083 (7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13" type="#_x0000_t202" style="position:absolute;margin-left:279.1pt;margin-top:222.35pt;width:7.7pt;height:7.35pt;z-index:-1534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412" type="#_x0000_t202" style="position:absolute;margin-left:286.75pt;margin-top:222.35pt;width:4.95pt;height:7.35pt;z-index:-153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11" type="#_x0000_t202" style="position:absolute;margin-left:291.7pt;margin-top:222.35pt;width:24.75pt;height:7.35pt;z-index:-1534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91 (3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10" type="#_x0000_t202" style="position:absolute;margin-left:316.4pt;margin-top:222.35pt;width:6.6pt;height:7.35pt;z-index:-153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09" type="#_x0000_t202" style="position:absolute;margin-left:323pt;margin-top:222.35pt;width:29.65pt;height:7.35pt;z-index:-1533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855 (7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08" type="#_x0000_t202" style="position:absolute;margin-left:352.65pt;margin-top:222.35pt;width:7.7pt;height:7.35pt;z-index:-1533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407" type="#_x0000_t202" style="position:absolute;margin-left:360.35pt;margin-top:222.35pt;width:29.65pt;height:7.35pt;z-index:-1533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38 (3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06" type="#_x0000_t202" style="position:absolute;margin-left:389.95pt;margin-top:222.35pt;width:6.6pt;height:7.35pt;z-index:-153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05" type="#_x0000_t202" style="position:absolute;margin-left:396.55pt;margin-top:222.35pt;width:4.95pt;height:7.35pt;z-index:-153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04" type="#_x0000_t202" style="position:absolute;margin-left:401.5pt;margin-top:222.35pt;width:27.15pt;height:7.35pt;z-index:-1532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3739 (6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03" type="#_x0000_t202" style="position:absolute;margin-left:428.6pt;margin-top:222.35pt;width:7.7pt;height:7.35pt;z-index:-1532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402" type="#_x0000_t202" style="position:absolute;margin-left:436.3pt;margin-top:222.35pt;width:4.95pt;height:7.35pt;z-index:-153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401" type="#_x0000_t202" style="position:absolute;margin-left:441.2pt;margin-top:222.35pt;width:24.75pt;height:7.35pt;z-index:-1531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33 (3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400" type="#_x0000_t202" style="position:absolute;margin-left:465.95pt;margin-top:222.35pt;width:6.6pt;height:7.35pt;z-index:-153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99" type="#_x0000_t202" style="position:absolute;margin-left:472.55pt;margin-top:222.35pt;width:29.65pt;height:7.35pt;z-index:-1531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,121 (5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98" type="#_x0000_t202" style="position:absolute;margin-left:502.15pt;margin-top:222.35pt;width:6.6pt;height:7.35pt;z-index:-1531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397" type="#_x0000_t202" style="position:absolute;margin-left:508.75pt;margin-top:222.35pt;width:4.95pt;height:7.35pt;z-index:-1530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96" type="#_x0000_t202" style="position:absolute;margin-left:513.7pt;margin-top:222.35pt;width:24.75pt;height:7.35pt;z-index:-1530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75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95" type="#_x0000_t202" style="position:absolute;margin-left:538.4pt;margin-top:222.35pt;width:6.6pt;height:7.35pt;z-index:-1530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94" type="#_x0000_t202" style="position:absolute;margin-left:545pt;margin-top:222.35pt;width:29.65pt;height:7.35pt;z-index:-1530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295 (6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93" type="#_x0000_t202" style="position:absolute;margin-left:574.65pt;margin-top:222.35pt;width:6.6pt;height:7.35pt;z-index:-1529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392" type="#_x0000_t202" style="position:absolute;margin-left:581.25pt;margin-top:222.35pt;width:4.95pt;height:7.35pt;z-index:-152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91" type="#_x0000_t202" style="position:absolute;margin-left:586.15pt;margin-top:222.35pt;width:29.65pt;height:7.35pt;z-index:-1529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976 (3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90" type="#_x0000_t202" style="position:absolute;margin-left:615.8pt;margin-top:222.35pt;width:6.65pt;height:7.35pt;z-index:-152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89" type="#_x0000_t202" style="position:absolute;margin-left:622.4pt;margin-top:222.35pt;width:29.75pt;height:7.35pt;z-index:-1528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6873 (7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88" type="#_x0000_t202" style="position:absolute;margin-left:139.4pt;margin-top:229.65pt;width:72.85pt;height:7.35pt;z-index:-1528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Never in a union</w:t>
                  </w:r>
                </w:p>
              </w:txbxContent>
            </v:textbox>
            <w10:wrap anchorx="page" anchory="page"/>
          </v:shape>
        </w:pict>
      </w:r>
      <w:r>
        <w:pict>
          <v:shape id="_x0000_s2387" type="#_x0000_t202" style="position:absolute;margin-left:212.25pt;margin-top:229.65pt;width:30.6pt;height:7.35pt;z-index:-1528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3078 (4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86" type="#_x0000_t202" style="position:absolute;margin-left:242.85pt;margin-top:229.65pt;width:6.65pt;height:7.35pt;z-index:-1528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85" type="#_x0000_t202" style="position:absolute;margin-left:249.45pt;margin-top:229.65pt;width:29.65pt;height:7.35pt;z-index:-1528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027 (2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84" type="#_x0000_t202" style="position:absolute;margin-left:279.1pt;margin-top:229.65pt;width:7.7pt;height:7.35pt;z-index:-152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83" type="#_x0000_t202" style="position:absolute;margin-left:286.75pt;margin-top:229.65pt;width:29.65pt;height:7.35pt;z-index:-1527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501 (6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82" type="#_x0000_t202" style="position:absolute;margin-left:316.4pt;margin-top:229.65pt;width:6.6pt;height:7.35pt;z-index:-152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81" type="#_x0000_t202" style="position:absolute;margin-left:323pt;margin-top:229.65pt;width:29.65pt;height:7.35pt;z-index:-1527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31 (2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80" type="#_x0000_t202" style="position:absolute;margin-left:352.65pt;margin-top:229.65pt;width:7.7pt;height:7.35pt;z-index:-152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79" type="#_x0000_t202" style="position:absolute;margin-left:360.35pt;margin-top:229.65pt;width:29.65pt;height:7.35pt;z-index:-1526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851 (6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78" type="#_x0000_t202" style="position:absolute;margin-left:389.95pt;margin-top:229.65pt;width:6.6pt;height:7.35pt;z-index:-152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77" type="#_x0000_t202" style="position:absolute;margin-left:396.55pt;margin-top:229.65pt;width:4.95pt;height:7.35pt;z-index:-152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76" type="#_x0000_t202" style="position:absolute;margin-left:401.5pt;margin-top:229.65pt;width:27.15pt;height:7.35pt;z-index:-1525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1768 (3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75" type="#_x0000_t202" style="position:absolute;margin-left:428.6pt;margin-top:229.65pt;width:7.7pt;height:7.35pt;z-index:-152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74" type="#_x0000_t202" style="position:absolute;margin-left:436.3pt;margin-top:229.65pt;width:4.95pt;height:7.35pt;z-index:-152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73" type="#_x0000_t202" style="position:absolute;margin-left:441.2pt;margin-top:229.65pt;width:24.75pt;height:7.35pt;z-index:-1525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73 (6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72" type="#_x0000_t202" style="position:absolute;margin-left:465.95pt;margin-top:229.65pt;width:6.6pt;height:7.35pt;z-index:-1524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71" type="#_x0000_t202" style="position:absolute;margin-left:472.55pt;margin-top:229.65pt;width:4.95pt;height:7.35pt;z-index:-152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70" type="#_x0000_t202" style="position:absolute;margin-left:477.45pt;margin-top:229.65pt;width:24.75pt;height:7.35pt;z-index:-1524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04 (4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69" type="#_x0000_t202" style="position:absolute;margin-left:502.15pt;margin-top:229.65pt;width:6.6pt;height:7.35pt;z-index:-152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68" type="#_x0000_t202" style="position:absolute;margin-left:508.75pt;margin-top:229.65pt;width:29.65pt;height:7.35pt;z-index:-1523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13 (8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67" type="#_x0000_t202" style="position:absolute;margin-left:538.4pt;margin-top:229.65pt;width:6.6pt;height:7.35pt;z-index:-152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66" type="#_x0000_t202" style="position:absolute;margin-left:545pt;margin-top:229.65pt;width:29.65pt;height:7.35pt;z-index:-1523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734 (3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65" type="#_x0000_t202" style="position:absolute;margin-left:574.65pt;margin-top:229.65pt;width:6.6pt;height:7.35pt;z-index:-1523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64" type="#_x0000_t202" style="position:absolute;margin-left:581.25pt;margin-top:229.65pt;width:4.95pt;height:7.35pt;z-index:-152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63" type="#_x0000_t202" style="position:absolute;margin-left:586.15pt;margin-top:229.65pt;width:29.65pt;height:7.35pt;z-index:-1522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172 (6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62" type="#_x0000_t202" style="position:absolute;margin-left:615.8pt;margin-top:229.65pt;width:6.65pt;height:7.35pt;z-index:-1522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61" type="#_x0000_t202" style="position:absolute;margin-left:622.4pt;margin-top:229.65pt;width:29.75pt;height:7.35pt;z-index:-1522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752 (2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60" type="#_x0000_t202" style="position:absolute;margin-left:139.4pt;margin-top:237pt;width:72.85pt;height:7.35pt;z-index:-1522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Residence:</w:t>
                  </w:r>
                </w:p>
              </w:txbxContent>
            </v:textbox>
            <w10:wrap anchorx="page" anchory="page"/>
          </v:shape>
        </w:pict>
      </w:r>
      <w:r>
        <w:pict>
          <v:shape id="_x0000_s2359" type="#_x0000_t202" style="position:absolute;margin-left:212.25pt;margin-top:237pt;width:5.9pt;height:7.35pt;z-index:-1521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58" type="#_x0000_t202" style="position:absolute;margin-left:218.15pt;margin-top:237pt;width:24.75pt;height:7.35pt;z-index:-152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57" type="#_x0000_t202" style="position:absolute;margin-left:242.85pt;margin-top:237pt;width:6.65pt;height:7.35pt;z-index:-152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56" type="#_x0000_t202" style="position:absolute;margin-left:249.45pt;margin-top:237pt;width:4.95pt;height:7.35pt;z-index:-1521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55" type="#_x0000_t202" style="position:absolute;margin-left:254.35pt;margin-top:237pt;width:24.75pt;height:7.35pt;z-index:-152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54" type="#_x0000_t202" style="position:absolute;margin-left:279.1pt;margin-top:237pt;width:7.7pt;height:7.35pt;z-index:-1520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53" type="#_x0000_t202" style="position:absolute;margin-left:286.75pt;margin-top:237pt;width:4.95pt;height:7.35pt;z-index:-152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52" type="#_x0000_t202" style="position:absolute;margin-left:291.7pt;margin-top:237pt;width:24.75pt;height:7.35pt;z-index:-152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51" type="#_x0000_t202" style="position:absolute;margin-left:316.4pt;margin-top:237pt;width:6.6pt;height:7.35pt;z-index:-1519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50" type="#_x0000_t202" style="position:absolute;margin-left:323pt;margin-top:237pt;width:4.95pt;height:7.35pt;z-index:-151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49" type="#_x0000_t202" style="position:absolute;margin-left:327.95pt;margin-top:237pt;width:24.75pt;height:7.35pt;z-index:-1519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48" type="#_x0000_t202" style="position:absolute;margin-left:352.65pt;margin-top:237pt;width:7.7pt;height:7.35pt;z-index:-1519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47" type="#_x0000_t202" style="position:absolute;margin-left:360.35pt;margin-top:237pt;width:4.95pt;height:7.35pt;z-index:-1518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46" type="#_x0000_t202" style="position:absolute;margin-left:365.25pt;margin-top:237pt;width:24.75pt;height:7.35pt;z-index:-151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45" type="#_x0000_t202" style="position:absolute;margin-left:389.95pt;margin-top:237pt;width:6.6pt;height:7.35pt;z-index:-151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44" type="#_x0000_t202" style="position:absolute;margin-left:396.55pt;margin-top:237pt;width:4.95pt;height:7.35pt;z-index:-1518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43" type="#_x0000_t202" style="position:absolute;margin-left:401.5pt;margin-top:237pt;width:27.15pt;height:7.35pt;z-index:-151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42" type="#_x0000_t202" style="position:absolute;margin-left:428.6pt;margin-top:237pt;width:7.7pt;height:7.35pt;z-index:-1517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41" type="#_x0000_t202" style="position:absolute;margin-left:436.3pt;margin-top:237pt;width:4.95pt;height:7.35pt;z-index:-151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40" type="#_x0000_t202" style="position:absolute;margin-left:441.2pt;margin-top:237pt;width:24.75pt;height:7.35pt;z-index:-151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39" type="#_x0000_t202" style="position:absolute;margin-left:465.95pt;margin-top:237pt;width:6.6pt;height:7.35pt;z-index:-1516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38" type="#_x0000_t202" style="position:absolute;margin-left:472.55pt;margin-top:237pt;width:4.95pt;height:7.35pt;z-index:-151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37" type="#_x0000_t202" style="position:absolute;margin-left:477.45pt;margin-top:237pt;width:24.75pt;height:7.35pt;z-index:-1516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36" type="#_x0000_t202" style="position:absolute;margin-left:502.15pt;margin-top:237pt;width:6.6pt;height:7.35pt;z-index:-1516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35" type="#_x0000_t202" style="position:absolute;margin-left:508.75pt;margin-top:237pt;width:4.95pt;height:7.35pt;z-index:-1516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34" type="#_x0000_t202" style="position:absolute;margin-left:513.7pt;margin-top:237pt;width:24.75pt;height:7.35pt;z-index:-1515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33" type="#_x0000_t202" style="position:absolute;margin-left:538.4pt;margin-top:237pt;width:6.6pt;height:7.35pt;z-index:-151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32" type="#_x0000_t202" style="position:absolute;margin-left:545pt;margin-top:237pt;width:4.95pt;height:7.35pt;z-index:-151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31" type="#_x0000_t202" style="position:absolute;margin-left:549.95pt;margin-top:237pt;width:24.75pt;height:7.35pt;z-index:-1515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30" type="#_x0000_t202" style="position:absolute;margin-left:574.65pt;margin-top:237pt;width:6.6pt;height:7.35pt;z-index:-1514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29" type="#_x0000_t202" style="position:absolute;margin-left:581.25pt;margin-top:237pt;width:4.95pt;height:7.35pt;z-index:-1514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28" type="#_x0000_t202" style="position:absolute;margin-left:586.15pt;margin-top:237pt;width:4.95pt;height:7.35pt;z-index:-151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27" type="#_x0000_t202" style="position:absolute;margin-left:591.1pt;margin-top:237pt;width:24.75pt;height:7.35pt;z-index:-1514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26" type="#_x0000_t202" style="position:absolute;margin-left:615.8pt;margin-top:237pt;width:6.65pt;height:7.35pt;z-index:-151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25" type="#_x0000_t202" style="position:absolute;margin-left:622.4pt;margin-top:237pt;width:4.95pt;height:7.35pt;z-index:-1513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24" type="#_x0000_t202" style="position:absolute;margin-left:627.35pt;margin-top:237pt;width:24.85pt;height:7.35pt;z-index:-151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23" type="#_x0000_t202" style="position:absolute;margin-left:139.4pt;margin-top:244.3pt;width:72.85pt;height:7.35pt;z-index:-1513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Rural</w:t>
                  </w:r>
                </w:p>
              </w:txbxContent>
            </v:textbox>
            <w10:wrap anchorx="page" anchory="page"/>
          </v:shape>
        </w:pict>
      </w:r>
      <w:r>
        <w:pict>
          <v:shape id="_x0000_s2322" type="#_x0000_t202" style="position:absolute;margin-left:212.25pt;margin-top:244.3pt;width:30.6pt;height:7.35pt;z-index:-1512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5281 (8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21" type="#_x0000_t202" style="position:absolute;margin-left:242.85pt;margin-top:244.3pt;width:6.65pt;height:7.35pt;z-index:-151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20" type="#_x0000_t202" style="position:absolute;margin-left:249.45pt;margin-top:244.3pt;width:29.65pt;height:7.35pt;z-index:-1512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541 (7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19" type="#_x0000_t202" style="position:absolute;margin-left:279.1pt;margin-top:244.3pt;width:7.7pt;height:7.35pt;z-index:-1512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318" type="#_x0000_t202" style="position:absolute;margin-left:286.75pt;margin-top:244.3pt;width:29.65pt;height:7.35pt;z-index:-1511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760 (8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17" type="#_x0000_t202" style="position:absolute;margin-left:316.4pt;margin-top:244.3pt;width:6.6pt;height:7.35pt;z-index:-1511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16" type="#_x0000_t202" style="position:absolute;margin-left:323pt;margin-top:244.3pt;width:29.65pt;height:7.35pt;z-index:-1511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057 (8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15" type="#_x0000_t202" style="position:absolute;margin-left:352.65pt;margin-top:244.3pt;width:7.7pt;height:7.35pt;z-index:-1511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314" type="#_x0000_t202" style="position:absolute;margin-left:360.35pt;margin-top:244.3pt;width:29.65pt;height:7.35pt;z-index:-1510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898 (6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13" type="#_x0000_t202" style="position:absolute;margin-left:389.95pt;margin-top:244.3pt;width:6.6pt;height:7.35pt;z-index:-151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12" type="#_x0000_t202" style="position:absolute;margin-left:396.55pt;margin-top:244.3pt;width:4.95pt;height:7.35pt;z-index:-1510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11" type="#_x0000_t202" style="position:absolute;margin-left:401.5pt;margin-top:244.3pt;width:27.15pt;height:7.35pt;z-index:-1510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3042 (6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10" type="#_x0000_t202" style="position:absolute;margin-left:428.6pt;margin-top:244.3pt;width:7.7pt;height:7.35pt;z-index:-1510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309" type="#_x0000_t202" style="position:absolute;margin-left:436.3pt;margin-top:244.3pt;width:4.95pt;height:7.35pt;z-index:-150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08" type="#_x0000_t202" style="position:absolute;margin-left:441.2pt;margin-top:244.3pt;width:24.75pt;height:7.35pt;z-index:-1509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00 (7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07" type="#_x0000_t202" style="position:absolute;margin-left:465.95pt;margin-top:244.3pt;width:6.6pt;height:7.35pt;z-index:-1509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06" type="#_x0000_t202" style="position:absolute;margin-left:472.55pt;margin-top:244.3pt;width:29.65pt;height:7.35pt;z-index:-1509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,228 (6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05" type="#_x0000_t202" style="position:absolute;margin-left:502.15pt;margin-top:244.3pt;width:6.6pt;height:7.35pt;z-index:-1508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304" type="#_x0000_t202" style="position:absolute;margin-left:508.75pt;margin-top:244.3pt;width:4.95pt;height:7.35pt;z-index:-1508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03" type="#_x0000_t202" style="position:absolute;margin-left:513.7pt;margin-top:244.3pt;width:24.75pt;height:7.35pt;z-index:-1508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57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02" type="#_x0000_t202" style="position:absolute;margin-left:538.4pt;margin-top:244.3pt;width:6.6pt;height:7.35pt;z-index:-150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301" type="#_x0000_t202" style="position:absolute;margin-left:545pt;margin-top:244.3pt;width:29.65pt;height:7.35pt;z-index:-1507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350 (2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300" type="#_x0000_t202" style="position:absolute;margin-left:574.65pt;margin-top:244.3pt;width:6.6pt;height:7.35pt;z-index:-1507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299" type="#_x0000_t202" style="position:absolute;margin-left:581.25pt;margin-top:244.3pt;width:4.95pt;height:7.35pt;z-index:-150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98" type="#_x0000_t202" style="position:absolute;margin-left:586.15pt;margin-top:244.3pt;width:29.65pt;height:7.35pt;z-index:-1507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970 (5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97" type="#_x0000_t202" style="position:absolute;margin-left:615.8pt;margin-top:244.3pt;width:6.65pt;height:7.35pt;z-index:-1506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96" type="#_x0000_t202" style="position:absolute;margin-left:622.4pt;margin-top:244.3pt;width:29.75pt;height:7.35pt;z-index:-1506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975 (5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95" type="#_x0000_t202" style="position:absolute;margin-left:139.4pt;margin-top:251.65pt;width:72.85pt;height:7.35pt;z-index:-1506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Urban</w:t>
                  </w:r>
                </w:p>
              </w:txbxContent>
            </v:textbox>
            <w10:wrap anchorx="page" anchory="page"/>
          </v:shape>
        </w:pict>
      </w:r>
      <w:r>
        <w:pict>
          <v:shape id="_x0000_s2294" type="#_x0000_t202" style="position:absolute;margin-left:212.25pt;margin-top:251.65pt;width:30.6pt;height:7.35pt;z-index:-1506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1297 (1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93" type="#_x0000_t202" style="position:absolute;margin-left:242.85pt;margin-top:251.65pt;width:6.65pt;height:7.35pt;z-index:-150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92" type="#_x0000_t202" style="position:absolute;margin-left:249.45pt;margin-top:251.65pt;width:29.65pt;height:7.35pt;z-index:-1505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569 (2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91" type="#_x0000_t202" style="position:absolute;margin-left:279.1pt;margin-top:251.65pt;width:7.7pt;height:7.35pt;z-index:-150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90" type="#_x0000_t202" style="position:absolute;margin-left:286.75pt;margin-top:251.65pt;width:4.95pt;height:7.35pt;z-index:-150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89" type="#_x0000_t202" style="position:absolute;margin-left:291.7pt;margin-top:251.65pt;width:24.75pt;height:7.35pt;z-index:-1504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32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88" type="#_x0000_t202" style="position:absolute;margin-left:316.4pt;margin-top:251.65pt;width:6.6pt;height:7.35pt;z-index:-150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87" type="#_x0000_t202" style="position:absolute;margin-left:323pt;margin-top:251.65pt;width:29.65pt;height:7.35pt;z-index:-1504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229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86" type="#_x0000_t202" style="position:absolute;margin-left:352.65pt;margin-top:251.65pt;width:7.7pt;height:7.35pt;z-index:-150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85" type="#_x0000_t202" style="position:absolute;margin-left:360.35pt;margin-top:251.65pt;width:4.95pt;height:7.35pt;z-index:-150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84" type="#_x0000_t202" style="position:absolute;margin-left:365.25pt;margin-top:251.65pt;width:24.75pt;height:7.35pt;z-index:-1503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91 (3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83" type="#_x0000_t202" style="position:absolute;margin-left:389.95pt;margin-top:251.65pt;width:6.6pt;height:7.35pt;z-index:-150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82" type="#_x0000_t202" style="position:absolute;margin-left:396.55pt;margin-top:251.65pt;width:4.95pt;height:7.35pt;z-index:-1503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81" type="#_x0000_t202" style="position:absolute;margin-left:401.5pt;margin-top:251.65pt;width:27.15pt;height:7.35pt;z-index:-1503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2465 (3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80" type="#_x0000_t202" style="position:absolute;margin-left:428.6pt;margin-top:251.65pt;width:7.7pt;height:7.35pt;z-index:-150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79" type="#_x0000_t202" style="position:absolute;margin-left:436.3pt;margin-top:251.65pt;width:4.95pt;height:7.35pt;z-index:-1502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78" type="#_x0000_t202" style="position:absolute;margin-left:441.2pt;margin-top:251.65pt;width:24.75pt;height:7.35pt;z-index:-1502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06 (2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77" type="#_x0000_t202" style="position:absolute;margin-left:465.95pt;margin-top:251.65pt;width:6.6pt;height:7.35pt;z-index:-150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76" type="#_x0000_t202" style="position:absolute;margin-left:472.55pt;margin-top:251.65pt;width:4.95pt;height:7.35pt;z-index:-1501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75" type="#_x0000_t202" style="position:absolute;margin-left:477.45pt;margin-top:251.65pt;width:24.75pt;height:7.35pt;z-index:-1501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97 (3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74" type="#_x0000_t202" style="position:absolute;margin-left:502.15pt;margin-top:251.65pt;width:6.6pt;height:7.35pt;z-index:-150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73" type="#_x0000_t202" style="position:absolute;margin-left:508.75pt;margin-top:251.65pt;width:4.95pt;height:7.35pt;z-index:-1501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72" type="#_x0000_t202" style="position:absolute;margin-left:513.7pt;margin-top:251.65pt;width:24.75pt;height:7.35pt;z-index:-1500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31 (8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71" type="#_x0000_t202" style="position:absolute;margin-left:538.4pt;margin-top:251.65pt;width:6.6pt;height:7.35pt;z-index:-1500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70" type="#_x0000_t202" style="position:absolute;margin-left:545pt;margin-top:251.65pt;width:29.65pt;height:7.35pt;z-index:-1500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679 (7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69" type="#_x0000_t202" style="position:absolute;margin-left:574.65pt;margin-top:251.65pt;width:6.6pt;height:7.35pt;z-index:-1500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68" type="#_x0000_t202" style="position:absolute;margin-left:581.25pt;margin-top:251.65pt;width:4.95pt;height:7.35pt;z-index:-149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67" type="#_x0000_t202" style="position:absolute;margin-left:586.15pt;margin-top:251.65pt;width:29.65pt;height:7.35pt;z-index:-1499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178 (4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66" type="#_x0000_t202" style="position:absolute;margin-left:615.8pt;margin-top:251.65pt;width:6.65pt;height:7.35pt;z-index:-1499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65" type="#_x0000_t202" style="position:absolute;margin-left:622.4pt;margin-top:251.65pt;width:29.75pt;height:7.35pt;z-index:-1499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650 (4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64" type="#_x0000_t202" style="position:absolute;margin-left:139.4pt;margin-top:258.95pt;width:72.85pt;height:7.35pt;z-index:-1498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Employed:</w:t>
                  </w:r>
                </w:p>
              </w:txbxContent>
            </v:textbox>
            <w10:wrap anchorx="page" anchory="page"/>
          </v:shape>
        </w:pict>
      </w:r>
      <w:r>
        <w:pict>
          <v:shape id="_x0000_s2263" type="#_x0000_t202" style="position:absolute;margin-left:212.25pt;margin-top:258.95pt;width:5.9pt;height:7.35pt;z-index:-1498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62" type="#_x0000_t202" style="position:absolute;margin-left:218.15pt;margin-top:258.95pt;width:24.75pt;height:7.35pt;z-index:-149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61" type="#_x0000_t202" style="position:absolute;margin-left:242.85pt;margin-top:258.95pt;width:6.65pt;height:7.35pt;z-index:-1498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60" type="#_x0000_t202" style="position:absolute;margin-left:249.45pt;margin-top:258.95pt;width:4.95pt;height:7.35pt;z-index:-149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59" type="#_x0000_t202" style="position:absolute;margin-left:254.35pt;margin-top:258.95pt;width:24.75pt;height:7.35pt;z-index:-149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58" type="#_x0000_t202" style="position:absolute;margin-left:279.1pt;margin-top:258.95pt;width:7.7pt;height:7.35pt;z-index:-1497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57" type="#_x0000_t202" style="position:absolute;margin-left:286.75pt;margin-top:258.95pt;width:4.95pt;height:7.35pt;z-index:-149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56" type="#_x0000_t202" style="position:absolute;margin-left:291.7pt;margin-top:258.95pt;width:24.75pt;height:7.35pt;z-index:-1497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55" type="#_x0000_t202" style="position:absolute;margin-left:316.4pt;margin-top:258.95pt;width:6.6pt;height:7.35pt;z-index:-149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54" type="#_x0000_t202" style="position:absolute;margin-left:323pt;margin-top:258.95pt;width:4.95pt;height:7.35pt;z-index:-1496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53" type="#_x0000_t202" style="position:absolute;margin-left:327.95pt;margin-top:258.95pt;width:24.75pt;height:7.35pt;z-index:-149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52" type="#_x0000_t202" style="position:absolute;margin-left:352.65pt;margin-top:258.95pt;width:7.7pt;height:7.35pt;z-index:-149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51" type="#_x0000_t202" style="position:absolute;margin-left:360.35pt;margin-top:258.95pt;width:4.95pt;height:7.35pt;z-index:-1495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50" type="#_x0000_t202" style="position:absolute;margin-left:365.25pt;margin-top:258.95pt;width:24.75pt;height:7.35pt;z-index:-149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49" type="#_x0000_t202" style="position:absolute;margin-left:389.95pt;margin-top:258.95pt;width:6.6pt;height:7.35pt;z-index:-149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48" type="#_x0000_t202" style="position:absolute;margin-left:396.55pt;margin-top:258.95pt;width:4.95pt;height:7.35pt;z-index:-149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47" type="#_x0000_t202" style="position:absolute;margin-left:401.5pt;margin-top:258.95pt;width:27.15pt;height:7.35pt;z-index:-1494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46" type="#_x0000_t202" style="position:absolute;margin-left:428.6pt;margin-top:258.95pt;width:7.7pt;height:7.35pt;z-index:-149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45" type="#_x0000_t202" style="position:absolute;margin-left:436.3pt;margin-top:258.95pt;width:4.95pt;height:7.35pt;z-index:-149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44" type="#_x0000_t202" style="position:absolute;margin-left:441.2pt;margin-top:258.95pt;width:24.75pt;height:7.35pt;z-index:-149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43" type="#_x0000_t202" style="position:absolute;margin-left:465.95pt;margin-top:258.95pt;width:6.6pt;height:7.35pt;z-index:-1493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42" type="#_x0000_t202" style="position:absolute;margin-left:472.55pt;margin-top:258.95pt;width:4.95pt;height:7.35pt;z-index:-149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41" type="#_x0000_t202" style="position:absolute;margin-left:477.45pt;margin-top:258.95pt;width:24.75pt;height:7.35pt;z-index:-149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40" type="#_x0000_t202" style="position:absolute;margin-left:502.15pt;margin-top:258.95pt;width:6.6pt;height:7.35pt;z-index:-1493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39" type="#_x0000_t202" style="position:absolute;margin-left:508.75pt;margin-top:258.95pt;width:4.95pt;height:7.35pt;z-index:-149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38" type="#_x0000_t202" style="position:absolute;margin-left:513.7pt;margin-top:258.95pt;width:24.75pt;height:7.35pt;z-index:-1492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37" type="#_x0000_t202" style="position:absolute;margin-left:538.4pt;margin-top:258.95pt;width:6.6pt;height:7.35pt;z-index:-1492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36" type="#_x0000_t202" style="position:absolute;margin-left:545pt;margin-top:258.95pt;width:4.95pt;height:7.35pt;z-index:-1492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35" type="#_x0000_t202" style="position:absolute;margin-left:549.95pt;margin-top:258.95pt;width:24.75pt;height:7.35pt;z-index:-1492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34" type="#_x0000_t202" style="position:absolute;margin-left:574.65pt;margin-top:258.95pt;width:6.6pt;height:7.35pt;z-index:-1491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33" type="#_x0000_t202" style="position:absolute;margin-left:581.25pt;margin-top:258.95pt;width:4.95pt;height:7.35pt;z-index:-149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32" type="#_x0000_t202" style="position:absolute;margin-left:586.15pt;margin-top:258.95pt;width:4.95pt;height:7.35pt;z-index:-149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31" type="#_x0000_t202" style="position:absolute;margin-left:591.1pt;margin-top:258.95pt;width:24.75pt;height:7.35pt;z-index:-1491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30" type="#_x0000_t202" style="position:absolute;margin-left:615.8pt;margin-top:258.95pt;width:6.65pt;height:7.35pt;z-index:-149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29" type="#_x0000_t202" style="position:absolute;margin-left:622.4pt;margin-top:258.95pt;width:4.95pt;height:7.35pt;z-index:-1490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28" type="#_x0000_t202" style="position:absolute;margin-left:627.35pt;margin-top:258.95pt;width:24.85pt;height:7.35pt;z-index:-149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27" type="#_x0000_t202" style="position:absolute;margin-left:139.4pt;margin-top:266.25pt;width:72.85pt;height:7.35pt;z-index:-1490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Yes</w:t>
                  </w:r>
                </w:p>
              </w:txbxContent>
            </v:textbox>
            <w10:wrap anchorx="page" anchory="page"/>
          </v:shape>
        </w:pict>
      </w:r>
      <w:r>
        <w:pict>
          <v:shape id="_x0000_s2226" type="#_x0000_t202" style="position:absolute;margin-left:212.25pt;margin-top:266.25pt;width:30.6pt;height:7.35pt;z-index:-1489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5507 (9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25" type="#_x0000_t202" style="position:absolute;margin-left:242.85pt;margin-top:266.25pt;width:6.65pt;height:7.35pt;z-index:-148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24" type="#_x0000_t202" style="position:absolute;margin-left:249.45pt;margin-top:266.25pt;width:29.65pt;height:7.35pt;z-index:-1489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5591 (9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23" type="#_x0000_t202" style="position:absolute;margin-left:279.1pt;margin-top:266.25pt;width:7.7pt;height:7.35pt;z-index:-1489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222" type="#_x0000_t202" style="position:absolute;margin-left:286.75pt;margin-top:266.25pt;width:29.65pt;height:7.35pt;z-index:-1488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613 (7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21" type="#_x0000_t202" style="position:absolute;margin-left:316.4pt;margin-top:266.25pt;width:6.6pt;height:7.35pt;z-index:-148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20" type="#_x0000_t202" style="position:absolute;margin-left:323pt;margin-top:266.25pt;width:29.65pt;height:7.35pt;z-index:-1488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776 (9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19" type="#_x0000_t202" style="position:absolute;margin-left:352.65pt;margin-top:266.25pt;width:7.7pt;height:7.35pt;z-index:-1488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218" type="#_x0000_t202" style="position:absolute;margin-left:360.35pt;margin-top:266.25pt;width:29.65pt;height:7.35pt;z-index:-1487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836 (6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17" type="#_x0000_t202" style="position:absolute;margin-left:389.95pt;margin-top:266.25pt;width:6.6pt;height:7.35pt;z-index:-1487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16" type="#_x0000_t202" style="position:absolute;margin-left:396.55pt;margin-top:266.25pt;width:4.95pt;height:7.35pt;z-index:-148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15" type="#_x0000_t202" style="position:absolute;margin-left:401.5pt;margin-top:266.25pt;width:27.15pt;height:7.35pt;z-index:-1487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4386 (8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14" type="#_x0000_t202" style="position:absolute;margin-left:428.6pt;margin-top:266.25pt;width:7.7pt;height:7.35pt;z-index:-1486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213" type="#_x0000_t202" style="position:absolute;margin-left:436.3pt;margin-top:266.25pt;width:4.95pt;height:7.35pt;z-index:-148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12" type="#_x0000_t202" style="position:absolute;margin-left:441.2pt;margin-top:266.25pt;width:24.75pt;height:7.35pt;z-index:-1486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86 (6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11" type="#_x0000_t202" style="position:absolute;margin-left:465.95pt;margin-top:266.25pt;width:6.6pt;height:7.35pt;z-index:-1486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10" type="#_x0000_t202" style="position:absolute;margin-left:472.55pt;margin-top:266.25pt;width:29.65pt;height:7.35pt;z-index:-1486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375 (7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09" type="#_x0000_t202" style="position:absolute;margin-left:502.15pt;margin-top:266.25pt;width:6.6pt;height:7.35pt;z-index:-1485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208" type="#_x0000_t202" style="position:absolute;margin-left:508.75pt;margin-top:266.25pt;width:4.95pt;height:7.35pt;z-index:-148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07" type="#_x0000_t202" style="position:absolute;margin-left:513.7pt;margin-top:266.25pt;width:24.75pt;height:7.35pt;z-index:-1485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90 (7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06" type="#_x0000_t202" style="position:absolute;margin-left:538.4pt;margin-top:266.25pt;width:6.6pt;height:7.35pt;z-index:-1485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05" type="#_x0000_t202" style="position:absolute;margin-left:545pt;margin-top:266.25pt;width:29.65pt;height:7.35pt;z-index:-1484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568 (9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04" type="#_x0000_t202" style="position:absolute;margin-left:574.65pt;margin-top:266.25pt;width:6.6pt;height:7.35pt;z-index:-1484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203" type="#_x0000_t202" style="position:absolute;margin-left:581.25pt;margin-top:266.25pt;width:4.95pt;height:7.35pt;z-index:-148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02" type="#_x0000_t202" style="position:absolute;margin-left:586.15pt;margin-top:266.25pt;width:29.65pt;height:7.35pt;z-index:-1484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646 (7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201" type="#_x0000_t202" style="position:absolute;margin-left:615.8pt;margin-top:266.25pt;width:6.65pt;height:7.35pt;z-index:-148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200" type="#_x0000_t202" style="position:absolute;margin-left:622.4pt;margin-top:266.25pt;width:29.75pt;height:7.35pt;z-index:-1483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8373 (8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99" type="#_x0000_t202" style="position:absolute;margin-left:139.4pt;margin-top:273.6pt;width:72.85pt;height:7.35pt;z-index:-1483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>
          <v:shape id="_x0000_s2198" type="#_x0000_t202" style="position:absolute;margin-left:212.25pt;margin-top:273.6pt;width:30.6pt;height:7.35pt;z-index:-1483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1071 (1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97" type="#_x0000_t202" style="position:absolute;margin-left:242.85pt;margin-top:273.6pt;width:6.65pt;height:7.35pt;z-index:-1482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96" type="#_x0000_t202" style="position:absolute;margin-left:249.45pt;margin-top:273.6pt;width:4.95pt;height:7.35pt;z-index:-148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95" type="#_x0000_t202" style="position:absolute;margin-left:254.35pt;margin-top:273.6pt;width:24.75pt;height:7.35pt;z-index:-1482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519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94" type="#_x0000_t202" style="position:absolute;margin-left:279.1pt;margin-top:273.6pt;width:7.7pt;height:7.35pt;z-index:-1482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93" type="#_x0000_t202" style="position:absolute;margin-left:286.75pt;margin-top:273.6pt;width:4.95pt;height:7.35pt;z-index:-1481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92" type="#_x0000_t202" style="position:absolute;margin-left:291.7pt;margin-top:273.6pt;width:24.75pt;height:7.35pt;z-index:-1481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79 (2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91" type="#_x0000_t202" style="position:absolute;margin-left:316.4pt;margin-top:273.6pt;width:6.6pt;height:7.35pt;z-index:-1481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90" type="#_x0000_t202" style="position:absolute;margin-left:323pt;margin-top:273.6pt;width:4.95pt;height:7.35pt;z-index:-148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89" type="#_x0000_t202" style="position:absolute;margin-left:327.95pt;margin-top:273.6pt;width:24.75pt;height:7.35pt;z-index:-1480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510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88" type="#_x0000_t202" style="position:absolute;margin-left:352.65pt;margin-top:273.6pt;width:7.7pt;height:7.35pt;z-index:-148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87" type="#_x0000_t202" style="position:absolute;margin-left:360.35pt;margin-top:273.6pt;width:29.65pt;height:7.35pt;z-index:-1480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50 (3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86" type="#_x0000_t202" style="position:absolute;margin-left:389.95pt;margin-top:273.6pt;width:6.6pt;height:7.35pt;z-index:-148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85" type="#_x0000_t202" style="position:absolute;margin-left:396.55pt;margin-top:273.6pt;width:4.95pt;height:7.35pt;z-index:-1480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84" type="#_x0000_t202" style="position:absolute;margin-left:401.5pt;margin-top:273.6pt;width:27.15pt;height:7.35pt;z-index:-1479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1113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83" type="#_x0000_t202" style="position:absolute;margin-left:428.6pt;margin-top:273.6pt;width:7.7pt;height:7.35pt;z-index:-1479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82" type="#_x0000_t202" style="position:absolute;margin-left:436.3pt;margin-top:273.6pt;width:4.95pt;height:7.35pt;z-index:-1479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81" type="#_x0000_t202" style="position:absolute;margin-left:441.2pt;margin-top:273.6pt;width:24.75pt;height:7.35pt;z-index:-1479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20 (3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80" type="#_x0000_t202" style="position:absolute;margin-left:465.95pt;margin-top:273.6pt;width:6.6pt;height:7.35pt;z-index:-1478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79" type="#_x0000_t202" style="position:absolute;margin-left:472.55pt;margin-top:273.6pt;width:4.95pt;height:7.35pt;z-index:-1478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78" type="#_x0000_t202" style="position:absolute;margin-left:477.45pt;margin-top:273.6pt;width:24.75pt;height:7.35pt;z-index:-1478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51 (2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77" type="#_x0000_t202" style="position:absolute;margin-left:502.15pt;margin-top:273.6pt;width:6.6pt;height:7.35pt;z-index:-147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76" type="#_x0000_t202" style="position:absolute;margin-left:508.75pt;margin-top:273.6pt;width:4.95pt;height:7.35pt;z-index:-1477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75" type="#_x0000_t202" style="position:absolute;margin-left:513.7pt;margin-top:273.6pt;width:24.75pt;height:7.35pt;z-index:-1477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93 (2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74" type="#_x0000_t202" style="position:absolute;margin-left:538.4pt;margin-top:273.6pt;width:6.6pt;height:7.35pt;z-index:-147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73" type="#_x0000_t202" style="position:absolute;margin-left:545pt;margin-top:273.6pt;width:4.95pt;height:7.35pt;z-index:-147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72" type="#_x0000_t202" style="position:absolute;margin-left:549.95pt;margin-top:273.6pt;width:24.75pt;height:7.35pt;z-index:-1476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58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71" type="#_x0000_t202" style="position:absolute;margin-left:574.65pt;margin-top:273.6pt;width:6.6pt;height:7.35pt;z-index:-147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70" type="#_x0000_t202" style="position:absolute;margin-left:581.25pt;margin-top:273.6pt;width:4.95pt;height:7.35pt;z-index:-1476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69" type="#_x0000_t202" style="position:absolute;margin-left:586.15pt;margin-top:273.6pt;width:29.65pt;height:7.35pt;z-index:-1476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501 (2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68" type="#_x0000_t202" style="position:absolute;margin-left:615.8pt;margin-top:273.6pt;width:6.65pt;height:7.35pt;z-index:-147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67" type="#_x0000_t202" style="position:absolute;margin-left:622.4pt;margin-top:273.6pt;width:29.75pt;height:7.35pt;z-index:-1475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251 (1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66" type="#_x0000_t202" style="position:absolute;margin-left:139.4pt;margin-top:280.9pt;width:72.85pt;height:7.35pt;z-index:-1475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Occupation:</w:t>
                  </w:r>
                </w:p>
              </w:txbxContent>
            </v:textbox>
            <w10:wrap anchorx="page" anchory="page"/>
          </v:shape>
        </w:pict>
      </w:r>
      <w:r>
        <w:pict>
          <v:shape id="_x0000_s2165" type="#_x0000_t202" style="position:absolute;margin-left:212.25pt;margin-top:280.9pt;width:5.9pt;height:7.35pt;z-index:-147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64" type="#_x0000_t202" style="position:absolute;margin-left:218.15pt;margin-top:280.9pt;width:24.75pt;height:7.35pt;z-index:-147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63" type="#_x0000_t202" style="position:absolute;margin-left:242.85pt;margin-top:280.9pt;width:6.65pt;height:7.35pt;z-index:-147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62" type="#_x0000_t202" style="position:absolute;margin-left:249.45pt;margin-top:280.9pt;width:4.95pt;height:7.35pt;z-index:-147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61" type="#_x0000_t202" style="position:absolute;margin-left:254.35pt;margin-top:280.9pt;width:24.75pt;height:7.35pt;z-index:-147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60" type="#_x0000_t202" style="position:absolute;margin-left:279.1pt;margin-top:280.9pt;width:7.7pt;height:7.35pt;z-index:-147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59" type="#_x0000_t202" style="position:absolute;margin-left:286.75pt;margin-top:280.9pt;width:4.95pt;height:7.35pt;z-index:-1473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58" type="#_x0000_t202" style="position:absolute;margin-left:291.7pt;margin-top:280.9pt;width:24.75pt;height:7.35pt;z-index:-147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57" type="#_x0000_t202" style="position:absolute;margin-left:316.4pt;margin-top:280.9pt;width:6.6pt;height:7.35pt;z-index:-1473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56" type="#_x0000_t202" style="position:absolute;margin-left:323pt;margin-top:280.9pt;width:4.95pt;height:7.35pt;z-index:-147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55" type="#_x0000_t202" style="position:absolute;margin-left:327.95pt;margin-top:280.9pt;width:24.75pt;height:7.35pt;z-index:-147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54" type="#_x0000_t202" style="position:absolute;margin-left:352.65pt;margin-top:280.9pt;width:7.7pt;height:7.35pt;z-index:-1472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53" type="#_x0000_t202" style="position:absolute;margin-left:360.35pt;margin-top:280.9pt;width:4.95pt;height:7.35pt;z-index:-147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52" type="#_x0000_t202" style="position:absolute;margin-left:365.25pt;margin-top:280.9pt;width:24.75pt;height:7.35pt;z-index:-147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51" type="#_x0000_t202" style="position:absolute;margin-left:389.95pt;margin-top:280.9pt;width:6.6pt;height:7.35pt;z-index:-1471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50" type="#_x0000_t202" style="position:absolute;margin-left:396.55pt;margin-top:280.9pt;width:4.95pt;height:7.35pt;z-index:-147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49" type="#_x0000_t202" style="position:absolute;margin-left:401.5pt;margin-top:280.9pt;width:27.15pt;height:7.35pt;z-index:-147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48" type="#_x0000_t202" style="position:absolute;margin-left:428.6pt;margin-top:280.9pt;width:7.7pt;height:7.35pt;z-index:-1471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47" type="#_x0000_t202" style="position:absolute;margin-left:436.3pt;margin-top:280.9pt;width:4.95pt;height:7.35pt;z-index:-1470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46" type="#_x0000_t202" style="position:absolute;margin-left:441.2pt;margin-top:280.9pt;width:24.75pt;height:7.35pt;z-index:-1470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45" type="#_x0000_t202" style="position:absolute;margin-left:465.95pt;margin-top:280.9pt;width:6.6pt;height:7.35pt;z-index:-1470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44" type="#_x0000_t202" style="position:absolute;margin-left:472.55pt;margin-top:280.9pt;width:4.95pt;height:7.35pt;z-index:-1470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43" type="#_x0000_t202" style="position:absolute;margin-left:477.45pt;margin-top:280.9pt;width:24.75pt;height:7.35pt;z-index:-146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42" type="#_x0000_t202" style="position:absolute;margin-left:502.15pt;margin-top:280.9pt;width:6.6pt;height:7.35pt;z-index:-146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41" type="#_x0000_t202" style="position:absolute;margin-left:508.75pt;margin-top:280.9pt;width:4.95pt;height:7.35pt;z-index:-1469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40" type="#_x0000_t202" style="position:absolute;margin-left:513.7pt;margin-top:280.9pt;width:24.75pt;height:7.35pt;z-index:-146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39" type="#_x0000_t202" style="position:absolute;margin-left:538.4pt;margin-top:280.9pt;width:6.6pt;height:7.35pt;z-index:-1468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38" type="#_x0000_t202" style="position:absolute;margin-left:545pt;margin-top:280.9pt;width:4.95pt;height:7.35pt;z-index:-1468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37" type="#_x0000_t202" style="position:absolute;margin-left:549.95pt;margin-top:280.9pt;width:24.75pt;height:7.35pt;z-index:-146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36" type="#_x0000_t202" style="position:absolute;margin-left:574.65pt;margin-top:280.9pt;width:6.6pt;height:7.35pt;z-index:-1468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35" type="#_x0000_t202" style="position:absolute;margin-left:581.25pt;margin-top:280.9pt;width:4.95pt;height:7.35pt;z-index:-146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34" type="#_x0000_t202" style="position:absolute;margin-left:586.15pt;margin-top:280.9pt;width:4.95pt;height:7.35pt;z-index:-146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33" type="#_x0000_t202" style="position:absolute;margin-left:591.1pt;margin-top:280.9pt;width:24.75pt;height:7.35pt;z-index:-1467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32" type="#_x0000_t202" style="position:absolute;margin-left:615.8pt;margin-top:280.9pt;width:6.65pt;height:7.35pt;z-index:-146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31" type="#_x0000_t202" style="position:absolute;margin-left:622.4pt;margin-top:280.9pt;width:4.95pt;height:7.35pt;z-index:-1467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30" type="#_x0000_t202" style="position:absolute;margin-left:627.35pt;margin-top:280.9pt;width:24.85pt;height:7.35pt;z-index:-146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29" type="#_x0000_t202" style="position:absolute;margin-left:139.4pt;margin-top:288.25pt;width:72.85pt;height:7.35pt;z-index:-1466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Professional</w:t>
                  </w:r>
                </w:p>
              </w:txbxContent>
            </v:textbox>
            <w10:wrap anchorx="page" anchory="page"/>
          </v:shape>
        </w:pict>
      </w:r>
      <w:r>
        <w:pict>
          <v:shape id="_x0000_s2128" type="#_x0000_t202" style="position:absolute;margin-left:212.25pt;margin-top:288.25pt;width:5.9pt;height:7.35pt;z-index:-146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27" type="#_x0000_t202" style="position:absolute;margin-left:218.15pt;margin-top:288.25pt;width:24.75pt;height:7.35pt;z-index:-1466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26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26" type="#_x0000_t202" style="position:absolute;margin-left:242.85pt;margin-top:288.25pt;width:6.65pt;height:7.35pt;z-index:-1465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25" type="#_x0000_t202" style="position:absolute;margin-left:249.45pt;margin-top:288.25pt;width:4.95pt;height:7.35pt;z-index:-146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24" type="#_x0000_t202" style="position:absolute;margin-left:254.35pt;margin-top:288.25pt;width:24.75pt;height:7.35pt;z-index:-1465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94 (1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23" type="#_x0000_t202" style="position:absolute;margin-left:279.1pt;margin-top:288.25pt;width:7.7pt;height:7.35pt;z-index:-1465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122" type="#_x0000_t202" style="position:absolute;margin-left:286.75pt;margin-top:288.25pt;width:4.95pt;height:7.35pt;z-index:-1464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21" type="#_x0000_t202" style="position:absolute;margin-left:291.7pt;margin-top:288.25pt;width:24.75pt;height:7.35pt;z-index:-1464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62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20" type="#_x0000_t202" style="position:absolute;margin-left:316.4pt;margin-top:288.25pt;width:6.6pt;height:7.35pt;z-index:-146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19" type="#_x0000_t202" style="position:absolute;margin-left:323pt;margin-top:288.25pt;width:4.95pt;height:7.35pt;z-index:-146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18" type="#_x0000_t202" style="position:absolute;margin-left:327.95pt;margin-top:288.25pt;width:24.75pt;height:7.35pt;z-index:-1463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34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17" type="#_x0000_t202" style="position:absolute;margin-left:352.65pt;margin-top:288.25pt;width:7.7pt;height:7.35pt;z-index:-1463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116" type="#_x0000_t202" style="position:absolute;margin-left:360.35pt;margin-top:288.25pt;width:4.95pt;height:7.35pt;z-index:-146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15" type="#_x0000_t202" style="position:absolute;margin-left:365.25pt;margin-top:288.25pt;width:24.75pt;height:7.35pt;z-index:-1463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28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14" type="#_x0000_t202" style="position:absolute;margin-left:389.95pt;margin-top:288.25pt;width:6.6pt;height:7.35pt;z-index:-146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13" type="#_x0000_t202" style="position:absolute;margin-left:396.55pt;margin-top:288.25pt;width:4.95pt;height:7.35pt;z-index:-1462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12" type="#_x0000_t202" style="position:absolute;margin-left:401.5pt;margin-top:288.25pt;width:27.15pt;height:7.35pt;z-index:-1462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640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11" type="#_x0000_t202" style="position:absolute;margin-left:428.6pt;margin-top:288.25pt;width:7.7pt;height:7.35pt;z-index:-1462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110" type="#_x0000_t202" style="position:absolute;margin-left:436.3pt;margin-top:288.25pt;width:4.95pt;height:7.35pt;z-index:-1462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09" type="#_x0000_t202" style="position:absolute;margin-left:441.2pt;margin-top:288.25pt;width:24.75pt;height:7.35pt;z-index:-1461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15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08" type="#_x0000_t202" style="position:absolute;margin-left:465.95pt;margin-top:288.25pt;width:6.6pt;height:7.35pt;z-index:-146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07" type="#_x0000_t202" style="position:absolute;margin-left:472.55pt;margin-top:288.25pt;width:4.95pt;height:7.35pt;z-index:-146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06" type="#_x0000_t202" style="position:absolute;margin-left:477.45pt;margin-top:288.25pt;width:24.75pt;height:7.35pt;z-index:-1461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01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05" type="#_x0000_t202" style="position:absolute;margin-left:502.15pt;margin-top:288.25pt;width:6.6pt;height:7.35pt;z-index:-1460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104" type="#_x0000_t202" style="position:absolute;margin-left:508.75pt;margin-top:288.25pt;width:4.95pt;height:7.35pt;z-index:-1460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03" type="#_x0000_t202" style="position:absolute;margin-left:513.7pt;margin-top:288.25pt;width:24.75pt;height:7.35pt;z-index:-1460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18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102" type="#_x0000_t202" style="position:absolute;margin-left:538.4pt;margin-top:288.25pt;width:6.6pt;height:7.35pt;z-index:-146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01" type="#_x0000_t202" style="position:absolute;margin-left:545pt;margin-top:288.25pt;width:4.95pt;height:7.35pt;z-index:-1459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100" type="#_x0000_t202" style="position:absolute;margin-left:549.95pt;margin-top:288.25pt;width:24.75pt;height:7.35pt;z-index:-1459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79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99" type="#_x0000_t202" style="position:absolute;margin-left:574.65pt;margin-top:288.25pt;width:6.6pt;height:7.35pt;z-index:-1459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2098" type="#_x0000_t202" style="position:absolute;margin-left:581.25pt;margin-top:288.25pt;width:4.95pt;height:7.35pt;z-index:-1459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97" type="#_x0000_t202" style="position:absolute;margin-left:586.15pt;margin-top:288.25pt;width:4.95pt;height:7.35pt;z-index:-1458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96" type="#_x0000_t202" style="position:absolute;margin-left:591.1pt;margin-top:288.25pt;width:24.75pt;height:7.35pt;z-index:-1458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29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95" type="#_x0000_t202" style="position:absolute;margin-left:615.8pt;margin-top:288.25pt;width:6.65pt;height:7.35pt;z-index:-145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94" type="#_x0000_t202" style="position:absolute;margin-left:622.4pt;margin-top:288.25pt;width:4.95pt;height:7.35pt;z-index:-1458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93" type="#_x0000_t202" style="position:absolute;margin-left:627.35pt;margin-top:288.25pt;width:24.85pt;height:7.35pt;z-index:-1457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622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92" type="#_x0000_t202" style="position:absolute;margin-left:139.4pt;margin-top:295.55pt;width:72.85pt;height:7.35pt;z-index:-1457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Clerical</w:t>
                  </w:r>
                </w:p>
              </w:txbxContent>
            </v:textbox>
            <w10:wrap anchorx="page" anchory="page"/>
          </v:shape>
        </w:pict>
      </w:r>
      <w:r>
        <w:pict>
          <v:shape id="_x0000_s2091" type="#_x0000_t202" style="position:absolute;margin-left:212.25pt;margin-top:295.55pt;width:5.9pt;height:7.35pt;z-index:-145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90" type="#_x0000_t202" style="position:absolute;margin-left:218.15pt;margin-top:295.55pt;width:24.75pt;height:7.35pt;z-index:-1457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3"/>
                  </w:pPr>
                  <w:r>
                    <w:rPr>
                      <w:w w:val="105"/>
                    </w:rPr>
                    <w:t>33 (&lt;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89" type="#_x0000_t202" style="position:absolute;margin-left:242.85pt;margin-top:295.55pt;width:6.65pt;height:7.35pt;z-index:-1456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88" type="#_x0000_t202" style="position:absolute;margin-left:249.45pt;margin-top:295.55pt;width:4.95pt;height:7.35pt;z-index:-145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87" type="#_x0000_t202" style="position:absolute;margin-left:254.35pt;margin-top:295.55pt;width:24.75pt;height:7.35pt;z-index:-1456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00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86" type="#_x0000_t202" style="position:absolute;margin-left:279.1pt;margin-top:295.55pt;width:7.7pt;height:7.35pt;z-index:-1456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85" type="#_x0000_t202" style="position:absolute;margin-left:286.75pt;margin-top:295.55pt;width:4.95pt;height:7.35pt;z-index:-1456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84" type="#_x0000_t202" style="position:absolute;margin-left:291.7pt;margin-top:295.55pt;width:24.75pt;height:7.35pt;z-index:-1455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26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83" type="#_x0000_t202" style="position:absolute;margin-left:316.4pt;margin-top:295.55pt;width:6.6pt;height:7.35pt;z-index:-145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82" type="#_x0000_t202" style="position:absolute;margin-left:323pt;margin-top:295.55pt;width:4.95pt;height:7.35pt;z-index:-145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81" type="#_x0000_t202" style="position:absolute;margin-left:327.95pt;margin-top:295.55pt;width:24.75pt;height:7.35pt;z-index:-1455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22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80" type="#_x0000_t202" style="position:absolute;margin-left:352.65pt;margin-top:295.55pt;width:7.7pt;height:7.35pt;z-index:-1454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79" type="#_x0000_t202" style="position:absolute;margin-left:360.35pt;margin-top:295.55pt;width:4.95pt;height:7.35pt;z-index:-1454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78" type="#_x0000_t202" style="position:absolute;margin-left:365.25pt;margin-top:295.55pt;width:24.75pt;height:7.35pt;z-index:-1454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3"/>
                  </w:pPr>
                  <w:r>
                    <w:rPr>
                      <w:w w:val="105"/>
                    </w:rPr>
                    <w:t>10 (&lt;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77" type="#_x0000_t202" style="position:absolute;margin-left:389.95pt;margin-top:295.55pt;width:6.6pt;height:7.35pt;z-index:-1454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76" type="#_x0000_t202" style="position:absolute;margin-left:396.55pt;margin-top:295.55pt;width:4.95pt;height:7.35pt;z-index:-145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75" type="#_x0000_t202" style="position:absolute;margin-left:401.5pt;margin-top:295.55pt;width:27.15pt;height:7.35pt;z-index:-1453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11"/>
                  </w:pPr>
                  <w:r>
                    <w:rPr>
                      <w:w w:val="105"/>
                    </w:rPr>
                    <w:t>65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74" type="#_x0000_t202" style="position:absolute;margin-left:428.6pt;margin-top:295.55pt;width:7.7pt;height:7.35pt;z-index:-145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73" type="#_x0000_t202" style="position:absolute;margin-left:436.3pt;margin-top:295.55pt;width:4.95pt;height:7.35pt;z-index:-1453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72" type="#_x0000_t202" style="position:absolute;margin-left:441.2pt;margin-top:295.55pt;width:24.75pt;height:7.35pt;z-index:-1452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10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71" type="#_x0000_t202" style="position:absolute;margin-left:465.95pt;margin-top:295.55pt;width:6.6pt;height:7.35pt;z-index:-145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70" type="#_x0000_t202" style="position:absolute;margin-left:472.55pt;margin-top:295.55pt;width:4.95pt;height:7.35pt;z-index:-1452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69" type="#_x0000_t202" style="position:absolute;margin-left:477.45pt;margin-top:295.55pt;width:24.75pt;height:7.35pt;z-index:-1452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45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68" type="#_x0000_t202" style="position:absolute;margin-left:502.15pt;margin-top:295.55pt;width:6.6pt;height:7.35pt;z-index:-1451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67" type="#_x0000_t202" style="position:absolute;margin-left:508.75pt;margin-top:295.55pt;width:4.95pt;height:7.35pt;z-index:-1451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66" type="#_x0000_t202" style="position:absolute;margin-left:513.7pt;margin-top:295.55pt;width:24.75pt;height:7.35pt;z-index:-1451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58"/>
                  </w:pPr>
                  <w:r>
                    <w:rPr>
                      <w:w w:val="105"/>
                    </w:rPr>
                    <w:t>2 (&lt;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65" type="#_x0000_t202" style="position:absolute;margin-left:538.4pt;margin-top:295.55pt;width:6.6pt;height:7.35pt;z-index:-145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64" type="#_x0000_t202" style="position:absolute;margin-left:545pt;margin-top:295.55pt;width:4.95pt;height:7.35pt;z-index:-145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63" type="#_x0000_t202" style="position:absolute;margin-left:549.95pt;margin-top:295.55pt;width:24.75pt;height:7.35pt;z-index:-1450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3"/>
                  </w:pPr>
                  <w:r>
                    <w:rPr>
                      <w:w w:val="105"/>
                    </w:rPr>
                    <w:t>23 (&lt;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62" type="#_x0000_t202" style="position:absolute;margin-left:574.65pt;margin-top:295.55pt;width:6.6pt;height:7.35pt;z-index:-1450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61" type="#_x0000_t202" style="position:absolute;margin-left:581.25pt;margin-top:295.55pt;width:4.95pt;height:7.35pt;z-index:-145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60" type="#_x0000_t202" style="position:absolute;margin-left:586.15pt;margin-top:295.55pt;width:29.65pt;height:7.35pt;z-index:-1450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3"/>
                  </w:pPr>
                  <w:r>
                    <w:rPr>
                      <w:w w:val="105"/>
                    </w:rPr>
                    <w:t>13 (&lt;0.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59" type="#_x0000_t202" style="position:absolute;margin-left:615.8pt;margin-top:295.55pt;width:6.65pt;height:7.35pt;z-index:-144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58" type="#_x0000_t202" style="position:absolute;margin-left:622.4pt;margin-top:295.55pt;width:4.95pt;height:7.35pt;z-index:-1449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57" type="#_x0000_t202" style="position:absolute;margin-left:627.35pt;margin-top:295.55pt;width:24.85pt;height:7.35pt;z-index:-1449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11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56" type="#_x0000_t202" style="position:absolute;margin-left:139.4pt;margin-top:302.9pt;width:72.85pt;height:7.35pt;z-index:-1449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Sales</w:t>
                  </w:r>
                </w:p>
              </w:txbxContent>
            </v:textbox>
            <w10:wrap anchorx="page" anchory="page"/>
          </v:shape>
        </w:pict>
      </w:r>
      <w:r>
        <w:pict>
          <v:shape id="_x0000_s2055" type="#_x0000_t202" style="position:absolute;margin-left:212.25pt;margin-top:302.9pt;width:5.9pt;height:7.35pt;z-index:-1448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54" type="#_x0000_t202" style="position:absolute;margin-left:218.15pt;margin-top:302.9pt;width:24.75pt;height:7.35pt;z-index:-1448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43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53" type="#_x0000_t202" style="position:absolute;margin-left:242.85pt;margin-top:302.9pt;width:6.65pt;height:7.35pt;z-index:-1448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52" type="#_x0000_t202" style="position:absolute;margin-left:249.45pt;margin-top:302.9pt;width:4.95pt;height:7.35pt;z-index:-144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51" type="#_x0000_t202" style="position:absolute;margin-left:254.35pt;margin-top:302.9pt;width:24.75pt;height:7.35pt;z-index:-1447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526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50" type="#_x0000_t202" style="position:absolute;margin-left:279.1pt;margin-top:302.9pt;width:7.7pt;height:7.35pt;z-index:-1447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49" type="#_x0000_t202" style="position:absolute;margin-left:286.75pt;margin-top:302.9pt;width:4.95pt;height:7.35pt;z-index:-144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48" type="#_x0000_t202" style="position:absolute;margin-left:291.7pt;margin-top:302.9pt;width:24.75pt;height:7.35pt;z-index:-1447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45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47" type="#_x0000_t202" style="position:absolute;margin-left:316.4pt;margin-top:302.9pt;width:6.6pt;height:7.35pt;z-index:-1446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46" type="#_x0000_t202" style="position:absolute;margin-left:323pt;margin-top:302.9pt;width:4.95pt;height:7.35pt;z-index:-144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45" type="#_x0000_t202" style="position:absolute;margin-left:327.95pt;margin-top:302.9pt;width:24.75pt;height:7.35pt;z-index:-1446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62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44" type="#_x0000_t202" style="position:absolute;margin-left:352.65pt;margin-top:302.9pt;width:7.7pt;height:7.35pt;z-index:-144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43" type="#_x0000_t202" style="position:absolute;margin-left:360.35pt;margin-top:302.9pt;width:4.95pt;height:7.35pt;z-index:-144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42" type="#_x0000_t202" style="position:absolute;margin-left:365.25pt;margin-top:302.9pt;width:24.75pt;height:7.35pt;z-index:-1445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17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41" type="#_x0000_t202" style="position:absolute;margin-left:389.95pt;margin-top:302.9pt;width:6.6pt;height:7.35pt;z-index:-144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40" type="#_x0000_t202" style="position:absolute;margin-left:396.55pt;margin-top:302.9pt;width:4.95pt;height:7.35pt;z-index:-144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39" type="#_x0000_t202" style="position:absolute;margin-left:401.5pt;margin-top:302.9pt;width:27.15pt;height:7.35pt;z-index:-1444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6"/>
                  </w:pPr>
                  <w:r>
                    <w:rPr>
                      <w:w w:val="105"/>
                    </w:rPr>
                    <w:t>315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38" type="#_x0000_t202" style="position:absolute;margin-left:428.6pt;margin-top:302.9pt;width:7.7pt;height:7.35pt;z-index:-144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37" type="#_x0000_t202" style="position:absolute;margin-left:436.3pt;margin-top:302.9pt;width:4.95pt;height:7.35pt;z-index:-144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36" type="#_x0000_t202" style="position:absolute;margin-left:441.2pt;margin-top:302.9pt;width:24.75pt;height:7.35pt;z-index:-1444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29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35" type="#_x0000_t202" style="position:absolute;margin-left:465.95pt;margin-top:302.9pt;width:6.6pt;height:7.35pt;z-index:-144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34" type="#_x0000_t202" style="position:absolute;margin-left:472.55pt;margin-top:302.9pt;width:4.95pt;height:7.35pt;z-index:-1443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33" type="#_x0000_t202" style="position:absolute;margin-left:477.45pt;margin-top:302.9pt;width:24.75pt;height:7.35pt;z-index:-1443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12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32" type="#_x0000_t202" style="position:absolute;margin-left:502.15pt;margin-top:302.9pt;width:6.6pt;height:7.35pt;z-index:-1443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31" type="#_x0000_t202" style="position:absolute;margin-left:508.75pt;margin-top:302.9pt;width:4.95pt;height:7.35pt;z-index:-144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30" type="#_x0000_t202" style="position:absolute;margin-left:513.7pt;margin-top:302.9pt;width:24.75pt;height:7.35pt;z-index:-1442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71 (8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29" type="#_x0000_t202" style="position:absolute;margin-left:538.4pt;margin-top:302.9pt;width:6.6pt;height:7.35pt;z-index:-1442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28" type="#_x0000_t202" style="position:absolute;margin-left:545pt;margin-top:302.9pt;width:4.95pt;height:7.35pt;z-index:-144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27" type="#_x0000_t202" style="position:absolute;margin-left:549.95pt;margin-top:302.9pt;width:24.75pt;height:7.35pt;z-index:-1442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44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26" type="#_x0000_t202" style="position:absolute;margin-left:574.65pt;margin-top:302.9pt;width:6.6pt;height:7.35pt;z-index:-1441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25" type="#_x0000_t202" style="position:absolute;margin-left:581.25pt;margin-top:302.9pt;width:4.95pt;height:7.35pt;z-index:-144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24" type="#_x0000_t202" style="position:absolute;margin-left:586.15pt;margin-top:302.9pt;width:4.95pt;height:7.35pt;z-index:-144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23" type="#_x0000_t202" style="position:absolute;margin-left:591.1pt;margin-top:302.9pt;width:24.75pt;height:7.35pt;z-index:-1441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50 (14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22" type="#_x0000_t202" style="position:absolute;margin-left:615.8pt;margin-top:302.9pt;width:6.65pt;height:7.35pt;z-index:-1440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21" type="#_x0000_t202" style="position:absolute;margin-left:622.4pt;margin-top:302.9pt;width:29.75pt;height:7.35pt;z-index:-1440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168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20" type="#_x0000_t202" style="position:absolute;margin-left:139.4pt;margin-top:310.2pt;width:78.75pt;height:7.35pt;z-index:-1440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Agriculture (self-employed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19" type="#_x0000_t202" style="position:absolute;margin-left:218.15pt;margin-top:310.2pt;width:24.75pt;height:7.35pt;z-index:-1440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2018" type="#_x0000_t202" style="position:absolute;margin-left:242.85pt;margin-top:310.2pt;width:6.65pt;height:7.35pt;z-index:-143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17" type="#_x0000_t202" style="position:absolute;margin-left:249.45pt;margin-top:310.2pt;width:4.95pt;height:7.35pt;z-index:-143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16" type="#_x0000_t202" style="position:absolute;margin-left:254.35pt;margin-top:310.2pt;width:24.75pt;height:7.35pt;z-index:-1439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2015" type="#_x0000_t202" style="position:absolute;margin-left:279.1pt;margin-top:310.2pt;width:7.7pt;height:7.35pt;z-index:-143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14" type="#_x0000_t202" style="position:absolute;margin-left:286.75pt;margin-top:310.2pt;width:4.95pt;height:7.35pt;z-index:-1438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13" type="#_x0000_t202" style="position:absolute;margin-left:291.7pt;margin-top:310.2pt;width:24.75pt;height:7.35pt;z-index:-1438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75 (51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12" type="#_x0000_t202" style="position:absolute;margin-left:316.4pt;margin-top:310.2pt;width:6.6pt;height:7.35pt;z-index:-143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11" type="#_x0000_t202" style="position:absolute;margin-left:323pt;margin-top:310.2pt;width:29.65pt;height:7.35pt;z-index:-1438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002 (40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10" type="#_x0000_t202" style="position:absolute;margin-left:352.65pt;margin-top:310.2pt;width:7.7pt;height:7.35pt;z-index:-143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09" type="#_x0000_t202" style="position:absolute;margin-left:360.35pt;margin-top:310.2pt;width:4.95pt;height:7.35pt;z-index:-143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08" type="#_x0000_t202" style="position:absolute;margin-left:365.25pt;margin-top:310.2pt;width:24.75pt;height:7.35pt;z-index:-1437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50 (23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07" type="#_x0000_t202" style="position:absolute;margin-left:389.95pt;margin-top:310.2pt;width:6.6pt;height:7.35pt;z-index:-143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06" type="#_x0000_t202" style="position:absolute;margin-left:396.55pt;margin-top:310.2pt;width:4.95pt;height:7.35pt;z-index:-1437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05" type="#_x0000_t202" style="position:absolute;margin-left:401.5pt;margin-top:310.2pt;width:27.15pt;height:7.35pt;z-index:-1436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631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04" type="#_x0000_t202" style="position:absolute;margin-left:428.6pt;margin-top:310.2pt;width:7.7pt;height:7.35pt;z-index:-1436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03" type="#_x0000_t202" style="position:absolute;margin-left:436.3pt;margin-top:310.2pt;width:4.95pt;height:7.35pt;z-index:-143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02" type="#_x0000_t202" style="position:absolute;margin-left:441.2pt;margin-top:310.2pt;width:24.75pt;height:7.35pt;z-index:-1436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11 (49)</w:t>
                  </w:r>
                </w:p>
              </w:txbxContent>
            </v:textbox>
            <w10:wrap anchorx="page" anchory="page"/>
          </v:shape>
        </w:pict>
      </w:r>
      <w:r>
        <w:pict>
          <v:shape id="_x0000_s2001" type="#_x0000_t202" style="position:absolute;margin-left:465.95pt;margin-top:310.2pt;width:6.6pt;height:7.35pt;z-index:-1435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2000" type="#_x0000_t202" style="position:absolute;margin-left:472.55pt;margin-top:310.2pt;width:4.95pt;height:7.35pt;z-index:-143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99" type="#_x0000_t202" style="position:absolute;margin-left:477.45pt;margin-top:310.2pt;width:24.75pt;height:7.35pt;z-index:-1435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54 (2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98" type="#_x0000_t202" style="position:absolute;margin-left:502.15pt;margin-top:310.2pt;width:6.6pt;height:7.35pt;z-index:-143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97" type="#_x0000_t202" style="position:absolute;margin-left:508.75pt;margin-top:310.2pt;width:4.95pt;height:7.35pt;z-index:-1434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96" type="#_x0000_t202" style="position:absolute;margin-left:513.7pt;margin-top:310.2pt;width:24.75pt;height:7.35pt;z-index:-1434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80 (4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95" type="#_x0000_t202" style="position:absolute;margin-left:538.4pt;margin-top:310.2pt;width:6.6pt;height:7.35pt;z-index:-143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94" type="#_x0000_t202" style="position:absolute;margin-left:545pt;margin-top:310.2pt;width:29.65pt;height:7.35pt;z-index:-1434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122 (4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93" type="#_x0000_t202" style="position:absolute;margin-left:574.65pt;margin-top:310.2pt;width:6.6pt;height:7.35pt;z-index:-1433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92" type="#_x0000_t202" style="position:absolute;margin-left:581.25pt;margin-top:310.2pt;width:4.95pt;height:7.35pt;z-index:-143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91" type="#_x0000_t202" style="position:absolute;margin-left:586.15pt;margin-top:310.2pt;width:4.95pt;height:7.35pt;z-index:-143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90" type="#_x0000_t202" style="position:absolute;margin-left:591.1pt;margin-top:310.2pt;width:24.75pt;height:7.35pt;z-index:-1433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02 (1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89" type="#_x0000_t202" style="position:absolute;margin-left:615.8pt;margin-top:310.2pt;width:6.65pt;height:7.35pt;z-index:-143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88" type="#_x0000_t202" style="position:absolute;margin-left:622.4pt;margin-top:310.2pt;width:29.75pt;height:7.35pt;z-index:-1432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357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87" type="#_x0000_t202" style="position:absolute;margin-left:139.4pt;margin-top:317.5pt;width:72.85pt;height:7.35pt;z-index:-1432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Agriculture (employed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86" type="#_x0000_t202" style="position:absolute;margin-left:212.25pt;margin-top:317.5pt;width:30.6pt;height:7.35pt;z-index:-1432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3888 (8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85" type="#_x0000_t202" style="position:absolute;margin-left:242.85pt;margin-top:317.5pt;width:6.65pt;height:7.35pt;z-index:-1432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84" type="#_x0000_t202" style="position:absolute;margin-left:249.45pt;margin-top:317.5pt;width:29.65pt;height:7.35pt;z-index:-1431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642 (4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83" type="#_x0000_t202" style="position:absolute;margin-left:279.1pt;margin-top:317.5pt;width:7.7pt;height:7.35pt;z-index:-143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82" type="#_x0000_t202" style="position:absolute;margin-left:286.75pt;margin-top:317.5pt;width:4.95pt;height:7.35pt;z-index:-143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81" type="#_x0000_t202" style="position:absolute;margin-left:291.7pt;margin-top:317.5pt;width:24.75pt;height:7.35pt;z-index:-1431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15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80" type="#_x0000_t202" style="position:absolute;margin-left:316.4pt;margin-top:317.5pt;width:6.6pt;height:7.35pt;z-index:-143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79" type="#_x0000_t202" style="position:absolute;margin-left:323pt;margin-top:317.5pt;width:4.95pt;height:7.35pt;z-index:-1430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78" type="#_x0000_t202" style="position:absolute;margin-left:327.95pt;margin-top:317.5pt;width:24.75pt;height:7.35pt;z-index:-1430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61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77" type="#_x0000_t202" style="position:absolute;margin-left:352.65pt;margin-top:317.5pt;width:7.7pt;height:7.35pt;z-index:-143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76" type="#_x0000_t202" style="position:absolute;margin-left:360.35pt;margin-top:317.5pt;width:4.95pt;height:7.35pt;z-index:-1429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75" type="#_x0000_t202" style="position:absolute;margin-left:365.25pt;margin-top:317.5pt;width:24.75pt;height:7.35pt;z-index:-1429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73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74" type="#_x0000_t202" style="position:absolute;margin-left:389.95pt;margin-top:317.5pt;width:6.6pt;height:7.35pt;z-index:-1429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73" type="#_x0000_t202" style="position:absolute;margin-left:396.55pt;margin-top:317.5pt;width:4.95pt;height:7.35pt;z-index:-1429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72" type="#_x0000_t202" style="position:absolute;margin-left:401.5pt;margin-top:317.5pt;width:27.15pt;height:7.35pt;z-index:-1428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6"/>
                  </w:pPr>
                  <w:r>
                    <w:rPr>
                      <w:w w:val="105"/>
                    </w:rPr>
                    <w:t>204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71" type="#_x0000_t202" style="position:absolute;margin-left:428.6pt;margin-top:317.5pt;width:7.7pt;height:7.35pt;z-index:-142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70" type="#_x0000_t202" style="position:absolute;margin-left:436.3pt;margin-top:317.5pt;width:4.95pt;height:7.35pt;z-index:-142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69" type="#_x0000_t202" style="position:absolute;margin-left:441.2pt;margin-top:317.5pt;width:24.75pt;height:7.35pt;z-index:-1428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13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68" type="#_x0000_t202" style="position:absolute;margin-left:465.95pt;margin-top:317.5pt;width:6.6pt;height:7.35pt;z-index:-142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67" type="#_x0000_t202" style="position:absolute;margin-left:472.55pt;margin-top:317.5pt;width:4.95pt;height:7.35pt;z-index:-1427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66" type="#_x0000_t202" style="position:absolute;margin-left:477.45pt;margin-top:317.5pt;width:24.75pt;height:7.35pt;z-index:-1427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37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65" type="#_x0000_t202" style="position:absolute;margin-left:502.15pt;margin-top:317.5pt;width:6.6pt;height:7.35pt;z-index:-142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64" type="#_x0000_t202" style="position:absolute;margin-left:508.75pt;margin-top:317.5pt;width:4.95pt;height:7.35pt;z-index:-1426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63" type="#_x0000_t202" style="position:absolute;margin-left:513.7pt;margin-top:317.5pt;width:24.75pt;height:7.35pt;z-index:-1426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56 (1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62" type="#_x0000_t202" style="position:absolute;margin-left:538.4pt;margin-top:317.5pt;width:6.6pt;height:7.35pt;z-index:-1426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61" type="#_x0000_t202" style="position:absolute;margin-left:545pt;margin-top:317.5pt;width:4.95pt;height:7.35pt;z-index:-1426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60" type="#_x0000_t202" style="position:absolute;margin-left:549.95pt;margin-top:317.5pt;width:24.75pt;height:7.35pt;z-index:-1426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32 (1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59" type="#_x0000_t202" style="position:absolute;margin-left:574.65pt;margin-top:317.5pt;width:6.6pt;height:7.35pt;z-index:-1425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58" type="#_x0000_t202" style="position:absolute;margin-left:581.25pt;margin-top:317.5pt;width:4.95pt;height:7.35pt;z-index:-142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57" type="#_x0000_t202" style="position:absolute;margin-left:586.15pt;margin-top:317.5pt;width:29.65pt;height:7.35pt;z-index:-1425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500 (3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56" type="#_x0000_t202" style="position:absolute;margin-left:615.8pt;margin-top:317.5pt;width:6.65pt;height:7.35pt;z-index:-1425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55" type="#_x0000_t202" style="position:absolute;margin-left:622.4pt;margin-top:317.5pt;width:29.75pt;height:7.35pt;z-index:-1424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608 (3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54" type="#_x0000_t202" style="position:absolute;margin-left:139.4pt;margin-top:324.85pt;width:72.85pt;height:7.35pt;z-index:-1424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Household and domestic</w:t>
                  </w:r>
                </w:p>
              </w:txbxContent>
            </v:textbox>
            <w10:wrap anchorx="page" anchory="page"/>
          </v:shape>
        </w:pict>
      </w:r>
      <w:r>
        <w:pict>
          <v:shape id="_x0000_s1953" type="#_x0000_t202" style="position:absolute;margin-left:212.25pt;margin-top:324.85pt;width:5.9pt;height:7.35pt;z-index:-142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52" type="#_x0000_t202" style="position:absolute;margin-left:218.15pt;margin-top:324.85pt;width:24.75pt;height:7.35pt;z-index:-1424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951" type="#_x0000_t202" style="position:absolute;margin-left:242.85pt;margin-top:324.85pt;width:6.65pt;height:7.35pt;z-index:-142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50" type="#_x0000_t202" style="position:absolute;margin-left:249.45pt;margin-top:324.85pt;width:4.95pt;height:7.35pt;z-index:-1423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49" type="#_x0000_t202" style="position:absolute;margin-left:254.35pt;margin-top:324.85pt;width:24.75pt;height:7.35pt;z-index:-1423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948" type="#_x0000_t202" style="position:absolute;margin-left:279.1pt;margin-top:324.85pt;width:7.7pt;height:7.35pt;z-index:-1423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47" type="#_x0000_t202" style="position:absolute;margin-left:286.75pt;margin-top:324.85pt;width:4.95pt;height:7.35pt;z-index:-1422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46" type="#_x0000_t202" style="position:absolute;margin-left:291.7pt;margin-top:324.85pt;width:24.75pt;height:7.35pt;z-index:-1422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29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45" type="#_x0000_t202" style="position:absolute;margin-left:316.4pt;margin-top:324.85pt;width:6.6pt;height:7.35pt;z-index:-1422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44" type="#_x0000_t202" style="position:absolute;margin-left:323pt;margin-top:324.85pt;width:4.95pt;height:7.35pt;z-index:-1422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43" type="#_x0000_t202" style="position:absolute;margin-left:327.95pt;margin-top:324.85pt;width:24.75pt;height:7.35pt;z-index:-1421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77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42" type="#_x0000_t202" style="position:absolute;margin-left:352.65pt;margin-top:324.85pt;width:7.7pt;height:7.35pt;z-index:-1421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41" type="#_x0000_t202" style="position:absolute;margin-left:360.35pt;margin-top:324.85pt;width:4.95pt;height:7.35pt;z-index:-1421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40" type="#_x0000_t202" style="position:absolute;margin-left:365.25pt;margin-top:324.85pt;width:24.75pt;height:7.35pt;z-index:-1421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91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39" type="#_x0000_t202" style="position:absolute;margin-left:389.95pt;margin-top:324.85pt;width:6.6pt;height:7.35pt;z-index:-142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38" type="#_x0000_t202" style="position:absolute;margin-left:396.55pt;margin-top:324.85pt;width:4.95pt;height:7.35pt;z-index:-142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37" type="#_x0000_t202" style="position:absolute;margin-left:401.5pt;margin-top:324.85pt;width:27.15pt;height:7.35pt;z-index:-1420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6"/>
                  </w:pPr>
                  <w:r>
                    <w:rPr>
                      <w:w w:val="105"/>
                    </w:rPr>
                    <w:t>136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36" type="#_x0000_t202" style="position:absolute;margin-left:428.6pt;margin-top:324.85pt;width:7.7pt;height:7.35pt;z-index:-142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35" type="#_x0000_t202" style="position:absolute;margin-left:436.3pt;margin-top:324.85pt;width:4.95pt;height:7.35pt;z-index:-1420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34" type="#_x0000_t202" style="position:absolute;margin-left:441.2pt;margin-top:324.85pt;width:24.75pt;height:7.35pt;z-index:-1419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27"/>
                  </w:pPr>
                  <w:r>
                    <w:rPr>
                      <w:w w:val="105"/>
                    </w:rPr>
                    <w:t>9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33" type="#_x0000_t202" style="position:absolute;margin-left:465.95pt;margin-top:324.85pt;width:6.6pt;height:7.35pt;z-index:-1419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32" type="#_x0000_t202" style="position:absolute;margin-left:472.55pt;margin-top:324.85pt;width:4.95pt;height:7.35pt;z-index:-1419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31" type="#_x0000_t202" style="position:absolute;margin-left:477.45pt;margin-top:324.85pt;width:24.75pt;height:7.35pt;z-index:-1419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11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30" type="#_x0000_t202" style="position:absolute;margin-left:502.15pt;margin-top:324.85pt;width:6.6pt;height:7.35pt;z-index:-1418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29" type="#_x0000_t202" style="position:absolute;margin-left:508.75pt;margin-top:324.85pt;width:4.95pt;height:7.35pt;z-index:-1418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28" type="#_x0000_t202" style="position:absolute;margin-left:513.7pt;margin-top:324.85pt;width:24.75pt;height:7.35pt;z-index:-1418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58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27" type="#_x0000_t202" style="position:absolute;margin-left:538.4pt;margin-top:324.85pt;width:6.6pt;height:7.35pt;z-index:-141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26" type="#_x0000_t202" style="position:absolute;margin-left:545pt;margin-top:324.85pt;width:4.95pt;height:7.35pt;z-index:-1417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25" type="#_x0000_t202" style="position:absolute;margin-left:549.95pt;margin-top:324.85pt;width:24.75pt;height:7.35pt;z-index:-1417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10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24" type="#_x0000_t202" style="position:absolute;margin-left:574.65pt;margin-top:324.85pt;width:6.6pt;height:7.35pt;z-index:-141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23" type="#_x0000_t202" style="position:absolute;margin-left:581.25pt;margin-top:324.85pt;width:4.95pt;height:7.35pt;z-index:-141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22" type="#_x0000_t202" style="position:absolute;margin-left:586.15pt;margin-top:324.85pt;width:4.95pt;height:7.35pt;z-index:-1416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21" type="#_x0000_t202" style="position:absolute;margin-left:591.1pt;margin-top:324.85pt;width:24.75pt;height:7.35pt;z-index:-1416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920" type="#_x0000_t202" style="position:absolute;margin-left:615.8pt;margin-top:324.85pt;width:6.65pt;height:7.35pt;z-index:-1416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19" type="#_x0000_t202" style="position:absolute;margin-left:622.4pt;margin-top:324.85pt;width:4.95pt;height:7.35pt;z-index:-141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18" type="#_x0000_t202" style="position:absolute;margin-left:627.35pt;margin-top:324.85pt;width:24.85pt;height:7.35pt;z-index:-141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17" type="#_x0000_t202" style="position:absolute;margin-left:139.4pt;margin-top:332.15pt;width:72.85pt;height:7.35pt;z-index:-1415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Services</w:t>
                  </w:r>
                </w:p>
              </w:txbxContent>
            </v:textbox>
            <w10:wrap anchorx="page" anchory="page"/>
          </v:shape>
        </w:pict>
      </w:r>
      <w:r>
        <w:pict>
          <v:shape id="_x0000_s1916" type="#_x0000_t202" style="position:absolute;margin-left:212.25pt;margin-top:332.15pt;width:5.9pt;height:7.35pt;z-index:-141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15" type="#_x0000_t202" style="position:absolute;margin-left:218.15pt;margin-top:332.15pt;width:24.75pt;height:7.35pt;z-index:-1415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8"/>
                  </w:pPr>
                  <w:r>
                    <w:rPr>
                      <w:w w:val="105"/>
                    </w:rPr>
                    <w:t>101 (&lt;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14" type="#_x0000_t202" style="position:absolute;margin-left:242.85pt;margin-top:332.15pt;width:6.65pt;height:7.35pt;z-index:-141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13" type="#_x0000_t202" style="position:absolute;margin-left:249.45pt;margin-top:332.15pt;width:4.95pt;height:7.35pt;z-index:-141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12" type="#_x0000_t202" style="position:absolute;margin-left:254.35pt;margin-top:332.15pt;width:24.75pt;height:7.35pt;z-index:-1414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61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11" type="#_x0000_t202" style="position:absolute;margin-left:279.1pt;margin-top:332.15pt;width:7.7pt;height:7.35pt;z-index:-141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10" type="#_x0000_t202" style="position:absolute;margin-left:286.75pt;margin-top:332.15pt;width:4.95pt;height:7.35pt;z-index:-141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09" type="#_x0000_t202" style="position:absolute;margin-left:291.7pt;margin-top:332.15pt;width:24.75pt;height:7.35pt;z-index:-1413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20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08" type="#_x0000_t202" style="position:absolute;margin-left:316.4pt;margin-top:332.15pt;width:6.6pt;height:7.35pt;z-index:-141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07" type="#_x0000_t202" style="position:absolute;margin-left:323pt;margin-top:332.15pt;width:4.95pt;height:7.35pt;z-index:-1413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06" type="#_x0000_t202" style="position:absolute;margin-left:327.95pt;margin-top:332.15pt;width:24.75pt;height:7.35pt;z-index:-1413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23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05" type="#_x0000_t202" style="position:absolute;margin-left:352.65pt;margin-top:332.15pt;width:7.7pt;height:7.35pt;z-index:-141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04" type="#_x0000_t202" style="position:absolute;margin-left:360.35pt;margin-top:332.15pt;width:4.95pt;height:7.35pt;z-index:-1412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03" type="#_x0000_t202" style="position:absolute;margin-left:365.25pt;margin-top:332.15pt;width:24.75pt;height:7.35pt;z-index:-1412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45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902" type="#_x0000_t202" style="position:absolute;margin-left:389.95pt;margin-top:332.15pt;width:6.6pt;height:7.35pt;z-index:-141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01" type="#_x0000_t202" style="position:absolute;margin-left:396.55pt;margin-top:332.15pt;width:4.95pt;height:7.35pt;z-index:-1411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900" type="#_x0000_t202" style="position:absolute;margin-left:401.5pt;margin-top:332.15pt;width:27.15pt;height:7.35pt;z-index:-1411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811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99" type="#_x0000_t202" style="position:absolute;margin-left:428.6pt;margin-top:332.15pt;width:7.7pt;height:7.35pt;z-index:-141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98" type="#_x0000_t202" style="position:absolute;margin-left:436.3pt;margin-top:332.15pt;width:4.95pt;height:7.35pt;z-index:-1411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97" type="#_x0000_t202" style="position:absolute;margin-left:441.2pt;margin-top:332.15pt;width:24.75pt;height:7.35pt;z-index:-1410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32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96" type="#_x0000_t202" style="position:absolute;margin-left:465.95pt;margin-top:332.15pt;width:6.6pt;height:7.35pt;z-index:-1410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95" type="#_x0000_t202" style="position:absolute;margin-left:472.55pt;margin-top:332.15pt;width:4.95pt;height:7.35pt;z-index:-1410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94" type="#_x0000_t202" style="position:absolute;margin-left:477.45pt;margin-top:332.15pt;width:24.75pt;height:7.35pt;z-index:-1410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63 (1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93" type="#_x0000_t202" style="position:absolute;margin-left:502.15pt;margin-top:332.15pt;width:6.6pt;height:7.35pt;z-index:-140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92" type="#_x0000_t202" style="position:absolute;margin-left:508.75pt;margin-top:332.15pt;width:4.95pt;height:7.35pt;z-index:-140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91" type="#_x0000_t202" style="position:absolute;margin-left:513.7pt;margin-top:332.15pt;width:24.75pt;height:7.35pt;z-index:-1409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19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90" type="#_x0000_t202" style="position:absolute;margin-left:538.4pt;margin-top:332.15pt;width:6.6pt;height:7.35pt;z-index:-140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89" type="#_x0000_t202" style="position:absolute;margin-left:545pt;margin-top:332.15pt;width:4.95pt;height:7.35pt;z-index:-1408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88" type="#_x0000_t202" style="position:absolute;margin-left:549.95pt;margin-top:332.15pt;width:24.75pt;height:7.35pt;z-index:-1408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67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87" type="#_x0000_t202" style="position:absolute;margin-left:574.65pt;margin-top:332.15pt;width:6.6pt;height:7.35pt;z-index:-140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86" type="#_x0000_t202" style="position:absolute;margin-left:581.25pt;margin-top:332.15pt;width:4.95pt;height:7.35pt;z-index:-1408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85" type="#_x0000_t202" style="position:absolute;margin-left:586.15pt;margin-top:332.15pt;width:4.95pt;height:7.35pt;z-index:-140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84" type="#_x0000_t202" style="position:absolute;margin-left:591.1pt;margin-top:332.15pt;width:24.75pt;height:7.35pt;z-index:-1407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08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83" type="#_x0000_t202" style="position:absolute;margin-left:615.8pt;margin-top:332.15pt;width:6.65pt;height:7.35pt;z-index:-1407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82" type="#_x0000_t202" style="position:absolute;margin-left:622.4pt;margin-top:332.15pt;width:4.95pt;height:7.35pt;z-index:-140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81" type="#_x0000_t202" style="position:absolute;margin-left:627.35pt;margin-top:332.15pt;width:24.85pt;height:7.35pt;z-index:-1407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34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80" type="#_x0000_t202" style="position:absolute;margin-left:139.4pt;margin-top:339.5pt;width:72.85pt;height:7.35pt;z-index:-1406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Skilled manual</w:t>
                  </w:r>
                </w:p>
              </w:txbxContent>
            </v:textbox>
            <w10:wrap anchorx="page" anchory="page"/>
          </v:shape>
        </w:pict>
      </w:r>
      <w:r>
        <w:pict>
          <v:shape id="_x0000_s1879" type="#_x0000_t202" style="position:absolute;margin-left:212.25pt;margin-top:339.5pt;width:5.9pt;height:7.35pt;z-index:-1406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78" type="#_x0000_t202" style="position:absolute;margin-left:218.15pt;margin-top:339.5pt;width:24.75pt;height:7.35pt;z-index:-1406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61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77" type="#_x0000_t202" style="position:absolute;margin-left:242.85pt;margin-top:339.5pt;width:6.65pt;height:7.35pt;z-index:-140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76" type="#_x0000_t202" style="position:absolute;margin-left:249.45pt;margin-top:339.5pt;width:4.95pt;height:7.35pt;z-index:-1405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75" type="#_x0000_t202" style="position:absolute;margin-left:254.35pt;margin-top:339.5pt;width:24.75pt;height:7.35pt;z-index:-1405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52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74" type="#_x0000_t202" style="position:absolute;margin-left:279.1pt;margin-top:339.5pt;width:7.7pt;height:7.35pt;z-index:-140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73" type="#_x0000_t202" style="position:absolute;margin-left:286.75pt;margin-top:339.5pt;width:4.95pt;height:7.35pt;z-index:-140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72" type="#_x0000_t202" style="position:absolute;margin-left:291.7pt;margin-top:339.5pt;width:24.75pt;height:7.35pt;z-index:-1404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67 (1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71" type="#_x0000_t202" style="position:absolute;margin-left:316.4pt;margin-top:339.5pt;width:6.6pt;height:7.35pt;z-index:-140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70" type="#_x0000_t202" style="position:absolute;margin-left:323pt;margin-top:339.5pt;width:4.95pt;height:7.35pt;z-index:-140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69" type="#_x0000_t202" style="position:absolute;margin-left:327.95pt;margin-top:339.5pt;width:24.75pt;height:7.35pt;z-index:-1404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69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68" type="#_x0000_t202" style="position:absolute;margin-left:352.65pt;margin-top:339.5pt;width:7.7pt;height:7.35pt;z-index:-1403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67" type="#_x0000_t202" style="position:absolute;margin-left:360.35pt;margin-top:339.5pt;width:4.95pt;height:7.35pt;z-index:-140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66" type="#_x0000_t202" style="position:absolute;margin-left:365.25pt;margin-top:339.5pt;width:24.75pt;height:7.35pt;z-index:-1403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80 (2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65" type="#_x0000_t202" style="position:absolute;margin-left:389.95pt;margin-top:339.5pt;width:6.6pt;height:7.35pt;z-index:-1403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64" type="#_x0000_t202" style="position:absolute;margin-left:396.55pt;margin-top:339.5pt;width:4.95pt;height:7.35pt;z-index:-140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63" type="#_x0000_t202" style="position:absolute;margin-left:401.5pt;margin-top:339.5pt;width:27.15pt;height:7.35pt;z-index:-1402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1232 (2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62" type="#_x0000_t202" style="position:absolute;margin-left:428.6pt;margin-top:339.5pt;width:7.7pt;height:7.35pt;z-index:-1402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61" type="#_x0000_t202" style="position:absolute;margin-left:436.3pt;margin-top:339.5pt;width:4.95pt;height:7.35pt;z-index:-1402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60" type="#_x0000_t202" style="position:absolute;margin-left:441.2pt;margin-top:339.5pt;width:24.75pt;height:7.35pt;z-index:-1402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93 (1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59" type="#_x0000_t202" style="position:absolute;margin-left:465.95pt;margin-top:339.5pt;width:6.6pt;height:7.35pt;z-index:-1401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58" type="#_x0000_t202" style="position:absolute;margin-left:472.55pt;margin-top:339.5pt;width:4.95pt;height:7.35pt;z-index:-140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57" type="#_x0000_t202" style="position:absolute;margin-left:477.45pt;margin-top:339.5pt;width:24.75pt;height:7.35pt;z-index:-1401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97 (2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56" type="#_x0000_t202" style="position:absolute;margin-left:502.15pt;margin-top:339.5pt;width:6.6pt;height:7.35pt;z-index:-1401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55" type="#_x0000_t202" style="position:absolute;margin-left:508.75pt;margin-top:339.5pt;width:4.95pt;height:7.35pt;z-index:-140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54" type="#_x0000_t202" style="position:absolute;margin-left:513.7pt;margin-top:339.5pt;width:24.75pt;height:7.35pt;z-index:-1400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73 (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53" type="#_x0000_t202" style="position:absolute;margin-left:538.4pt;margin-top:339.5pt;width:6.6pt;height:7.35pt;z-index:-140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52" type="#_x0000_t202" style="position:absolute;margin-left:545pt;margin-top:339.5pt;width:4.95pt;height:7.35pt;z-index:-140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51" type="#_x0000_t202" style="position:absolute;margin-left:549.95pt;margin-top:339.5pt;width:24.75pt;height:7.35pt;z-index:-1399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98 (1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50" type="#_x0000_t202" style="position:absolute;margin-left:574.65pt;margin-top:339.5pt;width:6.6pt;height:7.35pt;z-index:-139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49" type="#_x0000_t202" style="position:absolute;margin-left:581.25pt;margin-top:339.5pt;width:4.95pt;height:7.35pt;z-index:-1399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48" type="#_x0000_t202" style="position:absolute;margin-left:586.15pt;margin-top:339.5pt;width:4.95pt;height:7.35pt;z-index:-1399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47" type="#_x0000_t202" style="position:absolute;margin-left:591.1pt;margin-top:339.5pt;width:24.75pt;height:7.35pt;z-index:-1398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64 (1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46" type="#_x0000_t202" style="position:absolute;margin-left:615.8pt;margin-top:339.5pt;width:6.65pt;height:7.35pt;z-index:-139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45" type="#_x0000_t202" style="position:absolute;margin-left:622.4pt;margin-top:339.5pt;width:29.75pt;height:7.35pt;z-index:-1398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202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44" type="#_x0000_t202" style="position:absolute;margin-left:139.4pt;margin-top:346.8pt;width:72.85pt;height:7.35pt;z-index:-1398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Unskilled manual</w:t>
                  </w:r>
                </w:p>
              </w:txbxContent>
            </v:textbox>
            <w10:wrap anchorx="page" anchory="page"/>
          </v:shape>
        </w:pict>
      </w:r>
      <w:r>
        <w:pict>
          <v:shape id="_x0000_s1843" type="#_x0000_t202" style="position:absolute;margin-left:212.25pt;margin-top:346.8pt;width:5.9pt;height:7.35pt;z-index:-139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42" type="#_x0000_t202" style="position:absolute;margin-left:218.15pt;margin-top:346.8pt;width:24.75pt;height:7.35pt;z-index:-1397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34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41" type="#_x0000_t202" style="position:absolute;margin-left:242.85pt;margin-top:346.8pt;width:6.65pt;height:7.35pt;z-index:-139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40" type="#_x0000_t202" style="position:absolute;margin-left:249.45pt;margin-top:346.8pt;width:4.95pt;height:7.35pt;z-index:-139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39" type="#_x0000_t202" style="position:absolute;margin-left:254.35pt;margin-top:346.8pt;width:24.75pt;height:7.35pt;z-index:-1396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10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38" type="#_x0000_t202" style="position:absolute;margin-left:279.1pt;margin-top:346.8pt;width:7.7pt;height:7.35pt;z-index:-139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37" type="#_x0000_t202" style="position:absolute;margin-left:286.75pt;margin-top:346.8pt;width:4.95pt;height:7.35pt;z-index:-1396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36" type="#_x0000_t202" style="position:absolute;margin-left:291.7pt;margin-top:346.8pt;width:24.75pt;height:7.35pt;z-index:-1396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74 (2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35" type="#_x0000_t202" style="position:absolute;margin-left:316.4pt;margin-top:346.8pt;width:6.6pt;height:7.35pt;z-index:-1396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34" type="#_x0000_t202" style="position:absolute;margin-left:323pt;margin-top:346.8pt;width:29.65pt;height:7.35pt;z-index:-1395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126 (2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33" type="#_x0000_t202" style="position:absolute;margin-left:352.65pt;margin-top:346.8pt;width:7.7pt;height:7.35pt;z-index:-139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32" type="#_x0000_t202" style="position:absolute;margin-left:360.35pt;margin-top:346.8pt;width:4.95pt;height:7.35pt;z-index:-139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31" type="#_x0000_t202" style="position:absolute;margin-left:365.25pt;margin-top:346.8pt;width:24.75pt;height:7.35pt;z-index:-1395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46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30" type="#_x0000_t202" style="position:absolute;margin-left:389.95pt;margin-top:346.8pt;width:6.6pt;height:7.35pt;z-index:-1394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29" type="#_x0000_t202" style="position:absolute;margin-left:396.55pt;margin-top:346.8pt;width:4.95pt;height:7.35pt;z-index:-1394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28" type="#_x0000_t202" style="position:absolute;margin-left:401.5pt;margin-top:346.8pt;width:27.15pt;height:7.35pt;z-index:-1394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6"/>
                  </w:pPr>
                  <w:r>
                    <w:rPr>
                      <w:w w:val="105"/>
                    </w:rPr>
                    <w:t>131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27" type="#_x0000_t202" style="position:absolute;margin-left:428.6pt;margin-top:346.8pt;width:7.7pt;height:7.35pt;z-index:-1394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26" type="#_x0000_t202" style="position:absolute;margin-left:436.3pt;margin-top:346.8pt;width:4.95pt;height:7.35pt;z-index:-139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25" type="#_x0000_t202" style="position:absolute;margin-left:441.2pt;margin-top:346.8pt;width:24.75pt;height:7.35pt;z-index:-1393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8 (1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24" type="#_x0000_t202" style="position:absolute;margin-left:465.95pt;margin-top:346.8pt;width:6.6pt;height:7.35pt;z-index:-139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23" type="#_x0000_t202" style="position:absolute;margin-left:472.55pt;margin-top:346.8pt;width:4.95pt;height:7.35pt;z-index:-1393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22" type="#_x0000_t202" style="position:absolute;margin-left:477.45pt;margin-top:346.8pt;width:24.75pt;height:7.35pt;z-index:-1392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56 (1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21" type="#_x0000_t202" style="position:absolute;margin-left:502.15pt;margin-top:346.8pt;width:6.6pt;height:7.35pt;z-index:-139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20" type="#_x0000_t202" style="position:absolute;margin-left:508.75pt;margin-top:346.8pt;width:4.95pt;height:7.35pt;z-index:-1392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19" type="#_x0000_t202" style="position:absolute;margin-left:513.7pt;margin-top:346.8pt;width:24.75pt;height:7.35pt;z-index:-1392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12 (1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18" type="#_x0000_t202" style="position:absolute;margin-left:538.4pt;margin-top:346.8pt;width:6.6pt;height:7.35pt;z-index:-1391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17" type="#_x0000_t202" style="position:absolute;margin-left:545pt;margin-top:346.8pt;width:4.95pt;height:7.35pt;z-index:-1391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16" type="#_x0000_t202" style="position:absolute;margin-left:549.95pt;margin-top:346.8pt;width:24.75pt;height:7.35pt;z-index:-1391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89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15" type="#_x0000_t202" style="position:absolute;margin-left:574.65pt;margin-top:346.8pt;width:6.6pt;height:7.35pt;z-index:-139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14" type="#_x0000_t202" style="position:absolute;margin-left:581.25pt;margin-top:346.8pt;width:4.95pt;height:7.35pt;z-index:-139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13" type="#_x0000_t202" style="position:absolute;margin-left:586.15pt;margin-top:346.8pt;width:4.95pt;height:7.35pt;z-index:-139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12" type="#_x0000_t202" style="position:absolute;margin-left:591.1pt;margin-top:346.8pt;width:24.75pt;height:7.35pt;z-index:-1390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09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11" type="#_x0000_t202" style="position:absolute;margin-left:615.8pt;margin-top:346.8pt;width:6.65pt;height:7.35pt;z-index:-139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10" type="#_x0000_t202" style="position:absolute;margin-left:622.4pt;margin-top:346.8pt;width:4.95pt;height:7.35pt;z-index:-1390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09" type="#_x0000_t202" style="position:absolute;margin-left:627.35pt;margin-top:346.8pt;width:24.85pt;height:7.35pt;z-index:-1389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65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08" type="#_x0000_t202" style="position:absolute;margin-left:139.4pt;margin-top:354.1pt;width:72.85pt;height:7.35pt;z-index:-1389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Other</w:t>
                  </w:r>
                </w:p>
              </w:txbxContent>
            </v:textbox>
            <w10:wrap anchorx="page" anchory="page"/>
          </v:shape>
        </w:pict>
      </w:r>
      <w:r>
        <w:pict>
          <v:shape id="_x0000_s1807" type="#_x0000_t202" style="position:absolute;margin-left:212.25pt;margin-top:354.1pt;width:5.9pt;height:7.35pt;z-index:-1389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06" type="#_x0000_t202" style="position:absolute;margin-left:218.15pt;margin-top:354.1pt;width:24.75pt;height:7.35pt;z-index:-1389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21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05" type="#_x0000_t202" style="position:absolute;margin-left:242.85pt;margin-top:354.1pt;width:6.65pt;height:7.35pt;z-index:-1388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04" type="#_x0000_t202" style="position:absolute;margin-left:249.45pt;margin-top:354.1pt;width:4.95pt;height:7.35pt;z-index:-1388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03" type="#_x0000_t202" style="position:absolute;margin-left:254.35pt;margin-top:354.1pt;width:24.75pt;height:7.35pt;z-index:-1388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06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802" type="#_x0000_t202" style="position:absolute;margin-left:279.1pt;margin-top:354.1pt;width:7.7pt;height:7.35pt;z-index:-138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01" type="#_x0000_t202" style="position:absolute;margin-left:286.75pt;margin-top:354.1pt;width:4.95pt;height:7.35pt;z-index:-1387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800" type="#_x0000_t202" style="position:absolute;margin-left:291.7pt;margin-top:354.1pt;width:24.75pt;height:7.35pt;z-index:-1387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799" type="#_x0000_t202" style="position:absolute;margin-left:316.4pt;margin-top:354.1pt;width:6.6pt;height:7.35pt;z-index:-138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98" type="#_x0000_t202" style="position:absolute;margin-left:323pt;margin-top:354.1pt;width:4.95pt;height:7.35pt;z-index:-138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97" type="#_x0000_t202" style="position:absolute;margin-left:327.95pt;margin-top:354.1pt;width:24.75pt;height:7.35pt;z-index:-1386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796" type="#_x0000_t202" style="position:absolute;margin-left:352.65pt;margin-top:354.1pt;width:7.7pt;height:7.35pt;z-index:-138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95" type="#_x0000_t202" style="position:absolute;margin-left:360.35pt;margin-top:354.1pt;width:4.95pt;height:7.35pt;z-index:-1386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94" type="#_x0000_t202" style="position:absolute;margin-left:365.25pt;margin-top:354.1pt;width:24.75pt;height:7.35pt;z-index:-1386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96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93" type="#_x0000_t202" style="position:absolute;margin-left:389.95pt;margin-top:354.1pt;width:6.6pt;height:7.35pt;z-index:-138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92" type="#_x0000_t202" style="position:absolute;margin-left:396.55pt;margin-top:354.1pt;width:4.95pt;height:7.35pt;z-index:-1385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91" type="#_x0000_t202" style="position:absolute;margin-left:401.5pt;margin-top:354.1pt;width:27.15pt;height:7.35pt;z-index:-1385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6"/>
                  </w:pPr>
                  <w:r>
                    <w:rPr>
                      <w:w w:val="105"/>
                    </w:rPr>
                    <w:t>221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90" type="#_x0000_t202" style="position:absolute;margin-left:428.6pt;margin-top:354.1pt;width:7.7pt;height:7.35pt;z-index:-138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89" type="#_x0000_t202" style="position:absolute;margin-left:436.3pt;margin-top:354.1pt;width:4.95pt;height:7.35pt;z-index:-138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88" type="#_x0000_t202" style="position:absolute;margin-left:441.2pt;margin-top:354.1pt;width:24.75pt;height:7.35pt;z-index:-1384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25 (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87" type="#_x0000_t202" style="position:absolute;margin-left:465.95pt;margin-top:354.1pt;width:6.6pt;height:7.35pt;z-index:-138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86" type="#_x0000_t202" style="position:absolute;margin-left:472.55pt;margin-top:354.1pt;width:4.95pt;height:7.35pt;z-index:-138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85" type="#_x0000_t202" style="position:absolute;margin-left:477.45pt;margin-top:354.1pt;width:24.75pt;height:7.35pt;z-index:-1384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89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84" type="#_x0000_t202" style="position:absolute;margin-left:502.15pt;margin-top:354.1pt;width:6.6pt;height:7.35pt;z-index:-1383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83" type="#_x0000_t202" style="position:absolute;margin-left:508.75pt;margin-top:354.1pt;width:4.95pt;height:7.35pt;z-index:-138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82" type="#_x0000_t202" style="position:absolute;margin-left:513.7pt;margin-top:354.1pt;width:24.75pt;height:7.35pt;z-index:-1383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781" type="#_x0000_t202" style="position:absolute;margin-left:538.4pt;margin-top:354.1pt;width:6.6pt;height:7.35pt;z-index:-138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80" type="#_x0000_t202" style="position:absolute;margin-left:545pt;margin-top:354.1pt;width:4.95pt;height:7.35pt;z-index:-138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79" type="#_x0000_t202" style="position:absolute;margin-left:549.95pt;margin-top:354.1pt;width:24.75pt;height:7.35pt;z-index:-1382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778" type="#_x0000_t202" style="position:absolute;margin-left:574.65pt;margin-top:354.1pt;width:6.6pt;height:7.35pt;z-index:-138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77" type="#_x0000_t202" style="position:absolute;margin-left:581.25pt;margin-top:354.1pt;width:4.95pt;height:7.35pt;z-index:-138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76" type="#_x0000_t202" style="position:absolute;margin-left:586.15pt;margin-top:354.1pt;width:4.95pt;height:7.35pt;z-index:-1381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75" type="#_x0000_t202" style="position:absolute;margin-left:591.1pt;margin-top:354.1pt;width:24.75pt;height:7.35pt;z-index:-1381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45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74" type="#_x0000_t202" style="position:absolute;margin-left:615.8pt;margin-top:354.1pt;width:6.65pt;height:7.35pt;z-index:-138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73" type="#_x0000_t202" style="position:absolute;margin-left:622.4pt;margin-top:354.1pt;width:4.95pt;height:7.35pt;z-index:-1381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72" type="#_x0000_t202" style="position:absolute;margin-left:627.35pt;margin-top:354.1pt;width:24.85pt;height:7.35pt;z-index:-1380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46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71" type="#_x0000_t202" style="position:absolute;margin-left:139.4pt;margin-top:361.45pt;width:72.85pt;height:7.35pt;z-index:-1380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Wealth:</w:t>
                  </w:r>
                </w:p>
              </w:txbxContent>
            </v:textbox>
            <w10:wrap anchorx="page" anchory="page"/>
          </v:shape>
        </w:pict>
      </w:r>
      <w:r>
        <w:pict>
          <v:shape id="_x0000_s1770" type="#_x0000_t202" style="position:absolute;margin-left:212.25pt;margin-top:361.45pt;width:5.9pt;height:7.35pt;z-index:-1380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69" type="#_x0000_t202" style="position:absolute;margin-left:218.15pt;margin-top:361.45pt;width:24.75pt;height:7.35pt;z-index:-1380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68" type="#_x0000_t202" style="position:absolute;margin-left:242.85pt;margin-top:361.45pt;width:6.65pt;height:7.35pt;z-index:-137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67" type="#_x0000_t202" style="position:absolute;margin-left:249.45pt;margin-top:361.45pt;width:4.95pt;height:7.35pt;z-index:-137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66" type="#_x0000_t202" style="position:absolute;margin-left:254.35pt;margin-top:361.45pt;width:24.75pt;height:7.35pt;z-index:-1379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65" type="#_x0000_t202" style="position:absolute;margin-left:279.1pt;margin-top:361.45pt;width:7.7pt;height:7.35pt;z-index:-137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64" type="#_x0000_t202" style="position:absolute;margin-left:286.75pt;margin-top:361.45pt;width:4.95pt;height:7.35pt;z-index:-1378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63" type="#_x0000_t202" style="position:absolute;margin-left:291.7pt;margin-top:361.45pt;width:24.75pt;height:7.35pt;z-index:-1378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62" type="#_x0000_t202" style="position:absolute;margin-left:316.4pt;margin-top:361.45pt;width:6.6pt;height:7.35pt;z-index:-137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61" type="#_x0000_t202" style="position:absolute;margin-left:323pt;margin-top:361.45pt;width:4.95pt;height:7.35pt;z-index:-1378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60" type="#_x0000_t202" style="position:absolute;margin-left:327.95pt;margin-top:361.45pt;width:24.75pt;height:7.35pt;z-index:-137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59" type="#_x0000_t202" style="position:absolute;margin-left:352.65pt;margin-top:361.45pt;width:7.7pt;height:7.35pt;z-index:-137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58" type="#_x0000_t202" style="position:absolute;margin-left:360.35pt;margin-top:361.45pt;width:4.95pt;height:7.35pt;z-index:-1377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57" type="#_x0000_t202" style="position:absolute;margin-left:365.25pt;margin-top:361.45pt;width:24.75pt;height:7.35pt;z-index:-137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56" type="#_x0000_t202" style="position:absolute;margin-left:389.95pt;margin-top:361.45pt;width:6.6pt;height:7.35pt;z-index:-1377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55" type="#_x0000_t202" style="position:absolute;margin-left:396.55pt;margin-top:361.45pt;width:4.95pt;height:7.35pt;z-index:-137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54" type="#_x0000_t202" style="position:absolute;margin-left:401.5pt;margin-top:361.45pt;width:27.15pt;height:7.35pt;z-index:-1376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53" type="#_x0000_t202" style="position:absolute;margin-left:428.6pt;margin-top:361.45pt;width:7.7pt;height:7.35pt;z-index:-137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52" type="#_x0000_t202" style="position:absolute;margin-left:436.3pt;margin-top:361.45pt;width:4.95pt;height:7.35pt;z-index:-137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51" type="#_x0000_t202" style="position:absolute;margin-left:441.2pt;margin-top:361.45pt;width:24.75pt;height:7.35pt;z-index:-1375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50" type="#_x0000_t202" style="position:absolute;margin-left:465.95pt;margin-top:361.45pt;width:6.6pt;height:7.35pt;z-index:-137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49" type="#_x0000_t202" style="position:absolute;margin-left:472.55pt;margin-top:361.45pt;width:4.95pt;height:7.35pt;z-index:-137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48" type="#_x0000_t202" style="position:absolute;margin-left:477.45pt;margin-top:361.45pt;width:24.75pt;height:7.35pt;z-index:-137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47" type="#_x0000_t202" style="position:absolute;margin-left:502.15pt;margin-top:361.45pt;width:6.6pt;height:7.35pt;z-index:-1374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46" type="#_x0000_t202" style="position:absolute;margin-left:508.75pt;margin-top:361.45pt;width:4.95pt;height:7.35pt;z-index:-137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45" type="#_x0000_t202" style="position:absolute;margin-left:513.7pt;margin-top:361.45pt;width:24.75pt;height:7.35pt;z-index:-137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44" type="#_x0000_t202" style="position:absolute;margin-left:538.4pt;margin-top:361.45pt;width:6.6pt;height:7.35pt;z-index:-137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43" type="#_x0000_t202" style="position:absolute;margin-left:545pt;margin-top:361.45pt;width:4.95pt;height:7.35pt;z-index:-1373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42" type="#_x0000_t202" style="position:absolute;margin-left:549.95pt;margin-top:361.45pt;width:24.75pt;height:7.35pt;z-index:-137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41" type="#_x0000_t202" style="position:absolute;margin-left:574.65pt;margin-top:361.45pt;width:6.6pt;height:7.35pt;z-index:-137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40" type="#_x0000_t202" style="position:absolute;margin-left:581.25pt;margin-top:361.45pt;width:4.95pt;height:7.35pt;z-index:-1373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39" type="#_x0000_t202" style="position:absolute;margin-left:586.15pt;margin-top:361.45pt;width:4.95pt;height:7.35pt;z-index:-137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38" type="#_x0000_t202" style="position:absolute;margin-left:591.1pt;margin-top:361.45pt;width:24.75pt;height:7.35pt;z-index:-1372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37" type="#_x0000_t202" style="position:absolute;margin-left:615.8pt;margin-top:361.45pt;width:6.65pt;height:7.35pt;z-index:-1372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36" type="#_x0000_t202" style="position:absolute;margin-left:622.4pt;margin-top:361.45pt;width:4.95pt;height:7.35pt;z-index:-1372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35" type="#_x0000_t202" style="position:absolute;margin-left:627.35pt;margin-top:361.45pt;width:24.85pt;height:7.35pt;z-index:-1372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34" type="#_x0000_t202" style="position:absolute;margin-left:139.4pt;margin-top:368.75pt;width:72.85pt;height:7.35pt;z-index:-1371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Lowest</w:t>
                  </w:r>
                </w:p>
              </w:txbxContent>
            </v:textbox>
            <w10:wrap anchorx="page" anchory="page"/>
          </v:shape>
        </w:pict>
      </w:r>
      <w:r>
        <w:pict>
          <v:shape id="_x0000_s1733" type="#_x0000_t202" style="position:absolute;margin-left:212.25pt;margin-top:368.75pt;width:30.6pt;height:7.35pt;z-index:-1371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2109 (2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32" type="#_x0000_t202" style="position:absolute;margin-left:242.85pt;margin-top:368.75pt;width:6.65pt;height:7.35pt;z-index:-137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31" type="#_x0000_t202" style="position:absolute;margin-left:249.45pt;margin-top:368.75pt;width:4.95pt;height:7.35pt;z-index:-1371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30" type="#_x0000_t202" style="position:absolute;margin-left:254.35pt;margin-top:368.75pt;width:24.75pt;height:7.35pt;z-index:-1370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799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29" type="#_x0000_t202" style="position:absolute;margin-left:279.1pt;margin-top:368.75pt;width:7.7pt;height:7.35pt;z-index:-1370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728" type="#_x0000_t202" style="position:absolute;margin-left:286.75pt;margin-top:368.75pt;width:4.95pt;height:7.35pt;z-index:-137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27" type="#_x0000_t202" style="position:absolute;margin-left:291.7pt;margin-top:368.75pt;width:24.75pt;height:7.35pt;z-index:-1370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20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26" type="#_x0000_t202" style="position:absolute;margin-left:316.4pt;margin-top:368.75pt;width:6.6pt;height:7.35pt;z-index:-1369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25" type="#_x0000_t202" style="position:absolute;margin-left:323pt;margin-top:368.75pt;width:4.95pt;height:7.35pt;z-index:-136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24" type="#_x0000_t202" style="position:absolute;margin-left:327.95pt;margin-top:368.75pt;width:24.75pt;height:7.35pt;z-index:-1369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27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23" type="#_x0000_t202" style="position:absolute;margin-left:352.65pt;margin-top:368.75pt;width:7.7pt;height:7.35pt;z-index:-1369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6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>
          <v:shape id="_x0000_s1722" type="#_x0000_t202" style="position:absolute;margin-left:360.35pt;margin-top:368.75pt;width:4.95pt;height:7.35pt;z-index:-1368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21" type="#_x0000_t202" style="position:absolute;margin-left:365.25pt;margin-top:368.75pt;width:24.75pt;height:7.35pt;z-index:-1368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79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20" type="#_x0000_t202" style="position:absolute;margin-left:389.95pt;margin-top:368.75pt;width:6.6pt;height:7.35pt;z-index:-136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19" type="#_x0000_t202" style="position:absolute;margin-left:396.55pt;margin-top:368.75pt;width:4.95pt;height:7.35pt;z-index:-1368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18" type="#_x0000_t202" style="position:absolute;margin-left:401.5pt;margin-top:368.75pt;width:27.15pt;height:7.35pt;z-index:-1367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697 (1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17" type="#_x0000_t202" style="position:absolute;margin-left:428.6pt;margin-top:368.75pt;width:7.7pt;height:7.35pt;z-index:-1367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716" type="#_x0000_t202" style="position:absolute;margin-left:436.3pt;margin-top:368.75pt;width:4.95pt;height:7.35pt;z-index:-136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15" type="#_x0000_t202" style="position:absolute;margin-left:441.2pt;margin-top:368.75pt;width:24.75pt;height:7.35pt;z-index:-1367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43 (1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14" type="#_x0000_t202" style="position:absolute;margin-left:465.95pt;margin-top:368.75pt;width:6.6pt;height:7.35pt;z-index:-1366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13" type="#_x0000_t202" style="position:absolute;margin-left:472.55pt;margin-top:368.75pt;width:4.95pt;height:7.35pt;z-index:-136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12" type="#_x0000_t202" style="position:absolute;margin-left:477.45pt;margin-top:368.75pt;width:24.75pt;height:7.35pt;z-index:-1366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85 (1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11" type="#_x0000_t202" style="position:absolute;margin-left:502.15pt;margin-top:368.75pt;width:6.6pt;height:7.35pt;z-index:-1366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710" type="#_x0000_t202" style="position:absolute;margin-left:508.75pt;margin-top:368.75pt;width:4.95pt;height:7.35pt;z-index:-1366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09" type="#_x0000_t202" style="position:absolute;margin-left:513.7pt;margin-top:368.75pt;width:24.75pt;height:7.35pt;z-index:-1365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71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08" type="#_x0000_t202" style="position:absolute;margin-left:538.4pt;margin-top:368.75pt;width:6.6pt;height:7.35pt;z-index:-136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07" type="#_x0000_t202" style="position:absolute;margin-left:545pt;margin-top:368.75pt;width:4.95pt;height:7.35pt;z-index:-136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06" type="#_x0000_t202" style="position:absolute;margin-left:549.95pt;margin-top:368.75pt;width:24.75pt;height:7.35pt;z-index:-1365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27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05" type="#_x0000_t202" style="position:absolute;margin-left:574.65pt;margin-top:368.75pt;width:6.6pt;height:7.35pt;z-index:-1364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04" type="#_x0000_t202" style="position:absolute;margin-left:581.25pt;margin-top:368.75pt;width:4.95pt;height:7.35pt;z-index:-1364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03" type="#_x0000_t202" style="position:absolute;margin-left:586.15pt;margin-top:368.75pt;width:4.95pt;height:7.35pt;z-index:-136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02" type="#_x0000_t202" style="position:absolute;margin-left:591.1pt;margin-top:368.75pt;width:24.75pt;height:7.35pt;z-index:-1364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84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701" type="#_x0000_t202" style="position:absolute;margin-left:615.8pt;margin-top:368.75pt;width:6.65pt;height:7.35pt;z-index:-136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700" type="#_x0000_t202" style="position:absolute;margin-left:622.4pt;margin-top:368.75pt;width:29.75pt;height:7.35pt;z-index:-1363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08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99" type="#_x0000_t202" style="position:absolute;margin-left:139.4pt;margin-top:376.05pt;width:72.85pt;height:7.35pt;z-index:-1363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Low</w:t>
                  </w:r>
                </w:p>
              </w:txbxContent>
            </v:textbox>
            <w10:wrap anchorx="page" anchory="page"/>
          </v:shape>
        </w:pict>
      </w:r>
      <w:r>
        <w:pict>
          <v:shape id="_x0000_s1698" type="#_x0000_t202" style="position:absolute;margin-left:212.25pt;margin-top:376.05pt;width:30.6pt;height:7.35pt;z-index:-1363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1092 (2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97" type="#_x0000_t202" style="position:absolute;margin-left:242.85pt;margin-top:376.05pt;width:6.65pt;height:7.35pt;z-index:-1362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96" type="#_x0000_t202" style="position:absolute;margin-left:249.45pt;margin-top:376.05pt;width:4.95pt;height:7.35pt;z-index:-136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95" type="#_x0000_t202" style="position:absolute;margin-left:254.35pt;margin-top:376.05pt;width:24.75pt;height:7.35pt;z-index:-1362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18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94" type="#_x0000_t202" style="position:absolute;margin-left:279.1pt;margin-top:376.05pt;width:7.7pt;height:7.35pt;z-index:-1362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93" type="#_x0000_t202" style="position:absolute;margin-left:286.75pt;margin-top:376.05pt;width:4.95pt;height:7.35pt;z-index:-1361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92" type="#_x0000_t202" style="position:absolute;margin-left:291.7pt;margin-top:376.05pt;width:24.75pt;height:7.35pt;z-index:-1361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00 (1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91" type="#_x0000_t202" style="position:absolute;margin-left:316.4pt;margin-top:376.05pt;width:6.6pt;height:7.35pt;z-index:-1361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90" type="#_x0000_t202" style="position:absolute;margin-left:323pt;margin-top:376.05pt;width:4.95pt;height:7.35pt;z-index:-136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89" type="#_x0000_t202" style="position:absolute;margin-left:327.95pt;margin-top:376.05pt;width:24.75pt;height:7.35pt;z-index:-1360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18 (1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88" type="#_x0000_t202" style="position:absolute;margin-left:352.65pt;margin-top:376.05pt;width:7.7pt;height:7.35pt;z-index:-136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87" type="#_x0000_t202" style="position:absolute;margin-left:360.35pt;margin-top:376.05pt;width:4.95pt;height:7.35pt;z-index:-1360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86" type="#_x0000_t202" style="position:absolute;margin-left:365.25pt;margin-top:376.05pt;width:24.75pt;height:7.35pt;z-index:-1360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29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85" type="#_x0000_t202" style="position:absolute;margin-left:389.95pt;margin-top:376.05pt;width:6.6pt;height:7.35pt;z-index:-1360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84" type="#_x0000_t202" style="position:absolute;margin-left:396.55pt;margin-top:376.05pt;width:4.95pt;height:7.35pt;z-index:-135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83" type="#_x0000_t202" style="position:absolute;margin-left:401.5pt;margin-top:376.05pt;width:27.15pt;height:7.35pt;z-index:-1359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824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82" type="#_x0000_t202" style="position:absolute;margin-left:428.6pt;margin-top:376.05pt;width:7.7pt;height:7.35pt;z-index:-1359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81" type="#_x0000_t202" style="position:absolute;margin-left:436.3pt;margin-top:376.05pt;width:4.95pt;height:7.35pt;z-index:-1359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80" type="#_x0000_t202" style="position:absolute;margin-left:441.2pt;margin-top:376.05pt;width:24.75pt;height:7.35pt;z-index:-1358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07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79" type="#_x0000_t202" style="position:absolute;margin-left:465.95pt;margin-top:376.05pt;width:6.6pt;height:7.35pt;z-index:-1358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78" type="#_x0000_t202" style="position:absolute;margin-left:472.55pt;margin-top:376.05pt;width:4.95pt;height:7.35pt;z-index:-1358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77" type="#_x0000_t202" style="position:absolute;margin-left:477.45pt;margin-top:376.05pt;width:24.75pt;height:7.35pt;z-index:-1358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62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76" type="#_x0000_t202" style="position:absolute;margin-left:502.15pt;margin-top:376.05pt;width:6.6pt;height:7.35pt;z-index:-1357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75" type="#_x0000_t202" style="position:absolute;margin-left:508.75pt;margin-top:376.05pt;width:4.95pt;height:7.35pt;z-index:-1357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74" type="#_x0000_t202" style="position:absolute;margin-left:513.7pt;margin-top:376.05pt;width:24.75pt;height:7.35pt;z-index:-1357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02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73" type="#_x0000_t202" style="position:absolute;margin-left:538.4pt;margin-top:376.05pt;width:6.6pt;height:7.35pt;z-index:-135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72" type="#_x0000_t202" style="position:absolute;margin-left:545pt;margin-top:376.05pt;width:4.95pt;height:7.35pt;z-index:-1356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71" type="#_x0000_t202" style="position:absolute;margin-left:549.95pt;margin-top:376.05pt;width:24.75pt;height:7.35pt;z-index:-1356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67 (1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70" type="#_x0000_t202" style="position:absolute;margin-left:574.65pt;margin-top:376.05pt;width:6.6pt;height:7.35pt;z-index:-1356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69" type="#_x0000_t202" style="position:absolute;margin-left:581.25pt;margin-top:376.05pt;width:4.95pt;height:7.35pt;z-index:-135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68" type="#_x0000_t202" style="position:absolute;margin-left:586.15pt;margin-top:376.05pt;width:29.65pt;height:7.35pt;z-index:-1355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54 (1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67" type="#_x0000_t202" style="position:absolute;margin-left:615.8pt;margin-top:376.05pt;width:6.65pt;height:7.35pt;z-index:-1355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66" type="#_x0000_t202" style="position:absolute;margin-left:622.4pt;margin-top:376.05pt;width:29.75pt;height:7.35pt;z-index:-1355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824 (1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65" type="#_x0000_t202" style="position:absolute;margin-left:139.4pt;margin-top:383.4pt;width:72.85pt;height:7.35pt;z-index:-1355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Middle</w:t>
                  </w:r>
                </w:p>
              </w:txbxContent>
            </v:textbox>
            <w10:wrap anchorx="page" anchory="page"/>
          </v:shape>
        </w:pict>
      </w:r>
      <w:r>
        <w:pict>
          <v:shape id="_x0000_s1664" type="#_x0000_t202" style="position:absolute;margin-left:212.25pt;margin-top:383.4pt;width:30.6pt;height:7.35pt;z-index:-1354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1014 (2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63" type="#_x0000_t202" style="position:absolute;margin-left:242.85pt;margin-top:383.4pt;width:6.65pt;height:7.35pt;z-index:-135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62" type="#_x0000_t202" style="position:absolute;margin-left:249.45pt;margin-top:383.4pt;width:4.95pt;height:7.35pt;z-index:-135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61" type="#_x0000_t202" style="position:absolute;margin-left:254.35pt;margin-top:383.4pt;width:24.75pt;height:7.35pt;z-index:-1354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24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60" type="#_x0000_t202" style="position:absolute;margin-left:279.1pt;margin-top:383.4pt;width:7.7pt;height:7.35pt;z-index:-135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59" type="#_x0000_t202" style="position:absolute;margin-left:286.75pt;margin-top:383.4pt;width:4.95pt;height:7.35pt;z-index:-1353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58" type="#_x0000_t202" style="position:absolute;margin-left:291.7pt;margin-top:383.4pt;width:24.75pt;height:7.35pt;z-index:-1353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54 (2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57" type="#_x0000_t202" style="position:absolute;margin-left:316.4pt;margin-top:383.4pt;width:6.6pt;height:7.35pt;z-index:-1353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56" type="#_x0000_t202" style="position:absolute;margin-left:323pt;margin-top:383.4pt;width:4.95pt;height:7.35pt;z-index:-135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55" type="#_x0000_t202" style="position:absolute;margin-left:327.95pt;margin-top:383.4pt;width:24.75pt;height:7.35pt;z-index:-1352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89 (1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54" type="#_x0000_t202" style="position:absolute;margin-left:352.65pt;margin-top:383.4pt;width:7.7pt;height:7.35pt;z-index:-1352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53" type="#_x0000_t202" style="position:absolute;margin-left:360.35pt;margin-top:383.4pt;width:4.95pt;height:7.35pt;z-index:-135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52" type="#_x0000_t202" style="position:absolute;margin-left:365.25pt;margin-top:383.4pt;width:24.75pt;height:7.35pt;z-index:-1352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72 (2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51" type="#_x0000_t202" style="position:absolute;margin-left:389.95pt;margin-top:383.4pt;width:6.6pt;height:7.35pt;z-index:-1351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50" type="#_x0000_t202" style="position:absolute;margin-left:396.55pt;margin-top:383.4pt;width:4.95pt;height:7.35pt;z-index:-135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49" type="#_x0000_t202" style="position:absolute;margin-left:401.5pt;margin-top:383.4pt;width:27.15pt;height:7.35pt;z-index:-1351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908 (1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48" type="#_x0000_t202" style="position:absolute;margin-left:428.6pt;margin-top:383.4pt;width:7.7pt;height:7.35pt;z-index:-1351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47" type="#_x0000_t202" style="position:absolute;margin-left:436.3pt;margin-top:383.4pt;width:4.95pt;height:7.35pt;z-index:-1350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46" type="#_x0000_t202" style="position:absolute;margin-left:441.2pt;margin-top:383.4pt;width:24.75pt;height:7.35pt;z-index:-1350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46 (2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45" type="#_x0000_t202" style="position:absolute;margin-left:465.95pt;margin-top:383.4pt;width:6.6pt;height:7.35pt;z-index:-1350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44" type="#_x0000_t202" style="position:absolute;margin-left:472.55pt;margin-top:383.4pt;width:4.95pt;height:7.35pt;z-index:-1350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43" type="#_x0000_t202" style="position:absolute;margin-left:477.45pt;margin-top:383.4pt;width:24.75pt;height:7.35pt;z-index:-1349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64 (1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42" type="#_x0000_t202" style="position:absolute;margin-left:502.15pt;margin-top:383.4pt;width:6.6pt;height:7.35pt;z-index:-134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41" type="#_x0000_t202" style="position:absolute;margin-left:508.75pt;margin-top:383.4pt;width:4.95pt;height:7.35pt;z-index:-1349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40" type="#_x0000_t202" style="position:absolute;margin-left:513.7pt;margin-top:383.4pt;width:24.75pt;height:7.35pt;z-index:-1349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15 (1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39" type="#_x0000_t202" style="position:absolute;margin-left:538.4pt;margin-top:383.4pt;width:6.6pt;height:7.35pt;z-index:-1348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38" type="#_x0000_t202" style="position:absolute;margin-left:545pt;margin-top:383.4pt;width:4.95pt;height:7.35pt;z-index:-1348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37" type="#_x0000_t202" style="position:absolute;margin-left:549.95pt;margin-top:383.4pt;width:24.75pt;height:7.35pt;z-index:-1348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64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36" type="#_x0000_t202" style="position:absolute;margin-left:574.65pt;margin-top:383.4pt;width:6.6pt;height:7.35pt;z-index:-1348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35" type="#_x0000_t202" style="position:absolute;margin-left:581.25pt;margin-top:383.4pt;width:4.95pt;height:7.35pt;z-index:-134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34" type="#_x0000_t202" style="position:absolute;margin-left:586.15pt;margin-top:383.4pt;width:29.65pt;height:7.35pt;z-index:-1347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97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33" type="#_x0000_t202" style="position:absolute;margin-left:615.8pt;margin-top:383.4pt;width:6.65pt;height:7.35pt;z-index:-1347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32" type="#_x0000_t202" style="position:absolute;margin-left:622.4pt;margin-top:383.4pt;width:29.75pt;height:7.35pt;z-index:-1347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005 (1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31" type="#_x0000_t202" style="position:absolute;margin-left:139.4pt;margin-top:390.7pt;width:72.85pt;height:7.35pt;z-index:-1347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High</w:t>
                  </w:r>
                </w:p>
              </w:txbxContent>
            </v:textbox>
            <w10:wrap anchorx="page" anchory="page"/>
          </v:shape>
        </w:pict>
      </w:r>
      <w:r>
        <w:pict>
          <v:shape id="_x0000_s1630" type="#_x0000_t202" style="position:absolute;margin-left:212.25pt;margin-top:390.7pt;width:5.9pt;height:7.35pt;z-index:-134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29" type="#_x0000_t202" style="position:absolute;margin-left:218.15pt;margin-top:390.7pt;width:24.75pt;height:7.35pt;z-index:-1346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49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28" type="#_x0000_t202" style="position:absolute;margin-left:242.85pt;margin-top:390.7pt;width:6.65pt;height:7.35pt;z-index:-134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27" type="#_x0000_t202" style="position:absolute;margin-left:249.45pt;margin-top:390.7pt;width:4.95pt;height:7.35pt;z-index:-134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26" type="#_x0000_t202" style="position:absolute;margin-left:254.35pt;margin-top:390.7pt;width:24.75pt;height:7.35pt;z-index:-1345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76 (2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25" type="#_x0000_t202" style="position:absolute;margin-left:279.1pt;margin-top:390.7pt;width:7.7pt;height:7.35pt;z-index:-134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24" type="#_x0000_t202" style="position:absolute;margin-left:286.75pt;margin-top:390.7pt;width:4.95pt;height:7.35pt;z-index:-134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23" type="#_x0000_t202" style="position:absolute;margin-left:291.7pt;margin-top:390.7pt;width:24.75pt;height:7.35pt;z-index:-1345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63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22" type="#_x0000_t202" style="position:absolute;margin-left:316.4pt;margin-top:390.7pt;width:6.6pt;height:7.35pt;z-index:-1344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21" type="#_x0000_t202" style="position:absolute;margin-left:323pt;margin-top:390.7pt;width:29.65pt;height:7.35pt;z-index:-1344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108 (2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20" type="#_x0000_t202" style="position:absolute;margin-left:352.65pt;margin-top:390.7pt;width:7.7pt;height:7.35pt;z-index:-134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19" type="#_x0000_t202" style="position:absolute;margin-left:360.35pt;margin-top:390.7pt;width:4.95pt;height:7.35pt;z-index:-134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18" type="#_x0000_t202" style="position:absolute;margin-left:365.25pt;margin-top:390.7pt;width:24.75pt;height:7.35pt;z-index:-1343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68 (2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17" type="#_x0000_t202" style="position:absolute;margin-left:389.95pt;margin-top:390.7pt;width:6.6pt;height:7.35pt;z-index:-134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16" type="#_x0000_t202" style="position:absolute;margin-left:396.55pt;margin-top:390.7pt;width:4.95pt;height:7.35pt;z-index:-134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15" type="#_x0000_t202" style="position:absolute;margin-left:401.5pt;margin-top:390.7pt;width:27.15pt;height:7.35pt;z-index:-1343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1399 (2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14" type="#_x0000_t202" style="position:absolute;margin-left:428.6pt;margin-top:390.7pt;width:7.7pt;height:7.35pt;z-index:-134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13" type="#_x0000_t202" style="position:absolute;margin-left:436.3pt;margin-top:390.7pt;width:4.95pt;height:7.35pt;z-index:-1342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12" type="#_x0000_t202" style="position:absolute;margin-left:441.2pt;margin-top:390.7pt;width:24.75pt;height:7.35pt;z-index:-1342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75 (1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11" type="#_x0000_t202" style="position:absolute;margin-left:465.95pt;margin-top:390.7pt;width:6.6pt;height:7.35pt;z-index:-1342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10" type="#_x0000_t202" style="position:absolute;margin-left:472.55pt;margin-top:390.7pt;width:4.95pt;height:7.35pt;z-index:-1342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09" type="#_x0000_t202" style="position:absolute;margin-left:477.45pt;margin-top:390.7pt;width:24.75pt;height:7.35pt;z-index:-1341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20 (2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08" type="#_x0000_t202" style="position:absolute;margin-left:502.15pt;margin-top:390.7pt;width:6.6pt;height:7.35pt;z-index:-134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07" type="#_x0000_t202" style="position:absolute;margin-left:508.75pt;margin-top:390.7pt;width:4.95pt;height:7.35pt;z-index:-134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06" type="#_x0000_t202" style="position:absolute;margin-left:513.7pt;margin-top:390.7pt;width:24.75pt;height:7.35pt;z-index:-1341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89 (2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05" type="#_x0000_t202" style="position:absolute;margin-left:538.4pt;margin-top:390.7pt;width:6.6pt;height:7.35pt;z-index:-134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04" type="#_x0000_t202" style="position:absolute;margin-left:545pt;margin-top:390.7pt;width:29.65pt;height:7.35pt;z-index:-1340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69 (2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03" type="#_x0000_t202" style="position:absolute;margin-left:574.65pt;margin-top:390.7pt;width:6.6pt;height:7.35pt;z-index:-134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02" type="#_x0000_t202" style="position:absolute;margin-left:581.25pt;margin-top:390.7pt;width:4.95pt;height:7.35pt;z-index:-134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601" type="#_x0000_t202" style="position:absolute;margin-left:586.15pt;margin-top:390.7pt;width:29.65pt;height:7.35pt;z-index:-1339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98 (2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600" type="#_x0000_t202" style="position:absolute;margin-left:615.8pt;margin-top:390.7pt;width:6.65pt;height:7.35pt;z-index:-133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99" type="#_x0000_t202" style="position:absolute;margin-left:622.4pt;margin-top:390.7pt;width:29.75pt;height:7.35pt;z-index:-1339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143 (2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98" type="#_x0000_t202" style="position:absolute;margin-left:139.4pt;margin-top:398.05pt;width:72.85pt;height:7.35pt;z-index:-1339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Highest</w:t>
                  </w:r>
                </w:p>
              </w:txbxContent>
            </v:textbox>
            <w10:wrap anchorx="page" anchory="page"/>
          </v:shape>
        </w:pict>
      </w:r>
      <w:r>
        <w:pict>
          <v:shape id="_x0000_s1597" type="#_x0000_t202" style="position:absolute;margin-left:212.25pt;margin-top:398.05pt;width:30.6pt;height:7.35pt;z-index:-1338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1414 (1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96" type="#_x0000_t202" style="position:absolute;margin-left:242.85pt;margin-top:398.05pt;width:6.65pt;height:7.35pt;z-index:-133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95" type="#_x0000_t202" style="position:absolute;margin-left:249.45pt;margin-top:398.05pt;width:29.65pt;height:7.35pt;z-index:-1338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892 (3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94" type="#_x0000_t202" style="position:absolute;margin-left:279.1pt;margin-top:398.05pt;width:7.7pt;height:7.35pt;z-index:-1338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93" type="#_x0000_t202" style="position:absolute;margin-left:286.75pt;margin-top:398.05pt;width:4.95pt;height:7.35pt;z-index:-133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92" type="#_x0000_t202" style="position:absolute;margin-left:291.7pt;margin-top:398.05pt;width:24.75pt;height:7.35pt;z-index:-1337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55 (2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91" type="#_x0000_t202" style="position:absolute;margin-left:316.4pt;margin-top:398.05pt;width:6.6pt;height:7.35pt;z-index:-133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90" type="#_x0000_t202" style="position:absolute;margin-left:323pt;margin-top:398.05pt;width:29.65pt;height:7.35pt;z-index:-1337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544 (2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89" type="#_x0000_t202" style="position:absolute;margin-left:352.65pt;margin-top:398.05pt;width:7.7pt;height:7.35pt;z-index:-1336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88" type="#_x0000_t202" style="position:absolute;margin-left:360.35pt;margin-top:398.05pt;width:4.95pt;height:7.35pt;z-index:-133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87" type="#_x0000_t202" style="position:absolute;margin-left:365.25pt;margin-top:398.05pt;width:24.75pt;height:7.35pt;z-index:-1336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41 (2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86" type="#_x0000_t202" style="position:absolute;margin-left:389.95pt;margin-top:398.05pt;width:6.6pt;height:7.35pt;z-index:-1336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85" type="#_x0000_t202" style="position:absolute;margin-left:396.55pt;margin-top:398.05pt;width:4.95pt;height:7.35pt;z-index:-1336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84" type="#_x0000_t202" style="position:absolute;margin-left:401.5pt;margin-top:398.05pt;width:27.15pt;height:7.35pt;z-index:-1335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1679 (2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83" type="#_x0000_t202" style="position:absolute;margin-left:428.6pt;margin-top:398.05pt;width:7.7pt;height:7.35pt;z-index:-133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82" type="#_x0000_t202" style="position:absolute;margin-left:436.3pt;margin-top:398.05pt;width:4.95pt;height:7.35pt;z-index:-133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81" type="#_x0000_t202" style="position:absolute;margin-left:441.2pt;margin-top:398.05pt;width:24.75pt;height:7.35pt;z-index:-1335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35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80" type="#_x0000_t202" style="position:absolute;margin-left:465.95pt;margin-top:398.05pt;width:6.6pt;height:7.35pt;z-index:-1334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79" type="#_x0000_t202" style="position:absolute;margin-left:472.55pt;margin-top:398.05pt;width:4.95pt;height:7.35pt;z-index:-1334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78" type="#_x0000_t202" style="position:absolute;margin-left:477.45pt;margin-top:398.05pt;width:24.75pt;height:7.35pt;z-index:-1334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94 (2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77" type="#_x0000_t202" style="position:absolute;margin-left:502.15pt;margin-top:398.05pt;width:6.6pt;height:7.35pt;z-index:-1334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76" type="#_x0000_t202" style="position:absolute;margin-left:508.75pt;margin-top:398.05pt;width:4.95pt;height:7.35pt;z-index:-133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75" type="#_x0000_t202" style="position:absolute;margin-left:513.7pt;margin-top:398.05pt;width:24.75pt;height:7.35pt;z-index:-1333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11 (2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74" type="#_x0000_t202" style="position:absolute;margin-left:538.4pt;margin-top:398.05pt;width:6.6pt;height:7.35pt;z-index:-133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73" type="#_x0000_t202" style="position:absolute;margin-left:545pt;margin-top:398.05pt;width:29.65pt;height:7.35pt;z-index:-1333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02 (2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72" type="#_x0000_t202" style="position:absolute;margin-left:574.65pt;margin-top:398.05pt;width:6.6pt;height:7.35pt;z-index:-1332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71" type="#_x0000_t202" style="position:absolute;margin-left:581.25pt;margin-top:398.05pt;width:4.95pt;height:7.35pt;z-index:-133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70" type="#_x0000_t202" style="position:absolute;margin-left:586.15pt;margin-top:398.05pt;width:29.65pt;height:7.35pt;z-index:-1332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15 (2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69" type="#_x0000_t202" style="position:absolute;margin-left:615.8pt;margin-top:398.05pt;width:6.65pt;height:7.35pt;z-index:-1332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68" type="#_x0000_t202" style="position:absolute;margin-left:622.4pt;margin-top:398.05pt;width:29.75pt;height:7.35pt;z-index:-1331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245 (2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67" type="#_x0000_t202" style="position:absolute;margin-left:139.4pt;margin-top:405.35pt;width:72.85pt;height:7.35pt;z-index:-1331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Mobility:</w:t>
                  </w:r>
                </w:p>
              </w:txbxContent>
            </v:textbox>
            <w10:wrap anchorx="page" anchory="page"/>
          </v:shape>
        </w:pict>
      </w:r>
      <w:r>
        <w:pict>
          <v:shape id="_x0000_s1566" type="#_x0000_t202" style="position:absolute;margin-left:212.25pt;margin-top:405.35pt;width:5.9pt;height:7.35pt;z-index:-1331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65" type="#_x0000_t202" style="position:absolute;margin-left:218.15pt;margin-top:405.35pt;width:24.75pt;height:7.35pt;z-index:-133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64" type="#_x0000_t202" style="position:absolute;margin-left:242.85pt;margin-top:405.35pt;width:6.65pt;height:7.35pt;z-index:-133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63" type="#_x0000_t202" style="position:absolute;margin-left:249.45pt;margin-top:405.35pt;width:4.95pt;height:7.35pt;z-index:-133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62" type="#_x0000_t202" style="position:absolute;margin-left:254.35pt;margin-top:405.35pt;width:24.75pt;height:7.35pt;z-index:-1330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61" type="#_x0000_t202" style="position:absolute;margin-left:279.1pt;margin-top:405.35pt;width:7.7pt;height:7.35pt;z-index:-133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60" type="#_x0000_t202" style="position:absolute;margin-left:286.75pt;margin-top:405.35pt;width:4.95pt;height:7.35pt;z-index:-1330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59" type="#_x0000_t202" style="position:absolute;margin-left:291.7pt;margin-top:405.35pt;width:24.75pt;height:7.35pt;z-index:-132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58" type="#_x0000_t202" style="position:absolute;margin-left:316.4pt;margin-top:405.35pt;width:6.6pt;height:7.35pt;z-index:-1329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57" type="#_x0000_t202" style="position:absolute;margin-left:323pt;margin-top:405.35pt;width:4.95pt;height:7.35pt;z-index:-1329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56" type="#_x0000_t202" style="position:absolute;margin-left:327.95pt;margin-top:405.35pt;width:24.75pt;height:7.35pt;z-index:-1329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55" type="#_x0000_t202" style="position:absolute;margin-left:352.65pt;margin-top:405.35pt;width:7.7pt;height:7.35pt;z-index:-1328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54" type="#_x0000_t202" style="position:absolute;margin-left:360.35pt;margin-top:405.35pt;width:4.95pt;height:7.35pt;z-index:-1328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53" type="#_x0000_t202" style="position:absolute;margin-left:365.25pt;margin-top:405.35pt;width:24.75pt;height:7.35pt;z-index:-1328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52" type="#_x0000_t202" style="position:absolute;margin-left:389.95pt;margin-top:405.35pt;width:6.6pt;height:7.35pt;z-index:-132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51" type="#_x0000_t202" style="position:absolute;margin-left:396.55pt;margin-top:405.35pt;width:4.95pt;height:7.35pt;z-index:-1327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50" type="#_x0000_t202" style="position:absolute;margin-left:401.5pt;margin-top:405.35pt;width:27.15pt;height:7.35pt;z-index:-1327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49" type="#_x0000_t202" style="position:absolute;margin-left:428.6pt;margin-top:405.35pt;width:7.7pt;height:7.35pt;z-index:-132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48" type="#_x0000_t202" style="position:absolute;margin-left:436.3pt;margin-top:405.35pt;width:4.95pt;height:7.35pt;z-index:-132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47" type="#_x0000_t202" style="position:absolute;margin-left:441.2pt;margin-top:405.35pt;width:24.75pt;height:7.35pt;z-index:-1326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46" type="#_x0000_t202" style="position:absolute;margin-left:465.95pt;margin-top:405.35pt;width:6.6pt;height:7.35pt;z-index:-132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45" type="#_x0000_t202" style="position:absolute;margin-left:472.55pt;margin-top:405.35pt;width:4.95pt;height:7.35pt;z-index:-1326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44" type="#_x0000_t202" style="position:absolute;margin-left:477.45pt;margin-top:405.35pt;width:24.75pt;height:7.35pt;z-index:-132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43" type="#_x0000_t202" style="position:absolute;margin-left:502.15pt;margin-top:405.35pt;width:6.6pt;height:7.35pt;z-index:-132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42" type="#_x0000_t202" style="position:absolute;margin-left:508.75pt;margin-top:405.35pt;width:4.95pt;height:7.35pt;z-index:-1325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41" type="#_x0000_t202" style="position:absolute;margin-left:513.7pt;margin-top:405.35pt;width:24.75pt;height:7.35pt;z-index:-132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40" type="#_x0000_t202" style="position:absolute;margin-left:538.4pt;margin-top:405.35pt;width:6.6pt;height:7.35pt;z-index:-132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39" type="#_x0000_t202" style="position:absolute;margin-left:545pt;margin-top:405.35pt;width:4.95pt;height:7.35pt;z-index:-132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38" type="#_x0000_t202" style="position:absolute;margin-left:549.95pt;margin-top:405.35pt;width:24.75pt;height:7.35pt;z-index:-132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37" type="#_x0000_t202" style="position:absolute;margin-left:574.65pt;margin-top:405.35pt;width:6.6pt;height:7.35pt;z-index:-132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36" type="#_x0000_t202" style="position:absolute;margin-left:581.25pt;margin-top:405.35pt;width:4.95pt;height:7.35pt;z-index:-132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35" type="#_x0000_t202" style="position:absolute;margin-left:586.15pt;margin-top:405.35pt;width:4.95pt;height:7.35pt;z-index:-132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34" type="#_x0000_t202" style="position:absolute;margin-left:591.1pt;margin-top:405.35pt;width:24.75pt;height:7.35pt;z-index:-1323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33" type="#_x0000_t202" style="position:absolute;margin-left:615.8pt;margin-top:405.35pt;width:6.65pt;height:7.35pt;z-index:-132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32" type="#_x0000_t202" style="position:absolute;margin-left:622.4pt;margin-top:405.35pt;width:4.95pt;height:7.35pt;z-index:-1323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31" type="#_x0000_t202" style="position:absolute;margin-left:627.35pt;margin-top:405.35pt;width:24.85pt;height:7.35pt;z-index:-132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30" type="#_x0000_t202" style="position:absolute;margin-left:139.4pt;margin-top:412.65pt;width:72.85pt;height:7.35pt;z-index:-1322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High mobility (1+ trips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29" type="#_x0000_t202" style="position:absolute;margin-left:212.25pt;margin-top:412.65pt;width:30.6pt;height:7.35pt;z-index:-1322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2373 (3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28" type="#_x0000_t202" style="position:absolute;margin-left:242.85pt;margin-top:412.65pt;width:6.65pt;height:7.35pt;z-index:-132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26" type="#_x0000_t202" style="position:absolute;margin-left:279.1pt;margin-top:412.65pt;width:7.7pt;height:7.35pt;z-index:-1321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525" type="#_x0000_t202" style="position:absolute;margin-left:286.75pt;margin-top:412.65pt;width:4.95pt;height:7.35pt;z-index:-132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24" type="#_x0000_t202" style="position:absolute;margin-left:291.7pt;margin-top:412.65pt;width:24.75pt;height:7.35pt;z-index:-1321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78 (3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23" type="#_x0000_t202" style="position:absolute;margin-left:316.4pt;margin-top:412.65pt;width:6.6pt;height:7.35pt;z-index:-1321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22" type="#_x0000_t202" style="position:absolute;margin-left:323pt;margin-top:412.65pt;width:29.65pt;height:7.35pt;z-index:-1320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362 (4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21" type="#_x0000_t202" style="position:absolute;margin-left:352.65pt;margin-top:412.65pt;width:7.7pt;height:7.35pt;z-index:-1320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520" type="#_x0000_t202" style="position:absolute;margin-left:360.35pt;margin-top:412.65pt;width:29.65pt;height:7.35pt;z-index:-1320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81 (5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19" type="#_x0000_t202" style="position:absolute;margin-left:389.95pt;margin-top:412.65pt;width:6.6pt;height:7.35pt;z-index:-1320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18" type="#_x0000_t202" style="position:absolute;margin-left:396.55pt;margin-top:412.65pt;width:4.95pt;height:7.35pt;z-index:-131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17" type="#_x0000_t202" style="position:absolute;margin-left:401.5pt;margin-top:412.65pt;width:27.15pt;height:7.35pt;z-index:-1319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3392 (6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16" type="#_x0000_t202" style="position:absolute;margin-left:428.6pt;margin-top:412.65pt;width:7.7pt;height:7.35pt;z-index:-1319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515" type="#_x0000_t202" style="position:absolute;margin-left:436.3pt;margin-top:412.65pt;width:4.95pt;height:7.35pt;z-index:-131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14" type="#_x0000_t202" style="position:absolute;margin-left:441.2pt;margin-top:412.65pt;width:24.75pt;height:7.35pt;z-index:-1318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57 (4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13" type="#_x0000_t202" style="position:absolute;margin-left:465.95pt;margin-top:412.65pt;width:6.6pt;height:7.35pt;z-index:-1318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12" type="#_x0000_t202" style="position:absolute;margin-left:472.55pt;margin-top:412.65pt;width:29.65pt;height:7.35pt;z-index:-1318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22 (5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11" type="#_x0000_t202" style="position:absolute;margin-left:502.15pt;margin-top:412.65pt;width:6.6pt;height:7.35pt;z-index:-1318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59"/>
                  </w:pPr>
                  <w:r>
                    <w:rPr>
                      <w:w w:val="106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>
          <v:shape id="_x0000_s1510" type="#_x0000_t202" style="position:absolute;margin-left:508.75pt;margin-top:412.65pt;width:4.95pt;height:7.35pt;z-index:-131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09" type="#_x0000_t202" style="position:absolute;margin-left:513.7pt;margin-top:412.65pt;width:24.75pt;height:7.35pt;z-index:-1317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371 (3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08" type="#_x0000_t202" style="position:absolute;margin-left:538.4pt;margin-top:412.65pt;width:6.6pt;height:7.35pt;z-index:-1317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07" type="#_x0000_t202" style="position:absolute;margin-left:545pt;margin-top:412.65pt;width:29.65pt;height:7.35pt;z-index:-1317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008 (3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06" type="#_x0000_t202" style="position:absolute;margin-left:574.65pt;margin-top:412.65pt;width:6.6pt;height:7.35pt;z-index:-1317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505" type="#_x0000_t202" style="position:absolute;margin-left:581.25pt;margin-top:412.65pt;width:4.95pt;height:7.35pt;z-index:-131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04" type="#_x0000_t202" style="position:absolute;margin-left:586.15pt;margin-top:412.65pt;width:29.65pt;height:7.35pt;z-index:-1316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831 (3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03" type="#_x0000_t202" style="position:absolute;margin-left:615.8pt;margin-top:412.65pt;width:6.65pt;height:7.35pt;z-index:-131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502" type="#_x0000_t202" style="position:absolute;margin-left:622.4pt;margin-top:412.65pt;width:29.75pt;height:7.35pt;z-index:-1316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630 (4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01" type="#_x0000_t202" style="position:absolute;margin-left:139.4pt;margin-top:420pt;width:72.85pt;height:7.35pt;z-index:-1315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Low mobility (0 trips)</w:t>
                  </w:r>
                </w:p>
              </w:txbxContent>
            </v:textbox>
            <w10:wrap anchorx="page" anchory="page"/>
          </v:shape>
        </w:pict>
      </w:r>
      <w:r>
        <w:pict>
          <v:shape id="_x0000_s1500" type="#_x0000_t202" style="position:absolute;margin-left:212.25pt;margin-top:420pt;width:30.6pt;height:7.35pt;z-index:-1315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4205 (6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99" type="#_x0000_t202" style="position:absolute;margin-left:242.85pt;margin-top:420pt;width:6.65pt;height:7.35pt;z-index:-131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98" type="#_x0000_t202" style="position:absolute;margin-left:249.45pt;margin-top:420pt;width:37.35pt;height:7.35pt;z-index:-1315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05"/>
                  </w:pPr>
                  <w:r>
                    <w:rPr>
                      <w:w w:val="105"/>
                    </w:rPr>
                    <w:t>2661 (4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97" type="#_x0000_t202" style="position:absolute;margin-left:286.75pt;margin-top:420pt;width:29.65pt;height:7.35pt;z-index:-1314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14 (6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96" type="#_x0000_t202" style="position:absolute;margin-left:316.4pt;margin-top:420pt;width:6.6pt;height:7.35pt;z-index:-131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95" type="#_x0000_t202" style="position:absolute;margin-left:323pt;margin-top:420pt;width:29.65pt;height:7.35pt;z-index:-1314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924 (5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94" type="#_x0000_t202" style="position:absolute;margin-left:352.65pt;margin-top:420pt;width:7.7pt;height:7.35pt;z-index:-131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93" type="#_x0000_t202" style="position:absolute;margin-left:360.35pt;margin-top:420pt;width:29.65pt;height:7.35pt;z-index:-1313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08 (4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92" type="#_x0000_t202" style="position:absolute;margin-left:389.95pt;margin-top:420pt;width:6.6pt;height:7.35pt;z-index:-131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91" type="#_x0000_t202" style="position:absolute;margin-left:396.55pt;margin-top:420pt;width:4.95pt;height:7.35pt;z-index:-131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90" type="#_x0000_t202" style="position:absolute;margin-left:401.5pt;margin-top:420pt;width:27.15pt;height:7.35pt;z-index:-1313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2115 (3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89" type="#_x0000_t202" style="position:absolute;margin-left:428.6pt;margin-top:420pt;width:7.7pt;height:7.35pt;z-index:-131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88" type="#_x0000_t202" style="position:absolute;margin-left:436.3pt;margin-top:420pt;width:4.95pt;height:7.35pt;z-index:-1312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87" type="#_x0000_t202" style="position:absolute;margin-left:441.2pt;margin-top:420pt;width:24.75pt;height:7.35pt;z-index:-1312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549 (5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86" type="#_x0000_t202" style="position:absolute;margin-left:465.95pt;margin-top:420pt;width:6.6pt;height:7.35pt;z-index:-1312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85" type="#_x0000_t202" style="position:absolute;margin-left:472.55pt;margin-top:420pt;width:4.95pt;height:7.35pt;z-index:-1312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84" type="#_x0000_t202" style="position:absolute;margin-left:477.45pt;margin-top:420pt;width:24.75pt;height:7.35pt;z-index:-1311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01 (4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83" type="#_x0000_t202" style="position:absolute;margin-left:502.15pt;margin-top:420pt;width:6.6pt;height:7.35pt;z-index:-131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82" type="#_x0000_t202" style="position:absolute;margin-left:508.75pt;margin-top:420pt;width:4.95pt;height:7.35pt;z-index:-131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81" type="#_x0000_t202" style="position:absolute;margin-left:513.7pt;margin-top:420pt;width:24.75pt;height:7.35pt;z-index:-1311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16 (7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80" type="#_x0000_t202" style="position:absolute;margin-left:538.4pt;margin-top:420pt;width:6.6pt;height:7.35pt;z-index:-131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79" type="#_x0000_t202" style="position:absolute;margin-left:545pt;margin-top:420pt;width:29.65pt;height:7.35pt;z-index:-1310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015 (6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78" type="#_x0000_t202" style="position:absolute;margin-left:574.65pt;margin-top:420pt;width:6.6pt;height:7.35pt;z-index:-131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77" type="#_x0000_t202" style="position:absolute;margin-left:581.25pt;margin-top:420pt;width:4.95pt;height:7.35pt;z-index:-131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76" type="#_x0000_t202" style="position:absolute;margin-left:586.15pt;margin-top:420pt;width:29.65pt;height:7.35pt;z-index:-1309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308 (6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75" type="#_x0000_t202" style="position:absolute;margin-left:615.8pt;margin-top:420pt;width:6.65pt;height:7.35pt;z-index:-130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74" type="#_x0000_t202" style="position:absolute;margin-left:622.4pt;margin-top:420pt;width:29.75pt;height:7.35pt;z-index:-1309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985 (5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73" type="#_x0000_t202" style="position:absolute;margin-left:139.4pt;margin-top:427.3pt;width:72.85pt;height:7.35pt;z-index:-1309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Have children:</w:t>
                  </w:r>
                </w:p>
              </w:txbxContent>
            </v:textbox>
            <w10:wrap anchorx="page" anchory="page"/>
          </v:shape>
        </w:pict>
      </w:r>
      <w:r>
        <w:pict>
          <v:shape id="_x0000_s1472" type="#_x0000_t202" style="position:absolute;margin-left:212.25pt;margin-top:427.3pt;width:5.9pt;height:7.35pt;z-index:-1308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71" type="#_x0000_t202" style="position:absolute;margin-left:218.15pt;margin-top:427.3pt;width:24.75pt;height:7.35pt;z-index:-130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70" type="#_x0000_t202" style="position:absolute;margin-left:242.85pt;margin-top:427.3pt;width:6.65pt;height:7.35pt;z-index:-130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69" type="#_x0000_t202" style="position:absolute;margin-left:249.45pt;margin-top:427.3pt;width:4.95pt;height:7.35pt;z-index:-1308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68" type="#_x0000_t202" style="position:absolute;margin-left:254.35pt;margin-top:427.3pt;width:24.75pt;height:7.35pt;z-index:-130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67" type="#_x0000_t202" style="position:absolute;margin-left:279.1pt;margin-top:427.3pt;width:7.7pt;height:7.35pt;z-index:-1307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66" type="#_x0000_t202" style="position:absolute;margin-left:286.75pt;margin-top:427.3pt;width:4.95pt;height:7.35pt;z-index:-130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65" type="#_x0000_t202" style="position:absolute;margin-left:291.7pt;margin-top:427.3pt;width:24.75pt;height:7.35pt;z-index:-130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64" type="#_x0000_t202" style="position:absolute;margin-left:316.4pt;margin-top:427.3pt;width:6.6pt;height:7.35pt;z-index:-1306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63" type="#_x0000_t202" style="position:absolute;margin-left:323pt;margin-top:427.3pt;width:4.95pt;height:7.35pt;z-index:-130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62" type="#_x0000_t202" style="position:absolute;margin-left:327.95pt;margin-top:427.3pt;width:24.75pt;height:7.35pt;z-index:-1306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61" type="#_x0000_t202" style="position:absolute;margin-left:352.65pt;margin-top:427.3pt;width:7.7pt;height:7.35pt;z-index:-1306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60" type="#_x0000_t202" style="position:absolute;margin-left:360.35pt;margin-top:427.3pt;width:4.95pt;height:7.35pt;z-index:-1306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59" type="#_x0000_t202" style="position:absolute;margin-left:365.25pt;margin-top:427.3pt;width:24.75pt;height:7.35pt;z-index:-1305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58" type="#_x0000_t202" style="position:absolute;margin-left:389.95pt;margin-top:427.3pt;width:6.6pt;height:7.35pt;z-index:-130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57" type="#_x0000_t202" style="position:absolute;margin-left:396.55pt;margin-top:427.3pt;width:4.95pt;height:7.35pt;z-index:-130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56" type="#_x0000_t202" style="position:absolute;margin-left:401.5pt;margin-top:427.3pt;width:27.15pt;height:7.35pt;z-index:-1305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55" type="#_x0000_t202" style="position:absolute;margin-left:428.6pt;margin-top:427.3pt;width:7.7pt;height:7.35pt;z-index:-1304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54" type="#_x0000_t202" style="position:absolute;margin-left:436.3pt;margin-top:427.3pt;width:4.95pt;height:7.35pt;z-index:-1304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53" type="#_x0000_t202" style="position:absolute;margin-left:441.2pt;margin-top:427.3pt;width:24.75pt;height:7.35pt;z-index:-130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52" type="#_x0000_t202" style="position:absolute;margin-left:465.95pt;margin-top:427.3pt;width:6.6pt;height:7.35pt;z-index:-1304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51" type="#_x0000_t202" style="position:absolute;margin-left:472.55pt;margin-top:427.3pt;width:4.95pt;height:7.35pt;z-index:-130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50" type="#_x0000_t202" style="position:absolute;margin-left:477.45pt;margin-top:427.3pt;width:24.75pt;height:7.35pt;z-index:-1303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49" type="#_x0000_t202" style="position:absolute;margin-left:502.15pt;margin-top:427.3pt;width:6.6pt;height:7.35pt;z-index:-130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48" type="#_x0000_t202" style="position:absolute;margin-left:508.75pt;margin-top:427.3pt;width:4.95pt;height:7.35pt;z-index:-1303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47" type="#_x0000_t202" style="position:absolute;margin-left:513.7pt;margin-top:427.3pt;width:24.75pt;height:7.35pt;z-index:-1302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46" type="#_x0000_t202" style="position:absolute;margin-left:538.4pt;margin-top:427.3pt;width:6.6pt;height:7.35pt;z-index:-130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45" type="#_x0000_t202" style="position:absolute;margin-left:545pt;margin-top:427.3pt;width:4.95pt;height:7.35pt;z-index:-1302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44" type="#_x0000_t202" style="position:absolute;margin-left:549.95pt;margin-top:427.3pt;width:24.75pt;height:7.35pt;z-index:-1302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43" type="#_x0000_t202" style="position:absolute;margin-left:574.65pt;margin-top:427.3pt;width:6.6pt;height:7.35pt;z-index:-1301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42" type="#_x0000_t202" style="position:absolute;margin-left:581.25pt;margin-top:427.3pt;width:4.95pt;height:7.35pt;z-index:-1301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41" type="#_x0000_t202" style="position:absolute;margin-left:586.15pt;margin-top:427.3pt;width:4.95pt;height:7.35pt;z-index:-1301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40" type="#_x0000_t202" style="position:absolute;margin-left:591.1pt;margin-top:427.3pt;width:24.75pt;height:7.35pt;z-index:-130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39" type="#_x0000_t202" style="position:absolute;margin-left:615.8pt;margin-top:427.3pt;width:6.65pt;height:7.35pt;z-index:-130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38" type="#_x0000_t202" style="position:absolute;margin-left:622.4pt;margin-top:427.3pt;width:4.95pt;height:7.35pt;z-index:-130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37" type="#_x0000_t202" style="position:absolute;margin-left:627.35pt;margin-top:427.3pt;width:24.85pt;height:7.35pt;z-index:-1300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36" type="#_x0000_t202" style="position:absolute;margin-left:139.4pt;margin-top:434.65pt;width:72.85pt;height:7.35pt;z-index:-1300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Yes</w:t>
                  </w:r>
                </w:p>
              </w:txbxContent>
            </v:textbox>
            <w10:wrap anchorx="page" anchory="page"/>
          </v:shape>
        </w:pict>
      </w:r>
      <w:r>
        <w:pict>
          <v:shape id="_x0000_s1435" type="#_x0000_t202" style="position:absolute;margin-left:212.25pt;margin-top:434.65pt;width:30.6pt;height:7.35pt;z-index:-1300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3236 (4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34" type="#_x0000_t202" style="position:absolute;margin-left:242.85pt;margin-top:434.65pt;width:6.65pt;height:7.35pt;z-index:-129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33" type="#_x0000_t202" style="position:absolute;margin-left:249.45pt;margin-top:434.65pt;width:29.65pt;height:7.35pt;z-index:-1299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579 (6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32" type="#_x0000_t202" style="position:absolute;margin-left:279.1pt;margin-top:434.65pt;width:7.7pt;height:7.35pt;z-index:-1299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431" type="#_x0000_t202" style="position:absolute;margin-left:286.75pt;margin-top:434.65pt;width:4.95pt;height:7.35pt;z-index:-1299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30" type="#_x0000_t202" style="position:absolute;margin-left:291.7pt;margin-top:434.65pt;width:24.75pt;height:7.35pt;z-index:-1298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637 (2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29" type="#_x0000_t202" style="position:absolute;margin-left:316.4pt;margin-top:434.65pt;width:6.6pt;height:7.35pt;z-index:-1298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28" type="#_x0000_t202" style="position:absolute;margin-left:323pt;margin-top:434.65pt;width:29.65pt;height:7.35pt;z-index:-1298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701 (7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27" type="#_x0000_t202" style="position:absolute;margin-left:352.65pt;margin-top:434.65pt;width:7.7pt;height:7.35pt;z-index:-1298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426" type="#_x0000_t202" style="position:absolute;margin-left:360.35pt;margin-top:434.65pt;width:4.95pt;height:7.35pt;z-index:-1297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25" type="#_x0000_t202" style="position:absolute;margin-left:365.25pt;margin-top:434.65pt;width:24.75pt;height:7.35pt;z-index:-1297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945 (3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24" type="#_x0000_t202" style="position:absolute;margin-left:389.95pt;margin-top:434.65pt;width:6.6pt;height:7.35pt;z-index:-129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23" type="#_x0000_t202" style="position:absolute;margin-left:396.55pt;margin-top:434.65pt;width:4.95pt;height:7.35pt;z-index:-129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22" type="#_x0000_t202" style="position:absolute;margin-left:401.5pt;margin-top:434.65pt;width:27.15pt;height:7.35pt;z-index:-1296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3491 (6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21" type="#_x0000_t202" style="position:absolute;margin-left:428.6pt;margin-top:434.65pt;width:7.7pt;height:7.35pt;z-index:-1296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420" type="#_x0000_t202" style="position:absolute;margin-left:436.3pt;margin-top:434.65pt;width:4.95pt;height:7.35pt;z-index:-1296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19" type="#_x0000_t202" style="position:absolute;margin-left:441.2pt;margin-top:434.65pt;width:24.75pt;height:7.35pt;z-index:-1296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95 (2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18" type="#_x0000_t202" style="position:absolute;margin-left:465.95pt;margin-top:434.65pt;width:6.6pt;height:7.35pt;z-index:-129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17" type="#_x0000_t202" style="position:absolute;margin-left:472.55pt;margin-top:434.65pt;width:29.65pt;height:7.35pt;z-index:-1295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41 (5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16" type="#_x0000_t202" style="position:absolute;margin-left:502.15pt;margin-top:434.65pt;width:6.6pt;height:7.35pt;z-index:-1295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415" type="#_x0000_t202" style="position:absolute;margin-left:508.75pt;margin-top:434.65pt;width:4.95pt;height:7.35pt;z-index:-129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14" type="#_x0000_t202" style="position:absolute;margin-left:513.7pt;margin-top:434.65pt;width:24.75pt;height:7.35pt;z-index:-1294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173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13" type="#_x0000_t202" style="position:absolute;margin-left:538.4pt;margin-top:434.65pt;width:6.6pt;height:7.35pt;z-index:-129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12" type="#_x0000_t202" style="position:absolute;margin-left:545pt;margin-top:434.65pt;width:29.65pt;height:7.35pt;z-index:-1294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229 (6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11" type="#_x0000_t202" style="position:absolute;margin-left:574.65pt;margin-top:434.65pt;width:6.6pt;height:7.35pt;z-index:-1294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410" type="#_x0000_t202" style="position:absolute;margin-left:581.25pt;margin-top:434.65pt;width:4.95pt;height:7.35pt;z-index:-129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09" type="#_x0000_t202" style="position:absolute;margin-left:586.15pt;margin-top:434.65pt;width:29.65pt;height:7.35pt;z-index:-1293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934 (3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08" type="#_x0000_t202" style="position:absolute;margin-left:615.8pt;margin-top:434.65pt;width:6.65pt;height:7.35pt;z-index:-129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07" type="#_x0000_t202" style="position:absolute;margin-left:622.4pt;margin-top:434.65pt;width:29.75pt;height:7.35pt;z-index:-1293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6876 (7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06" type="#_x0000_t202" style="position:absolute;margin-left:139.4pt;margin-top:441.95pt;width:72.85pt;height:7.35pt;z-index:-1293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>
          <v:shape id="_x0000_s1405" type="#_x0000_t202" style="position:absolute;margin-left:212.25pt;margin-top:441.95pt;width:30.6pt;height:7.35pt;z-index:-1292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3342 (5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04" type="#_x0000_t202" style="position:absolute;margin-left:242.85pt;margin-top:441.95pt;width:6.65pt;height:7.35pt;z-index:-1292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03" type="#_x0000_t202" style="position:absolute;margin-left:249.45pt;margin-top:441.95pt;width:29.65pt;height:7.35pt;z-index:-1292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531 (3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02" type="#_x0000_t202" style="position:absolute;margin-left:279.1pt;margin-top:441.95pt;width:7.7pt;height:7.35pt;z-index:-129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401" type="#_x0000_t202" style="position:absolute;margin-left:286.75pt;margin-top:441.95pt;width:29.65pt;height:7.35pt;z-index:-1291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555 (7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400" type="#_x0000_t202" style="position:absolute;margin-left:316.4pt;margin-top:441.95pt;width:6.6pt;height:7.35pt;z-index:-129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99" type="#_x0000_t202" style="position:absolute;margin-left:323pt;margin-top:441.95pt;width:29.65pt;height:7.35pt;z-index:-1291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585 (2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98" type="#_x0000_t202" style="position:absolute;margin-left:352.65pt;margin-top:441.95pt;width:7.7pt;height:7.35pt;z-index:-1291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97" type="#_x0000_t202" style="position:absolute;margin-left:360.35pt;margin-top:441.95pt;width:29.65pt;height:7.35pt;z-index:-1290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944 (6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96" type="#_x0000_t202" style="position:absolute;margin-left:389.95pt;margin-top:441.95pt;width:6.6pt;height:7.35pt;z-index:-1290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95" type="#_x0000_t202" style="position:absolute;margin-left:396.55pt;margin-top:441.95pt;width:4.95pt;height:7.35pt;z-index:-1290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94" type="#_x0000_t202" style="position:absolute;margin-left:401.5pt;margin-top:441.95pt;width:27.15pt;height:7.35pt;z-index:-1290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2016 (3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93" type="#_x0000_t202" style="position:absolute;margin-left:428.6pt;margin-top:441.95pt;width:7.7pt;height:7.35pt;z-index:-128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92" type="#_x0000_t202" style="position:absolute;margin-left:436.3pt;margin-top:441.95pt;width:4.95pt;height:7.35pt;z-index:-128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91" type="#_x0000_t202" style="position:absolute;margin-left:441.2pt;margin-top:441.95pt;width:24.75pt;height:7.35pt;z-index:-1289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11 (7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90" type="#_x0000_t202" style="position:absolute;margin-left:465.95pt;margin-top:441.95pt;width:6.6pt;height:7.35pt;z-index:-128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89" type="#_x0000_t202" style="position:absolute;margin-left:472.55pt;margin-top:441.95pt;width:4.95pt;height:7.35pt;z-index:-1288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88" type="#_x0000_t202" style="position:absolute;margin-left:477.45pt;margin-top:441.95pt;width:24.75pt;height:7.35pt;z-index:-1288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84 (4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87" type="#_x0000_t202" style="position:absolute;margin-left:502.15pt;margin-top:441.95pt;width:6.6pt;height:7.35pt;z-index:-128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86" type="#_x0000_t202" style="position:absolute;margin-left:508.75pt;margin-top:441.95pt;width:29.65pt;height:7.35pt;z-index:-1288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15 (8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85" type="#_x0000_t202" style="position:absolute;margin-left:538.4pt;margin-top:441.95pt;width:6.6pt;height:7.35pt;z-index:-128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84" type="#_x0000_t202" style="position:absolute;margin-left:545pt;margin-top:441.95pt;width:29.65pt;height:7.35pt;z-index:-1287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800 (3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83" type="#_x0000_t202" style="position:absolute;margin-left:574.65pt;margin-top:441.95pt;width:6.6pt;height:7.35pt;z-index:-1287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82" type="#_x0000_t202" style="position:absolute;margin-left:581.25pt;margin-top:441.95pt;width:4.95pt;height:7.35pt;z-index:-128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81" type="#_x0000_t202" style="position:absolute;margin-left:586.15pt;margin-top:441.95pt;width:29.65pt;height:7.35pt;z-index:-1287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214 (6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80" type="#_x0000_t202" style="position:absolute;margin-left:615.8pt;margin-top:441.95pt;width:6.65pt;height:7.35pt;z-index:-128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79" type="#_x0000_t202" style="position:absolute;margin-left:622.4pt;margin-top:441.95pt;width:29.75pt;height:7.35pt;z-index:-1286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749 (2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78" type="#_x0000_t202" style="position:absolute;margin-left:139.4pt;margin-top:449.25pt;width:72.85pt;height:7.35pt;z-index:-1286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Health insurance:</w:t>
                  </w:r>
                </w:p>
              </w:txbxContent>
            </v:textbox>
            <w10:wrap anchorx="page" anchory="page"/>
          </v:shape>
        </w:pict>
      </w:r>
      <w:r>
        <w:pict>
          <v:shape id="_x0000_s1377" type="#_x0000_t202" style="position:absolute;margin-left:212.25pt;margin-top:449.25pt;width:5.9pt;height:7.35pt;z-index:-128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76" type="#_x0000_t202" style="position:absolute;margin-left:218.15pt;margin-top:449.25pt;width:24.75pt;height:7.35pt;z-index:-1285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75" type="#_x0000_t202" style="position:absolute;margin-left:242.85pt;margin-top:449.25pt;width:6.65pt;height:7.35pt;z-index:-128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74" type="#_x0000_t202" style="position:absolute;margin-left:249.45pt;margin-top:449.25pt;width:4.95pt;height:7.35pt;z-index:-128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73" type="#_x0000_t202" style="position:absolute;margin-left:254.35pt;margin-top:449.25pt;width:24.75pt;height:7.35pt;z-index:-128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72" type="#_x0000_t202" style="position:absolute;margin-left:279.1pt;margin-top:449.25pt;width:7.7pt;height:7.35pt;z-index:-1284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71" type="#_x0000_t202" style="position:absolute;margin-left:286.75pt;margin-top:449.25pt;width:4.95pt;height:7.35pt;z-index:-128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70" type="#_x0000_t202" style="position:absolute;margin-left:291.7pt;margin-top:449.25pt;width:24.75pt;height:7.35pt;z-index:-128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69" type="#_x0000_t202" style="position:absolute;margin-left:316.4pt;margin-top:449.25pt;width:6.6pt;height:7.35pt;z-index:-128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68" type="#_x0000_t202" style="position:absolute;margin-left:323pt;margin-top:449.25pt;width:4.95pt;height:7.35pt;z-index:-1283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67" type="#_x0000_t202" style="position:absolute;margin-left:327.95pt;margin-top:449.25pt;width:24.75pt;height:7.35pt;z-index:-128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66" type="#_x0000_t202" style="position:absolute;margin-left:352.65pt;margin-top:449.25pt;width:7.7pt;height:7.35pt;z-index:-128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65" type="#_x0000_t202" style="position:absolute;margin-left:360.35pt;margin-top:449.25pt;width:4.95pt;height:7.35pt;z-index:-1283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64" type="#_x0000_t202" style="position:absolute;margin-left:365.25pt;margin-top:449.25pt;width:24.75pt;height:7.35pt;z-index:-128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63" type="#_x0000_t202" style="position:absolute;margin-left:389.95pt;margin-top:449.25pt;width:6.6pt;height:7.35pt;z-index:-1282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62" type="#_x0000_t202" style="position:absolute;margin-left:396.55pt;margin-top:449.25pt;width:4.95pt;height:7.35pt;z-index:-1282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61" type="#_x0000_t202" style="position:absolute;margin-left:401.5pt;margin-top:449.25pt;width:27.15pt;height:7.35pt;z-index:-1282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60" type="#_x0000_t202" style="position:absolute;margin-left:428.6pt;margin-top:449.25pt;width:7.7pt;height:7.35pt;z-index:-1282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59" type="#_x0000_t202" style="position:absolute;margin-left:436.3pt;margin-top:449.25pt;width:4.95pt;height:7.35pt;z-index:-1281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58" type="#_x0000_t202" style="position:absolute;margin-left:441.2pt;margin-top:449.25pt;width:24.75pt;height:7.35pt;z-index:-128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57" type="#_x0000_t202" style="position:absolute;margin-left:465.95pt;margin-top:449.25pt;width:6.6pt;height:7.35pt;z-index:-128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56" type="#_x0000_t202" style="position:absolute;margin-left:472.55pt;margin-top:449.25pt;width:4.95pt;height:7.35pt;z-index:-1281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55" type="#_x0000_t202" style="position:absolute;margin-left:477.45pt;margin-top:449.25pt;width:24.75pt;height:7.35pt;z-index:-128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54" type="#_x0000_t202" style="position:absolute;margin-left:502.15pt;margin-top:449.25pt;width:6.6pt;height:7.35pt;z-index:-1280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53" type="#_x0000_t202" style="position:absolute;margin-left:508.75pt;margin-top:449.25pt;width:4.95pt;height:7.35pt;z-index:-128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52" type="#_x0000_t202" style="position:absolute;margin-left:513.7pt;margin-top:449.25pt;width:24.75pt;height:7.35pt;z-index:-128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51" type="#_x0000_t202" style="position:absolute;margin-left:538.4pt;margin-top:449.25pt;width:6.6pt;height:7.35pt;z-index:-1279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50" type="#_x0000_t202" style="position:absolute;margin-left:545pt;margin-top:449.25pt;width:4.95pt;height:7.35pt;z-index:-127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49" type="#_x0000_t202" style="position:absolute;margin-left:549.95pt;margin-top:449.25pt;width:24.75pt;height:7.35pt;z-index:-1279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48" type="#_x0000_t202" style="position:absolute;margin-left:574.65pt;margin-top:449.25pt;width:6.6pt;height:7.35pt;z-index:-1279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47" type="#_x0000_t202" style="position:absolute;margin-left:581.25pt;margin-top:449.25pt;width:4.95pt;height:7.35pt;z-index:-1278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46" type="#_x0000_t202" style="position:absolute;margin-left:586.15pt;margin-top:449.25pt;width:4.95pt;height:7.35pt;z-index:-127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45" type="#_x0000_t202" style="position:absolute;margin-left:591.1pt;margin-top:449.25pt;width:24.75pt;height:7.35pt;z-index:-127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44" type="#_x0000_t202" style="position:absolute;margin-left:615.8pt;margin-top:449.25pt;width:6.65pt;height:7.35pt;z-index:-1278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43" type="#_x0000_t202" style="position:absolute;margin-left:622.4pt;margin-top:449.25pt;width:4.95pt;height:7.35pt;z-index:-127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42" type="#_x0000_t202" style="position:absolute;margin-left:627.35pt;margin-top:449.25pt;width:24.85pt;height:7.35pt;z-index:-1277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41" type="#_x0000_t202" style="position:absolute;margin-left:139.4pt;margin-top:456.6pt;width:72.85pt;height:7.35pt;z-index:-1277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Yes</w:t>
                  </w:r>
                </w:p>
              </w:txbxContent>
            </v:textbox>
            <w10:wrap anchorx="page" anchory="page"/>
          </v:shape>
        </w:pict>
      </w:r>
      <w:r>
        <w:pict>
          <v:shape id="_x0000_s1340" type="#_x0000_t202" style="position:absolute;margin-left:212.25pt;margin-top:456.6pt;width:5.9pt;height:7.35pt;z-index:-127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39" type="#_x0000_t202" style="position:absolute;margin-left:218.15pt;margin-top:456.6pt;width:24.75pt;height:7.35pt;z-index:-1276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45 (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38" type="#_x0000_t202" style="position:absolute;margin-left:242.85pt;margin-top:456.6pt;width:6.65pt;height:7.35pt;z-index:-127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37" type="#_x0000_t202" style="position:absolute;margin-left:249.45pt;margin-top:456.6pt;width:4.95pt;height:7.35pt;z-index:-1276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36" type="#_x0000_t202" style="position:absolute;margin-left:254.35pt;margin-top:456.6pt;width:24.75pt;height:7.35pt;z-index:-1276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484 (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35" type="#_x0000_t202" style="position:absolute;margin-left:279.1pt;margin-top:456.6pt;width:7.7pt;height:7.35pt;z-index:-1276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334" type="#_x0000_t202" style="position:absolute;margin-left:286.75pt;margin-top:456.6pt;width:4.95pt;height:7.35pt;z-index:-1275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33" type="#_x0000_t202" style="position:absolute;margin-left:291.7pt;margin-top:456.6pt;width:24.75pt;height:7.35pt;z-index:-1275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20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32" type="#_x0000_t202" style="position:absolute;margin-left:316.4pt;margin-top:456.6pt;width:6.6pt;height:7.35pt;z-index:-127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31" type="#_x0000_t202" style="position:absolute;margin-left:323pt;margin-top:456.6pt;width:4.95pt;height:7.35pt;z-index:-1275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30" type="#_x0000_t202" style="position:absolute;margin-left:327.95pt;margin-top:456.6pt;width:24.75pt;height:7.35pt;z-index:-1274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52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29" type="#_x0000_t202" style="position:absolute;margin-left:352.65pt;margin-top:456.6pt;width:7.7pt;height:7.35pt;z-index:-1274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328" type="#_x0000_t202" style="position:absolute;margin-left:360.35pt;margin-top:456.6pt;width:4.95pt;height:7.35pt;z-index:-127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27" type="#_x0000_t202" style="position:absolute;margin-left:365.25pt;margin-top:456.6pt;width:24.75pt;height:7.35pt;z-index:-1274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230 (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26" type="#_x0000_t202" style="position:absolute;margin-left:389.95pt;margin-top:456.6pt;width:6.6pt;height:7.35pt;z-index:-127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25" type="#_x0000_t202" style="position:absolute;margin-left:396.55pt;margin-top:456.6pt;width:4.95pt;height:7.35pt;z-index:-1273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24" type="#_x0000_t202" style="position:absolute;margin-left:401.5pt;margin-top:456.6pt;width:27.15pt;height:7.35pt;z-index:-1273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901 (1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23" type="#_x0000_t202" style="position:absolute;margin-left:428.6pt;margin-top:456.6pt;width:7.7pt;height:7.35pt;z-index:-12731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322" type="#_x0000_t202" style="position:absolute;margin-left:436.3pt;margin-top:456.6pt;width:4.95pt;height:7.35pt;z-index:-1272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21" type="#_x0000_t202" style="position:absolute;margin-left:441.2pt;margin-top:456.6pt;width:24.75pt;height:7.35pt;z-index:-1272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27"/>
                  </w:pPr>
                  <w:r>
                    <w:rPr>
                      <w:w w:val="105"/>
                    </w:rPr>
                    <w:t>5 (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20" type="#_x0000_t202" style="position:absolute;margin-left:465.95pt;margin-top:456.6pt;width:6.6pt;height:7.35pt;z-index:-1272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19" type="#_x0000_t202" style="position:absolute;margin-left:472.55pt;margin-top:456.6pt;width:4.95pt;height:7.35pt;z-index:-1272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18" type="#_x0000_t202" style="position:absolute;margin-left:477.45pt;margin-top:456.6pt;width:24.75pt;height:7.35pt;z-index:-12719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52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7" type="#_x0000_t202" style="position:absolute;margin-left:502.15pt;margin-top:456.6pt;width:6.6pt;height:7.35pt;z-index:-1271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6" type="#_x0000_t202" style="position:absolute;margin-left:508.75pt;margin-top:456.6pt;width:4.95pt;height:7.35pt;z-index:-1271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15" type="#_x0000_t202" style="position:absolute;margin-left:513.7pt;margin-top:456.6pt;width:24.75pt;height:7.35pt;z-index:-1271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4" type="#_x0000_t202" style="position:absolute;margin-left:538.4pt;margin-top:456.6pt;width:6.6pt;height:7.35pt;z-index:-127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13" type="#_x0000_t202" style="position:absolute;margin-left:545pt;margin-top:456.6pt;width:4.95pt;height:7.35pt;z-index:-127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12" type="#_x0000_t202" style="position:absolute;margin-left:549.95pt;margin-top:456.6pt;width:24.75pt;height:7.35pt;z-index:-1270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1" type="#_x0000_t202" style="position:absolute;margin-left:574.65pt;margin-top:456.6pt;width:6.6pt;height:7.35pt;z-index:-127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10" type="#_x0000_t202" style="position:absolute;margin-left:581.25pt;margin-top:456.6pt;width:4.95pt;height:7.35pt;z-index:-1270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09" type="#_x0000_t202" style="position:absolute;margin-left:586.15pt;margin-top:456.6pt;width:4.95pt;height:7.35pt;z-index:-126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08" type="#_x0000_t202" style="position:absolute;margin-left:591.1pt;margin-top:456.6pt;width:24.75pt;height:7.35pt;z-index:-1269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3"/>
                  </w:pPr>
                  <w:r>
                    <w:rPr>
                      <w:w w:val="105"/>
                    </w:rPr>
                    <w:t>79 (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07" type="#_x0000_t202" style="position:absolute;margin-left:615.8pt;margin-top:456.6pt;width:6.65pt;height:7.35pt;z-index:-1269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06" type="#_x0000_t202" style="position:absolute;margin-left:622.4pt;margin-top:456.6pt;width:4.95pt;height:7.35pt;z-index:-1269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05" type="#_x0000_t202" style="position:absolute;margin-left:627.35pt;margin-top:456.6pt;width:24.85pt;height:7.35pt;z-index:-1268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33 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04" type="#_x0000_t202" style="position:absolute;margin-left:139.4pt;margin-top:463.9pt;width:72.85pt;height:7.35pt;z-index:-1268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>
          <v:shape id="_x0000_s1303" type="#_x0000_t202" style="position:absolute;margin-left:212.25pt;margin-top:463.9pt;width:30.6pt;height:7.35pt;z-index:-12683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6333 (9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02" type="#_x0000_t202" style="position:absolute;margin-left:242.85pt;margin-top:463.9pt;width:6.65pt;height:7.35pt;z-index:-126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301" type="#_x0000_t202" style="position:absolute;margin-left:249.45pt;margin-top:463.9pt;width:29.65pt;height:7.35pt;z-index:-1267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5626 (9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00" type="#_x0000_t202" style="position:absolute;margin-left:279.1pt;margin-top:463.9pt;width:7.7pt;height:7.35pt;z-index:-1267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99" type="#_x0000_t202" style="position:absolute;margin-left:286.75pt;margin-top:463.9pt;width:29.65pt;height:7.35pt;z-index:-1267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172 (9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8" type="#_x0000_t202" style="position:absolute;margin-left:316.4pt;margin-top:463.9pt;width:6.6pt;height:7.35pt;z-index:-126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97" type="#_x0000_t202" style="position:absolute;margin-left:323pt;margin-top:463.9pt;width:29.65pt;height:7.35pt;z-index:-1266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5134 (9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6" type="#_x0000_t202" style="position:absolute;margin-left:352.65pt;margin-top:463.9pt;width:7.7pt;height:7.35pt;z-index:-126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95" type="#_x0000_t202" style="position:absolute;margin-left:360.35pt;margin-top:463.9pt;width:29.65pt;height:7.35pt;z-index:-1266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2659 (9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4" type="#_x0000_t202" style="position:absolute;margin-left:389.95pt;margin-top:463.9pt;width:6.6pt;height:7.35pt;z-index:-126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93" type="#_x0000_t202" style="position:absolute;margin-left:396.55pt;margin-top:463.9pt;width:4.95pt;height:7.35pt;z-index:-126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92" type="#_x0000_t202" style="position:absolute;margin-left:401.5pt;margin-top:463.9pt;width:27.15pt;height:7.35pt;z-index:-1265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4606 (85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1" type="#_x0000_t202" style="position:absolute;margin-left:428.6pt;margin-top:463.9pt;width:7.7pt;height:7.35pt;z-index:-126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90" type="#_x0000_t202" style="position:absolute;margin-left:436.3pt;margin-top:463.9pt;width:29.65pt;height:7.35pt;z-index:-12652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01 (9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9" type="#_x0000_t202" style="position:absolute;margin-left:465.95pt;margin-top:463.9pt;width:6.6pt;height:7.35pt;z-index:-126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88" type="#_x0000_t202" style="position:absolute;margin-left:472.55pt;margin-top:463.9pt;width:29.65pt;height:7.35pt;z-index:-1264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873 (9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7" type="#_x0000_t202" style="position:absolute;margin-left:502.15pt;margin-top:463.9pt;width:6.6pt;height:7.35pt;z-index:-126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86" type="#_x0000_t202" style="position:absolute;margin-left:508.75pt;margin-top:463.9pt;width:4.95pt;height:7.35pt;z-index:-126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85" type="#_x0000_t202" style="position:absolute;margin-left:513.7pt;margin-top:463.9pt;width:24.75pt;height:7.35pt;z-index:-1264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4" type="#_x0000_t202" style="position:absolute;margin-left:538.4pt;margin-top:463.9pt;width:6.6pt;height:7.35pt;z-index:-1263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83" type="#_x0000_t202" style="position:absolute;margin-left:545pt;margin-top:463.9pt;width:4.95pt;height:7.35pt;z-index:-126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82" type="#_x0000_t202" style="position:absolute;margin-left:549.95pt;margin-top:463.9pt;width:24.75pt;height:7.35pt;z-index:-1263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9"/>
                    <w:jc w:val="center"/>
                  </w:pPr>
                  <w:r>
                    <w:rPr>
                      <w:w w:val="106"/>
                    </w:rPr>
                    <w:t>-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1" type="#_x0000_t202" style="position:absolute;margin-left:574.65pt;margin-top:463.9pt;width:6.6pt;height:7.35pt;z-index:-126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80" type="#_x0000_t202" style="position:absolute;margin-left:581.25pt;margin-top:463.9pt;width:4.95pt;height:7.35pt;z-index:-126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79" type="#_x0000_t202" style="position:absolute;margin-left:586.15pt;margin-top:463.9pt;width:29.65pt;height:7.35pt;z-index:-1262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5066 (9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8" type="#_x0000_t202" style="position:absolute;margin-left:615.8pt;margin-top:463.9pt;width:6.65pt;height:7.35pt;z-index:-126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77" type="#_x0000_t202" style="position:absolute;margin-left:622.4pt;margin-top:463.9pt;width:29.75pt;height:7.35pt;z-index:-1262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9285 (9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6" type="#_x0000_t202" style="position:absolute;margin-left:139.4pt;margin-top:471.25pt;width:72.85pt;height:7.35pt;z-index:-1261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left="16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Ever had sex: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5" type="#_x0000_t202" style="position:absolute;margin-left:212.25pt;margin-top:471.25pt;width:5.9pt;height:7.35pt;z-index:-126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74" type="#_x0000_t202" style="position:absolute;margin-left:218.15pt;margin-top:471.25pt;width:24.75pt;height:7.35pt;z-index:-126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73" type="#_x0000_t202" style="position:absolute;margin-left:242.85pt;margin-top:471.25pt;width:6.65pt;height:7.35pt;z-index:-1261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72" type="#_x0000_t202" style="position:absolute;margin-left:249.45pt;margin-top:471.25pt;width:4.95pt;height:7.35pt;z-index:-1260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71" type="#_x0000_t202" style="position:absolute;margin-left:254.35pt;margin-top:471.25pt;width:24.75pt;height:7.35pt;z-index:-1260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70" type="#_x0000_t202" style="position:absolute;margin-left:279.1pt;margin-top:471.25pt;width:7.7pt;height:7.35pt;z-index:-1260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69" type="#_x0000_t202" style="position:absolute;margin-left:286.75pt;margin-top:471.25pt;width:4.95pt;height:7.35pt;z-index:-1260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68" type="#_x0000_t202" style="position:absolute;margin-left:291.7pt;margin-top:471.25pt;width:24.75pt;height:7.35pt;z-index:-125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67" type="#_x0000_t202" style="position:absolute;margin-left:316.4pt;margin-top:471.25pt;width:6.6pt;height:7.35pt;z-index:-125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66" type="#_x0000_t202" style="position:absolute;margin-left:323pt;margin-top:471.25pt;width:4.95pt;height:7.35pt;z-index:-1259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65" type="#_x0000_t202" style="position:absolute;margin-left:327.95pt;margin-top:471.25pt;width:24.75pt;height:7.35pt;z-index:-125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64" type="#_x0000_t202" style="position:absolute;margin-left:352.65pt;margin-top:471.25pt;width:7.7pt;height:7.35pt;z-index:-1258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63" type="#_x0000_t202" style="position:absolute;margin-left:360.35pt;margin-top:471.25pt;width:4.95pt;height:7.35pt;z-index:-1258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62" type="#_x0000_t202" style="position:absolute;margin-left:365.25pt;margin-top:471.25pt;width:24.75pt;height:7.35pt;z-index:-125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61" type="#_x0000_t202" style="position:absolute;margin-left:389.95pt;margin-top:471.25pt;width:6.6pt;height:7.35pt;z-index:-1258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60" type="#_x0000_t202" style="position:absolute;margin-left:396.55pt;margin-top:471.25pt;width:4.95pt;height:7.35pt;z-index:-125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59" type="#_x0000_t202" style="position:absolute;margin-left:401.5pt;margin-top:471.25pt;width:27.15pt;height:7.35pt;z-index:-125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58" type="#_x0000_t202" style="position:absolute;margin-left:428.6pt;margin-top:471.25pt;width:7.7pt;height:7.35pt;z-index:-1257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57" type="#_x0000_t202" style="position:absolute;margin-left:436.3pt;margin-top:471.25pt;width:4.95pt;height:7.35pt;z-index:-125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56" type="#_x0000_t202" style="position:absolute;margin-left:441.2pt;margin-top:471.25pt;width:24.75pt;height:7.35pt;z-index:-1257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55" type="#_x0000_t202" style="position:absolute;margin-left:465.95pt;margin-top:471.25pt;width:6.6pt;height:7.35pt;z-index:-125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54" type="#_x0000_t202" style="position:absolute;margin-left:472.55pt;margin-top:471.25pt;width:4.95pt;height:7.35pt;z-index:-1256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53" type="#_x0000_t202" style="position:absolute;margin-left:477.45pt;margin-top:471.25pt;width:24.75pt;height:7.35pt;z-index:-125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52" type="#_x0000_t202" style="position:absolute;margin-left:502.15pt;margin-top:471.25pt;width:6.6pt;height:7.35pt;z-index:-125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51" type="#_x0000_t202" style="position:absolute;margin-left:508.75pt;margin-top:471.25pt;width:4.95pt;height:7.35pt;z-index:-1255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50" type="#_x0000_t202" style="position:absolute;margin-left:513.7pt;margin-top:471.25pt;width:24.75pt;height:7.35pt;z-index:-125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49" type="#_x0000_t202" style="position:absolute;margin-left:538.4pt;margin-top:471.25pt;width:6.6pt;height:7.35pt;z-index:-125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48" type="#_x0000_t202" style="position:absolute;margin-left:545pt;margin-top:471.25pt;width:4.95pt;height:7.35pt;z-index:-125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47" type="#_x0000_t202" style="position:absolute;margin-left:549.95pt;margin-top:471.25pt;width:24.75pt;height:7.35pt;z-index:-1254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46" type="#_x0000_t202" style="position:absolute;margin-left:574.65pt;margin-top:471.25pt;width:6.6pt;height:7.35pt;z-index:-125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45" type="#_x0000_t202" style="position:absolute;margin-left:581.25pt;margin-top:471.25pt;width:4.95pt;height:7.35pt;z-index:-125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44" type="#_x0000_t202" style="position:absolute;margin-left:586.15pt;margin-top:471.25pt;width:4.95pt;height:7.35pt;z-index:-125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43" type="#_x0000_t202" style="position:absolute;margin-left:591.1pt;margin-top:471.25pt;width:24.75pt;height:7.35pt;z-index:-1253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42" type="#_x0000_t202" style="position:absolute;margin-left:615.8pt;margin-top:471.25pt;width:6.65pt;height:7.35pt;z-index:-125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41" type="#_x0000_t202" style="position:absolute;margin-left:622.4pt;margin-top:471.25pt;width:4.95pt;height:7.35pt;z-index:-125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40" type="#_x0000_t202" style="position:absolute;margin-left:627.35pt;margin-top:471.25pt;width:24.85pt;height:7.35pt;z-index:-1253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39" type="#_x0000_t202" style="position:absolute;margin-left:139.4pt;margin-top:478.55pt;width:72.85pt;height:7.35pt;z-index:-1252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Yes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8" type="#_x0000_t202" style="position:absolute;margin-left:212.25pt;margin-top:478.55pt;width:30.6pt;height:7.35pt;z-index:-1252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3993 (5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7" type="#_x0000_t202" style="position:absolute;margin-left:242.85pt;margin-top:478.55pt;width:6.65pt;height:7.35pt;z-index:-1252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36" type="#_x0000_t202" style="position:absolute;margin-left:249.45pt;margin-top:478.55pt;width:29.65pt;height:7.35pt;z-index:-1252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5077 (8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5" type="#_x0000_t202" style="position:absolute;margin-left:279.1pt;margin-top:478.55pt;width:7.7pt;height:7.35pt;z-index:-1252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4" type="#_x0000_t202" style="position:absolute;margin-left:286.75pt;margin-top:478.55pt;width:29.65pt;height:7.35pt;z-index:-12517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65 (6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3" type="#_x0000_t202" style="position:absolute;margin-left:316.4pt;margin-top:478.55pt;width:6.6pt;height:7.35pt;z-index:-125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32" type="#_x0000_t202" style="position:absolute;margin-left:323pt;margin-top:478.55pt;width:29.65pt;height:7.35pt;z-index:-1251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928 (9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1" type="#_x0000_t202" style="position:absolute;margin-left:352.65pt;margin-top:478.55pt;width:7.7pt;height:7.35pt;z-index:-12510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0" type="#_x0000_t202" style="position:absolute;margin-left:360.35pt;margin-top:478.55pt;width:29.65pt;height:7.35pt;z-index:-1250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728 (5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9" type="#_x0000_t202" style="position:absolute;margin-left:389.95pt;margin-top:478.55pt;width:6.6pt;height:7.35pt;z-index:-1250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28" type="#_x0000_t202" style="position:absolute;margin-left:396.55pt;margin-top:478.55pt;width:4.95pt;height:7.35pt;z-index:-125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27" type="#_x0000_t202" style="position:absolute;margin-left:401.5pt;margin-top:478.55pt;width:27.15pt;height:7.35pt;z-index:-1250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6"/>
                  </w:pPr>
                  <w:r>
                    <w:rPr>
                      <w:w w:val="105"/>
                    </w:rPr>
                    <w:t>4824 (8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6" type="#_x0000_t202" style="position:absolute;margin-left:428.6pt;margin-top:478.55pt;width:7.7pt;height:7.35pt;z-index:-12498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5" type="#_x0000_t202" style="position:absolute;margin-left:436.3pt;margin-top:478.55pt;width:4.95pt;height:7.35pt;z-index:-124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24" type="#_x0000_t202" style="position:absolute;margin-left:441.2pt;margin-top:478.55pt;width:24.75pt;height:7.35pt;z-index:-12493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04 (8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3" type="#_x0000_t202" style="position:absolute;margin-left:465.95pt;margin-top:478.55pt;width:6.6pt;height:7.35pt;z-index:-1249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22" type="#_x0000_t202" style="position:absolute;margin-left:472.55pt;margin-top:478.55pt;width:29.65pt;height:7.35pt;z-index:-1248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781 (9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1" type="#_x0000_t202" style="position:absolute;margin-left:502.15pt;margin-top:478.55pt;width:6.6pt;height:7.35pt;z-index:-12486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0" type="#_x0000_t202" style="position:absolute;margin-left:508.75pt;margin-top:478.55pt;width:4.95pt;height:7.35pt;z-index:-124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19" type="#_x0000_t202" style="position:absolute;margin-left:513.7pt;margin-top:478.55pt;width:24.75pt;height:7.35pt;z-index:-1248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486 (4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8" type="#_x0000_t202" style="position:absolute;margin-left:538.4pt;margin-top:478.55pt;width:6.6pt;height:7.35pt;z-index:-124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17" type="#_x0000_t202" style="position:absolute;margin-left:545pt;margin-top:478.55pt;width:29.65pt;height:7.35pt;z-index:-12476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4141 (8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6" type="#_x0000_t202" style="position:absolute;margin-left:574.65pt;margin-top:478.55pt;width:6.6pt;height:7.35pt;z-index:-1247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26"/>
                  </w:pPr>
                  <w:r>
                    <w:rPr>
                      <w:w w:val="105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5" type="#_x0000_t202" style="position:absolute;margin-left:581.25pt;margin-top:478.55pt;width:4.95pt;height:7.35pt;z-index:-124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14" type="#_x0000_t202" style="position:absolute;margin-left:586.15pt;margin-top:478.55pt;width:29.65pt;height:7.35pt;z-index:-12469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3700 (7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3" type="#_x0000_t202" style="position:absolute;margin-left:615.8pt;margin-top:478.55pt;width:6.65pt;height:7.35pt;z-index:-124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12" type="#_x0000_t202" style="position:absolute;margin-left:622.4pt;margin-top:478.55pt;width:29.75pt;height:7.35pt;z-index:-1246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9032 (94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1" type="#_x0000_t202" style="position:absolute;margin-left:139.4pt;margin-top:485.85pt;width:72.85pt;height:7.35pt;z-index:-1246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17"/>
                  </w:pPr>
                  <w:r>
                    <w:rPr>
                      <w:w w:val="105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0" type="#_x0000_t202" style="position:absolute;margin-left:212.25pt;margin-top:485.85pt;width:30.6pt;height:7.35pt;z-index:-1246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6"/>
                  </w:pPr>
                  <w:r>
                    <w:rPr>
                      <w:w w:val="105"/>
                    </w:rPr>
                    <w:t>2585 (41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9" type="#_x0000_t202" style="position:absolute;margin-left:242.85pt;margin-top:485.85pt;width:6.65pt;height:7.35pt;z-index:-1245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08" type="#_x0000_t202" style="position:absolute;margin-left:249.45pt;margin-top:485.85pt;width:29.65pt;height:7.35pt;z-index:-12455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033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7" type="#_x0000_t202" style="position:absolute;margin-left:279.1pt;margin-top:485.85pt;width:7.7pt;height:7.35pt;z-index:-124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06" type="#_x0000_t202" style="position:absolute;margin-left:286.75pt;margin-top:485.85pt;width:4.95pt;height:7.35pt;z-index:-1245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05" type="#_x0000_t202" style="position:absolute;margin-left:291.7pt;margin-top:485.85pt;width:24.75pt;height:7.35pt;z-index:-12448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27 (3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4" type="#_x0000_t202" style="position:absolute;margin-left:316.4pt;margin-top:485.85pt;width:6.6pt;height:7.35pt;z-index:-1244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03" type="#_x0000_t202" style="position:absolute;margin-left:323pt;margin-top:485.85pt;width:4.95pt;height:7.35pt;z-index:-124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02" type="#_x0000_t202" style="position:absolute;margin-left:327.95pt;margin-top:485.85pt;width:24.75pt;height:7.35pt;z-index:-12440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358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1" type="#_x0000_t202" style="position:absolute;margin-left:352.65pt;margin-top:485.85pt;width:7.7pt;height:7.35pt;z-index:-124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200" type="#_x0000_t202" style="position:absolute;margin-left:360.35pt;margin-top:485.85pt;width:29.65pt;height:7.35pt;z-index:-12436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160 (42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9" type="#_x0000_t202" style="position:absolute;margin-left:389.95pt;margin-top:485.85pt;width:6.6pt;height:7.35pt;z-index:-124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98" type="#_x0000_t202" style="position:absolute;margin-left:396.55pt;margin-top:485.85pt;width:4.95pt;height:7.35pt;z-index:-1243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97" type="#_x0000_t202" style="position:absolute;margin-left:401.5pt;margin-top:485.85pt;width:27.15pt;height:7.35pt;z-index:-12428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81"/>
                  </w:pPr>
                  <w:r>
                    <w:rPr>
                      <w:w w:val="105"/>
                    </w:rPr>
                    <w:t>682 (1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6" type="#_x0000_t202" style="position:absolute;margin-left:428.6pt;margin-top:485.85pt;width:7.7pt;height:7.35pt;z-index:-124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95" type="#_x0000_t202" style="position:absolute;margin-left:436.3pt;margin-top:485.85pt;width:4.95pt;height:7.35pt;z-index:-1242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94" type="#_x0000_t202" style="position:absolute;margin-left:441.2pt;margin-top:485.85pt;width:24.75pt;height:7.35pt;z-index:-1242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202 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3" type="#_x0000_t202" style="position:absolute;margin-left:465.95pt;margin-top:485.85pt;width:6.6pt;height:7.35pt;z-index:-1241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92" type="#_x0000_t202" style="position:absolute;margin-left:472.55pt;margin-top:485.85pt;width:4.95pt;height:7.35pt;z-index:-1241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91" type="#_x0000_t202" style="position:absolute;margin-left:477.45pt;margin-top:485.85pt;width:24.75pt;height:7.35pt;z-index:-12414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144 (8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0" type="#_x0000_t202" style="position:absolute;margin-left:502.15pt;margin-top:485.85pt;width:6.6pt;height:7.35pt;z-index:-124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89" type="#_x0000_t202" style="position:absolute;margin-left:508.75pt;margin-top:485.85pt;width:4.95pt;height:7.35pt;z-index:-124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88" type="#_x0000_t202" style="position:absolute;margin-left:513.7pt;margin-top:485.85pt;width:24.75pt;height:7.35pt;z-index:-124072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702 (6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7" type="#_x0000_t202" style="position:absolute;margin-left:538.4pt;margin-top:485.85pt;width:6.6pt;height:7.35pt;z-index:-1240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86" type="#_x0000_t202" style="position:absolute;margin-left:545pt;margin-top:485.85pt;width:4.95pt;height:7.35pt;z-index:-124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85" type="#_x0000_t202" style="position:absolute;margin-left:549.95pt;margin-top:485.85pt;width:24.75pt;height:7.35pt;z-index:-12400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</w:pPr>
                  <w:r>
                    <w:rPr>
                      <w:w w:val="105"/>
                    </w:rPr>
                    <w:t>885 (17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4" type="#_x0000_t202" style="position:absolute;margin-left:574.65pt;margin-top:485.85pt;width:6.6pt;height:7.35pt;z-index:-123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83" type="#_x0000_t202" style="position:absolute;margin-left:581.25pt;margin-top:485.85pt;width:4.95pt;height:7.35pt;z-index:-1239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82" type="#_x0000_t202" style="position:absolute;margin-left:586.15pt;margin-top:485.85pt;width:29.65pt;height:7.35pt;z-index:-12392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67"/>
                  </w:pPr>
                  <w:r>
                    <w:rPr>
                      <w:w w:val="105"/>
                    </w:rPr>
                    <w:t>1443 (29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1" type="#_x0000_t202" style="position:absolute;margin-left:615.8pt;margin-top:485.85pt;width:6.65pt;height:7.35pt;z-index:-1239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80" type="#_x0000_t202" style="position:absolute;margin-left:622.4pt;margin-top:485.85pt;width:4.95pt;height:7.35pt;z-index:-1238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79" type="#_x0000_t202" style="position:absolute;margin-left:627.35pt;margin-top:485.85pt;width:24.85pt;height:7.35pt;z-index:-1238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98"/>
                  </w:pPr>
                  <w:r>
                    <w:rPr>
                      <w:w w:val="105"/>
                    </w:rPr>
                    <w:t>585 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178" type="#_x0000_t202" style="position:absolute;margin-left:139.4pt;margin-top:493.2pt;width:72.85pt;height:7.35pt;z-index:-1238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77" type="#_x0000_t202" style="position:absolute;margin-left:212.25pt;margin-top:493.2pt;width:30.6pt;height:7.35pt;z-index:-123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76" type="#_x0000_t202" style="position:absolute;margin-left:242.85pt;margin-top:493.2pt;width:6.65pt;height:7.35pt;z-index:-1237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75" type="#_x0000_t202" style="position:absolute;margin-left:249.45pt;margin-top:493.2pt;width:29.65pt;height:7.35pt;z-index:-1237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74" type="#_x0000_t202" style="position:absolute;margin-left:279.1pt;margin-top:493.2pt;width:7.7pt;height:7.35pt;z-index:-123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73" type="#_x0000_t202" style="position:absolute;margin-left:286.75pt;margin-top:493.2pt;width:4.95pt;height:7.35pt;z-index:-123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72" type="#_x0000_t202" style="position:absolute;margin-left:291.7pt;margin-top:493.2pt;width:24.75pt;height:7.35pt;z-index:-1236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71" type="#_x0000_t202" style="position:absolute;margin-left:316.4pt;margin-top:493.2pt;width:6.6pt;height:7.35pt;z-index:-123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70" type="#_x0000_t202" style="position:absolute;margin-left:323pt;margin-top:493.2pt;width:4.95pt;height:7.35pt;z-index:-1236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69" type="#_x0000_t202" style="position:absolute;margin-left:327.95pt;margin-top:493.2pt;width:24.75pt;height:7.35pt;z-index:-123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68" type="#_x0000_t202" style="position:absolute;margin-left:352.65pt;margin-top:493.2pt;width:7.7pt;height:7.35pt;z-index:-123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67" type="#_x0000_t202" style="position:absolute;margin-left:360.35pt;margin-top:493.2pt;width:29.65pt;height:7.35pt;z-index:-1235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66" type="#_x0000_t202" style="position:absolute;margin-left:389.95pt;margin-top:493.2pt;width:6.6pt;height:7.35pt;z-index:-123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65" type="#_x0000_t202" style="position:absolute;margin-left:396.55pt;margin-top:493.2pt;width:4.95pt;height:7.35pt;z-index:-123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64" type="#_x0000_t202" style="position:absolute;margin-left:401.5pt;margin-top:493.2pt;width:27.15pt;height:7.35pt;z-index:-123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63" type="#_x0000_t202" style="position:absolute;margin-left:428.6pt;margin-top:493.2pt;width:7.7pt;height:7.35pt;z-index:-123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62" type="#_x0000_t202" style="position:absolute;margin-left:436.3pt;margin-top:493.2pt;width:4.95pt;height:7.35pt;z-index:-123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61" type="#_x0000_t202" style="position:absolute;margin-left:441.2pt;margin-top:493.2pt;width:24.75pt;height:7.35pt;z-index:-123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60" type="#_x0000_t202" style="position:absolute;margin-left:465.95pt;margin-top:493.2pt;width:6.6pt;height:7.35pt;z-index:-123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59" type="#_x0000_t202" style="position:absolute;margin-left:472.55pt;margin-top:493.2pt;width:4.95pt;height:7.35pt;z-index:-1233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58" type="#_x0000_t202" style="position:absolute;margin-left:477.45pt;margin-top:493.2pt;width:24.75pt;height:7.35pt;z-index:-123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57" type="#_x0000_t202" style="position:absolute;margin-left:502.15pt;margin-top:493.2pt;width:6.6pt;height:7.35pt;z-index:-1233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56" type="#_x0000_t202" style="position:absolute;margin-left:508.75pt;margin-top:493.2pt;width:4.95pt;height:7.35pt;z-index:-123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55" type="#_x0000_t202" style="position:absolute;margin-left:513.7pt;margin-top:493.2pt;width:24.75pt;height:7.35pt;z-index:-123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54" type="#_x0000_t202" style="position:absolute;margin-left:538.4pt;margin-top:493.2pt;width:6.6pt;height:7.35pt;z-index:-1232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53" type="#_x0000_t202" style="position:absolute;margin-left:545pt;margin-top:493.2pt;width:4.95pt;height:7.35pt;z-index:-123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52" type="#_x0000_t202" style="position:absolute;margin-left:549.95pt;margin-top:493.2pt;width:24.75pt;height:7.35pt;z-index:-123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51" type="#_x0000_t202" style="position:absolute;margin-left:574.65pt;margin-top:493.2pt;width:6.6pt;height:7.35pt;z-index:-1231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50" type="#_x0000_t202" style="position:absolute;margin-left:581.25pt;margin-top:493.2pt;width:4.95pt;height:7.35pt;z-index:-1231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49" type="#_x0000_t202" style="position:absolute;margin-left:586.15pt;margin-top:493.2pt;width:29.65pt;height:7.35pt;z-index:-1231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48" type="#_x0000_t202" style="position:absolute;margin-left:615.8pt;margin-top:493.2pt;width:6.65pt;height:7.35pt;z-index:-1231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47" type="#_x0000_t202" style="position:absolute;margin-left:622.4pt;margin-top:493.2pt;width:4.95pt;height:7.35pt;z-index:-1230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46" type="#_x0000_t202" style="position:absolute;margin-left:627.35pt;margin-top:493.2pt;width:24.85pt;height:7.35pt;z-index:-1230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45" type="#_x0000_t202" style="position:absolute;margin-left:139.4pt;margin-top:500.5pt;width:72.85pt;height:7.35pt;z-index:-123040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right="43"/>
                    <w:jc w:val="right"/>
                    <w:rPr>
                      <w:b/>
                      <w:sz w:val="11"/>
                    </w:rPr>
                  </w:pPr>
                  <w:r>
                    <w:rPr>
                      <w:b/>
                      <w:w w:val="106"/>
                      <w:sz w:val="11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4" type="#_x0000_t202" style="position:absolute;margin-left:212.25pt;margin-top:500.5pt;width:30.6pt;height:7.35pt;z-index:-12301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3"/>
                  </w:pPr>
                  <w:r>
                    <w:rPr>
                      <w:w w:val="105"/>
                    </w:rPr>
                    <w:t>&lt;0.05</w:t>
                  </w:r>
                </w:p>
              </w:txbxContent>
            </v:textbox>
            <w10:wrap anchorx="page" anchory="page"/>
          </v:shape>
        </w:pict>
      </w:r>
      <w:r>
        <w:pict>
          <v:shape id="_x0000_s1143" type="#_x0000_t202" style="position:absolute;margin-left:242.85pt;margin-top:500.5pt;width:6.65pt;height:7.35pt;z-index:-1229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42" type="#_x0000_t202" style="position:absolute;margin-left:249.45pt;margin-top:500.5pt;width:29.65pt;height:7.35pt;z-index:-1229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41" type="#_x0000_t202" style="position:absolute;margin-left:279.1pt;margin-top:500.5pt;width:7.7pt;height:7.35pt;z-index:-1229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40" type="#_x0000_t202" style="position:absolute;margin-left:286.75pt;margin-top:500.5pt;width:4.95pt;height:7.35pt;z-index:-1229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39" type="#_x0000_t202" style="position:absolute;margin-left:291.7pt;margin-top:500.5pt;width:24.75pt;height:7.35pt;z-index:-1228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38" type="#_x0000_t202" style="position:absolute;margin-left:316.4pt;margin-top:500.5pt;width:6.6pt;height:7.35pt;z-index:-1228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37" type="#_x0000_t202" style="position:absolute;margin-left:323pt;margin-top:500.5pt;width:4.95pt;height:7.35pt;z-index:-1228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36" type="#_x0000_t202" style="position:absolute;margin-left:327.95pt;margin-top:500.5pt;width:24.75pt;height:7.35pt;z-index:-1228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35" type="#_x0000_t202" style="position:absolute;margin-left:352.65pt;margin-top:500.5pt;width:7.7pt;height:7.35pt;z-index:-1228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34" type="#_x0000_t202" style="position:absolute;margin-left:360.35pt;margin-top:500.5pt;width:29.65pt;height:7.35pt;z-index:-1227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33" type="#_x0000_t202" style="position:absolute;margin-left:389.95pt;margin-top:500.5pt;width:6.6pt;height:7.35pt;z-index:-1227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32" type="#_x0000_t202" style="position:absolute;margin-left:396.55pt;margin-top:500.5pt;width:4.95pt;height:7.35pt;z-index:-1227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31" type="#_x0000_t202" style="position:absolute;margin-left:401.5pt;margin-top:500.5pt;width:27.15pt;height:7.35pt;z-index:-1227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30" type="#_x0000_t202" style="position:absolute;margin-left:428.6pt;margin-top:500.5pt;width:7.7pt;height:7.35pt;z-index:-1226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29" type="#_x0000_t202" style="position:absolute;margin-left:436.3pt;margin-top:500.5pt;width:4.95pt;height:7.35pt;z-index:-1226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28" type="#_x0000_t202" style="position:absolute;margin-left:441.2pt;margin-top:500.5pt;width:24.75pt;height:7.35pt;z-index:-1226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27" type="#_x0000_t202" style="position:absolute;margin-left:465.95pt;margin-top:500.5pt;width:6.6pt;height:7.35pt;z-index:-1226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26" type="#_x0000_t202" style="position:absolute;margin-left:472.55pt;margin-top:500.5pt;width:4.95pt;height:7.35pt;z-index:-1225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25" type="#_x0000_t202" style="position:absolute;margin-left:477.45pt;margin-top:500.5pt;width:24.75pt;height:7.35pt;z-index:-1225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24" type="#_x0000_t202" style="position:absolute;margin-left:502.15pt;margin-top:500.5pt;width:6.6pt;height:7.35pt;z-index:-1225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23" type="#_x0000_t202" style="position:absolute;margin-left:508.75pt;margin-top:500.5pt;width:4.95pt;height:7.35pt;z-index:-1225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22" type="#_x0000_t202" style="position:absolute;margin-left:513.7pt;margin-top:500.5pt;width:24.75pt;height:7.35pt;z-index:-1224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21" type="#_x0000_t202" style="position:absolute;margin-left:538.4pt;margin-top:500.5pt;width:6.6pt;height:7.35pt;z-index:-1224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20" type="#_x0000_t202" style="position:absolute;margin-left:545pt;margin-top:500.5pt;width:4.95pt;height:7.35pt;z-index:-1224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19" type="#_x0000_t202" style="position:absolute;margin-left:549.95pt;margin-top:500.5pt;width:24.75pt;height:7.35pt;z-index:-1224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18" type="#_x0000_t202" style="position:absolute;margin-left:574.65pt;margin-top:500.5pt;width:6.6pt;height:7.35pt;z-index:-1223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17" type="#_x0000_t202" style="position:absolute;margin-left:581.25pt;margin-top:500.5pt;width:4.95pt;height:7.35pt;z-index:-1223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16" type="#_x0000_t202" style="position:absolute;margin-left:586.15pt;margin-top:500.5pt;width:29.65pt;height:7.35pt;z-index:-1223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15" type="#_x0000_t202" style="position:absolute;margin-left:615.8pt;margin-top:500.5pt;width:6.65pt;height:7.35pt;z-index:-1223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14" type="#_x0000_t202" style="position:absolute;margin-left:622.4pt;margin-top:500.5pt;width:4.95pt;height:7.35pt;z-index:-1222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13" type="#_x0000_t202" style="position:absolute;margin-left:627.35pt;margin-top:500.5pt;width:24.85pt;height:7.35pt;z-index:-1222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12" type="#_x0000_t202" style="position:absolute;margin-left:139.4pt;margin-top:507.85pt;width:72.85pt;height:7.35pt;z-index:-122248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spacing w:before="12"/>
                    <w:ind w:right="43"/>
                    <w:jc w:val="right"/>
                    <w:rPr>
                      <w:b/>
                      <w:sz w:val="11"/>
                    </w:rPr>
                  </w:pPr>
                  <w:r>
                    <w:rPr>
                      <w:b/>
                      <w:w w:val="105"/>
                      <w:sz w:val="11"/>
                    </w:rPr>
                    <w:t>**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1" type="#_x0000_t202" style="position:absolute;margin-left:212.25pt;margin-top:507.85pt;width:30.6pt;height:7.35pt;z-index:-122224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43"/>
                  </w:pPr>
                  <w:r>
                    <w:rPr>
                      <w:w w:val="105"/>
                    </w:rPr>
                    <w:t>&lt;0.00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10" type="#_x0000_t202" style="position:absolute;margin-left:242.85pt;margin-top:507.85pt;width:6.65pt;height:7.35pt;z-index:-1222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09" type="#_x0000_t202" style="position:absolute;margin-left:249.45pt;margin-top:507.85pt;width:29.65pt;height:7.35pt;z-index:-1221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08" type="#_x0000_t202" style="position:absolute;margin-left:279.1pt;margin-top:507.85pt;width:7.7pt;height:7.35pt;z-index:-1221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07" type="#_x0000_t202" style="position:absolute;margin-left:286.75pt;margin-top:507.85pt;width:4.95pt;height:7.35pt;z-index:-1221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06" type="#_x0000_t202" style="position:absolute;margin-left:291.7pt;margin-top:507.85pt;width:24.75pt;height:7.35pt;z-index:-1221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05" type="#_x0000_t202" style="position:absolute;margin-left:316.4pt;margin-top:507.85pt;width:6.6pt;height:7.35pt;z-index:-1220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04" type="#_x0000_t202" style="position:absolute;margin-left:323pt;margin-top:507.85pt;width:4.95pt;height:7.35pt;z-index:-1220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03" type="#_x0000_t202" style="position:absolute;margin-left:327.95pt;margin-top:507.85pt;width:24.75pt;height:7.35pt;z-index:-1220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02" type="#_x0000_t202" style="position:absolute;margin-left:352.65pt;margin-top:507.85pt;width:7.7pt;height:7.35pt;z-index:-1220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01" type="#_x0000_t202" style="position:absolute;margin-left:360.35pt;margin-top:507.85pt;width:29.65pt;height:7.35pt;z-index:-1219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100" type="#_x0000_t202" style="position:absolute;margin-left:389.95pt;margin-top:507.85pt;width:6.6pt;height:7.35pt;z-index:-1219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99" type="#_x0000_t202" style="position:absolute;margin-left:396.55pt;margin-top:507.85pt;width:4.95pt;height:7.35pt;z-index:-1219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98" type="#_x0000_t202" style="position:absolute;margin-left:401.5pt;margin-top:507.85pt;width:27.15pt;height:7.35pt;z-index:-1219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97" type="#_x0000_t202" style="position:absolute;margin-left:428.6pt;margin-top:507.85pt;width:7.7pt;height:7.35pt;z-index:-1218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96" type="#_x0000_t202" style="position:absolute;margin-left:436.3pt;margin-top:507.85pt;width:4.95pt;height:7.35pt;z-index:-1218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95" type="#_x0000_t202" style="position:absolute;margin-left:441.2pt;margin-top:507.85pt;width:24.75pt;height:7.35pt;z-index:-1218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94" type="#_x0000_t202" style="position:absolute;margin-left:465.95pt;margin-top:507.85pt;width:6.6pt;height:7.35pt;z-index:-1218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93" type="#_x0000_t202" style="position:absolute;margin-left:472.55pt;margin-top:507.85pt;width:4.95pt;height:7.35pt;z-index:-1217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92" type="#_x0000_t202" style="position:absolute;margin-left:477.45pt;margin-top:507.85pt;width:24.75pt;height:7.35pt;z-index:-1217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91" type="#_x0000_t202" style="position:absolute;margin-left:502.15pt;margin-top:507.85pt;width:6.6pt;height:7.35pt;z-index:-1217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90" type="#_x0000_t202" style="position:absolute;margin-left:508.75pt;margin-top:507.85pt;width:4.95pt;height:7.35pt;z-index:-1217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89" type="#_x0000_t202" style="position:absolute;margin-left:513.7pt;margin-top:507.85pt;width:24.75pt;height:7.35pt;z-index:-1216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88" type="#_x0000_t202" style="position:absolute;margin-left:538.4pt;margin-top:507.85pt;width:6.6pt;height:7.35pt;z-index:-1216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87" type="#_x0000_t202" style="position:absolute;margin-left:545pt;margin-top:507.85pt;width:4.95pt;height:7.35pt;z-index:-1216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86" type="#_x0000_t202" style="position:absolute;margin-left:549.95pt;margin-top:507.85pt;width:24.75pt;height:7.35pt;z-index:-1216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85" type="#_x0000_t202" style="position:absolute;margin-left:574.65pt;margin-top:507.85pt;width:6.6pt;height:7.35pt;z-index:-1216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84" type="#_x0000_t202" style="position:absolute;margin-left:581.25pt;margin-top:507.85pt;width:4.95pt;height:7.35pt;z-index:-1215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83" type="#_x0000_t202" style="position:absolute;margin-left:586.15pt;margin-top:507.85pt;width:29.65pt;height:7.35pt;z-index:-1215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82" type="#_x0000_t202" style="position:absolute;margin-left:615.8pt;margin-top:507.85pt;width:6.65pt;height:7.35pt;z-index:-1215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81" type="#_x0000_t202" style="position:absolute;margin-left:622.4pt;margin-top:507.85pt;width:4.95pt;height:7.35pt;z-index:-1215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80" type="#_x0000_t202" style="position:absolute;margin-left:627.35pt;margin-top:507.85pt;width:24.85pt;height:7.35pt;z-index:-1214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79" type="#_x0000_t202" style="position:absolute;margin-left:139.4pt;margin-top:515.15pt;width:177pt;height:7.35pt;z-index:-121456;mso-position-horizontal-relative:page;mso-position-vertical-relative:page" filled="f" stroked="f">
            <v:textbox inset="0,0,0,0">
              <w:txbxContent>
                <w:p w:rsidR="00F44FAA" w:rsidRDefault="00E6499C">
                  <w:pPr>
                    <w:pStyle w:val="BodyText"/>
                    <w:ind w:left="1267"/>
                  </w:pPr>
                  <w:r>
                    <w:rPr>
                      <w:w w:val="105"/>
                    </w:rPr>
                    <w:t>Note: Survey results are weighted.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8" type="#_x0000_t202" style="position:absolute;margin-left:316.4pt;margin-top:515.15pt;width:6.6pt;height:7.35pt;z-index:-1214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77" type="#_x0000_t202" style="position:absolute;margin-left:323pt;margin-top:515.15pt;width:4.95pt;height:7.35pt;z-index:-1214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76" type="#_x0000_t202" style="position:absolute;margin-left:327.95pt;margin-top:515.15pt;width:24.75pt;height:7.35pt;z-index:-1213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75" type="#_x0000_t202" style="position:absolute;margin-left:352.65pt;margin-top:515.15pt;width:7.7pt;height:7.35pt;z-index:-1213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74" type="#_x0000_t202" style="position:absolute;margin-left:360.35pt;margin-top:515.15pt;width:29.65pt;height:7.35pt;z-index:-1213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73" type="#_x0000_t202" style="position:absolute;margin-left:389.95pt;margin-top:515.15pt;width:6.6pt;height:7.35pt;z-index:-1213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72" type="#_x0000_t202" style="position:absolute;margin-left:396.55pt;margin-top:515.15pt;width:4.95pt;height:7.35pt;z-index:-1212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71" type="#_x0000_t202" style="position:absolute;margin-left:401.5pt;margin-top:515.15pt;width:27.15pt;height:7.35pt;z-index:-1212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70" type="#_x0000_t202" style="position:absolute;margin-left:428.6pt;margin-top:515.15pt;width:7.7pt;height:7.35pt;z-index:-1212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69" type="#_x0000_t202" style="position:absolute;margin-left:436.3pt;margin-top:515.15pt;width:4.95pt;height:7.35pt;z-index:-1212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68" type="#_x0000_t202" style="position:absolute;margin-left:441.2pt;margin-top:515.15pt;width:24.75pt;height:7.35pt;z-index:-1211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67" type="#_x0000_t202" style="position:absolute;margin-left:465.95pt;margin-top:515.15pt;width:6.6pt;height:7.35pt;z-index:-1211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66" type="#_x0000_t202" style="position:absolute;margin-left:472.55pt;margin-top:515.15pt;width:4.95pt;height:7.35pt;z-index:-1211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65" type="#_x0000_t202" style="position:absolute;margin-left:477.45pt;margin-top:515.15pt;width:24.75pt;height:7.35pt;z-index:-1211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64" type="#_x0000_t202" style="position:absolute;margin-left:502.15pt;margin-top:515.15pt;width:6.6pt;height:7.35pt;z-index:-1210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63" type="#_x0000_t202" style="position:absolute;margin-left:508.75pt;margin-top:515.15pt;width:4.95pt;height:7.35pt;z-index:-1210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62" type="#_x0000_t202" style="position:absolute;margin-left:513.7pt;margin-top:515.15pt;width:24.75pt;height:7.35pt;z-index:-1210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61" type="#_x0000_t202" style="position:absolute;margin-left:538.4pt;margin-top:515.15pt;width:6.6pt;height:7.35pt;z-index:-1210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60" type="#_x0000_t202" style="position:absolute;margin-left:545pt;margin-top:515.15pt;width:4.95pt;height:7.35pt;z-index:-1210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59" type="#_x0000_t202" style="position:absolute;margin-left:549.95pt;margin-top:515.15pt;width:24.75pt;height:7.35pt;z-index:-1209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58" type="#_x0000_t202" style="position:absolute;margin-left:574.65pt;margin-top:515.15pt;width:6.6pt;height:7.35pt;z-index:-1209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57" type="#_x0000_t202" style="position:absolute;margin-left:581.25pt;margin-top:515.15pt;width:4.95pt;height:7.35pt;z-index:-1209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56" type="#_x0000_t202" style="position:absolute;margin-left:586.15pt;margin-top:515.15pt;width:29.65pt;height:7.35pt;z-index:-1209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55" type="#_x0000_t202" style="position:absolute;margin-left:615.8pt;margin-top:515.15pt;width:6.65pt;height:7.35pt;z-index:-1208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54" type="#_x0000_t202" style="position:absolute;margin-left:622.4pt;margin-top:515.15pt;width:4.95pt;height:7.35pt;z-index:-1208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53" type="#_x0000_t202" style="position:absolute;margin-left:627.35pt;margin-top:515.15pt;width:24.85pt;height:7.35pt;z-index:-1208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52" type="#_x0000_t202" style="position:absolute;margin-left:139.4pt;margin-top:522.45pt;width:177pt;height:8.2pt;z-index:-1208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51" type="#_x0000_t202" style="position:absolute;margin-left:316.4pt;margin-top:522.45pt;width:6.6pt;height:8.2pt;z-index:-1207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50" type="#_x0000_t202" style="position:absolute;margin-left:323pt;margin-top:522.45pt;width:4.95pt;height:8.2pt;z-index:-12076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49" type="#_x0000_t202" style="position:absolute;margin-left:327.95pt;margin-top:522.45pt;width:24.75pt;height:8.2pt;z-index:-12073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48" type="#_x0000_t202" style="position:absolute;margin-left:352.65pt;margin-top:522.45pt;width:7.7pt;height:8.2pt;z-index:-12071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47" type="#_x0000_t202" style="position:absolute;margin-left:360.35pt;margin-top:522.45pt;width:29.65pt;height:8.2pt;z-index:-12068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46" type="#_x0000_t202" style="position:absolute;margin-left:389.95pt;margin-top:522.45pt;width:6.6pt;height:8.2pt;z-index:-12066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45" type="#_x0000_t202" style="position:absolute;margin-left:396.55pt;margin-top:522.45pt;width:4.95pt;height:8.2pt;z-index:-12064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44" type="#_x0000_t202" style="position:absolute;margin-left:401.5pt;margin-top:522.45pt;width:27.15pt;height:8.2pt;z-index:-12061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43" type="#_x0000_t202" style="position:absolute;margin-left:428.6pt;margin-top:522.45pt;width:7.7pt;height:8.2pt;z-index:-12059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42" type="#_x0000_t202" style="position:absolute;margin-left:436.3pt;margin-top:522.45pt;width:4.95pt;height:8.2pt;z-index:-12056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41" type="#_x0000_t202" style="position:absolute;margin-left:441.2pt;margin-top:522.45pt;width:24.75pt;height:8.2pt;z-index:-12054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40" type="#_x0000_t202" style="position:absolute;margin-left:465.95pt;margin-top:522.45pt;width:6.6pt;height:8.2pt;z-index:-12052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39" type="#_x0000_t202" style="position:absolute;margin-left:472.55pt;margin-top:522.45pt;width:4.95pt;height:8.2pt;z-index:-12049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38" type="#_x0000_t202" style="position:absolute;margin-left:477.45pt;margin-top:522.45pt;width:24.75pt;height:8.2pt;z-index:-12047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37" type="#_x0000_t202" style="position:absolute;margin-left:502.15pt;margin-top:522.45pt;width:6.6pt;height:8.2pt;z-index:-12044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36" type="#_x0000_t202" style="position:absolute;margin-left:508.75pt;margin-top:522.45pt;width:4.95pt;height:8.2pt;z-index:-12042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35" type="#_x0000_t202" style="position:absolute;margin-left:513.7pt;margin-top:522.45pt;width:24.75pt;height:8.2pt;z-index:-12040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34" type="#_x0000_t202" style="position:absolute;margin-left:538.4pt;margin-top:522.45pt;width:6.6pt;height:8.2pt;z-index:-12037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33" type="#_x0000_t202" style="position:absolute;margin-left:545pt;margin-top:522.45pt;width:4.95pt;height:8.2pt;z-index:-12035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32" type="#_x0000_t202" style="position:absolute;margin-left:549.95pt;margin-top:522.45pt;width:24.75pt;height:8.2pt;z-index:-12032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31" type="#_x0000_t202" style="position:absolute;margin-left:574.65pt;margin-top:522.45pt;width:6.6pt;height:8.2pt;z-index:-12030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30" type="#_x0000_t202" style="position:absolute;margin-left:581.25pt;margin-top:522.45pt;width:4.95pt;height:8.2pt;z-index:-120280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29" type="#_x0000_t202" style="position:absolute;margin-left:586.15pt;margin-top:522.45pt;width:29.65pt;height:8.2pt;z-index:-120256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28" type="#_x0000_t202" style="position:absolute;margin-left:615.8pt;margin-top:522.45pt;width:6.65pt;height:8.2pt;z-index:-120232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27" type="#_x0000_t202" style="position:absolute;margin-left:622.4pt;margin-top:522.45pt;width:4.95pt;height:8.2pt;z-index:-120208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  <w:r>
        <w:pict>
          <v:shape id="_x0000_s1026" type="#_x0000_t202" style="position:absolute;margin-left:627.35pt;margin-top:522.45pt;width:24.85pt;height:8.2pt;z-index:-120184;mso-position-horizontal-relative:page;mso-position-vertical-relative:page" filled="f" stroked="f">
            <v:textbox inset="0,0,0,0">
              <w:txbxContent>
                <w:p w:rsidR="00000000" w:rsidRDefault="00E6499C"/>
              </w:txbxContent>
            </v:textbox>
            <w10:wrap anchorx="page" anchory="page"/>
          </v:shape>
        </w:pict>
      </w:r>
    </w:p>
    <w:sectPr w:rsidR="00F44FAA">
      <w:type w:val="continuous"/>
      <w:pgSz w:w="15840" w:h="12240" w:orient="landscape"/>
      <w:pgMar w:top="1060" w:right="2260" w:bottom="280" w:left="2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F44FAA"/>
    <w:rsid w:val="00E6499C"/>
    <w:rsid w:val="00F4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55"/>
    <o:shapelayout v:ext="edit">
      <o:idmap v:ext="edit" data="1,2,3"/>
    </o:shapelayout>
  </w:shapeDefaults>
  <w:decimalSymbol w:val="."/>
  <w:listSeparator w:val=","/>
  <w15:docId w15:val="{3CC2E846-0139-4037-86DF-A079707E3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2"/>
      <w:ind w:left="33"/>
    </w:pPr>
    <w:rPr>
      <w:sz w:val="11"/>
      <w:szCs w:val="1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Quinn</dc:creator>
  <cp:lastModifiedBy>Caitlin Quinn</cp:lastModifiedBy>
  <cp:revision>2</cp:revision>
  <dcterms:created xsi:type="dcterms:W3CDTF">2019-07-31T22:06:00Z</dcterms:created>
  <dcterms:modified xsi:type="dcterms:W3CDTF">2019-08-01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31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7-31T00:00:00Z</vt:filetime>
  </property>
</Properties>
</file>